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F5DE0" w14:textId="2256D947" w:rsidR="0033667B" w:rsidRDefault="0033667B" w:rsidP="00F2627B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68F1B5EC" w14:textId="5BFDC3A8" w:rsidR="00E2499C" w:rsidRPr="00782034" w:rsidRDefault="00354F31" w:rsidP="00E2499C">
      <w:pPr>
        <w:pStyle w:val="Beschriftung"/>
        <w:keepNext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Supplementary </w:t>
      </w:r>
      <w:r w:rsidR="00E2499C" w:rsidRPr="00A97B73">
        <w:rPr>
          <w:rFonts w:ascii="Times New Roman" w:hAnsi="Times New Roman"/>
          <w:sz w:val="24"/>
          <w:szCs w:val="24"/>
          <w:lang w:val="en-US" w:eastAsia="zh-CN"/>
        </w:rPr>
        <w:t xml:space="preserve">Table </w:t>
      </w:r>
      <w:r w:rsidR="00206D54">
        <w:rPr>
          <w:rFonts w:ascii="Times New Roman" w:hAnsi="Times New Roman"/>
          <w:sz w:val="24"/>
          <w:szCs w:val="24"/>
          <w:lang w:val="en-US" w:eastAsia="zh-CN"/>
        </w:rPr>
        <w:t>1</w:t>
      </w:r>
      <w:r w:rsidR="00E2499C" w:rsidRPr="00B57A31">
        <w:rPr>
          <w:rFonts w:ascii="Times New Roman" w:hAnsi="Times New Roman"/>
          <w:sz w:val="24"/>
          <w:szCs w:val="24"/>
          <w:lang w:val="en-US" w:eastAsia="zh-CN"/>
        </w:rPr>
        <w:t xml:space="preserve">. </w:t>
      </w:r>
      <w:r w:rsidR="00E2499C">
        <w:rPr>
          <w:rFonts w:ascii="Times New Roman" w:hAnsi="Times New Roman"/>
          <w:sz w:val="24"/>
          <w:szCs w:val="24"/>
          <w:lang w:val="en-US" w:eastAsia="zh-CN"/>
        </w:rPr>
        <w:t xml:space="preserve">Multivariate analysis on baseline characteristics with regard to </w:t>
      </w:r>
      <w:r w:rsidR="00854E63">
        <w:rPr>
          <w:rFonts w:ascii="Times New Roman" w:hAnsi="Times New Roman"/>
          <w:sz w:val="24"/>
          <w:szCs w:val="24"/>
          <w:lang w:val="en-US" w:eastAsia="zh-CN"/>
        </w:rPr>
        <w:t>longterm overall survival.</w:t>
      </w:r>
      <w:r w:rsidR="00E2499C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</w:p>
    <w:p w14:paraId="78DA4764" w14:textId="77777777" w:rsidR="00E2499C" w:rsidRDefault="00E2499C" w:rsidP="00F2627B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4201"/>
        <w:gridCol w:w="2823"/>
        <w:gridCol w:w="1955"/>
      </w:tblGrid>
      <w:tr w:rsidR="0033667B" w:rsidRPr="00E91FE5" w14:paraId="2FB303E5" w14:textId="77777777" w:rsidTr="0033667B">
        <w:trPr>
          <w:trHeight w:val="467"/>
        </w:trPr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8D7E" w14:textId="77777777" w:rsidR="0033667B" w:rsidRPr="00505A76" w:rsidRDefault="0033667B" w:rsidP="007E3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47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A9DDE9" w14:textId="3147EAE9" w:rsidR="0033667B" w:rsidRPr="00505A76" w:rsidRDefault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OS after 1L therap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≥</w:t>
            </w:r>
            <w:r w:rsidR="0033667B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5 years</w:t>
            </w:r>
            <w:r w:rsidR="0033667B" w:rsidRPr="00C072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33667B" w:rsidRPr="00505A76" w14:paraId="5903912A" w14:textId="77777777" w:rsidTr="0033667B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1A93047" w14:textId="77777777" w:rsidR="0033667B" w:rsidRPr="00505A76" w:rsidRDefault="0033667B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Parameters included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ADBD3A" w14:textId="4B171EF0" w:rsidR="0033667B" w:rsidRPr="00505A76" w:rsidRDefault="0033667B" w:rsidP="00343461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414511" w14:textId="77777777" w:rsidR="0033667B" w:rsidRPr="00505A76" w:rsidRDefault="0033667B" w:rsidP="00343461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</w:tr>
      <w:tr w:rsidR="0033667B" w:rsidRPr="002B0DAD" w14:paraId="7CD6708E" w14:textId="77777777" w:rsidTr="0033667B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E4D8FD" w14:textId="2F0BAF2F" w:rsidR="0033667B" w:rsidRPr="00505A76" w:rsidRDefault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54EDA" w14:textId="3FB24FDC" w:rsidR="0033667B" w:rsidRPr="00505A76" w:rsidRDefault="00F8588D" w:rsidP="006E57F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48 (0.523 – 1.717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F0599" w14:textId="72ACA680" w:rsidR="0033667B" w:rsidRPr="002B0DAD" w:rsidRDefault="00F8588D" w:rsidP="006E57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0.859</w:t>
            </w:r>
          </w:p>
        </w:tc>
      </w:tr>
      <w:tr w:rsidR="0033667B" w:rsidRPr="002B0DAD" w14:paraId="5CA7767E" w14:textId="77777777" w:rsidTr="0033667B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A8FDB5" w14:textId="393C339F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male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female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9E7FC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5A994" w14:textId="77777777" w:rsidR="0033667B" w:rsidRPr="002B0DAD" w:rsidRDefault="0033667B" w:rsidP="007E3A9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3667B" w:rsidRPr="006E57FD" w14:paraId="72951E0A" w14:textId="77777777" w:rsidTr="0033667B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85FAAF" w14:textId="77233369" w:rsidR="0033667B" w:rsidRPr="00505A76" w:rsidRDefault="0033667B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EF680" w14:textId="4C658CC4" w:rsidR="0033667B" w:rsidRPr="00505A76" w:rsidRDefault="00F8588D" w:rsidP="00907B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85 (0.541 – 1.794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347C5" w14:textId="6942FF83" w:rsidR="0033667B" w:rsidRPr="00F8588D" w:rsidRDefault="00F8588D" w:rsidP="006E57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F8588D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961</w:t>
            </w:r>
          </w:p>
        </w:tc>
      </w:tr>
      <w:tr w:rsidR="0033667B" w:rsidRPr="006E57FD" w14:paraId="19C75F9D" w14:textId="77777777" w:rsidTr="00C07294">
        <w:trPr>
          <w:trHeight w:val="442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AE5ECA" w14:textId="4E20392B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&lt;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760A6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37E0C" w14:textId="77777777" w:rsidR="0033667B" w:rsidRPr="006E57FD" w:rsidRDefault="0033667B" w:rsidP="007E3A9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33667B" w:rsidRPr="006E57FD" w14:paraId="451327B2" w14:textId="77777777" w:rsidTr="0033667B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287E21D" w14:textId="1FAD87D5" w:rsidR="0033667B" w:rsidRPr="00505A76" w:rsidRDefault="0033667B" w:rsidP="0033667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rum LDH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FA5A76" w14:textId="07462C00" w:rsidR="0033667B" w:rsidRPr="00505A76" w:rsidRDefault="00F8588D" w:rsidP="006E57F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619 (2.550 – 8.368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D383C" w14:textId="52AE146D" w:rsidR="0033667B" w:rsidRPr="006E57FD" w:rsidRDefault="00C47E93" w:rsidP="0033667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&lt;0.00</w:t>
            </w:r>
            <w:r w:rsidR="00F858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33667B" w:rsidRPr="006E57FD" w14:paraId="0C6F9AA9" w14:textId="77777777" w:rsidTr="00C07294">
        <w:trPr>
          <w:trHeight w:val="469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AE69F99" w14:textId="76F34A4A" w:rsidR="0033667B" w:rsidRPr="00505A76" w:rsidRDefault="0033667B" w:rsidP="0033667B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 w:rsidR="00B86E1F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normal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B86E1F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elevate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57272" w14:textId="77777777" w:rsidR="0033667B" w:rsidRPr="00505A76" w:rsidRDefault="0033667B" w:rsidP="0033667B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44C4B" w14:textId="77777777" w:rsidR="0033667B" w:rsidRPr="002B0DAD" w:rsidRDefault="0033667B" w:rsidP="0033667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33667B" w:rsidRPr="006E57FD" w14:paraId="45811B5E" w14:textId="77777777" w:rsidTr="00506F35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8D0ED3" w14:textId="02964C3E" w:rsidR="0033667B" w:rsidRPr="0033667B" w:rsidRDefault="0033667B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06220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M </w:t>
            </w:r>
            <w:r w:rsidR="00854E63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stage 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E8ECB" w14:textId="5C0513A2" w:rsidR="0033667B" w:rsidRPr="00B86E1F" w:rsidRDefault="00506F35" w:rsidP="006E57F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012 (0.824 – 4.913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8C8EE" w14:textId="5C2B3C23" w:rsidR="0033667B" w:rsidRPr="006E57FD" w:rsidRDefault="00506F35" w:rsidP="006E57F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125</w:t>
            </w:r>
          </w:p>
        </w:tc>
      </w:tr>
      <w:tr w:rsidR="0033667B" w:rsidRPr="00E91FE5" w14:paraId="65BE5351" w14:textId="77777777" w:rsidTr="00C07294">
        <w:trPr>
          <w:trHeight w:val="383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03B4E0" w14:textId="65ED59EB" w:rsidR="0033667B" w:rsidRPr="00505A76" w:rsidRDefault="0033667B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M1a</w:t>
            </w:r>
            <w:r w:rsidR="00854E63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b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M1c</w:t>
            </w:r>
            <w:r w:rsidR="00854E63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</w:t>
            </w:r>
            <w:r w:rsidR="0006220D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EB30A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7347" w14:textId="77777777" w:rsidR="0033667B" w:rsidRPr="002B0DAD" w:rsidRDefault="0033667B" w:rsidP="007E3A9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33667B" w:rsidRPr="006E57FD" w14:paraId="66AC6947" w14:textId="77777777" w:rsidTr="00506F35">
        <w:trPr>
          <w:trHeight w:val="465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94A93D" w14:textId="477FD305" w:rsidR="00FF23A7" w:rsidRDefault="0006220D" w:rsidP="00FF23A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 of organs</w:t>
            </w:r>
            <w:r w:rsidR="00854E63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involved with metastasis</w:t>
            </w:r>
          </w:p>
          <w:p w14:paraId="71E3B068" w14:textId="77777777" w:rsidR="00FF23A7" w:rsidRDefault="00FF23A7" w:rsidP="00FF23A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  <w:p w14:paraId="518F332D" w14:textId="7341CABB" w:rsidR="00854E63" w:rsidRPr="00505A76" w:rsidRDefault="00854E63" w:rsidP="00FF23A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&lt;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B1CA3" w14:textId="30627697" w:rsidR="0033667B" w:rsidRPr="00505A76" w:rsidRDefault="00506F35" w:rsidP="006E57F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678 (0.337 – 1.367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8A82" w14:textId="35ED5878" w:rsidR="0033667B" w:rsidRPr="00506F35" w:rsidRDefault="00506F35" w:rsidP="007E3A92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506F3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  <w:t>0.275</w:t>
            </w:r>
          </w:p>
        </w:tc>
      </w:tr>
      <w:tr w:rsidR="0033667B" w:rsidRPr="006E57FD" w14:paraId="3E821639" w14:textId="77777777" w:rsidTr="00854E63">
        <w:trPr>
          <w:trHeight w:val="276"/>
        </w:trPr>
        <w:tc>
          <w:tcPr>
            <w:tcW w:w="420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5CAFED9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ACB0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BE51" w14:textId="77777777" w:rsidR="0033667B" w:rsidRPr="00505A76" w:rsidRDefault="0033667B" w:rsidP="007E3A92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33667B" w:rsidRPr="00505A76" w14:paraId="6F3E2D91" w14:textId="77777777" w:rsidTr="0033667B">
        <w:trPr>
          <w:trHeight w:val="310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9B58A8" w14:textId="03F19141" w:rsidR="0033667B" w:rsidRPr="00505A76" w:rsidRDefault="0006220D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ung metastasis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4F79B" w14:textId="5E43E179" w:rsidR="0033667B" w:rsidRPr="00505A76" w:rsidRDefault="00506F35" w:rsidP="00506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506F3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1.302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11</w:t>
            </w:r>
            <w:r w:rsidRPr="00506F35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– 2.386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BAF3A" w14:textId="7BBD6283" w:rsidR="0033667B" w:rsidRPr="00506F35" w:rsidRDefault="00506F35" w:rsidP="006E57FD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506F35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393</w:t>
            </w:r>
          </w:p>
        </w:tc>
      </w:tr>
      <w:tr w:rsidR="0033667B" w:rsidRPr="00505A76" w14:paraId="5149B715" w14:textId="77777777" w:rsidTr="00506F35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670A4A" w14:textId="7D8C7942" w:rsidR="0033667B" w:rsidRPr="00505A76" w:rsidRDefault="00854E63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C07294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8109" w14:textId="77777777" w:rsidR="0033667B" w:rsidRPr="00505A76" w:rsidRDefault="0033667B" w:rsidP="007E3A92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3366" w14:textId="77777777" w:rsidR="0033667B" w:rsidRPr="00B86E1F" w:rsidRDefault="0033667B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06220D" w:rsidRPr="006E57FD" w14:paraId="43C31551" w14:textId="77777777" w:rsidTr="0033667B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FB0C82" w14:textId="77777777" w:rsidR="0006220D" w:rsidRDefault="007E3A92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="0006220D"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iver metastasis</w:t>
            </w:r>
          </w:p>
          <w:p w14:paraId="75EE0099" w14:textId="77777777" w:rsidR="00854E63" w:rsidRDefault="00854E63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237894D3" w14:textId="619A424A" w:rsidR="00854E63" w:rsidRPr="00B86E1F" w:rsidRDefault="00854E63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3F235F9" w14:textId="26B3BD31" w:rsidR="0006220D" w:rsidRPr="00B86E1F" w:rsidRDefault="00506F35" w:rsidP="00506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587 (0.782 – 3.222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E0D6AB2" w14:textId="62672F8B" w:rsidR="0006220D" w:rsidRPr="00467AA8" w:rsidRDefault="00467AA8" w:rsidP="00B86E1F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467AA8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201</w:t>
            </w:r>
          </w:p>
        </w:tc>
      </w:tr>
      <w:tr w:rsidR="0006220D" w:rsidRPr="006E57FD" w14:paraId="52F14492" w14:textId="77777777" w:rsidTr="00907B6D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2E44F6" w14:textId="77777777" w:rsidR="0006220D" w:rsidRDefault="0006220D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Brain metastasis</w:t>
            </w:r>
          </w:p>
          <w:p w14:paraId="1EADAA15" w14:textId="77777777" w:rsidR="00854E63" w:rsidRDefault="00854E63" w:rsidP="007E3A92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179B85F8" w14:textId="325269B2" w:rsidR="00854E63" w:rsidRPr="00B86E1F" w:rsidRDefault="00854E63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46F3610" w14:textId="3A587AF0" w:rsidR="0006220D" w:rsidRPr="00B86E1F" w:rsidRDefault="00506F35" w:rsidP="00506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928 (</w:t>
            </w:r>
            <w:r w:rsidR="00467AA8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75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467AA8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– 3.184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979DBC6" w14:textId="64D8F925" w:rsidR="0006220D" w:rsidRPr="00467AA8" w:rsidRDefault="00467AA8" w:rsidP="00B86E1F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467AA8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059</w:t>
            </w:r>
          </w:p>
        </w:tc>
      </w:tr>
      <w:tr w:rsidR="00907B6D" w:rsidRPr="00907B6D" w14:paraId="3EA6C978" w14:textId="77777777" w:rsidTr="00907B6D">
        <w:trPr>
          <w:trHeight w:val="480"/>
        </w:trPr>
        <w:tc>
          <w:tcPr>
            <w:tcW w:w="42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E0FD404" w14:textId="77777777" w:rsidR="00854E63" w:rsidRDefault="00907B6D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Therapy</w:t>
            </w:r>
          </w:p>
          <w:p w14:paraId="225A5DCD" w14:textId="657CC158" w:rsidR="00907B6D" w:rsidRDefault="00907B6D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C072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r w:rsidR="00BA26B4" w:rsidRPr="00C072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ICI</w:t>
            </w:r>
            <w:r w:rsidRPr="00C072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C07294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v</w:t>
            </w:r>
            <w:r w:rsidR="00854E63" w:rsidRPr="00C07294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US" w:eastAsia="en-US"/>
              </w:rPr>
              <w:t>ersus</w:t>
            </w:r>
            <w:r w:rsidR="00854E63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C072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TT)</w:t>
            </w:r>
          </w:p>
          <w:p w14:paraId="36D752C7" w14:textId="4E154DE6" w:rsidR="00854E63" w:rsidRPr="00C07294" w:rsidRDefault="00854E63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8F74EE" w14:textId="30CC0D9E" w:rsidR="00907B6D" w:rsidRPr="00B86E1F" w:rsidRDefault="00506F35" w:rsidP="00506F3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16 (</w:t>
            </w:r>
            <w:r w:rsidR="00467AA8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433– 1.539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85CA19" w14:textId="7700422C" w:rsidR="00907B6D" w:rsidRPr="00467AA8" w:rsidRDefault="00467AA8" w:rsidP="00B86E1F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467AA8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530</w:t>
            </w:r>
          </w:p>
        </w:tc>
      </w:tr>
    </w:tbl>
    <w:p w14:paraId="297B7536" w14:textId="77777777" w:rsidR="00854E63" w:rsidRDefault="00854E63" w:rsidP="00F2627B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51F184B9" w14:textId="16B7DB5E" w:rsidR="0033667B" w:rsidRPr="008E077D" w:rsidRDefault="00545715" w:rsidP="00F2627B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  <w:r w:rsidRPr="00545715">
        <w:rPr>
          <w:rFonts w:eastAsia="Arial Unicode MS"/>
          <w:bCs/>
          <w:sz w:val="20"/>
          <w:szCs w:val="20"/>
          <w:lang w:val="en-US" w:eastAsia="de-DE"/>
        </w:rPr>
        <w:t xml:space="preserve">Multinomial regression analysis examining the impact of baseline characteristics on 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 xml:space="preserve">OS ≥5 years after start of 1L </w:t>
      </w:r>
      <w:r w:rsidR="00BC6595">
        <w:rPr>
          <w:rFonts w:eastAsia="Arial Unicode MS"/>
          <w:bCs/>
          <w:sz w:val="20"/>
          <w:szCs w:val="20"/>
          <w:lang w:val="en-US" w:eastAsia="de-DE"/>
        </w:rPr>
        <w:t xml:space="preserve">ICI or TT 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>therapy in n=</w:t>
      </w:r>
      <w:r w:rsidR="00050065">
        <w:rPr>
          <w:rFonts w:eastAsia="Arial Unicode MS"/>
          <w:bCs/>
          <w:sz w:val="20"/>
          <w:szCs w:val="20"/>
          <w:lang w:val="en-US" w:eastAsia="de-DE"/>
        </w:rPr>
        <w:t>280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 xml:space="preserve"> s</w:t>
      </w:r>
      <w:r w:rsidRPr="00545715">
        <w:rPr>
          <w:rFonts w:eastAsia="Arial Unicode MS"/>
          <w:bCs/>
          <w:sz w:val="20"/>
          <w:szCs w:val="20"/>
          <w:lang w:val="en-US" w:eastAsia="de-DE"/>
        </w:rPr>
        <w:t>tage IV melanoma patients</w:t>
      </w:r>
      <w:r w:rsidR="00907B6D">
        <w:rPr>
          <w:rFonts w:eastAsia="Arial Unicode MS"/>
          <w:bCs/>
          <w:sz w:val="20"/>
          <w:szCs w:val="20"/>
          <w:lang w:val="en-US" w:eastAsia="de-DE"/>
        </w:rPr>
        <w:t>.</w:t>
      </w:r>
    </w:p>
    <w:p w14:paraId="5F2ACB56" w14:textId="77777777" w:rsidR="00EC6AB7" w:rsidRDefault="00EC6AB7">
      <w:pPr>
        <w:rPr>
          <w:lang w:val="en-US"/>
        </w:rPr>
      </w:pPr>
    </w:p>
    <w:p w14:paraId="7C40FE5A" w14:textId="77777777" w:rsidR="00EC6AB7" w:rsidRPr="00707F81" w:rsidRDefault="00EC6AB7" w:rsidP="00EC6AB7">
      <w:pPr>
        <w:autoSpaceDE w:val="0"/>
        <w:autoSpaceDN w:val="0"/>
        <w:adjustRightInd w:val="0"/>
        <w:rPr>
          <w:lang w:val="en-US"/>
        </w:rPr>
      </w:pPr>
    </w:p>
    <w:p w14:paraId="20A0A350" w14:textId="3C2E817F" w:rsidR="007301FF" w:rsidRDefault="007301FF">
      <w:pPr>
        <w:rPr>
          <w:rFonts w:ascii="New York" w:hAnsi="New York"/>
          <w:b/>
          <w:bCs/>
          <w:sz w:val="20"/>
          <w:szCs w:val="20"/>
          <w:lang w:val="en-US" w:eastAsia="de-DE"/>
        </w:rPr>
      </w:pPr>
      <w:r>
        <w:rPr>
          <w:lang w:val="en-US"/>
        </w:rPr>
        <w:br w:type="page"/>
      </w:r>
    </w:p>
    <w:p w14:paraId="2F657E63" w14:textId="14924757" w:rsidR="00206D54" w:rsidRPr="00A65F2C" w:rsidRDefault="00206D54" w:rsidP="00206D54">
      <w:pPr>
        <w:rPr>
          <w:b/>
          <w:lang w:val="en-US" w:eastAsia="de-DE"/>
        </w:rPr>
      </w:pPr>
      <w:r w:rsidRPr="00A65F2C">
        <w:rPr>
          <w:b/>
          <w:lang w:val="en-US" w:eastAsia="de-DE"/>
        </w:rPr>
        <w:lastRenderedPageBreak/>
        <w:t xml:space="preserve">Supplementary Table </w:t>
      </w:r>
      <w:r>
        <w:rPr>
          <w:b/>
          <w:lang w:val="en-US" w:eastAsia="de-DE"/>
        </w:rPr>
        <w:t>2</w:t>
      </w:r>
      <w:r w:rsidR="00854E63">
        <w:rPr>
          <w:b/>
          <w:lang w:val="en-US" w:eastAsia="de-DE"/>
        </w:rPr>
        <w:t xml:space="preserve">. </w:t>
      </w:r>
      <w:r w:rsidR="00854E63" w:rsidRPr="00854E63">
        <w:rPr>
          <w:b/>
          <w:lang w:val="en-US" w:eastAsia="de-DE"/>
        </w:rPr>
        <w:t>Multivariate analysis on baseline characteristics with regard to longterm overall survival</w:t>
      </w:r>
      <w:r w:rsidR="00854E63">
        <w:rPr>
          <w:b/>
          <w:lang w:val="en-US" w:eastAsia="de-DE"/>
        </w:rPr>
        <w:t xml:space="preserve"> (BRAF wildtype)</w:t>
      </w:r>
      <w:r w:rsidR="00854E63" w:rsidRPr="00854E63">
        <w:rPr>
          <w:b/>
          <w:lang w:val="en-US" w:eastAsia="de-DE"/>
        </w:rPr>
        <w:t>.</w:t>
      </w:r>
    </w:p>
    <w:p w14:paraId="63AE5A27" w14:textId="77777777" w:rsidR="00206D54" w:rsidRDefault="00206D54" w:rsidP="00206D54">
      <w:pPr>
        <w:rPr>
          <w:lang w:val="en-US" w:eastAsia="de-DE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4201"/>
        <w:gridCol w:w="2823"/>
        <w:gridCol w:w="1955"/>
      </w:tblGrid>
      <w:tr w:rsidR="00206D54" w:rsidRPr="00E91FE5" w14:paraId="1468DDCE" w14:textId="77777777" w:rsidTr="00504700">
        <w:trPr>
          <w:trHeight w:val="467"/>
        </w:trPr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5813B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47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FB7FF6" w14:textId="61FABF94" w:rsidR="00206D54" w:rsidRPr="00505A76" w:rsidRDefault="00854E63" w:rsidP="0050470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OS after 1L therap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5 years</w:t>
            </w:r>
            <w:r w:rsidRPr="00C072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06D54" w:rsidRPr="00EB4B20" w14:paraId="110228AF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611EEB9" w14:textId="77777777" w:rsidR="00206D54" w:rsidRPr="00505A76" w:rsidRDefault="00206D54" w:rsidP="0050470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Parameters included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FFDC3D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B0F05F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</w:tr>
      <w:tr w:rsidR="00854E63" w:rsidRPr="001F3C96" w14:paraId="14F0CE0E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DF6F95" w14:textId="6B9476AA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6ED7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58 (0.322 – 2.288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0DB11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C6AB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760</w:t>
            </w:r>
          </w:p>
        </w:tc>
      </w:tr>
      <w:tr w:rsidR="00854E63" w:rsidRPr="001F3C96" w14:paraId="376E5AF5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1DAF5F" w14:textId="1924119F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male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female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DC9DF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63B50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1F3C96" w14:paraId="5E67B80D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A43C40" w14:textId="17C4C4A6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83585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33 (0.247 – 2.173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A1A17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C6AB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575</w:t>
            </w:r>
          </w:p>
        </w:tc>
      </w:tr>
      <w:tr w:rsidR="00854E63" w:rsidRPr="001F3C96" w14:paraId="6047B742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0CA071" w14:textId="3C812C83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&lt;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3E11A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F51F3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1F3C96" w14:paraId="3563F673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A4E52F7" w14:textId="42957A93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rum LDH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D1AE76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887 (1.440 – 10.490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ED1D1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C6AB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007</w:t>
            </w:r>
          </w:p>
        </w:tc>
      </w:tr>
      <w:tr w:rsidR="00854E63" w:rsidRPr="001F3C96" w14:paraId="7BC213B6" w14:textId="77777777" w:rsidTr="00C07294">
        <w:trPr>
          <w:trHeight w:val="408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6F2641B" w14:textId="1C412192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normal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elevate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740D8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F5A90" w14:textId="77777777" w:rsidR="00854E63" w:rsidRPr="002B0DA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1F3C96" w14:paraId="38D49849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7B1F4E" w14:textId="09B1A706" w:rsidR="00854E63" w:rsidRPr="0033667B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06220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M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stage 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CECA6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014 (0.462 – 8.776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F52B5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C6AB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351</w:t>
            </w:r>
          </w:p>
        </w:tc>
      </w:tr>
      <w:tr w:rsidR="00854E63" w:rsidRPr="00E91FE5" w14:paraId="2893E2AA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E2FAA4" w14:textId="53F99E5B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M1a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b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M1c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64269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EB860" w14:textId="77777777" w:rsidR="00854E63" w:rsidRPr="002B0DA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1F3C96" w14:paraId="243CDE9D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81F3F0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 of organs involved with metastasis</w:t>
            </w:r>
          </w:p>
          <w:p w14:paraId="50783E17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  <w:p w14:paraId="4C6B588B" w14:textId="7DFBB629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&lt;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9C98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09 (0.434 – 4.575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453BA" w14:textId="77777777" w:rsidR="00854E63" w:rsidRPr="00EC6AB7" w:rsidRDefault="00854E63" w:rsidP="00854E6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EC6AB7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  <w:t>0.569</w:t>
            </w:r>
          </w:p>
        </w:tc>
      </w:tr>
      <w:tr w:rsidR="00854E63" w:rsidRPr="001F3C96" w14:paraId="0877F351" w14:textId="77777777" w:rsidTr="00854E63">
        <w:trPr>
          <w:trHeight w:val="276"/>
        </w:trPr>
        <w:tc>
          <w:tcPr>
            <w:tcW w:w="420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4C8C76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53ECA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6C6DE" w14:textId="77777777" w:rsidR="00854E63" w:rsidRPr="00505A76" w:rsidRDefault="00854E63" w:rsidP="00854E63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854E63" w:rsidRPr="00C75E5E" w14:paraId="2A64FFA3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BE1488" w14:textId="3C88486B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ung metastasis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6A8C2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88</w:t>
            </w:r>
            <w:r w:rsidRPr="00632B94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03</w:t>
            </w:r>
            <w:r w:rsidRPr="00632B94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–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936</w:t>
            </w:r>
            <w:r w:rsidRPr="00632B94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DDFD" w14:textId="77777777" w:rsidR="00854E63" w:rsidRPr="00632B94" w:rsidRDefault="00854E63" w:rsidP="00854E63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632B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868</w:t>
            </w:r>
          </w:p>
        </w:tc>
      </w:tr>
      <w:tr w:rsidR="00854E63" w:rsidRPr="00C75E5E" w14:paraId="55077D9D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AFEA0D" w14:textId="2EC98671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2ECC3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1A804" w14:textId="77777777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854E63" w:rsidRPr="00C75E5E" w14:paraId="72653870" w14:textId="77777777" w:rsidTr="00C07294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601FEE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iver metastasis</w:t>
            </w:r>
          </w:p>
          <w:p w14:paraId="28B5DA7C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1B6AD9E9" w14:textId="534EFEB9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368C5E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959 (0.808 – 10.841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0B3F259" w14:textId="77777777" w:rsidR="00854E63" w:rsidRPr="00632B94" w:rsidRDefault="00854E63" w:rsidP="00854E63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632B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</w:tr>
      <w:tr w:rsidR="00854E63" w:rsidRPr="00C75E5E" w14:paraId="0047157B" w14:textId="77777777" w:rsidTr="00C07294">
        <w:trPr>
          <w:trHeight w:val="480"/>
        </w:trPr>
        <w:tc>
          <w:tcPr>
            <w:tcW w:w="42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A8EC556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Brain metastasis</w:t>
            </w:r>
          </w:p>
          <w:p w14:paraId="52357C03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30332769" w14:textId="188ECE7C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7BB166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26 (0.403 – 4.360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51701E" w14:textId="77777777" w:rsidR="00854E63" w:rsidRPr="00632B94" w:rsidRDefault="00854E63" w:rsidP="00854E63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632B94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642</w:t>
            </w:r>
          </w:p>
        </w:tc>
      </w:tr>
    </w:tbl>
    <w:p w14:paraId="3B5C6CA9" w14:textId="77777777" w:rsidR="00854E63" w:rsidRDefault="00854E63" w:rsidP="00206D54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0006E4F9" w14:textId="72E0A0FC" w:rsidR="00854E63" w:rsidRDefault="00206D54" w:rsidP="00206D54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  <w:r w:rsidRPr="00545715">
        <w:rPr>
          <w:rFonts w:eastAsia="Arial Unicode MS"/>
          <w:bCs/>
          <w:sz w:val="20"/>
          <w:szCs w:val="20"/>
          <w:lang w:val="en-US" w:eastAsia="de-DE"/>
        </w:rPr>
        <w:t xml:space="preserve">Multinomial regression analysis examining the impact of baseline characteristics </w:t>
      </w:r>
      <w:r w:rsidR="00854E63" w:rsidRPr="00854E63">
        <w:rPr>
          <w:rFonts w:eastAsia="Arial Unicode MS"/>
          <w:bCs/>
          <w:sz w:val="20"/>
          <w:szCs w:val="20"/>
          <w:lang w:val="en-US" w:eastAsia="de-DE"/>
        </w:rPr>
        <w:t xml:space="preserve">on OS ≥5 years 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 xml:space="preserve">after start of 1L </w:t>
      </w:r>
      <w:r w:rsidR="00BC6595">
        <w:rPr>
          <w:rFonts w:eastAsia="Arial Unicode MS"/>
          <w:bCs/>
          <w:sz w:val="20"/>
          <w:szCs w:val="20"/>
          <w:lang w:val="en-US" w:eastAsia="de-DE"/>
        </w:rPr>
        <w:t xml:space="preserve">ICI 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 xml:space="preserve">therapy in n=139 </w:t>
      </w:r>
      <w:r w:rsidR="00854E63" w:rsidRPr="00854E63">
        <w:rPr>
          <w:rFonts w:eastAsia="Arial Unicode MS"/>
          <w:bCs/>
          <w:sz w:val="20"/>
          <w:szCs w:val="20"/>
          <w:lang w:val="en-US" w:eastAsia="de-DE"/>
        </w:rPr>
        <w:t xml:space="preserve">stage IV 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>BRAF</w:t>
      </w:r>
      <w:r w:rsidR="00A22193">
        <w:rPr>
          <w:rFonts w:eastAsia="Arial Unicode MS"/>
          <w:bCs/>
          <w:sz w:val="20"/>
          <w:szCs w:val="20"/>
          <w:lang w:val="en-US" w:eastAsia="de-DE"/>
        </w:rPr>
        <w:t>-wildtype</w:t>
      </w:r>
      <w:r w:rsidR="00854E63">
        <w:rPr>
          <w:rFonts w:eastAsia="Arial Unicode MS"/>
          <w:bCs/>
          <w:sz w:val="20"/>
          <w:szCs w:val="20"/>
          <w:lang w:val="en-US" w:eastAsia="de-DE"/>
        </w:rPr>
        <w:t xml:space="preserve"> </w:t>
      </w:r>
      <w:r w:rsidR="00854E63" w:rsidRPr="00854E63">
        <w:rPr>
          <w:rFonts w:eastAsia="Arial Unicode MS"/>
          <w:bCs/>
          <w:sz w:val="20"/>
          <w:szCs w:val="20"/>
          <w:lang w:val="en-US" w:eastAsia="de-DE"/>
        </w:rPr>
        <w:t>melanoma patients.</w:t>
      </w:r>
    </w:p>
    <w:p w14:paraId="324808EF" w14:textId="77777777" w:rsidR="00A65F2C" w:rsidRDefault="00A65F2C">
      <w:pPr>
        <w:rPr>
          <w:lang w:val="en-US" w:eastAsia="de-DE"/>
        </w:rPr>
      </w:pPr>
    </w:p>
    <w:p w14:paraId="578E5868" w14:textId="64C982F0" w:rsidR="00206D54" w:rsidRDefault="00206D54">
      <w:pPr>
        <w:rPr>
          <w:lang w:val="en-US" w:eastAsia="de-DE"/>
        </w:rPr>
      </w:pPr>
      <w:r>
        <w:rPr>
          <w:lang w:val="en-US" w:eastAsia="de-DE"/>
        </w:rPr>
        <w:br w:type="page"/>
      </w:r>
    </w:p>
    <w:p w14:paraId="6E496F46" w14:textId="5FBD88C5" w:rsidR="00206D54" w:rsidRPr="00A65F2C" w:rsidRDefault="00206D54" w:rsidP="00206D54">
      <w:pPr>
        <w:rPr>
          <w:b/>
          <w:lang w:val="en-US" w:eastAsia="de-DE"/>
        </w:rPr>
      </w:pPr>
      <w:r w:rsidRPr="00A65F2C">
        <w:rPr>
          <w:b/>
          <w:lang w:val="en-US" w:eastAsia="de-DE"/>
        </w:rPr>
        <w:lastRenderedPageBreak/>
        <w:t xml:space="preserve">Supplementary Table </w:t>
      </w:r>
      <w:r>
        <w:rPr>
          <w:b/>
          <w:lang w:val="en-US" w:eastAsia="de-DE"/>
        </w:rPr>
        <w:t>3</w:t>
      </w:r>
      <w:r w:rsidR="00854E63">
        <w:rPr>
          <w:b/>
          <w:lang w:val="en-US" w:eastAsia="de-DE"/>
        </w:rPr>
        <w:t xml:space="preserve">. </w:t>
      </w:r>
      <w:r w:rsidR="00854E63" w:rsidRPr="00854E63">
        <w:rPr>
          <w:b/>
          <w:lang w:val="en-US" w:eastAsia="de-DE"/>
        </w:rPr>
        <w:t>Multivariate analysis on baseline characteristics with regard to longterm overall survival</w:t>
      </w:r>
      <w:r w:rsidR="00854E63">
        <w:rPr>
          <w:b/>
          <w:lang w:val="en-US" w:eastAsia="de-DE"/>
        </w:rPr>
        <w:t xml:space="preserve"> (BRAF mutant)</w:t>
      </w:r>
      <w:r w:rsidR="00854E63" w:rsidRPr="00854E63">
        <w:rPr>
          <w:b/>
          <w:lang w:val="en-US" w:eastAsia="de-DE"/>
        </w:rPr>
        <w:t>.</w:t>
      </w:r>
    </w:p>
    <w:p w14:paraId="123ED0EF" w14:textId="77777777" w:rsidR="00206D54" w:rsidRDefault="00206D54" w:rsidP="00206D54">
      <w:pPr>
        <w:rPr>
          <w:lang w:val="en-US" w:eastAsia="de-DE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4201"/>
        <w:gridCol w:w="2823"/>
        <w:gridCol w:w="1955"/>
      </w:tblGrid>
      <w:tr w:rsidR="00206D54" w:rsidRPr="00E91FE5" w14:paraId="4D638977" w14:textId="77777777" w:rsidTr="00504700">
        <w:trPr>
          <w:trHeight w:val="467"/>
        </w:trPr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2816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47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287D81" w14:textId="7ADB172F" w:rsidR="00206D54" w:rsidRPr="00505A76" w:rsidRDefault="00854E63" w:rsidP="0050470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OS after 1L therap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5 years</w:t>
            </w:r>
            <w:r w:rsidRPr="00C072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06D54" w:rsidRPr="00505A76" w14:paraId="25CF9C7D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E9D7EA2" w14:textId="77777777" w:rsidR="00206D54" w:rsidRPr="00505A76" w:rsidRDefault="00206D54" w:rsidP="0050470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Parameters included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0FF5F9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5C4BAB" w14:textId="77777777" w:rsidR="00206D54" w:rsidRPr="00505A76" w:rsidRDefault="00206D54" w:rsidP="00504700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</w:tr>
      <w:tr w:rsidR="00854E63" w:rsidRPr="00852883" w14:paraId="65559950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B3382F" w14:textId="421552B8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F3591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413 (0.099 – 1.723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6FB5A" w14:textId="77777777" w:rsidR="00854E63" w:rsidRPr="009D516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9D516D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225</w:t>
            </w:r>
          </w:p>
        </w:tc>
      </w:tr>
      <w:tr w:rsidR="00854E63" w:rsidRPr="00852883" w14:paraId="6AAADC29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E78860" w14:textId="4E8B52AE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male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female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79D73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FFEB2" w14:textId="77777777" w:rsidR="00854E63" w:rsidRPr="009D516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852883" w14:paraId="3FFCFF22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CD0782" w14:textId="51EFAD9C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CE4F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676 (0.180 – 2.542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87C80" w14:textId="77777777" w:rsidR="00854E63" w:rsidRPr="009D516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9D516D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562</w:t>
            </w:r>
          </w:p>
        </w:tc>
      </w:tr>
      <w:tr w:rsidR="00854E63" w:rsidRPr="00852883" w14:paraId="3BB2D54D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D4A3E0" w14:textId="397203FB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&lt;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FB11F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AEFEC" w14:textId="77777777" w:rsidR="00854E63" w:rsidRPr="009D516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852883" w14:paraId="16BA595D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ADB706" w14:textId="660F8A46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rum LDH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53576A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973 (1.279 – 19.341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D6F79" w14:textId="77777777" w:rsidR="00854E63" w:rsidRPr="009D516D" w:rsidRDefault="00854E63" w:rsidP="00854E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D516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54E63" w:rsidRPr="00852883" w14:paraId="2A395646" w14:textId="77777777" w:rsidTr="00C07294">
        <w:trPr>
          <w:trHeight w:val="413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603078D" w14:textId="5FE80F50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normal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elevate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559A1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C522D" w14:textId="77777777" w:rsidR="00854E63" w:rsidRPr="002B0DA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852883" w14:paraId="6FCEC3F4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AF91AB" w14:textId="64A05E94" w:rsidR="00854E63" w:rsidRPr="0033667B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06220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M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stage 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44FF3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553 (0.159 – 15.140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2BD673" w14:textId="77777777" w:rsidR="00854E63" w:rsidRPr="00852883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852883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705</w:t>
            </w:r>
          </w:p>
        </w:tc>
      </w:tr>
      <w:tr w:rsidR="00854E63" w:rsidRPr="00E91FE5" w14:paraId="370A3A76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406119" w14:textId="6A346AA3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M1a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b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M1c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9E6DB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A332E" w14:textId="77777777" w:rsidR="00854E63" w:rsidRPr="002B0DAD" w:rsidRDefault="00854E63" w:rsidP="00854E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54E63" w:rsidRPr="00852883" w14:paraId="0CD64F34" w14:textId="77777777" w:rsidTr="00504700">
        <w:trPr>
          <w:trHeight w:val="465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9C6DD6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 of organs involved with metastasis</w:t>
            </w:r>
          </w:p>
          <w:p w14:paraId="1F2E7A65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  <w:p w14:paraId="1E719709" w14:textId="77EBCC7F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&lt;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C09C4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390 (0.072 – 2.103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F6157" w14:textId="77777777" w:rsidR="00854E63" w:rsidRPr="00852883" w:rsidRDefault="00854E63" w:rsidP="00854E63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852883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  <w:t>0.274</w:t>
            </w:r>
          </w:p>
        </w:tc>
      </w:tr>
      <w:tr w:rsidR="00854E63" w:rsidRPr="00852883" w14:paraId="6F3CEAA0" w14:textId="77777777" w:rsidTr="00854E63">
        <w:trPr>
          <w:trHeight w:val="276"/>
        </w:trPr>
        <w:tc>
          <w:tcPr>
            <w:tcW w:w="420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CBA387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D76AA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E4513" w14:textId="77777777" w:rsidR="00854E63" w:rsidRPr="00505A76" w:rsidRDefault="00854E63" w:rsidP="00854E63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854E63" w:rsidRPr="00852883" w14:paraId="68CC9936" w14:textId="77777777" w:rsidTr="00504700">
        <w:trPr>
          <w:trHeight w:val="310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01FE94" w14:textId="2C1129CF" w:rsidR="00854E63" w:rsidRPr="00505A76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ung metastasis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03062" w14:textId="77777777" w:rsidR="00854E63" w:rsidRPr="00505A76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422</w:t>
            </w:r>
            <w:r w:rsidRPr="00EB4B20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603</w:t>
            </w:r>
            <w:r w:rsidRPr="00EB4B20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–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9.721</w:t>
            </w:r>
            <w:r w:rsidRPr="00EB4B20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CF76A" w14:textId="77777777" w:rsidR="00854E63" w:rsidRPr="00EB4B20" w:rsidRDefault="00854E63" w:rsidP="00854E63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EB4B20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212</w:t>
            </w:r>
          </w:p>
        </w:tc>
      </w:tr>
      <w:tr w:rsidR="00854E63" w:rsidRPr="00852883" w14:paraId="16E2D026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1EA88D" w14:textId="20655EFE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4ED56" w14:textId="77777777" w:rsidR="00854E63" w:rsidRPr="00505A76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1B3FC" w14:textId="77777777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854E63" w:rsidRPr="00852883" w14:paraId="2797F838" w14:textId="77777777" w:rsidTr="00504700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2A09AB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iver metastasis</w:t>
            </w:r>
          </w:p>
          <w:p w14:paraId="3AC1CED8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1657F030" w14:textId="297DC5D7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A6259F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2.021 (0.387 – 10.541) 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FE29D6" w14:textId="77777777" w:rsidR="00854E63" w:rsidRPr="00EB4B20" w:rsidRDefault="00854E63" w:rsidP="00854E63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EB4B20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404</w:t>
            </w:r>
          </w:p>
        </w:tc>
      </w:tr>
      <w:tr w:rsidR="00854E63" w:rsidRPr="00852883" w14:paraId="0FAE958B" w14:textId="77777777" w:rsidTr="00C07294">
        <w:trPr>
          <w:trHeight w:val="480"/>
        </w:trPr>
        <w:tc>
          <w:tcPr>
            <w:tcW w:w="42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BCBAAB7" w14:textId="77777777" w:rsidR="00854E63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Brain metastasis</w:t>
            </w:r>
          </w:p>
          <w:p w14:paraId="6F60FB48" w14:textId="77777777" w:rsidR="00854E63" w:rsidRDefault="00854E63" w:rsidP="00854E63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0C1A5164" w14:textId="591B8233" w:rsidR="00854E63" w:rsidRPr="00B86E1F" w:rsidRDefault="00854E63" w:rsidP="00854E6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B12305" w14:textId="77777777" w:rsidR="00854E63" w:rsidRPr="00B86E1F" w:rsidRDefault="00854E63" w:rsidP="00854E63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.391 (0.998 – 29.118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9971C5" w14:textId="77777777" w:rsidR="00854E63" w:rsidRPr="00B86E1F" w:rsidRDefault="00854E63" w:rsidP="00854E63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0.050</w:t>
            </w:r>
          </w:p>
        </w:tc>
      </w:tr>
    </w:tbl>
    <w:p w14:paraId="06DA0A89" w14:textId="77777777" w:rsidR="00854E63" w:rsidRDefault="00854E63" w:rsidP="00206D54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7DBF8925" w14:textId="7AD01834" w:rsidR="00854E63" w:rsidRDefault="00854E63" w:rsidP="00854E63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  <w:r w:rsidRPr="00545715">
        <w:rPr>
          <w:rFonts w:eastAsia="Arial Unicode MS"/>
          <w:bCs/>
          <w:sz w:val="20"/>
          <w:szCs w:val="20"/>
          <w:lang w:val="en-US" w:eastAsia="de-DE"/>
        </w:rPr>
        <w:t xml:space="preserve">Multinomial regression analysis examining the impact of baseline characteristics </w:t>
      </w:r>
      <w:r w:rsidRPr="00854E63">
        <w:rPr>
          <w:rFonts w:eastAsia="Arial Unicode MS"/>
          <w:bCs/>
          <w:sz w:val="20"/>
          <w:szCs w:val="20"/>
          <w:lang w:val="en-US" w:eastAsia="de-DE"/>
        </w:rPr>
        <w:t xml:space="preserve">on OS ≥5 years </w:t>
      </w:r>
      <w:r>
        <w:rPr>
          <w:rFonts w:eastAsia="Arial Unicode MS"/>
          <w:bCs/>
          <w:sz w:val="20"/>
          <w:szCs w:val="20"/>
          <w:lang w:val="en-US" w:eastAsia="de-DE"/>
        </w:rPr>
        <w:t xml:space="preserve">after start of 1L </w:t>
      </w:r>
      <w:r w:rsidR="00BC6595">
        <w:rPr>
          <w:rFonts w:eastAsia="Arial Unicode MS"/>
          <w:bCs/>
          <w:sz w:val="20"/>
          <w:szCs w:val="20"/>
          <w:lang w:val="en-US" w:eastAsia="de-DE"/>
        </w:rPr>
        <w:t xml:space="preserve">ICI </w:t>
      </w:r>
      <w:r>
        <w:rPr>
          <w:rFonts w:eastAsia="Arial Unicode MS"/>
          <w:bCs/>
          <w:sz w:val="20"/>
          <w:szCs w:val="20"/>
          <w:lang w:val="en-US" w:eastAsia="de-DE"/>
        </w:rPr>
        <w:t xml:space="preserve">therapy in n=59 </w:t>
      </w:r>
      <w:r w:rsidRPr="00854E63">
        <w:rPr>
          <w:rFonts w:eastAsia="Arial Unicode MS"/>
          <w:bCs/>
          <w:sz w:val="20"/>
          <w:szCs w:val="20"/>
          <w:lang w:val="en-US" w:eastAsia="de-DE"/>
        </w:rPr>
        <w:t xml:space="preserve">stage IV </w:t>
      </w:r>
      <w:r>
        <w:rPr>
          <w:rFonts w:eastAsia="Arial Unicode MS"/>
          <w:bCs/>
          <w:sz w:val="20"/>
          <w:szCs w:val="20"/>
          <w:lang w:val="en-US" w:eastAsia="de-DE"/>
        </w:rPr>
        <w:t>BRAF</w:t>
      </w:r>
      <w:r w:rsidR="00A22193">
        <w:rPr>
          <w:rFonts w:eastAsia="Arial Unicode MS"/>
          <w:bCs/>
          <w:sz w:val="20"/>
          <w:szCs w:val="20"/>
          <w:lang w:val="en-US" w:eastAsia="de-DE"/>
        </w:rPr>
        <w:t>-mutnat</w:t>
      </w:r>
      <w:r>
        <w:rPr>
          <w:rFonts w:eastAsia="Arial Unicode MS"/>
          <w:bCs/>
          <w:sz w:val="20"/>
          <w:szCs w:val="20"/>
          <w:lang w:val="en-US" w:eastAsia="de-DE"/>
        </w:rPr>
        <w:t xml:space="preserve"> </w:t>
      </w:r>
      <w:r w:rsidRPr="00854E63">
        <w:rPr>
          <w:rFonts w:eastAsia="Arial Unicode MS"/>
          <w:bCs/>
          <w:sz w:val="20"/>
          <w:szCs w:val="20"/>
          <w:lang w:val="en-US" w:eastAsia="de-DE"/>
        </w:rPr>
        <w:t>melanoma patients.</w:t>
      </w:r>
    </w:p>
    <w:p w14:paraId="510C0091" w14:textId="77777777" w:rsidR="00206D54" w:rsidRDefault="00206D54">
      <w:pPr>
        <w:rPr>
          <w:rFonts w:eastAsia="Arial Unicode MS"/>
          <w:bCs/>
          <w:sz w:val="20"/>
          <w:szCs w:val="20"/>
          <w:lang w:val="en-US" w:eastAsia="de-DE"/>
        </w:rPr>
      </w:pPr>
      <w:r>
        <w:rPr>
          <w:rFonts w:eastAsia="Arial Unicode MS"/>
          <w:bCs/>
          <w:sz w:val="20"/>
          <w:szCs w:val="20"/>
          <w:lang w:val="en-US" w:eastAsia="de-DE"/>
        </w:rPr>
        <w:br w:type="page"/>
      </w:r>
    </w:p>
    <w:p w14:paraId="799C91BB" w14:textId="77777777" w:rsidR="00206D54" w:rsidRPr="008E077D" w:rsidRDefault="00206D54" w:rsidP="00206D54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564FAD99" w14:textId="77777777" w:rsidR="00A65F2C" w:rsidRDefault="00A65F2C">
      <w:pPr>
        <w:rPr>
          <w:lang w:val="en-US" w:eastAsia="de-DE"/>
        </w:rPr>
      </w:pPr>
    </w:p>
    <w:p w14:paraId="61EF2421" w14:textId="40FFC614" w:rsidR="00A65F2C" w:rsidRPr="00A65F2C" w:rsidRDefault="00206D54">
      <w:pPr>
        <w:rPr>
          <w:b/>
          <w:lang w:val="en-US" w:eastAsia="de-DE"/>
        </w:rPr>
      </w:pPr>
      <w:r>
        <w:rPr>
          <w:b/>
          <w:lang w:val="en-US" w:eastAsia="de-DE"/>
        </w:rPr>
        <w:t>Supplementary Table 4</w:t>
      </w:r>
    </w:p>
    <w:p w14:paraId="4A3F2672" w14:textId="77777777" w:rsidR="00A65F2C" w:rsidRDefault="00A65F2C">
      <w:pPr>
        <w:rPr>
          <w:lang w:val="en-US" w:eastAsia="de-DE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4201"/>
        <w:gridCol w:w="2823"/>
        <w:gridCol w:w="1955"/>
      </w:tblGrid>
      <w:tr w:rsidR="00A65F2C" w:rsidRPr="00505A76" w14:paraId="54AC439D" w14:textId="77777777" w:rsidTr="007E3A92">
        <w:trPr>
          <w:trHeight w:val="467"/>
        </w:trPr>
        <w:tc>
          <w:tcPr>
            <w:tcW w:w="4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60FE" w14:textId="77777777" w:rsidR="00A65F2C" w:rsidRPr="00505A76" w:rsidRDefault="00A65F2C" w:rsidP="007E3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47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F6BC8D" w14:textId="77777777" w:rsidR="00A65F2C" w:rsidRPr="00505A76" w:rsidRDefault="00A65F2C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Longterm survival &gt;5 years</w:t>
            </w:r>
            <w:r w:rsidRPr="00505A7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A65F2C" w:rsidRPr="00505A76" w14:paraId="4AADEFA8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FAAC86E" w14:textId="77777777" w:rsidR="00A65F2C" w:rsidRPr="00505A76" w:rsidRDefault="00A65F2C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Parameters included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D82178" w14:textId="77777777" w:rsidR="00A65F2C" w:rsidRPr="00505A76" w:rsidRDefault="00A65F2C" w:rsidP="007E3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88B5A9" w14:textId="77777777" w:rsidR="00A65F2C" w:rsidRPr="00505A76" w:rsidRDefault="00A65F2C" w:rsidP="007E3A92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</w:tr>
      <w:tr w:rsidR="00BC6595" w:rsidRPr="00721655" w14:paraId="169DEDC5" w14:textId="77777777" w:rsidTr="007E3A92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CFE304" w14:textId="75B2F63E" w:rsidR="00BC6595" w:rsidRPr="00505A76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4C1E7" w14:textId="6D7025AC" w:rsidR="00BC6595" w:rsidRPr="00505A76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24 (0.220 – 3.078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FB6A1" w14:textId="296665B9" w:rsidR="00BC6595" w:rsidRPr="006E6B29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E6B29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773</w:t>
            </w:r>
          </w:p>
        </w:tc>
      </w:tr>
      <w:tr w:rsidR="00BC6595" w:rsidRPr="00721655" w14:paraId="12D21DB1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B769A5" w14:textId="1AA0FA21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male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female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CB8EE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F6211" w14:textId="77777777" w:rsidR="00BC6595" w:rsidRPr="006E6B29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C6595" w:rsidRPr="00721655" w14:paraId="24D73A8B" w14:textId="77777777" w:rsidTr="007E3A92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33F43B" w14:textId="2CA88733" w:rsidR="00BC6595" w:rsidRPr="00505A76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3F8C" w14:textId="38A75DE1" w:rsidR="00BC6595" w:rsidRPr="00505A76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59 (0.513 – 5.372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B959B" w14:textId="6C8CB14B" w:rsidR="00BC6595" w:rsidRPr="006E6B29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6E6B29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398</w:t>
            </w:r>
          </w:p>
        </w:tc>
      </w:tr>
      <w:tr w:rsidR="00BC6595" w:rsidRPr="00721655" w14:paraId="72B79F3B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DBB3D" w14:textId="165DCFD0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&lt;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65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4FDB6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5EDFC" w14:textId="77777777" w:rsidR="00BC6595" w:rsidRPr="006E6B29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C6595" w:rsidRPr="00721655" w14:paraId="08C88996" w14:textId="77777777" w:rsidTr="007E3A92">
        <w:trPr>
          <w:trHeight w:val="31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4600909" w14:textId="27FA0D9F" w:rsidR="00BC6595" w:rsidRPr="00505A76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erum LDH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478958" w14:textId="33D9B52E" w:rsidR="00BC6595" w:rsidRPr="00505A76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7.124 (2.066 – 24.572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CBE2D" w14:textId="1276FB6D" w:rsidR="00BC6595" w:rsidRPr="006E6B29" w:rsidRDefault="00BC6595" w:rsidP="00BC65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E6B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</w:tr>
      <w:tr w:rsidR="00BC6595" w:rsidRPr="00721655" w14:paraId="42FB6969" w14:textId="77777777" w:rsidTr="00C07294">
        <w:trPr>
          <w:trHeight w:val="472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052ECAD" w14:textId="1F67E3C4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normal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elevate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E70A1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3AAC7" w14:textId="77777777" w:rsidR="00BC6595" w:rsidRPr="002B0DAD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C6595" w:rsidRPr="00721655" w14:paraId="5C93E635" w14:textId="77777777" w:rsidTr="007E3A92">
        <w:trPr>
          <w:trHeight w:val="465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07C82C" w14:textId="6F9996A4" w:rsidR="00BC6595" w:rsidRPr="0033667B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06220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M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stage 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1075" w14:textId="146C0C21" w:rsidR="00BC6595" w:rsidRPr="00B86E1F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47 (0.229 – 9.157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F357E" w14:textId="34BBBF71" w:rsidR="00BC6595" w:rsidRPr="00721655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721655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0.694</w:t>
            </w:r>
          </w:p>
        </w:tc>
      </w:tr>
      <w:tr w:rsidR="00BC6595" w:rsidRPr="00E91FE5" w14:paraId="1C0D2A8C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F36B60" w14:textId="109103DF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(M1a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b </w:t>
            </w:r>
            <w:r w:rsidRPr="00505A7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M1c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/d</w:t>
            </w:r>
            <w:r w:rsidRPr="00505A76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B1FD7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12609" w14:textId="77777777" w:rsidR="00BC6595" w:rsidRPr="002B0DAD" w:rsidRDefault="00BC6595" w:rsidP="00BC659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C6595" w:rsidRPr="00721655" w14:paraId="6555B59C" w14:textId="77777777" w:rsidTr="007E3A92">
        <w:trPr>
          <w:trHeight w:val="465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3E83FB" w14:textId="77777777" w:rsidR="00BC6595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Number of organs involved with metastasis</w:t>
            </w:r>
          </w:p>
          <w:p w14:paraId="075A0F00" w14:textId="77777777" w:rsidR="00BC6595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  <w:p w14:paraId="4025F954" w14:textId="264E466C" w:rsidR="00BC6595" w:rsidRPr="00505A76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&lt;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33667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≥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 xml:space="preserve"> 3</w:t>
            </w:r>
            <w:r w:rsidRPr="00801359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D566" w14:textId="3C754F18" w:rsidR="00BC6595" w:rsidRPr="00505A76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609 (0.149 – 2.484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396146" w14:textId="1D1AAAF7" w:rsidR="00BC6595" w:rsidRPr="00721655" w:rsidRDefault="00BC6595" w:rsidP="00BC6595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72165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 w:eastAsia="en-US"/>
              </w:rPr>
              <w:t>0.489</w:t>
            </w:r>
          </w:p>
        </w:tc>
      </w:tr>
      <w:tr w:rsidR="00BC6595" w:rsidRPr="00721655" w14:paraId="72907D3B" w14:textId="77777777" w:rsidTr="007E3A92">
        <w:trPr>
          <w:trHeight w:val="310"/>
        </w:trPr>
        <w:tc>
          <w:tcPr>
            <w:tcW w:w="42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251331" w14:textId="032E745D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DF965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5732D" w14:textId="77777777" w:rsidR="00BC6595" w:rsidRPr="00505A76" w:rsidRDefault="00BC6595" w:rsidP="00BC659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BC6595" w:rsidRPr="00721655" w14:paraId="0CB619BF" w14:textId="77777777" w:rsidTr="00C07294">
        <w:trPr>
          <w:trHeight w:val="276"/>
        </w:trPr>
        <w:tc>
          <w:tcPr>
            <w:tcW w:w="42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213240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197CC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918B8" w14:textId="77777777" w:rsidR="00BC6595" w:rsidRPr="00505A76" w:rsidRDefault="00BC6595" w:rsidP="00BC6595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BC6595" w:rsidRPr="00721655" w14:paraId="576FD6B2" w14:textId="77777777" w:rsidTr="007E3A92">
        <w:trPr>
          <w:trHeight w:val="310"/>
        </w:trPr>
        <w:tc>
          <w:tcPr>
            <w:tcW w:w="42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067221" w14:textId="2832CC48" w:rsidR="00BC6595" w:rsidRPr="00505A76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ung metastasis</w:t>
            </w:r>
          </w:p>
        </w:tc>
        <w:tc>
          <w:tcPr>
            <w:tcW w:w="2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5293E" w14:textId="092B8FA4" w:rsidR="00BC6595" w:rsidRPr="007E3A92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14</w:t>
            </w:r>
            <w:r w:rsidRP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(0.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60</w:t>
            </w:r>
            <w:r w:rsidRP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–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095</w:t>
            </w:r>
            <w:r w:rsidRP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ED69" w14:textId="3A71B1B5" w:rsidR="00BC6595" w:rsidRPr="007E3A92" w:rsidRDefault="00BC6595" w:rsidP="00BC6595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7E3A92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755</w:t>
            </w:r>
          </w:p>
        </w:tc>
      </w:tr>
      <w:tr w:rsidR="00BC6595" w:rsidRPr="00721655" w14:paraId="2BB3C034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8C46BF" w14:textId="4144F52C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</w:tc>
        <w:tc>
          <w:tcPr>
            <w:tcW w:w="2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316A8" w14:textId="77777777" w:rsidR="00BC6595" w:rsidRPr="00505A76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9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8FBE2" w14:textId="77777777" w:rsidR="00BC6595" w:rsidRPr="00B86E1F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BC6595" w:rsidRPr="00721655" w14:paraId="3BEBDEAE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7B2C2C" w14:textId="77777777" w:rsidR="00BC6595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L</w:t>
            </w: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iver metastasis</w:t>
            </w:r>
          </w:p>
          <w:p w14:paraId="215A66A2" w14:textId="77777777" w:rsidR="00BC6595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29E16016" w14:textId="3FD3BE59" w:rsidR="00BC6595" w:rsidRPr="00B86E1F" w:rsidRDefault="00BC6595" w:rsidP="00BC65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2FF3A0" w14:textId="7DB48A79" w:rsidR="00BC6595" w:rsidRPr="00B86E1F" w:rsidRDefault="00BC6595" w:rsidP="00BC65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35 (0.281 – 5.439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A20D7A" w14:textId="1F8D0173" w:rsidR="00BC6595" w:rsidRPr="007E3A92" w:rsidRDefault="00BC6595" w:rsidP="00BC6595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</w:pPr>
            <w:r w:rsidRPr="007E3A92"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 w:eastAsia="en-US"/>
              </w:rPr>
              <w:t>780</w:t>
            </w:r>
          </w:p>
        </w:tc>
      </w:tr>
      <w:tr w:rsidR="00A65F2C" w:rsidRPr="00721655" w14:paraId="7A374483" w14:textId="77777777" w:rsidTr="00C07294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2CA9F7C" w14:textId="540C1FBF" w:rsidR="00A65F2C" w:rsidRPr="00B86E1F" w:rsidRDefault="00A65F2C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86E1F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Brain metastasis</w:t>
            </w: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25555EE" w14:textId="685503D8" w:rsidR="00A65F2C" w:rsidRPr="00B86E1F" w:rsidRDefault="00721655" w:rsidP="0072165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854</w:t>
            </w:r>
            <w:r w:rsid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86</w:t>
            </w:r>
            <w:r w:rsid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–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9.869</w:t>
            </w:r>
            <w:r w:rsidR="007E3A92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ECE44EE" w14:textId="575FC499" w:rsidR="00A65F2C" w:rsidRPr="00B86E1F" w:rsidRDefault="007E3A92" w:rsidP="007E3A9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0.02</w:t>
            </w:r>
            <w:r w:rsidR="006E6B29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BC6595" w:rsidRPr="00721655" w14:paraId="4D9A4F31" w14:textId="77777777" w:rsidTr="007E3A92">
        <w:trPr>
          <w:trHeight w:val="480"/>
        </w:trPr>
        <w:tc>
          <w:tcPr>
            <w:tcW w:w="4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1A1B1F" w14:textId="77777777" w:rsidR="00BC6595" w:rsidRDefault="00BC6595" w:rsidP="00BC6595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(yes </w:t>
            </w:r>
            <w:r w:rsidRPr="00FD76BF">
              <w:rPr>
                <w:rFonts w:ascii="Calibri" w:hAnsi="Calibr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no)</w:t>
            </w:r>
          </w:p>
          <w:p w14:paraId="01ED435C" w14:textId="77777777" w:rsidR="00BC6595" w:rsidRPr="00B86E1F" w:rsidRDefault="00BC6595" w:rsidP="007E3A9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8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3DBF85" w14:textId="77777777" w:rsidR="00BC6595" w:rsidRDefault="00BC6595" w:rsidP="00C07294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9E91369" w14:textId="77777777" w:rsidR="00BC6595" w:rsidRDefault="00BC6595" w:rsidP="00C0729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739218BF" w14:textId="77777777" w:rsidR="00BC6595" w:rsidRDefault="00BC6595" w:rsidP="007E3A92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</w:p>
    <w:p w14:paraId="2E14F562" w14:textId="7DF4E178" w:rsidR="00BC6595" w:rsidRDefault="00BC6595" w:rsidP="007E3A92">
      <w:pPr>
        <w:jc w:val="both"/>
        <w:rPr>
          <w:rFonts w:eastAsia="Arial Unicode MS"/>
          <w:bCs/>
          <w:sz w:val="20"/>
          <w:szCs w:val="20"/>
          <w:lang w:val="en-US" w:eastAsia="de-DE"/>
        </w:rPr>
      </w:pPr>
      <w:r w:rsidRPr="00BC6595">
        <w:rPr>
          <w:rFonts w:eastAsia="Arial Unicode MS"/>
          <w:bCs/>
          <w:sz w:val="20"/>
          <w:szCs w:val="20"/>
          <w:lang w:val="en-US" w:eastAsia="de-DE"/>
        </w:rPr>
        <w:t xml:space="preserve">Multinomial regression analysis examining the impact of baseline characteristics on OS ≥5 years after start of 1L </w:t>
      </w:r>
      <w:r>
        <w:rPr>
          <w:rFonts w:eastAsia="Arial Unicode MS"/>
          <w:bCs/>
          <w:sz w:val="20"/>
          <w:szCs w:val="20"/>
          <w:lang w:val="en-US" w:eastAsia="de-DE"/>
        </w:rPr>
        <w:t>TT</w:t>
      </w:r>
      <w:r w:rsidRPr="00BC6595">
        <w:rPr>
          <w:rFonts w:eastAsia="Arial Unicode MS"/>
          <w:bCs/>
          <w:sz w:val="20"/>
          <w:szCs w:val="20"/>
          <w:lang w:val="en-US" w:eastAsia="de-DE"/>
        </w:rPr>
        <w:t xml:space="preserve"> therapy in n=</w:t>
      </w:r>
      <w:r>
        <w:rPr>
          <w:rFonts w:eastAsia="Arial Unicode MS"/>
          <w:bCs/>
          <w:sz w:val="20"/>
          <w:szCs w:val="20"/>
          <w:lang w:val="en-US" w:eastAsia="de-DE"/>
        </w:rPr>
        <w:t>82</w:t>
      </w:r>
      <w:r w:rsidRPr="00BC6595">
        <w:rPr>
          <w:rFonts w:eastAsia="Arial Unicode MS"/>
          <w:bCs/>
          <w:sz w:val="20"/>
          <w:szCs w:val="20"/>
          <w:lang w:val="en-US" w:eastAsia="de-DE"/>
        </w:rPr>
        <w:t xml:space="preserve"> stage IV BRAF</w:t>
      </w:r>
      <w:r w:rsidR="00A22193">
        <w:rPr>
          <w:rFonts w:eastAsia="Arial Unicode MS"/>
          <w:bCs/>
          <w:sz w:val="20"/>
          <w:szCs w:val="20"/>
          <w:lang w:val="en-US" w:eastAsia="de-DE"/>
        </w:rPr>
        <w:t>-mutant</w:t>
      </w:r>
      <w:r w:rsidRPr="00BC6595">
        <w:rPr>
          <w:rFonts w:eastAsia="Arial Unicode MS"/>
          <w:bCs/>
          <w:sz w:val="20"/>
          <w:szCs w:val="20"/>
          <w:lang w:val="en-US" w:eastAsia="de-DE"/>
        </w:rPr>
        <w:t xml:space="preserve"> melanoma patients.</w:t>
      </w:r>
    </w:p>
    <w:p w14:paraId="708AA4B0" w14:textId="77777777" w:rsidR="006E6B29" w:rsidRPr="00707F81" w:rsidRDefault="006E6B29" w:rsidP="006E6B29">
      <w:pPr>
        <w:autoSpaceDE w:val="0"/>
        <w:autoSpaceDN w:val="0"/>
        <w:adjustRightInd w:val="0"/>
        <w:rPr>
          <w:lang w:val="en-US"/>
        </w:rPr>
      </w:pPr>
    </w:p>
    <w:p w14:paraId="16CB4DB7" w14:textId="77777777" w:rsidR="001E0880" w:rsidRDefault="001E0880" w:rsidP="006E6B29">
      <w:pPr>
        <w:autoSpaceDE w:val="0"/>
        <w:autoSpaceDN w:val="0"/>
        <w:adjustRightInd w:val="0"/>
        <w:spacing w:line="400" w:lineRule="atLeast"/>
        <w:rPr>
          <w:lang w:val="en-US"/>
        </w:rPr>
        <w:sectPr w:rsidR="001E0880" w:rsidSect="00F40C9E">
          <w:headerReference w:type="even" r:id="rId8"/>
          <w:footerReference w:type="even" r:id="rId9"/>
          <w:footerReference w:type="default" r:id="rId10"/>
          <w:footerReference w:type="first" r:id="rId11"/>
          <w:footnotePr>
            <w:numStart w:val="0"/>
          </w:footnotePr>
          <w:pgSz w:w="11880" w:h="16820"/>
          <w:pgMar w:top="1418" w:right="1106" w:bottom="1701" w:left="1418" w:header="1077" w:footer="1077" w:gutter="0"/>
          <w:cols w:space="708"/>
        </w:sectPr>
      </w:pPr>
    </w:p>
    <w:p w14:paraId="35CD637B" w14:textId="1A121806" w:rsidR="001E0880" w:rsidRPr="00A65F2C" w:rsidRDefault="001E0880" w:rsidP="001E0880">
      <w:pPr>
        <w:rPr>
          <w:b/>
          <w:lang w:val="en-US" w:eastAsia="de-DE"/>
        </w:rPr>
      </w:pPr>
      <w:r>
        <w:rPr>
          <w:b/>
          <w:lang w:val="en-US" w:eastAsia="de-DE"/>
        </w:rPr>
        <w:lastRenderedPageBreak/>
        <w:t>Supplementary Table 5</w:t>
      </w:r>
      <w:r w:rsidR="008864CC">
        <w:rPr>
          <w:b/>
          <w:lang w:val="en-US" w:eastAsia="de-DE"/>
        </w:rPr>
        <w:t>. ROC analysis for OS ≥5 years in total patients and subgroups.</w:t>
      </w:r>
    </w:p>
    <w:p w14:paraId="57D0F5A2" w14:textId="51146749" w:rsidR="006E6B29" w:rsidRPr="00707F81" w:rsidRDefault="006E6B29" w:rsidP="006E6B29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14:paraId="5C077835" w14:textId="484C9F0B" w:rsidR="00A66490" w:rsidRDefault="00A66490">
      <w:pPr>
        <w:rPr>
          <w:lang w:val="en-US" w:eastAsia="de-DE"/>
        </w:rPr>
      </w:pPr>
    </w:p>
    <w:tbl>
      <w:tblPr>
        <w:tblStyle w:val="Tabellenraster"/>
        <w:tblW w:w="15060" w:type="dxa"/>
        <w:tblLayout w:type="fixed"/>
        <w:tblLook w:val="04A0" w:firstRow="1" w:lastRow="0" w:firstColumn="1" w:lastColumn="0" w:noHBand="0" w:noVBand="1"/>
      </w:tblPr>
      <w:tblGrid>
        <w:gridCol w:w="1701"/>
        <w:gridCol w:w="1984"/>
        <w:gridCol w:w="1609"/>
        <w:gridCol w:w="1152"/>
        <w:gridCol w:w="1329"/>
        <w:gridCol w:w="1152"/>
        <w:gridCol w:w="1152"/>
        <w:gridCol w:w="1152"/>
        <w:gridCol w:w="1250"/>
        <w:gridCol w:w="1250"/>
        <w:gridCol w:w="1329"/>
      </w:tblGrid>
      <w:tr w:rsidR="008864CC" w:rsidRPr="001E0880" w14:paraId="421D6C06" w14:textId="77777777" w:rsidTr="009A5427">
        <w:trPr>
          <w:trHeight w:val="877"/>
        </w:trPr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600DCD7E" w14:textId="77777777" w:rsidR="001E0880" w:rsidRPr="00C07294" w:rsidRDefault="001E0880" w:rsidP="001E0880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A8A5F5E" w14:textId="77777777" w:rsidR="008864CC" w:rsidRDefault="008864CC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Sex</w:t>
            </w:r>
          </w:p>
          <w:p w14:paraId="0C913FA1" w14:textId="62D62116" w:rsidR="001E0880" w:rsidRPr="001E0880" w:rsidRDefault="008864CC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</w:t>
            </w:r>
            <w:r w:rsidR="0022751A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Male)</w:t>
            </w:r>
          </w:p>
        </w:tc>
        <w:tc>
          <w:tcPr>
            <w:tcW w:w="1609" w:type="dxa"/>
            <w:shd w:val="clear" w:color="auto" w:fill="D9D9D9" w:themeFill="background1" w:themeFillShade="D9"/>
            <w:noWrap/>
            <w:hideMark/>
          </w:tcPr>
          <w:p w14:paraId="1A2892D7" w14:textId="77777777" w:rsidR="008864CC" w:rsidRDefault="001E0880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Age</w:t>
            </w:r>
          </w:p>
          <w:p w14:paraId="3B42C9B2" w14:textId="6AE3B13D" w:rsidR="001E0880" w:rsidRPr="001E0880" w:rsidRDefault="008864CC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</w:t>
            </w:r>
            <w:r w:rsidR="001E0880"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≥65</w:t>
            </w: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 xml:space="preserve"> years)</w:t>
            </w:r>
          </w:p>
        </w:tc>
        <w:tc>
          <w:tcPr>
            <w:tcW w:w="1152" w:type="dxa"/>
            <w:shd w:val="clear" w:color="auto" w:fill="D9D9D9" w:themeFill="background1" w:themeFillShade="D9"/>
            <w:noWrap/>
            <w:hideMark/>
          </w:tcPr>
          <w:p w14:paraId="1FC6DE9A" w14:textId="77777777" w:rsidR="008864CC" w:rsidRDefault="001E0880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ECOG</w:t>
            </w:r>
          </w:p>
          <w:p w14:paraId="0C409313" w14:textId="3C137004" w:rsidR="001E0880" w:rsidRPr="001E0880" w:rsidRDefault="008864CC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</w:t>
            </w:r>
            <w:r w:rsidR="001E0880"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&gt;0</w:t>
            </w: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F7039F4" w14:textId="50BD10DC" w:rsidR="001E0880" w:rsidRDefault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Primary</w:t>
            </w:r>
            <w:r w:rsidR="008864CC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 xml:space="preserve"> ulceration</w:t>
            </w:r>
          </w:p>
          <w:p w14:paraId="2456F87A" w14:textId="2737FC29" w:rsidR="008864CC" w:rsidRPr="001E0880" w:rsidRDefault="008864CC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yes)</w:t>
            </w:r>
          </w:p>
        </w:tc>
        <w:tc>
          <w:tcPr>
            <w:tcW w:w="1152" w:type="dxa"/>
            <w:shd w:val="clear" w:color="auto" w:fill="D9D9D9" w:themeFill="background1" w:themeFillShade="D9"/>
            <w:noWrap/>
            <w:hideMark/>
          </w:tcPr>
          <w:p w14:paraId="2D0374DC" w14:textId="003CA5BC" w:rsidR="001E0880" w:rsidRDefault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Serum LDH</w:t>
            </w:r>
          </w:p>
          <w:p w14:paraId="3787191E" w14:textId="39833A35" w:rsidR="008864CC" w:rsidRPr="001E0880" w:rsidRDefault="008864CC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elevated)</w:t>
            </w:r>
          </w:p>
        </w:tc>
        <w:tc>
          <w:tcPr>
            <w:tcW w:w="1152" w:type="dxa"/>
            <w:shd w:val="clear" w:color="auto" w:fill="D9D9D9" w:themeFill="background1" w:themeFillShade="D9"/>
            <w:noWrap/>
            <w:hideMark/>
          </w:tcPr>
          <w:p w14:paraId="54DB6199" w14:textId="31AEE0A9" w:rsidR="001E0880" w:rsidRPr="001E0880" w:rsidRDefault="008864CC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M stage (</w:t>
            </w:r>
            <w:r w:rsidR="001E0880"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M1c</w:t>
            </w: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/d)</w:t>
            </w:r>
          </w:p>
        </w:tc>
        <w:tc>
          <w:tcPr>
            <w:tcW w:w="1152" w:type="dxa"/>
            <w:shd w:val="clear" w:color="auto" w:fill="D9D9D9" w:themeFill="background1" w:themeFillShade="D9"/>
            <w:noWrap/>
            <w:hideMark/>
          </w:tcPr>
          <w:p w14:paraId="7F3C1247" w14:textId="1CED7230" w:rsidR="001E0880" w:rsidRPr="001E0880" w:rsidRDefault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 xml:space="preserve">Involved organs </w:t>
            </w:r>
            <w:r w:rsidR="008864CC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≥3)</w:t>
            </w:r>
          </w:p>
        </w:tc>
        <w:tc>
          <w:tcPr>
            <w:tcW w:w="1250" w:type="dxa"/>
            <w:shd w:val="clear" w:color="auto" w:fill="D9D9D9" w:themeFill="background1" w:themeFillShade="D9"/>
            <w:noWrap/>
            <w:hideMark/>
          </w:tcPr>
          <w:p w14:paraId="12223B95" w14:textId="77777777" w:rsidR="001E0880" w:rsidRDefault="001E0880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Lung metastasis</w:t>
            </w:r>
          </w:p>
          <w:p w14:paraId="3E963CFB" w14:textId="3CD6E8E5" w:rsidR="008864CC" w:rsidRPr="001E0880" w:rsidRDefault="008864CC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yes)</w:t>
            </w:r>
          </w:p>
        </w:tc>
        <w:tc>
          <w:tcPr>
            <w:tcW w:w="1250" w:type="dxa"/>
            <w:shd w:val="clear" w:color="auto" w:fill="D9D9D9" w:themeFill="background1" w:themeFillShade="D9"/>
            <w:noWrap/>
            <w:hideMark/>
          </w:tcPr>
          <w:p w14:paraId="6DAAF29A" w14:textId="77777777" w:rsidR="001E0880" w:rsidRDefault="001E0880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Liver metastasis</w:t>
            </w:r>
          </w:p>
          <w:p w14:paraId="24AE4785" w14:textId="16A8515C" w:rsidR="008864CC" w:rsidRPr="001E0880" w:rsidRDefault="008864CC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yes)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F63C7FE" w14:textId="77777777" w:rsidR="001E0880" w:rsidRDefault="001E0880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 w:rsidRPr="001E0880"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Brain metastasis</w:t>
            </w:r>
          </w:p>
          <w:p w14:paraId="4CFA8717" w14:textId="2F72E6CD" w:rsidR="008864CC" w:rsidRPr="001E0880" w:rsidRDefault="008864CC" w:rsidP="001E0880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eastAsia="de-DE"/>
              </w:rPr>
              <w:t>(yes)</w:t>
            </w:r>
          </w:p>
        </w:tc>
      </w:tr>
      <w:tr w:rsidR="008864CC" w:rsidRPr="001E0880" w14:paraId="7C7A0AF4" w14:textId="77777777" w:rsidTr="008662EC">
        <w:trPr>
          <w:trHeight w:val="1028"/>
        </w:trPr>
        <w:tc>
          <w:tcPr>
            <w:tcW w:w="1701" w:type="dxa"/>
            <w:shd w:val="clear" w:color="auto" w:fill="D9D9D9" w:themeFill="background1" w:themeFillShade="D9"/>
            <w:hideMark/>
          </w:tcPr>
          <w:p w14:paraId="7DC606E1" w14:textId="4F765336" w:rsidR="001E0880" w:rsidRPr="001E0880" w:rsidRDefault="001E0880" w:rsidP="001E0880">
            <w:pPr>
              <w:rPr>
                <w:rFonts w:ascii="Arial" w:hAnsi="Arial" w:cs="Arial"/>
                <w:color w:val="000000"/>
                <w:sz w:val="20"/>
                <w:lang w:val="en-US" w:eastAsia="de-DE"/>
              </w:rPr>
            </w:pP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Patients treated with </w:t>
            </w:r>
            <w:r w:rsidR="00BA26B4">
              <w:rPr>
                <w:rFonts w:ascii="Arial" w:hAnsi="Arial" w:cs="Arial"/>
                <w:color w:val="000000"/>
                <w:sz w:val="20"/>
                <w:lang w:val="en-US" w:eastAsia="de-DE"/>
              </w:rPr>
              <w:t>ICI</w:t>
            </w: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 or TT</w:t>
            </w:r>
          </w:p>
        </w:tc>
        <w:tc>
          <w:tcPr>
            <w:tcW w:w="1984" w:type="dxa"/>
            <w:hideMark/>
          </w:tcPr>
          <w:p w14:paraId="32653DFE" w14:textId="77777777" w:rsidR="008864CC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07 </w:t>
            </w:r>
          </w:p>
          <w:p w14:paraId="3102EABD" w14:textId="2E41EE71" w:rsidR="001E0880" w:rsidRPr="001E0880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P=0.804</w:t>
            </w:r>
          </w:p>
        </w:tc>
        <w:tc>
          <w:tcPr>
            <w:tcW w:w="1609" w:type="dxa"/>
            <w:hideMark/>
          </w:tcPr>
          <w:p w14:paraId="57F41805" w14:textId="34E27DFE" w:rsidR="001E0880" w:rsidRPr="001E0880" w:rsidRDefault="001E0880" w:rsidP="001A110D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08 </w:t>
            </w:r>
            <w:r w:rsidRPr="0022751A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P=0.</w:t>
            </w:r>
            <w:r w:rsidR="001A110D" w:rsidRPr="0022751A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78</w:t>
            </w:r>
            <w:r w:rsidR="0022751A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0</w:t>
            </w:r>
          </w:p>
        </w:tc>
        <w:tc>
          <w:tcPr>
            <w:tcW w:w="1152" w:type="dxa"/>
            <w:hideMark/>
          </w:tcPr>
          <w:p w14:paraId="4A4A5CF8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64 P=0.077</w:t>
            </w:r>
          </w:p>
        </w:tc>
        <w:tc>
          <w:tcPr>
            <w:tcW w:w="1329" w:type="dxa"/>
            <w:hideMark/>
          </w:tcPr>
          <w:p w14:paraId="21DD782D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34 P=0.310</w:t>
            </w:r>
          </w:p>
        </w:tc>
        <w:tc>
          <w:tcPr>
            <w:tcW w:w="1152" w:type="dxa"/>
            <w:hideMark/>
          </w:tcPr>
          <w:p w14:paraId="48582745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46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&lt;0.001</w:t>
            </w:r>
          </w:p>
        </w:tc>
        <w:tc>
          <w:tcPr>
            <w:tcW w:w="1152" w:type="dxa"/>
            <w:hideMark/>
          </w:tcPr>
          <w:p w14:paraId="78E7627F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23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01</w:t>
            </w:r>
          </w:p>
        </w:tc>
        <w:tc>
          <w:tcPr>
            <w:tcW w:w="1152" w:type="dxa"/>
            <w:hideMark/>
          </w:tcPr>
          <w:p w14:paraId="5FBA9992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36 P=0.228</w:t>
            </w:r>
          </w:p>
        </w:tc>
        <w:tc>
          <w:tcPr>
            <w:tcW w:w="1250" w:type="dxa"/>
            <w:hideMark/>
          </w:tcPr>
          <w:p w14:paraId="14A26490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10 P=0.742</w:t>
            </w:r>
          </w:p>
        </w:tc>
        <w:tc>
          <w:tcPr>
            <w:tcW w:w="1250" w:type="dxa"/>
            <w:hideMark/>
          </w:tcPr>
          <w:p w14:paraId="34F898B8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68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22</w:t>
            </w:r>
          </w:p>
        </w:tc>
        <w:tc>
          <w:tcPr>
            <w:tcW w:w="1329" w:type="dxa"/>
            <w:hideMark/>
          </w:tcPr>
          <w:p w14:paraId="40078B5B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77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09</w:t>
            </w:r>
          </w:p>
        </w:tc>
      </w:tr>
      <w:tr w:rsidR="008864CC" w:rsidRPr="001E0880" w14:paraId="326BE26E" w14:textId="77777777" w:rsidTr="008662EC">
        <w:trPr>
          <w:trHeight w:val="1088"/>
        </w:trPr>
        <w:tc>
          <w:tcPr>
            <w:tcW w:w="1701" w:type="dxa"/>
            <w:shd w:val="clear" w:color="auto" w:fill="D9D9D9" w:themeFill="background1" w:themeFillShade="D9"/>
            <w:hideMark/>
          </w:tcPr>
          <w:p w14:paraId="71033E3B" w14:textId="09630F8B" w:rsidR="001E0880" w:rsidRPr="001E0880" w:rsidRDefault="001E0880" w:rsidP="001E0880">
            <w:pPr>
              <w:rPr>
                <w:rFonts w:ascii="Arial" w:hAnsi="Arial" w:cs="Arial"/>
                <w:color w:val="000000"/>
                <w:sz w:val="20"/>
                <w:lang w:val="en-US" w:eastAsia="de-DE"/>
              </w:rPr>
            </w:pP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Patients treated with </w:t>
            </w:r>
            <w:r w:rsidR="00BA26B4">
              <w:rPr>
                <w:rFonts w:ascii="Arial" w:hAnsi="Arial" w:cs="Arial"/>
                <w:color w:val="000000"/>
                <w:sz w:val="20"/>
                <w:lang w:val="en-US" w:eastAsia="de-DE"/>
              </w:rPr>
              <w:t>ICI</w:t>
            </w: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 BRAF WT</w:t>
            </w:r>
          </w:p>
        </w:tc>
        <w:tc>
          <w:tcPr>
            <w:tcW w:w="1984" w:type="dxa"/>
            <w:hideMark/>
          </w:tcPr>
          <w:p w14:paraId="1345D653" w14:textId="77777777" w:rsidR="008864CC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14 </w:t>
            </w:r>
          </w:p>
          <w:p w14:paraId="2477468F" w14:textId="6374CF69" w:rsidR="001E0880" w:rsidRPr="001E0880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P=0.766</w:t>
            </w:r>
          </w:p>
        </w:tc>
        <w:tc>
          <w:tcPr>
            <w:tcW w:w="1609" w:type="dxa"/>
            <w:hideMark/>
          </w:tcPr>
          <w:p w14:paraId="0EDAAFCC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464 P=0.457</w:t>
            </w:r>
          </w:p>
        </w:tc>
        <w:tc>
          <w:tcPr>
            <w:tcW w:w="1152" w:type="dxa"/>
            <w:hideMark/>
          </w:tcPr>
          <w:p w14:paraId="7696E266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50 P=0.354 </w:t>
            </w:r>
          </w:p>
        </w:tc>
        <w:tc>
          <w:tcPr>
            <w:tcW w:w="1329" w:type="dxa"/>
            <w:hideMark/>
          </w:tcPr>
          <w:p w14:paraId="1578533A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52 P=0.354</w:t>
            </w:r>
          </w:p>
        </w:tc>
        <w:tc>
          <w:tcPr>
            <w:tcW w:w="1152" w:type="dxa"/>
            <w:hideMark/>
          </w:tcPr>
          <w:p w14:paraId="441D8866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33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07</w:t>
            </w:r>
          </w:p>
        </w:tc>
        <w:tc>
          <w:tcPr>
            <w:tcW w:w="1152" w:type="dxa"/>
            <w:hideMark/>
          </w:tcPr>
          <w:p w14:paraId="3C0690F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37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21</w:t>
            </w: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 </w:t>
            </w:r>
          </w:p>
        </w:tc>
        <w:tc>
          <w:tcPr>
            <w:tcW w:w="1152" w:type="dxa"/>
            <w:hideMark/>
          </w:tcPr>
          <w:p w14:paraId="62F41A63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70 P=0.130</w:t>
            </w:r>
          </w:p>
        </w:tc>
        <w:tc>
          <w:tcPr>
            <w:tcW w:w="1250" w:type="dxa"/>
            <w:hideMark/>
          </w:tcPr>
          <w:p w14:paraId="49A52CD1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17 P=0.721</w:t>
            </w:r>
          </w:p>
        </w:tc>
        <w:tc>
          <w:tcPr>
            <w:tcW w:w="1250" w:type="dxa"/>
            <w:hideMark/>
          </w:tcPr>
          <w:p w14:paraId="60B53A7F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91 P=0.051</w:t>
            </w:r>
          </w:p>
        </w:tc>
        <w:tc>
          <w:tcPr>
            <w:tcW w:w="1329" w:type="dxa"/>
            <w:hideMark/>
          </w:tcPr>
          <w:p w14:paraId="2391FB8C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23 P=0.624</w:t>
            </w:r>
          </w:p>
        </w:tc>
      </w:tr>
      <w:tr w:rsidR="008864CC" w:rsidRPr="001E0880" w14:paraId="0FD66B6E" w14:textId="77777777" w:rsidTr="008662EC">
        <w:trPr>
          <w:trHeight w:val="1133"/>
        </w:trPr>
        <w:tc>
          <w:tcPr>
            <w:tcW w:w="1701" w:type="dxa"/>
            <w:shd w:val="clear" w:color="auto" w:fill="D9D9D9" w:themeFill="background1" w:themeFillShade="D9"/>
            <w:hideMark/>
          </w:tcPr>
          <w:p w14:paraId="6FDA751E" w14:textId="38580191" w:rsidR="001E0880" w:rsidRPr="001E0880" w:rsidRDefault="001E0880" w:rsidP="001E0880">
            <w:pPr>
              <w:rPr>
                <w:rFonts w:ascii="Arial" w:hAnsi="Arial" w:cs="Arial"/>
                <w:color w:val="000000"/>
                <w:sz w:val="20"/>
                <w:lang w:val="en-US" w:eastAsia="de-DE"/>
              </w:rPr>
            </w:pP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Patients treated with </w:t>
            </w:r>
            <w:r w:rsidR="00BA26B4">
              <w:rPr>
                <w:rFonts w:ascii="Arial" w:hAnsi="Arial" w:cs="Arial"/>
                <w:color w:val="000000"/>
                <w:sz w:val="20"/>
                <w:lang w:val="en-US" w:eastAsia="de-DE"/>
              </w:rPr>
              <w:t>ICI</w:t>
            </w: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 xml:space="preserve"> BRAF mutant</w:t>
            </w:r>
          </w:p>
        </w:tc>
        <w:tc>
          <w:tcPr>
            <w:tcW w:w="1984" w:type="dxa"/>
            <w:hideMark/>
          </w:tcPr>
          <w:p w14:paraId="511B8A8F" w14:textId="77777777" w:rsidR="008864CC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19 </w:t>
            </w:r>
          </w:p>
          <w:p w14:paraId="2ACBF3F7" w14:textId="44F6F4D6" w:rsidR="001E0880" w:rsidRPr="001E0880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P=0.796</w:t>
            </w:r>
          </w:p>
        </w:tc>
        <w:tc>
          <w:tcPr>
            <w:tcW w:w="1609" w:type="dxa"/>
            <w:hideMark/>
          </w:tcPr>
          <w:p w14:paraId="6D5B0C24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457 P=0.540</w:t>
            </w:r>
          </w:p>
        </w:tc>
        <w:tc>
          <w:tcPr>
            <w:tcW w:w="1152" w:type="dxa"/>
            <w:hideMark/>
          </w:tcPr>
          <w:p w14:paraId="58EDB0DF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608 P=0.198</w:t>
            </w:r>
          </w:p>
        </w:tc>
        <w:tc>
          <w:tcPr>
            <w:tcW w:w="1329" w:type="dxa"/>
            <w:hideMark/>
          </w:tcPr>
          <w:p w14:paraId="31A7352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600 P=0.242</w:t>
            </w:r>
          </w:p>
        </w:tc>
        <w:tc>
          <w:tcPr>
            <w:tcW w:w="1152" w:type="dxa"/>
            <w:hideMark/>
          </w:tcPr>
          <w:p w14:paraId="76AEE059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646 P=0.054</w:t>
            </w:r>
          </w:p>
        </w:tc>
        <w:tc>
          <w:tcPr>
            <w:tcW w:w="1152" w:type="dxa"/>
            <w:hideMark/>
          </w:tcPr>
          <w:p w14:paraId="2DE1A59A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619 P=0.163</w:t>
            </w:r>
          </w:p>
        </w:tc>
        <w:tc>
          <w:tcPr>
            <w:tcW w:w="1152" w:type="dxa"/>
            <w:hideMark/>
          </w:tcPr>
          <w:p w14:paraId="449AD4BE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15 P=0.829</w:t>
            </w:r>
          </w:p>
        </w:tc>
        <w:tc>
          <w:tcPr>
            <w:tcW w:w="1250" w:type="dxa"/>
            <w:hideMark/>
          </w:tcPr>
          <w:p w14:paraId="02E06806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496 P=0.957</w:t>
            </w:r>
          </w:p>
        </w:tc>
        <w:tc>
          <w:tcPr>
            <w:tcW w:w="1250" w:type="dxa"/>
            <w:hideMark/>
          </w:tcPr>
          <w:p w14:paraId="7603705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75 P=0.307</w:t>
            </w:r>
          </w:p>
        </w:tc>
        <w:tc>
          <w:tcPr>
            <w:tcW w:w="1329" w:type="dxa"/>
            <w:hideMark/>
          </w:tcPr>
          <w:p w14:paraId="7CF9A25B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40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47</w:t>
            </w:r>
          </w:p>
        </w:tc>
      </w:tr>
      <w:tr w:rsidR="008864CC" w:rsidRPr="001E0880" w14:paraId="1723EC33" w14:textId="77777777" w:rsidTr="008662EC">
        <w:trPr>
          <w:trHeight w:val="1014"/>
        </w:trPr>
        <w:tc>
          <w:tcPr>
            <w:tcW w:w="1701" w:type="dxa"/>
            <w:shd w:val="clear" w:color="auto" w:fill="D9D9D9" w:themeFill="background1" w:themeFillShade="D9"/>
            <w:hideMark/>
          </w:tcPr>
          <w:p w14:paraId="2FE423DE" w14:textId="77777777" w:rsidR="001E0880" w:rsidRPr="001E0880" w:rsidRDefault="001E0880" w:rsidP="001E0880">
            <w:pPr>
              <w:rPr>
                <w:rFonts w:ascii="Arial" w:hAnsi="Arial" w:cs="Arial"/>
                <w:color w:val="000000"/>
                <w:sz w:val="20"/>
                <w:lang w:val="en-US" w:eastAsia="de-DE"/>
              </w:rPr>
            </w:pPr>
            <w:r w:rsidRPr="001E0880">
              <w:rPr>
                <w:rFonts w:ascii="Arial" w:hAnsi="Arial" w:cs="Arial"/>
                <w:color w:val="000000"/>
                <w:sz w:val="20"/>
                <w:lang w:val="en-US" w:eastAsia="de-DE"/>
              </w:rPr>
              <w:t>Patients treated with TT BRAF mutant</w:t>
            </w:r>
          </w:p>
        </w:tc>
        <w:tc>
          <w:tcPr>
            <w:tcW w:w="1984" w:type="dxa"/>
            <w:hideMark/>
          </w:tcPr>
          <w:p w14:paraId="697E83CA" w14:textId="77777777" w:rsidR="008864CC" w:rsidRDefault="001E0880" w:rsidP="008662EC">
            <w:pPr>
              <w:tabs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482 </w:t>
            </w:r>
          </w:p>
          <w:p w14:paraId="5E40CB5F" w14:textId="41BF787F" w:rsidR="001E0880" w:rsidRPr="001E0880" w:rsidRDefault="001E0880" w:rsidP="008662EC">
            <w:pPr>
              <w:tabs>
                <w:tab w:val="left" w:pos="1428"/>
                <w:tab w:val="left" w:pos="1776"/>
              </w:tabs>
              <w:ind w:right="-521"/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P=0.738</w:t>
            </w:r>
          </w:p>
        </w:tc>
        <w:tc>
          <w:tcPr>
            <w:tcW w:w="1609" w:type="dxa"/>
            <w:hideMark/>
          </w:tcPr>
          <w:p w14:paraId="76C6DF8A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545 P=0.422 </w:t>
            </w:r>
          </w:p>
        </w:tc>
        <w:tc>
          <w:tcPr>
            <w:tcW w:w="1152" w:type="dxa"/>
            <w:hideMark/>
          </w:tcPr>
          <w:p w14:paraId="467A9DC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34 P=0.652</w:t>
            </w:r>
          </w:p>
        </w:tc>
        <w:tc>
          <w:tcPr>
            <w:tcW w:w="1329" w:type="dxa"/>
            <w:hideMark/>
          </w:tcPr>
          <w:p w14:paraId="6903C3D1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72 P=0.267</w:t>
            </w:r>
          </w:p>
        </w:tc>
        <w:tc>
          <w:tcPr>
            <w:tcW w:w="1152" w:type="dxa"/>
            <w:hideMark/>
          </w:tcPr>
          <w:p w14:paraId="507C11AD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86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05</w:t>
            </w:r>
          </w:p>
        </w:tc>
        <w:tc>
          <w:tcPr>
            <w:tcW w:w="1152" w:type="dxa"/>
            <w:hideMark/>
          </w:tcPr>
          <w:p w14:paraId="42BEF124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635 P=0.094</w:t>
            </w:r>
          </w:p>
        </w:tc>
        <w:tc>
          <w:tcPr>
            <w:tcW w:w="1152" w:type="dxa"/>
            <w:hideMark/>
          </w:tcPr>
          <w:p w14:paraId="3235BD02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21 P=0.711</w:t>
            </w:r>
          </w:p>
        </w:tc>
        <w:tc>
          <w:tcPr>
            <w:tcW w:w="1250" w:type="dxa"/>
            <w:hideMark/>
          </w:tcPr>
          <w:p w14:paraId="52A0C1C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11 P=0.834</w:t>
            </w:r>
          </w:p>
        </w:tc>
        <w:tc>
          <w:tcPr>
            <w:tcW w:w="1250" w:type="dxa"/>
            <w:hideMark/>
          </w:tcPr>
          <w:p w14:paraId="7C36D724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>AUC=0.560 P=0.279</w:t>
            </w:r>
          </w:p>
        </w:tc>
        <w:tc>
          <w:tcPr>
            <w:tcW w:w="1329" w:type="dxa"/>
            <w:hideMark/>
          </w:tcPr>
          <w:p w14:paraId="5EE876D7" w14:textId="77777777" w:rsidR="001E0880" w:rsidRPr="001E0880" w:rsidRDefault="001E0880" w:rsidP="001E0880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</w:pPr>
            <w:r w:rsidRPr="001E0880">
              <w:rPr>
                <w:rFonts w:ascii="Arial" w:hAnsi="Arial" w:cs="Arial"/>
                <w:color w:val="000000"/>
                <w:sz w:val="18"/>
                <w:szCs w:val="22"/>
                <w:lang w:eastAsia="de-DE"/>
              </w:rPr>
              <w:t xml:space="preserve">AUC=0.655 </w:t>
            </w:r>
            <w:r w:rsidRPr="00C07294">
              <w:rPr>
                <w:rFonts w:ascii="Arial" w:hAnsi="Arial" w:cs="Arial"/>
                <w:b/>
                <w:color w:val="000000"/>
                <w:sz w:val="18"/>
                <w:szCs w:val="22"/>
                <w:lang w:eastAsia="de-DE"/>
              </w:rPr>
              <w:t>P=0.005</w:t>
            </w:r>
          </w:p>
        </w:tc>
      </w:tr>
    </w:tbl>
    <w:p w14:paraId="60F71A64" w14:textId="77777777" w:rsidR="00EC6AB7" w:rsidRDefault="00EC6AB7" w:rsidP="00A65F2C">
      <w:pPr>
        <w:rPr>
          <w:lang w:val="en-US" w:eastAsia="de-DE"/>
        </w:rPr>
      </w:pPr>
    </w:p>
    <w:p w14:paraId="217C5586" w14:textId="0DE43F70" w:rsidR="001E0880" w:rsidRDefault="001E0880" w:rsidP="00EC6AB7">
      <w:pPr>
        <w:autoSpaceDE w:val="0"/>
        <w:autoSpaceDN w:val="0"/>
        <w:adjustRightInd w:val="0"/>
        <w:spacing w:line="400" w:lineRule="atLeast"/>
        <w:rPr>
          <w:lang w:val="en-US"/>
        </w:rPr>
        <w:sectPr w:rsidR="001E0880" w:rsidSect="001E0880">
          <w:footnotePr>
            <w:numStart w:val="0"/>
          </w:footnotePr>
          <w:pgSz w:w="16820" w:h="11880" w:orient="landscape"/>
          <w:pgMar w:top="1418" w:right="1418" w:bottom="1106" w:left="1701" w:header="1077" w:footer="1077" w:gutter="0"/>
          <w:cols w:space="708"/>
          <w:docGrid w:linePitch="326"/>
        </w:sectPr>
      </w:pPr>
    </w:p>
    <w:p w14:paraId="020BAFF0" w14:textId="6430AFB8" w:rsidR="00A66490" w:rsidRDefault="00A66490" w:rsidP="003D36BE">
      <w:pPr>
        <w:pStyle w:val="EndNoteBibliography"/>
        <w:rPr>
          <w:b/>
          <w:lang w:val="en-US"/>
        </w:rPr>
      </w:pPr>
      <w:bookmarkStart w:id="0" w:name="_GoBack"/>
      <w:bookmarkEnd w:id="0"/>
    </w:p>
    <w:sectPr w:rsidR="00A66490" w:rsidSect="00F40C9E">
      <w:footnotePr>
        <w:numStart w:val="0"/>
      </w:footnotePr>
      <w:pgSz w:w="11880" w:h="16820"/>
      <w:pgMar w:top="1418" w:right="1106" w:bottom="1701" w:left="1418" w:header="1077" w:footer="1077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8AB4B79" w16cex:dateUtc="2024-11-14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823048" w16cid:durableId="18AB4B79"/>
  <w16cid:commentId w16cid:paraId="2A3A6429" w16cid:durableId="218C82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ABD00" w14:textId="77777777" w:rsidR="00571EDB" w:rsidRDefault="00571EDB">
      <w:r>
        <w:separator/>
      </w:r>
    </w:p>
  </w:endnote>
  <w:endnote w:type="continuationSeparator" w:id="0">
    <w:p w14:paraId="7F451E6A" w14:textId="77777777" w:rsidR="00571EDB" w:rsidRDefault="0057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AB3B8" w14:textId="77777777" w:rsidR="00571EDB" w:rsidRDefault="00571EDB" w:rsidP="0030410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4BD88AA" w14:textId="77777777" w:rsidR="00571EDB" w:rsidRDefault="00571EDB" w:rsidP="002C4A1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7927623"/>
      <w:docPartObj>
        <w:docPartGallery w:val="Page Numbers (Bottom of Page)"/>
        <w:docPartUnique/>
      </w:docPartObj>
    </w:sdtPr>
    <w:sdtEndPr/>
    <w:sdtContent>
      <w:p w14:paraId="0104B382" w14:textId="56EAD503" w:rsidR="00571EDB" w:rsidRDefault="00571EDB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6BE">
          <w:rPr>
            <w:noProof/>
          </w:rPr>
          <w:t>6</w:t>
        </w:r>
        <w:r>
          <w:fldChar w:fldCharType="end"/>
        </w:r>
      </w:p>
    </w:sdtContent>
  </w:sdt>
  <w:p w14:paraId="5DD6B8E3" w14:textId="1E0A023D" w:rsidR="00571EDB" w:rsidRPr="00AB2FF8" w:rsidRDefault="00571EDB" w:rsidP="002C4A13">
    <w:pPr>
      <w:pStyle w:val="Fuzeile"/>
      <w:ind w:right="360"/>
      <w:rPr>
        <w:rFonts w:ascii="Calibri" w:hAnsi="Calibri" w:cs="Arial"/>
        <w:sz w:val="20"/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EAF95" w14:textId="77777777" w:rsidR="00571EDB" w:rsidRPr="00304100" w:rsidRDefault="00571EDB">
    <w:pPr>
      <w:pStyle w:val="Fuzeile"/>
      <w:rPr>
        <w:sz w:val="20"/>
      </w:rPr>
    </w:pPr>
    <w:r w:rsidRPr="00304100">
      <w:rPr>
        <w:sz w:val="20"/>
      </w:rPr>
      <w:t>Schadendorf D et al.: DC vaccination in melanoma  ________________</w:t>
    </w:r>
    <w:r>
      <w:rPr>
        <w:sz w:val="20"/>
      </w:rPr>
      <w:t>_____________</w:t>
    </w:r>
    <w:r w:rsidRPr="00304100">
      <w:rPr>
        <w:sz w:val="20"/>
      </w:rPr>
      <w:t>_________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A4972" w14:textId="77777777" w:rsidR="00571EDB" w:rsidRDefault="00571EDB">
      <w:r>
        <w:separator/>
      </w:r>
    </w:p>
  </w:footnote>
  <w:footnote w:type="continuationSeparator" w:id="0">
    <w:p w14:paraId="5BF51091" w14:textId="77777777" w:rsidR="00571EDB" w:rsidRDefault="00571E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5C1335" w14:textId="77777777" w:rsidR="00571EDB" w:rsidRDefault="00571EDB">
    <w:pPr>
      <w:pStyle w:val="Kopfzeile"/>
      <w:framePr w:wrap="around" w:vAnchor="text" w:hAnchor="margin" w:xAlign="right" w:y="1"/>
      <w:jc w:val="right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659C114" w14:textId="77777777" w:rsidR="00571EDB" w:rsidRDefault="00571EDB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FFFFFFF"/>
    <w:lvl w:ilvl="0">
      <w:start w:val="1"/>
      <w:numFmt w:val="decimal"/>
      <w:pStyle w:val="berschrift1"/>
      <w:lvlText w:val="%1."/>
      <w:legacy w:legacy="1" w:legacySpace="0" w:legacyIndent="708"/>
      <w:lvlJc w:val="left"/>
      <w:pPr>
        <w:ind w:left="708" w:hanging="708"/>
      </w:pPr>
    </w:lvl>
    <w:lvl w:ilvl="1">
      <w:start w:val="1"/>
      <w:numFmt w:val="decimal"/>
      <w:pStyle w:val="berschrift2"/>
      <w:lvlText w:val="%1.%2."/>
      <w:legacy w:legacy="1" w:legacySpace="0" w:legacyIndent="708"/>
      <w:lvlJc w:val="left"/>
      <w:pPr>
        <w:ind w:left="1416" w:hanging="708"/>
      </w:pPr>
    </w:lvl>
    <w:lvl w:ilvl="2">
      <w:start w:val="1"/>
      <w:numFmt w:val="decimal"/>
      <w:pStyle w:val="berschrift3"/>
      <w:lvlText w:val="%1.%2.%3."/>
      <w:legacy w:legacy="1" w:legacySpace="0" w:legacyIndent="708"/>
      <w:lvlJc w:val="left"/>
      <w:pPr>
        <w:ind w:left="2127" w:hanging="708"/>
      </w:pPr>
    </w:lvl>
    <w:lvl w:ilvl="3">
      <w:start w:val="1"/>
      <w:numFmt w:val="decimal"/>
      <w:pStyle w:val="berschrift4"/>
      <w:lvlText w:val="%1.%2.%3.%4."/>
      <w:legacy w:legacy="1" w:legacySpace="0" w:legacyIndent="708"/>
      <w:lvlJc w:val="left"/>
      <w:pPr>
        <w:ind w:left="2835" w:hanging="708"/>
      </w:pPr>
    </w:lvl>
    <w:lvl w:ilvl="4">
      <w:start w:val="1"/>
      <w:numFmt w:val="decimal"/>
      <w:pStyle w:val="berschrift5"/>
      <w:lvlText w:val="%1.%2.%3.%4.%5."/>
      <w:legacy w:legacy="1" w:legacySpace="0" w:legacyIndent="708"/>
      <w:lvlJc w:val="left"/>
      <w:pPr>
        <w:ind w:left="3538" w:hanging="708"/>
      </w:pPr>
    </w:lvl>
    <w:lvl w:ilvl="5">
      <w:start w:val="1"/>
      <w:numFmt w:val="decimal"/>
      <w:pStyle w:val="berschrift6"/>
      <w:lvlText w:val="%1.%2.%3.%4.%5.%6."/>
      <w:legacy w:legacy="1" w:legacySpace="0" w:legacyIndent="708"/>
      <w:lvlJc w:val="left"/>
      <w:pPr>
        <w:ind w:left="4247" w:hanging="708"/>
      </w:pPr>
    </w:lvl>
    <w:lvl w:ilvl="6">
      <w:start w:val="1"/>
      <w:numFmt w:val="decimal"/>
      <w:pStyle w:val="berschrift7"/>
      <w:lvlText w:val="%1.%2.%3.%4.%5.%6.%7."/>
      <w:legacy w:legacy="1" w:legacySpace="0" w:legacyIndent="708"/>
      <w:lvlJc w:val="left"/>
      <w:pPr>
        <w:ind w:left="4956" w:hanging="708"/>
      </w:pPr>
    </w:lvl>
    <w:lvl w:ilvl="7">
      <w:start w:val="1"/>
      <w:numFmt w:val="decimal"/>
      <w:pStyle w:val="berschrift8"/>
      <w:lvlText w:val="%1.%2.%3.%4.%5.%6.%7.%8."/>
      <w:legacy w:legacy="1" w:legacySpace="0" w:legacyIndent="708"/>
      <w:lvlJc w:val="left"/>
      <w:pPr>
        <w:ind w:left="5665" w:hanging="708"/>
      </w:pPr>
    </w:lvl>
    <w:lvl w:ilvl="8">
      <w:start w:val="1"/>
      <w:numFmt w:val="decimal"/>
      <w:pStyle w:val="berschrift9"/>
      <w:lvlText w:val="%1.%2.%3.%4.%5.%6.%7.%8.%9."/>
      <w:legacy w:legacy="1" w:legacySpace="0" w:legacyIndent="708"/>
      <w:lvlJc w:val="left"/>
      <w:pPr>
        <w:ind w:left="6373" w:hanging="708"/>
      </w:pPr>
    </w:lvl>
  </w:abstractNum>
  <w:abstractNum w:abstractNumId="1" w15:restartNumberingAfterBreak="0">
    <w:nsid w:val="00000001"/>
    <w:multiLevelType w:val="singleLevel"/>
    <w:tmpl w:val="00000000"/>
    <w:lvl w:ilvl="0">
      <w:start w:val="32"/>
      <w:numFmt w:val="decimal"/>
      <w:lvlText w:val="%1."/>
      <w:lvlJc w:val="left"/>
      <w:pPr>
        <w:tabs>
          <w:tab w:val="num" w:pos="380"/>
        </w:tabs>
        <w:ind w:left="380" w:hanging="360"/>
      </w:pPr>
      <w:rPr>
        <w:rFonts w:hint="default"/>
      </w:rPr>
    </w:lvl>
  </w:abstractNum>
  <w:abstractNum w:abstractNumId="2" w15:restartNumberingAfterBreak="0">
    <w:nsid w:val="0000000D"/>
    <w:multiLevelType w:val="singleLevel"/>
    <w:tmpl w:val="000F040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10960751"/>
    <w:multiLevelType w:val="hybridMultilevel"/>
    <w:tmpl w:val="1E701646"/>
    <w:lvl w:ilvl="0" w:tplc="AB72D086">
      <w:start w:val="19"/>
      <w:numFmt w:val="bullet"/>
      <w:lvlText w:val="-"/>
      <w:lvlJc w:val="left"/>
      <w:pPr>
        <w:ind w:left="720" w:hanging="360"/>
      </w:pPr>
      <w:rPr>
        <w:rFonts w:ascii="New York" w:eastAsia="Times New Roman" w:hAnsi="New York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E4B6A"/>
    <w:multiLevelType w:val="hybridMultilevel"/>
    <w:tmpl w:val="C8CA77C0"/>
    <w:lvl w:ilvl="0" w:tplc="EF2ADE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5321C"/>
    <w:multiLevelType w:val="multilevel"/>
    <w:tmpl w:val="1B283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2645F8A"/>
    <w:multiLevelType w:val="hybridMultilevel"/>
    <w:tmpl w:val="7110F35A"/>
    <w:lvl w:ilvl="0" w:tplc="2536E81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0E66C8"/>
    <w:multiLevelType w:val="hybridMultilevel"/>
    <w:tmpl w:val="3CEC7ACE"/>
    <w:lvl w:ilvl="0" w:tplc="A2BCA52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CD23C3"/>
    <w:multiLevelType w:val="hybridMultilevel"/>
    <w:tmpl w:val="AA564B76"/>
    <w:lvl w:ilvl="0" w:tplc="40BA794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487330"/>
    <w:multiLevelType w:val="hybridMultilevel"/>
    <w:tmpl w:val="A96E51B0"/>
    <w:lvl w:ilvl="0" w:tplc="614073C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F0F44"/>
    <w:multiLevelType w:val="singleLevel"/>
    <w:tmpl w:val="8A4AC0D2"/>
    <w:lvl w:ilvl="0">
      <w:start w:val="1"/>
      <w:numFmt w:val="decimal"/>
      <w:lvlText w:val="%1"/>
      <w:lvlJc w:val="left"/>
      <w:pPr>
        <w:tabs>
          <w:tab w:val="num" w:pos="1494"/>
        </w:tabs>
        <w:ind w:left="1494" w:hanging="360"/>
      </w:pPr>
      <w:rPr>
        <w:rFonts w:hint="default"/>
      </w:rPr>
    </w:lvl>
  </w:abstractNum>
  <w:abstractNum w:abstractNumId="11" w15:restartNumberingAfterBreak="0">
    <w:nsid w:val="7F7F0E2E"/>
    <w:multiLevelType w:val="hybridMultilevel"/>
    <w:tmpl w:val="4B9C1526"/>
    <w:lvl w:ilvl="0" w:tplc="31DACDA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2"/>
  </w:num>
  <w:num w:numId="5">
    <w:abstractNumId w:val="6"/>
  </w:num>
  <w:num w:numId="6">
    <w:abstractNumId w:val="9"/>
  </w:num>
  <w:num w:numId="7">
    <w:abstractNumId w:val="5"/>
  </w:num>
  <w:num w:numId="8">
    <w:abstractNumId w:val="8"/>
  </w:num>
  <w:num w:numId="9">
    <w:abstractNumId w:val="7"/>
  </w:num>
  <w:num w:numId="10">
    <w:abstractNumId w:val="11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hideSpellingErrors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numStart w:val="0"/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New Yor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sd0velswv2oev55fxswf62w50229ffdzs&quot;&gt;Longterm Surivial MM STIV&lt;record-ids&gt;&lt;item&gt;1&lt;/item&gt;&lt;item&gt;2&lt;/item&gt;&lt;item&gt;3&lt;/item&gt;&lt;item&gt;4&lt;/item&gt;&lt;item&gt;11&lt;/item&gt;&lt;item&gt;12&lt;/item&gt;&lt;item&gt;13&lt;/item&gt;&lt;item&gt;14&lt;/item&gt;&lt;item&gt;15&lt;/item&gt;&lt;item&gt;16&lt;/item&gt;&lt;item&gt;17&lt;/item&gt;&lt;item&gt;19&lt;/item&gt;&lt;/record-ids&gt;&lt;/item&gt;&lt;/Libraries&gt;"/>
    <w:docVar w:name="EN_Doc_Font_List_Name" w:val="_x0001__x0001__x0005_Arial_x000f_Times New Roman"/>
    <w:docVar w:name="EN_Lib_Name_List_Name" w:val="20Tumorimmunologie.enl"/>
    <w:docVar w:name="EN_Main_Body_Style_Name" w:val="J Clin Oncology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linical Cancer Research&lt;/Style&gt;&lt;LeftDelim&gt;{&lt;/LeftDelim&gt;&lt;RightDelim&gt;}&lt;/RightDelim&gt;&lt;FontName&gt;New York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elmasliteratur_17.04.2016&lt;/item&gt;&lt;/Libraries&gt;&lt;/ENLibraries&gt;"/>
  </w:docVars>
  <w:rsids>
    <w:rsidRoot w:val="009F53EF"/>
    <w:rsid w:val="00000F25"/>
    <w:rsid w:val="0000155F"/>
    <w:rsid w:val="000015C2"/>
    <w:rsid w:val="000016BE"/>
    <w:rsid w:val="000017FA"/>
    <w:rsid w:val="00002540"/>
    <w:rsid w:val="0000268B"/>
    <w:rsid w:val="000029B6"/>
    <w:rsid w:val="00002BFD"/>
    <w:rsid w:val="0000384F"/>
    <w:rsid w:val="00003EF1"/>
    <w:rsid w:val="00004037"/>
    <w:rsid w:val="000048D5"/>
    <w:rsid w:val="00004C65"/>
    <w:rsid w:val="00004EBF"/>
    <w:rsid w:val="00004F5C"/>
    <w:rsid w:val="000050A3"/>
    <w:rsid w:val="00005387"/>
    <w:rsid w:val="00005D32"/>
    <w:rsid w:val="000061B9"/>
    <w:rsid w:val="00006579"/>
    <w:rsid w:val="000065BB"/>
    <w:rsid w:val="0000767D"/>
    <w:rsid w:val="00007847"/>
    <w:rsid w:val="00007A22"/>
    <w:rsid w:val="0001206F"/>
    <w:rsid w:val="000121D9"/>
    <w:rsid w:val="00012251"/>
    <w:rsid w:val="00012515"/>
    <w:rsid w:val="00012841"/>
    <w:rsid w:val="00012F51"/>
    <w:rsid w:val="0001310D"/>
    <w:rsid w:val="00013349"/>
    <w:rsid w:val="0001344F"/>
    <w:rsid w:val="00013761"/>
    <w:rsid w:val="00013E6A"/>
    <w:rsid w:val="00014574"/>
    <w:rsid w:val="00014E7F"/>
    <w:rsid w:val="00015900"/>
    <w:rsid w:val="000204AE"/>
    <w:rsid w:val="0002064C"/>
    <w:rsid w:val="0002169C"/>
    <w:rsid w:val="0002199B"/>
    <w:rsid w:val="00021B5A"/>
    <w:rsid w:val="00022243"/>
    <w:rsid w:val="0002250F"/>
    <w:rsid w:val="00022DE5"/>
    <w:rsid w:val="00022E85"/>
    <w:rsid w:val="00022F87"/>
    <w:rsid w:val="000231F8"/>
    <w:rsid w:val="000238A9"/>
    <w:rsid w:val="00023E19"/>
    <w:rsid w:val="00024EE1"/>
    <w:rsid w:val="00025785"/>
    <w:rsid w:val="00026366"/>
    <w:rsid w:val="00026379"/>
    <w:rsid w:val="000263DF"/>
    <w:rsid w:val="0002683E"/>
    <w:rsid w:val="00027413"/>
    <w:rsid w:val="00027C9E"/>
    <w:rsid w:val="00027D25"/>
    <w:rsid w:val="0003068D"/>
    <w:rsid w:val="00030EDA"/>
    <w:rsid w:val="00030FAC"/>
    <w:rsid w:val="000310A4"/>
    <w:rsid w:val="000312C5"/>
    <w:rsid w:val="000329D0"/>
    <w:rsid w:val="000330EA"/>
    <w:rsid w:val="00033CB6"/>
    <w:rsid w:val="00033CFB"/>
    <w:rsid w:val="000340E9"/>
    <w:rsid w:val="000343E0"/>
    <w:rsid w:val="000344E5"/>
    <w:rsid w:val="00034AF4"/>
    <w:rsid w:val="000358CC"/>
    <w:rsid w:val="00035D2A"/>
    <w:rsid w:val="00036051"/>
    <w:rsid w:val="00036AAD"/>
    <w:rsid w:val="00036CF8"/>
    <w:rsid w:val="00037031"/>
    <w:rsid w:val="00037C5F"/>
    <w:rsid w:val="00037D9C"/>
    <w:rsid w:val="00037DAC"/>
    <w:rsid w:val="000401AE"/>
    <w:rsid w:val="000407FE"/>
    <w:rsid w:val="00040800"/>
    <w:rsid w:val="000412A0"/>
    <w:rsid w:val="0004196E"/>
    <w:rsid w:val="000419DD"/>
    <w:rsid w:val="0004237B"/>
    <w:rsid w:val="00042CF6"/>
    <w:rsid w:val="00043129"/>
    <w:rsid w:val="00043210"/>
    <w:rsid w:val="00043BBB"/>
    <w:rsid w:val="000440B9"/>
    <w:rsid w:val="0004461E"/>
    <w:rsid w:val="00044D73"/>
    <w:rsid w:val="000454CD"/>
    <w:rsid w:val="00045913"/>
    <w:rsid w:val="00045E47"/>
    <w:rsid w:val="000466CE"/>
    <w:rsid w:val="00046AB6"/>
    <w:rsid w:val="00046CB8"/>
    <w:rsid w:val="000472DA"/>
    <w:rsid w:val="000473E2"/>
    <w:rsid w:val="00050065"/>
    <w:rsid w:val="000501AE"/>
    <w:rsid w:val="000501DB"/>
    <w:rsid w:val="0005057E"/>
    <w:rsid w:val="000507BF"/>
    <w:rsid w:val="00052435"/>
    <w:rsid w:val="000527F4"/>
    <w:rsid w:val="000529A4"/>
    <w:rsid w:val="00053127"/>
    <w:rsid w:val="000534ED"/>
    <w:rsid w:val="00053D7D"/>
    <w:rsid w:val="00053DEF"/>
    <w:rsid w:val="00053F11"/>
    <w:rsid w:val="0005447D"/>
    <w:rsid w:val="000553F3"/>
    <w:rsid w:val="00055C5B"/>
    <w:rsid w:val="0005605E"/>
    <w:rsid w:val="00056D80"/>
    <w:rsid w:val="00056D95"/>
    <w:rsid w:val="0005700F"/>
    <w:rsid w:val="00057F95"/>
    <w:rsid w:val="00060AE3"/>
    <w:rsid w:val="000613AA"/>
    <w:rsid w:val="0006172C"/>
    <w:rsid w:val="000617C8"/>
    <w:rsid w:val="000619D3"/>
    <w:rsid w:val="0006220D"/>
    <w:rsid w:val="0006283F"/>
    <w:rsid w:val="00062850"/>
    <w:rsid w:val="00062A4B"/>
    <w:rsid w:val="000634B3"/>
    <w:rsid w:val="00063596"/>
    <w:rsid w:val="00063B21"/>
    <w:rsid w:val="00063E89"/>
    <w:rsid w:val="00064383"/>
    <w:rsid w:val="00064C2A"/>
    <w:rsid w:val="00065760"/>
    <w:rsid w:val="000660E6"/>
    <w:rsid w:val="00066A03"/>
    <w:rsid w:val="00066A41"/>
    <w:rsid w:val="00066FAF"/>
    <w:rsid w:val="00067078"/>
    <w:rsid w:val="0006738E"/>
    <w:rsid w:val="0006789E"/>
    <w:rsid w:val="00067CFD"/>
    <w:rsid w:val="00070968"/>
    <w:rsid w:val="000711CA"/>
    <w:rsid w:val="0007188C"/>
    <w:rsid w:val="00071FEC"/>
    <w:rsid w:val="000724AB"/>
    <w:rsid w:val="0007258E"/>
    <w:rsid w:val="00072CF0"/>
    <w:rsid w:val="00072D1B"/>
    <w:rsid w:val="00073305"/>
    <w:rsid w:val="00073737"/>
    <w:rsid w:val="000737D1"/>
    <w:rsid w:val="00073A74"/>
    <w:rsid w:val="00073DE6"/>
    <w:rsid w:val="0007495B"/>
    <w:rsid w:val="00074DC3"/>
    <w:rsid w:val="000763FF"/>
    <w:rsid w:val="00077617"/>
    <w:rsid w:val="00077ECE"/>
    <w:rsid w:val="00077FB2"/>
    <w:rsid w:val="00080567"/>
    <w:rsid w:val="00080B08"/>
    <w:rsid w:val="00080B91"/>
    <w:rsid w:val="000812A1"/>
    <w:rsid w:val="0008157C"/>
    <w:rsid w:val="00081D4E"/>
    <w:rsid w:val="00082402"/>
    <w:rsid w:val="00082F5F"/>
    <w:rsid w:val="000834AC"/>
    <w:rsid w:val="00083D13"/>
    <w:rsid w:val="00084385"/>
    <w:rsid w:val="00084485"/>
    <w:rsid w:val="00085176"/>
    <w:rsid w:val="00086D71"/>
    <w:rsid w:val="00086F3D"/>
    <w:rsid w:val="00086FDD"/>
    <w:rsid w:val="000879B8"/>
    <w:rsid w:val="00087ADD"/>
    <w:rsid w:val="00090874"/>
    <w:rsid w:val="00090A80"/>
    <w:rsid w:val="00090B62"/>
    <w:rsid w:val="00090EAA"/>
    <w:rsid w:val="00091500"/>
    <w:rsid w:val="00091562"/>
    <w:rsid w:val="00091D02"/>
    <w:rsid w:val="000920ED"/>
    <w:rsid w:val="00092B0B"/>
    <w:rsid w:val="00092B9D"/>
    <w:rsid w:val="0009355E"/>
    <w:rsid w:val="0009359A"/>
    <w:rsid w:val="00093685"/>
    <w:rsid w:val="00093E38"/>
    <w:rsid w:val="00093FF0"/>
    <w:rsid w:val="00094017"/>
    <w:rsid w:val="00094603"/>
    <w:rsid w:val="000957DC"/>
    <w:rsid w:val="00096438"/>
    <w:rsid w:val="00096871"/>
    <w:rsid w:val="00096C9A"/>
    <w:rsid w:val="00097007"/>
    <w:rsid w:val="00097758"/>
    <w:rsid w:val="0009777C"/>
    <w:rsid w:val="0009791E"/>
    <w:rsid w:val="000A0131"/>
    <w:rsid w:val="000A0218"/>
    <w:rsid w:val="000A0279"/>
    <w:rsid w:val="000A0479"/>
    <w:rsid w:val="000A052C"/>
    <w:rsid w:val="000A07D5"/>
    <w:rsid w:val="000A0D71"/>
    <w:rsid w:val="000A124D"/>
    <w:rsid w:val="000A16F6"/>
    <w:rsid w:val="000A195D"/>
    <w:rsid w:val="000A1B7B"/>
    <w:rsid w:val="000A1F6D"/>
    <w:rsid w:val="000A24C3"/>
    <w:rsid w:val="000A27B4"/>
    <w:rsid w:val="000A2AE3"/>
    <w:rsid w:val="000A2F14"/>
    <w:rsid w:val="000A4A06"/>
    <w:rsid w:val="000A4AB9"/>
    <w:rsid w:val="000A5EF1"/>
    <w:rsid w:val="000A6CE4"/>
    <w:rsid w:val="000A6DA3"/>
    <w:rsid w:val="000A6E9C"/>
    <w:rsid w:val="000A7136"/>
    <w:rsid w:val="000A7229"/>
    <w:rsid w:val="000A799F"/>
    <w:rsid w:val="000A7C3B"/>
    <w:rsid w:val="000A7F51"/>
    <w:rsid w:val="000B0457"/>
    <w:rsid w:val="000B0462"/>
    <w:rsid w:val="000B05FD"/>
    <w:rsid w:val="000B0BFC"/>
    <w:rsid w:val="000B1037"/>
    <w:rsid w:val="000B1A41"/>
    <w:rsid w:val="000B25B1"/>
    <w:rsid w:val="000B27A0"/>
    <w:rsid w:val="000B292F"/>
    <w:rsid w:val="000B29DB"/>
    <w:rsid w:val="000B3A41"/>
    <w:rsid w:val="000B444E"/>
    <w:rsid w:val="000B46D6"/>
    <w:rsid w:val="000B4B3C"/>
    <w:rsid w:val="000B4EDF"/>
    <w:rsid w:val="000B4F89"/>
    <w:rsid w:val="000B5160"/>
    <w:rsid w:val="000B5609"/>
    <w:rsid w:val="000B6187"/>
    <w:rsid w:val="000B661C"/>
    <w:rsid w:val="000B662D"/>
    <w:rsid w:val="000B6654"/>
    <w:rsid w:val="000B6998"/>
    <w:rsid w:val="000B6CDC"/>
    <w:rsid w:val="000B7698"/>
    <w:rsid w:val="000C0006"/>
    <w:rsid w:val="000C03E1"/>
    <w:rsid w:val="000C0BF4"/>
    <w:rsid w:val="000C15EC"/>
    <w:rsid w:val="000C217C"/>
    <w:rsid w:val="000C3C0F"/>
    <w:rsid w:val="000C3D70"/>
    <w:rsid w:val="000C3D9E"/>
    <w:rsid w:val="000C40FC"/>
    <w:rsid w:val="000C419F"/>
    <w:rsid w:val="000C42A6"/>
    <w:rsid w:val="000C4747"/>
    <w:rsid w:val="000C47CC"/>
    <w:rsid w:val="000C4F86"/>
    <w:rsid w:val="000C512A"/>
    <w:rsid w:val="000C5A4F"/>
    <w:rsid w:val="000C70C8"/>
    <w:rsid w:val="000C76AE"/>
    <w:rsid w:val="000C7FBE"/>
    <w:rsid w:val="000D0892"/>
    <w:rsid w:val="000D159F"/>
    <w:rsid w:val="000D18D3"/>
    <w:rsid w:val="000D194B"/>
    <w:rsid w:val="000D1ECE"/>
    <w:rsid w:val="000D20A4"/>
    <w:rsid w:val="000D2843"/>
    <w:rsid w:val="000D2878"/>
    <w:rsid w:val="000D2914"/>
    <w:rsid w:val="000D2E99"/>
    <w:rsid w:val="000D35C4"/>
    <w:rsid w:val="000D37AC"/>
    <w:rsid w:val="000D3833"/>
    <w:rsid w:val="000D3920"/>
    <w:rsid w:val="000D39B1"/>
    <w:rsid w:val="000D3ACA"/>
    <w:rsid w:val="000D3D80"/>
    <w:rsid w:val="000D454B"/>
    <w:rsid w:val="000D467E"/>
    <w:rsid w:val="000D4BEF"/>
    <w:rsid w:val="000D4D61"/>
    <w:rsid w:val="000D4D79"/>
    <w:rsid w:val="000D4F78"/>
    <w:rsid w:val="000D5EA9"/>
    <w:rsid w:val="000D6043"/>
    <w:rsid w:val="000D6176"/>
    <w:rsid w:val="000D6734"/>
    <w:rsid w:val="000D676F"/>
    <w:rsid w:val="000D6EDA"/>
    <w:rsid w:val="000D705C"/>
    <w:rsid w:val="000D74C0"/>
    <w:rsid w:val="000D7CCE"/>
    <w:rsid w:val="000D7E44"/>
    <w:rsid w:val="000D7F5A"/>
    <w:rsid w:val="000E0035"/>
    <w:rsid w:val="000E0F49"/>
    <w:rsid w:val="000E11FF"/>
    <w:rsid w:val="000E1F7D"/>
    <w:rsid w:val="000E2028"/>
    <w:rsid w:val="000E2632"/>
    <w:rsid w:val="000E26C3"/>
    <w:rsid w:val="000E2C76"/>
    <w:rsid w:val="000E341D"/>
    <w:rsid w:val="000E3C7F"/>
    <w:rsid w:val="000E4205"/>
    <w:rsid w:val="000E4CAC"/>
    <w:rsid w:val="000E57D9"/>
    <w:rsid w:val="000E5FA6"/>
    <w:rsid w:val="000E629E"/>
    <w:rsid w:val="000E6F81"/>
    <w:rsid w:val="000E70D9"/>
    <w:rsid w:val="000E7104"/>
    <w:rsid w:val="000F05B7"/>
    <w:rsid w:val="000F0CFB"/>
    <w:rsid w:val="000F10C9"/>
    <w:rsid w:val="000F2988"/>
    <w:rsid w:val="000F320A"/>
    <w:rsid w:val="000F373B"/>
    <w:rsid w:val="000F378F"/>
    <w:rsid w:val="000F3D12"/>
    <w:rsid w:val="000F46E3"/>
    <w:rsid w:val="000F525D"/>
    <w:rsid w:val="000F5709"/>
    <w:rsid w:val="000F5FFF"/>
    <w:rsid w:val="000F7E2F"/>
    <w:rsid w:val="000F7FC6"/>
    <w:rsid w:val="001005B9"/>
    <w:rsid w:val="00101A09"/>
    <w:rsid w:val="00101CCF"/>
    <w:rsid w:val="00101F3F"/>
    <w:rsid w:val="001022A4"/>
    <w:rsid w:val="00102436"/>
    <w:rsid w:val="00102A0C"/>
    <w:rsid w:val="00102D51"/>
    <w:rsid w:val="00102E3F"/>
    <w:rsid w:val="00102FD2"/>
    <w:rsid w:val="00103A99"/>
    <w:rsid w:val="00103AF2"/>
    <w:rsid w:val="00103D7F"/>
    <w:rsid w:val="00104576"/>
    <w:rsid w:val="00104892"/>
    <w:rsid w:val="0010503C"/>
    <w:rsid w:val="00105764"/>
    <w:rsid w:val="0010587C"/>
    <w:rsid w:val="00105C16"/>
    <w:rsid w:val="00105C5B"/>
    <w:rsid w:val="00106E8F"/>
    <w:rsid w:val="00106FE4"/>
    <w:rsid w:val="001074CB"/>
    <w:rsid w:val="00107697"/>
    <w:rsid w:val="00107B76"/>
    <w:rsid w:val="00107B87"/>
    <w:rsid w:val="00107C3B"/>
    <w:rsid w:val="00107F9C"/>
    <w:rsid w:val="00110010"/>
    <w:rsid w:val="00110125"/>
    <w:rsid w:val="00110159"/>
    <w:rsid w:val="00110327"/>
    <w:rsid w:val="00110511"/>
    <w:rsid w:val="00110786"/>
    <w:rsid w:val="001108B2"/>
    <w:rsid w:val="001113AE"/>
    <w:rsid w:val="00111D9E"/>
    <w:rsid w:val="001128F8"/>
    <w:rsid w:val="0011294E"/>
    <w:rsid w:val="00112B19"/>
    <w:rsid w:val="00112BFA"/>
    <w:rsid w:val="001130B3"/>
    <w:rsid w:val="0011328A"/>
    <w:rsid w:val="00113BDC"/>
    <w:rsid w:val="00113C57"/>
    <w:rsid w:val="00114718"/>
    <w:rsid w:val="0011491C"/>
    <w:rsid w:val="00114C85"/>
    <w:rsid w:val="00114EC4"/>
    <w:rsid w:val="00114F34"/>
    <w:rsid w:val="00115A4E"/>
    <w:rsid w:val="00115E7F"/>
    <w:rsid w:val="0011680E"/>
    <w:rsid w:val="00116DE2"/>
    <w:rsid w:val="00116ECA"/>
    <w:rsid w:val="00117860"/>
    <w:rsid w:val="00117B20"/>
    <w:rsid w:val="00117F83"/>
    <w:rsid w:val="00117F89"/>
    <w:rsid w:val="0012035D"/>
    <w:rsid w:val="00120629"/>
    <w:rsid w:val="00120C00"/>
    <w:rsid w:val="001215EC"/>
    <w:rsid w:val="00121623"/>
    <w:rsid w:val="001220DC"/>
    <w:rsid w:val="00122833"/>
    <w:rsid w:val="00123815"/>
    <w:rsid w:val="001241FD"/>
    <w:rsid w:val="00124727"/>
    <w:rsid w:val="00125D48"/>
    <w:rsid w:val="00125EA7"/>
    <w:rsid w:val="00126DB5"/>
    <w:rsid w:val="0012737A"/>
    <w:rsid w:val="0013030F"/>
    <w:rsid w:val="001307AA"/>
    <w:rsid w:val="0013087D"/>
    <w:rsid w:val="00130953"/>
    <w:rsid w:val="00131186"/>
    <w:rsid w:val="001314A3"/>
    <w:rsid w:val="001317E7"/>
    <w:rsid w:val="00132009"/>
    <w:rsid w:val="00132F4E"/>
    <w:rsid w:val="001338F8"/>
    <w:rsid w:val="00133CE2"/>
    <w:rsid w:val="00133F15"/>
    <w:rsid w:val="001343D2"/>
    <w:rsid w:val="00134EAD"/>
    <w:rsid w:val="00135C07"/>
    <w:rsid w:val="00135D8A"/>
    <w:rsid w:val="00135E19"/>
    <w:rsid w:val="00136293"/>
    <w:rsid w:val="001363F2"/>
    <w:rsid w:val="00136E91"/>
    <w:rsid w:val="00137209"/>
    <w:rsid w:val="00137B6C"/>
    <w:rsid w:val="00137D05"/>
    <w:rsid w:val="00140481"/>
    <w:rsid w:val="001404B4"/>
    <w:rsid w:val="001405F8"/>
    <w:rsid w:val="00140FE0"/>
    <w:rsid w:val="00141531"/>
    <w:rsid w:val="00142138"/>
    <w:rsid w:val="001422A0"/>
    <w:rsid w:val="00142DDE"/>
    <w:rsid w:val="00143169"/>
    <w:rsid w:val="00143795"/>
    <w:rsid w:val="00143ACE"/>
    <w:rsid w:val="001443C4"/>
    <w:rsid w:val="00144CC9"/>
    <w:rsid w:val="00144FFA"/>
    <w:rsid w:val="001454F4"/>
    <w:rsid w:val="00145A46"/>
    <w:rsid w:val="00145B4E"/>
    <w:rsid w:val="00146299"/>
    <w:rsid w:val="00146345"/>
    <w:rsid w:val="00146362"/>
    <w:rsid w:val="0014675E"/>
    <w:rsid w:val="001469B9"/>
    <w:rsid w:val="00146F45"/>
    <w:rsid w:val="001478B0"/>
    <w:rsid w:val="00147A29"/>
    <w:rsid w:val="00147A59"/>
    <w:rsid w:val="00147C73"/>
    <w:rsid w:val="00147E63"/>
    <w:rsid w:val="00147EFA"/>
    <w:rsid w:val="0015006E"/>
    <w:rsid w:val="001504CC"/>
    <w:rsid w:val="00150659"/>
    <w:rsid w:val="00150974"/>
    <w:rsid w:val="00150ABE"/>
    <w:rsid w:val="0015128C"/>
    <w:rsid w:val="001513EE"/>
    <w:rsid w:val="001514CE"/>
    <w:rsid w:val="00151A48"/>
    <w:rsid w:val="00151B7C"/>
    <w:rsid w:val="00151CBA"/>
    <w:rsid w:val="00151FF5"/>
    <w:rsid w:val="001526C8"/>
    <w:rsid w:val="00152ACC"/>
    <w:rsid w:val="00152E2E"/>
    <w:rsid w:val="001530E8"/>
    <w:rsid w:val="001530F2"/>
    <w:rsid w:val="001537F1"/>
    <w:rsid w:val="00153A12"/>
    <w:rsid w:val="00153D5B"/>
    <w:rsid w:val="00153D72"/>
    <w:rsid w:val="00153E4A"/>
    <w:rsid w:val="0015458C"/>
    <w:rsid w:val="00154602"/>
    <w:rsid w:val="00154EC4"/>
    <w:rsid w:val="001555EC"/>
    <w:rsid w:val="001556A6"/>
    <w:rsid w:val="00155AAF"/>
    <w:rsid w:val="00155E58"/>
    <w:rsid w:val="00156323"/>
    <w:rsid w:val="001565D0"/>
    <w:rsid w:val="001569E6"/>
    <w:rsid w:val="00157006"/>
    <w:rsid w:val="001570C0"/>
    <w:rsid w:val="001579D2"/>
    <w:rsid w:val="00160630"/>
    <w:rsid w:val="00160926"/>
    <w:rsid w:val="00161075"/>
    <w:rsid w:val="00161D06"/>
    <w:rsid w:val="0016222D"/>
    <w:rsid w:val="001628B4"/>
    <w:rsid w:val="001628D3"/>
    <w:rsid w:val="00162B05"/>
    <w:rsid w:val="001633E0"/>
    <w:rsid w:val="001638FB"/>
    <w:rsid w:val="00163B2A"/>
    <w:rsid w:val="00163F84"/>
    <w:rsid w:val="00164365"/>
    <w:rsid w:val="001644AD"/>
    <w:rsid w:val="0016457C"/>
    <w:rsid w:val="001649E3"/>
    <w:rsid w:val="00164B77"/>
    <w:rsid w:val="00164E6E"/>
    <w:rsid w:val="00164ED9"/>
    <w:rsid w:val="00165500"/>
    <w:rsid w:val="00165C66"/>
    <w:rsid w:val="00165C97"/>
    <w:rsid w:val="0016637B"/>
    <w:rsid w:val="00166884"/>
    <w:rsid w:val="00166FDC"/>
    <w:rsid w:val="00167415"/>
    <w:rsid w:val="0016764A"/>
    <w:rsid w:val="0016780D"/>
    <w:rsid w:val="00167956"/>
    <w:rsid w:val="00167D58"/>
    <w:rsid w:val="0017028E"/>
    <w:rsid w:val="001702FB"/>
    <w:rsid w:val="0017037F"/>
    <w:rsid w:val="00170844"/>
    <w:rsid w:val="00170B6D"/>
    <w:rsid w:val="00170CF9"/>
    <w:rsid w:val="00170D1D"/>
    <w:rsid w:val="00170F0E"/>
    <w:rsid w:val="00170FBA"/>
    <w:rsid w:val="00171495"/>
    <w:rsid w:val="00171BE7"/>
    <w:rsid w:val="001721CA"/>
    <w:rsid w:val="0017242F"/>
    <w:rsid w:val="0017245E"/>
    <w:rsid w:val="0017250F"/>
    <w:rsid w:val="001725B1"/>
    <w:rsid w:val="001726FD"/>
    <w:rsid w:val="00172A36"/>
    <w:rsid w:val="0017310A"/>
    <w:rsid w:val="001733D5"/>
    <w:rsid w:val="0017354A"/>
    <w:rsid w:val="00173829"/>
    <w:rsid w:val="00174278"/>
    <w:rsid w:val="001742FD"/>
    <w:rsid w:val="0017430C"/>
    <w:rsid w:val="0017440D"/>
    <w:rsid w:val="00174495"/>
    <w:rsid w:val="00174C4C"/>
    <w:rsid w:val="001759DF"/>
    <w:rsid w:val="00175B49"/>
    <w:rsid w:val="00175E19"/>
    <w:rsid w:val="0017668F"/>
    <w:rsid w:val="00176A0E"/>
    <w:rsid w:val="00176A81"/>
    <w:rsid w:val="00176FB5"/>
    <w:rsid w:val="00177DD5"/>
    <w:rsid w:val="001806FC"/>
    <w:rsid w:val="001812A5"/>
    <w:rsid w:val="00181325"/>
    <w:rsid w:val="001813D2"/>
    <w:rsid w:val="00182374"/>
    <w:rsid w:val="00182EF7"/>
    <w:rsid w:val="00182F8F"/>
    <w:rsid w:val="00183074"/>
    <w:rsid w:val="00183717"/>
    <w:rsid w:val="0018380E"/>
    <w:rsid w:val="001838AC"/>
    <w:rsid w:val="00183D91"/>
    <w:rsid w:val="00183EF1"/>
    <w:rsid w:val="00184E13"/>
    <w:rsid w:val="00184E54"/>
    <w:rsid w:val="00186090"/>
    <w:rsid w:val="001860A2"/>
    <w:rsid w:val="001867CE"/>
    <w:rsid w:val="001868DD"/>
    <w:rsid w:val="001873A6"/>
    <w:rsid w:val="0018744B"/>
    <w:rsid w:val="001876E8"/>
    <w:rsid w:val="001877E7"/>
    <w:rsid w:val="00187810"/>
    <w:rsid w:val="001900BF"/>
    <w:rsid w:val="00190892"/>
    <w:rsid w:val="00190AC1"/>
    <w:rsid w:val="00190E70"/>
    <w:rsid w:val="00191AE4"/>
    <w:rsid w:val="00191DDA"/>
    <w:rsid w:val="00192312"/>
    <w:rsid w:val="0019283D"/>
    <w:rsid w:val="0019316F"/>
    <w:rsid w:val="001931E8"/>
    <w:rsid w:val="001936B2"/>
    <w:rsid w:val="00193877"/>
    <w:rsid w:val="00193F79"/>
    <w:rsid w:val="00194E5D"/>
    <w:rsid w:val="00195087"/>
    <w:rsid w:val="00195598"/>
    <w:rsid w:val="001957A1"/>
    <w:rsid w:val="00196F95"/>
    <w:rsid w:val="0019721A"/>
    <w:rsid w:val="0019728D"/>
    <w:rsid w:val="001974D2"/>
    <w:rsid w:val="001976E3"/>
    <w:rsid w:val="00197BC9"/>
    <w:rsid w:val="001A08D3"/>
    <w:rsid w:val="001A110D"/>
    <w:rsid w:val="001A1C5E"/>
    <w:rsid w:val="001A2086"/>
    <w:rsid w:val="001A22A3"/>
    <w:rsid w:val="001A24D2"/>
    <w:rsid w:val="001A262C"/>
    <w:rsid w:val="001A2847"/>
    <w:rsid w:val="001A34CF"/>
    <w:rsid w:val="001A36D3"/>
    <w:rsid w:val="001A383F"/>
    <w:rsid w:val="001A385C"/>
    <w:rsid w:val="001A3A26"/>
    <w:rsid w:val="001A3FC6"/>
    <w:rsid w:val="001A402B"/>
    <w:rsid w:val="001A4127"/>
    <w:rsid w:val="001A419B"/>
    <w:rsid w:val="001A48BB"/>
    <w:rsid w:val="001A4D91"/>
    <w:rsid w:val="001A4F74"/>
    <w:rsid w:val="001A4FA6"/>
    <w:rsid w:val="001A5216"/>
    <w:rsid w:val="001A5F5F"/>
    <w:rsid w:val="001B034F"/>
    <w:rsid w:val="001B060A"/>
    <w:rsid w:val="001B0D4D"/>
    <w:rsid w:val="001B0FA1"/>
    <w:rsid w:val="001B101A"/>
    <w:rsid w:val="001B1395"/>
    <w:rsid w:val="001B2100"/>
    <w:rsid w:val="001B2A06"/>
    <w:rsid w:val="001B2A59"/>
    <w:rsid w:val="001B2D78"/>
    <w:rsid w:val="001B3357"/>
    <w:rsid w:val="001B352E"/>
    <w:rsid w:val="001B3683"/>
    <w:rsid w:val="001B3CD4"/>
    <w:rsid w:val="001B4022"/>
    <w:rsid w:val="001B41DF"/>
    <w:rsid w:val="001B429F"/>
    <w:rsid w:val="001B4318"/>
    <w:rsid w:val="001B4B62"/>
    <w:rsid w:val="001B4DFB"/>
    <w:rsid w:val="001B513A"/>
    <w:rsid w:val="001B530D"/>
    <w:rsid w:val="001B5E64"/>
    <w:rsid w:val="001B63AE"/>
    <w:rsid w:val="001B69D0"/>
    <w:rsid w:val="001B6BE0"/>
    <w:rsid w:val="001C04D0"/>
    <w:rsid w:val="001C0867"/>
    <w:rsid w:val="001C1246"/>
    <w:rsid w:val="001C125E"/>
    <w:rsid w:val="001C18D0"/>
    <w:rsid w:val="001C23DA"/>
    <w:rsid w:val="001C2B85"/>
    <w:rsid w:val="001C3FC9"/>
    <w:rsid w:val="001C3FE2"/>
    <w:rsid w:val="001C43C6"/>
    <w:rsid w:val="001C47D5"/>
    <w:rsid w:val="001C4C8B"/>
    <w:rsid w:val="001C4D34"/>
    <w:rsid w:val="001C5AFC"/>
    <w:rsid w:val="001C5B68"/>
    <w:rsid w:val="001C5D60"/>
    <w:rsid w:val="001C5DEC"/>
    <w:rsid w:val="001C6631"/>
    <w:rsid w:val="001C66CB"/>
    <w:rsid w:val="001C68FD"/>
    <w:rsid w:val="001C7568"/>
    <w:rsid w:val="001C776F"/>
    <w:rsid w:val="001D0005"/>
    <w:rsid w:val="001D00A4"/>
    <w:rsid w:val="001D03D4"/>
    <w:rsid w:val="001D074E"/>
    <w:rsid w:val="001D0B15"/>
    <w:rsid w:val="001D0BB3"/>
    <w:rsid w:val="001D0E87"/>
    <w:rsid w:val="001D10B2"/>
    <w:rsid w:val="001D1217"/>
    <w:rsid w:val="001D22AB"/>
    <w:rsid w:val="001D2370"/>
    <w:rsid w:val="001D26E3"/>
    <w:rsid w:val="001D2A7C"/>
    <w:rsid w:val="001D2BCD"/>
    <w:rsid w:val="001D2D49"/>
    <w:rsid w:val="001D3153"/>
    <w:rsid w:val="001D3189"/>
    <w:rsid w:val="001D33F2"/>
    <w:rsid w:val="001D3862"/>
    <w:rsid w:val="001D391B"/>
    <w:rsid w:val="001D4D84"/>
    <w:rsid w:val="001D51B0"/>
    <w:rsid w:val="001D5457"/>
    <w:rsid w:val="001D5543"/>
    <w:rsid w:val="001D5590"/>
    <w:rsid w:val="001D5DD1"/>
    <w:rsid w:val="001D5E76"/>
    <w:rsid w:val="001D5EFB"/>
    <w:rsid w:val="001D637A"/>
    <w:rsid w:val="001D64F1"/>
    <w:rsid w:val="001D67A4"/>
    <w:rsid w:val="001D6A25"/>
    <w:rsid w:val="001D6F63"/>
    <w:rsid w:val="001D6FD4"/>
    <w:rsid w:val="001D735A"/>
    <w:rsid w:val="001D7D7F"/>
    <w:rsid w:val="001D7E8D"/>
    <w:rsid w:val="001E0880"/>
    <w:rsid w:val="001E0F76"/>
    <w:rsid w:val="001E161C"/>
    <w:rsid w:val="001E1EC6"/>
    <w:rsid w:val="001E3454"/>
    <w:rsid w:val="001E37C0"/>
    <w:rsid w:val="001E3AF5"/>
    <w:rsid w:val="001E4371"/>
    <w:rsid w:val="001E44A7"/>
    <w:rsid w:val="001E46A4"/>
    <w:rsid w:val="001E46C7"/>
    <w:rsid w:val="001E4857"/>
    <w:rsid w:val="001E49DA"/>
    <w:rsid w:val="001E51E7"/>
    <w:rsid w:val="001E5FEF"/>
    <w:rsid w:val="001E6020"/>
    <w:rsid w:val="001E631F"/>
    <w:rsid w:val="001E641E"/>
    <w:rsid w:val="001E6B65"/>
    <w:rsid w:val="001E6DED"/>
    <w:rsid w:val="001E722F"/>
    <w:rsid w:val="001E751F"/>
    <w:rsid w:val="001E7CC4"/>
    <w:rsid w:val="001E7EE0"/>
    <w:rsid w:val="001F01A4"/>
    <w:rsid w:val="001F03E3"/>
    <w:rsid w:val="001F05E4"/>
    <w:rsid w:val="001F0B1F"/>
    <w:rsid w:val="001F0DE3"/>
    <w:rsid w:val="001F0EAA"/>
    <w:rsid w:val="001F1165"/>
    <w:rsid w:val="001F18F1"/>
    <w:rsid w:val="001F1F76"/>
    <w:rsid w:val="001F28FF"/>
    <w:rsid w:val="001F2B9E"/>
    <w:rsid w:val="001F323C"/>
    <w:rsid w:val="001F3B0D"/>
    <w:rsid w:val="001F3C96"/>
    <w:rsid w:val="001F3FA9"/>
    <w:rsid w:val="001F4021"/>
    <w:rsid w:val="001F44DC"/>
    <w:rsid w:val="001F460A"/>
    <w:rsid w:val="001F4633"/>
    <w:rsid w:val="001F4905"/>
    <w:rsid w:val="001F4A93"/>
    <w:rsid w:val="001F4ACD"/>
    <w:rsid w:val="001F56DC"/>
    <w:rsid w:val="001F6949"/>
    <w:rsid w:val="001F7C9B"/>
    <w:rsid w:val="00200476"/>
    <w:rsid w:val="00200B4C"/>
    <w:rsid w:val="00200F68"/>
    <w:rsid w:val="00201258"/>
    <w:rsid w:val="0020149C"/>
    <w:rsid w:val="00201C44"/>
    <w:rsid w:val="00202377"/>
    <w:rsid w:val="00202F4D"/>
    <w:rsid w:val="00202F7A"/>
    <w:rsid w:val="002031A3"/>
    <w:rsid w:val="00203238"/>
    <w:rsid w:val="00203718"/>
    <w:rsid w:val="00203898"/>
    <w:rsid w:val="00203FB2"/>
    <w:rsid w:val="002040F7"/>
    <w:rsid w:val="00204635"/>
    <w:rsid w:val="00204DC4"/>
    <w:rsid w:val="00205261"/>
    <w:rsid w:val="00205C96"/>
    <w:rsid w:val="002064D4"/>
    <w:rsid w:val="00206B56"/>
    <w:rsid w:val="00206D54"/>
    <w:rsid w:val="002070F9"/>
    <w:rsid w:val="00207F4D"/>
    <w:rsid w:val="00210C0A"/>
    <w:rsid w:val="002111C1"/>
    <w:rsid w:val="00211ADE"/>
    <w:rsid w:val="00212071"/>
    <w:rsid w:val="002121F1"/>
    <w:rsid w:val="002122F9"/>
    <w:rsid w:val="0021232D"/>
    <w:rsid w:val="0021286E"/>
    <w:rsid w:val="00212FB3"/>
    <w:rsid w:val="002132B4"/>
    <w:rsid w:val="0021384B"/>
    <w:rsid w:val="00214CD1"/>
    <w:rsid w:val="00214DAC"/>
    <w:rsid w:val="00215271"/>
    <w:rsid w:val="00215920"/>
    <w:rsid w:val="00215A5D"/>
    <w:rsid w:val="00216216"/>
    <w:rsid w:val="002164E1"/>
    <w:rsid w:val="002166D7"/>
    <w:rsid w:val="002176FC"/>
    <w:rsid w:val="0021788F"/>
    <w:rsid w:val="00220587"/>
    <w:rsid w:val="00220691"/>
    <w:rsid w:val="00221547"/>
    <w:rsid w:val="00221961"/>
    <w:rsid w:val="00221D36"/>
    <w:rsid w:val="002220CA"/>
    <w:rsid w:val="00222505"/>
    <w:rsid w:val="002231F0"/>
    <w:rsid w:val="002238F9"/>
    <w:rsid w:val="00223D1C"/>
    <w:rsid w:val="00224496"/>
    <w:rsid w:val="00224C01"/>
    <w:rsid w:val="00225037"/>
    <w:rsid w:val="0022557F"/>
    <w:rsid w:val="00225E28"/>
    <w:rsid w:val="002260C4"/>
    <w:rsid w:val="0022630C"/>
    <w:rsid w:val="00226590"/>
    <w:rsid w:val="0022702F"/>
    <w:rsid w:val="00227408"/>
    <w:rsid w:val="0022742D"/>
    <w:rsid w:val="0022751A"/>
    <w:rsid w:val="002300D6"/>
    <w:rsid w:val="0023027F"/>
    <w:rsid w:val="002302E9"/>
    <w:rsid w:val="00230598"/>
    <w:rsid w:val="002306A3"/>
    <w:rsid w:val="002306B6"/>
    <w:rsid w:val="00230765"/>
    <w:rsid w:val="00230E3A"/>
    <w:rsid w:val="00230E47"/>
    <w:rsid w:val="002311DD"/>
    <w:rsid w:val="002314F3"/>
    <w:rsid w:val="00231ECF"/>
    <w:rsid w:val="00232C36"/>
    <w:rsid w:val="00232D6F"/>
    <w:rsid w:val="002330A7"/>
    <w:rsid w:val="0023318F"/>
    <w:rsid w:val="002339A1"/>
    <w:rsid w:val="0023475A"/>
    <w:rsid w:val="00234790"/>
    <w:rsid w:val="00234A9A"/>
    <w:rsid w:val="002362BF"/>
    <w:rsid w:val="00236C4C"/>
    <w:rsid w:val="002370E3"/>
    <w:rsid w:val="002370E4"/>
    <w:rsid w:val="0023795B"/>
    <w:rsid w:val="00237C9E"/>
    <w:rsid w:val="00237EE7"/>
    <w:rsid w:val="00240637"/>
    <w:rsid w:val="00240DAA"/>
    <w:rsid w:val="0024132B"/>
    <w:rsid w:val="002413AB"/>
    <w:rsid w:val="0024146D"/>
    <w:rsid w:val="00242002"/>
    <w:rsid w:val="00242044"/>
    <w:rsid w:val="002427CC"/>
    <w:rsid w:val="00242D2C"/>
    <w:rsid w:val="0024330A"/>
    <w:rsid w:val="0024343A"/>
    <w:rsid w:val="002436B4"/>
    <w:rsid w:val="00243C40"/>
    <w:rsid w:val="00243FF2"/>
    <w:rsid w:val="0024431B"/>
    <w:rsid w:val="002445F8"/>
    <w:rsid w:val="00244E12"/>
    <w:rsid w:val="002457CF"/>
    <w:rsid w:val="00245862"/>
    <w:rsid w:val="00246172"/>
    <w:rsid w:val="00246294"/>
    <w:rsid w:val="0024714C"/>
    <w:rsid w:val="002471BF"/>
    <w:rsid w:val="00247A95"/>
    <w:rsid w:val="0025011B"/>
    <w:rsid w:val="0025052E"/>
    <w:rsid w:val="00250598"/>
    <w:rsid w:val="002510DE"/>
    <w:rsid w:val="00251128"/>
    <w:rsid w:val="002512B1"/>
    <w:rsid w:val="002512D3"/>
    <w:rsid w:val="002513AD"/>
    <w:rsid w:val="002514CE"/>
    <w:rsid w:val="0025161B"/>
    <w:rsid w:val="00251646"/>
    <w:rsid w:val="00251772"/>
    <w:rsid w:val="00251A1C"/>
    <w:rsid w:val="00251E33"/>
    <w:rsid w:val="00251E65"/>
    <w:rsid w:val="00252144"/>
    <w:rsid w:val="00252842"/>
    <w:rsid w:val="0025299A"/>
    <w:rsid w:val="00253043"/>
    <w:rsid w:val="00253B3E"/>
    <w:rsid w:val="00253E9F"/>
    <w:rsid w:val="002542EE"/>
    <w:rsid w:val="00255B33"/>
    <w:rsid w:val="00256161"/>
    <w:rsid w:val="002561E1"/>
    <w:rsid w:val="0025636C"/>
    <w:rsid w:val="002600AA"/>
    <w:rsid w:val="00260600"/>
    <w:rsid w:val="00260A59"/>
    <w:rsid w:val="00260AE4"/>
    <w:rsid w:val="0026108D"/>
    <w:rsid w:val="002612D1"/>
    <w:rsid w:val="002615FB"/>
    <w:rsid w:val="0026160D"/>
    <w:rsid w:val="00261BCF"/>
    <w:rsid w:val="00262129"/>
    <w:rsid w:val="0026254B"/>
    <w:rsid w:val="0026254D"/>
    <w:rsid w:val="002629E0"/>
    <w:rsid w:val="00262D1F"/>
    <w:rsid w:val="002633CC"/>
    <w:rsid w:val="00263504"/>
    <w:rsid w:val="002636BA"/>
    <w:rsid w:val="00263E46"/>
    <w:rsid w:val="0026440B"/>
    <w:rsid w:val="002645FF"/>
    <w:rsid w:val="00264C28"/>
    <w:rsid w:val="00264FB7"/>
    <w:rsid w:val="00265CC1"/>
    <w:rsid w:val="00265CEC"/>
    <w:rsid w:val="00265EEE"/>
    <w:rsid w:val="00266095"/>
    <w:rsid w:val="0026622B"/>
    <w:rsid w:val="002663A5"/>
    <w:rsid w:val="002663DB"/>
    <w:rsid w:val="00266DBD"/>
    <w:rsid w:val="00267098"/>
    <w:rsid w:val="00267475"/>
    <w:rsid w:val="00267741"/>
    <w:rsid w:val="002679F3"/>
    <w:rsid w:val="00267CEC"/>
    <w:rsid w:val="00267FAE"/>
    <w:rsid w:val="00270395"/>
    <w:rsid w:val="0027099D"/>
    <w:rsid w:val="00271A46"/>
    <w:rsid w:val="00271CBE"/>
    <w:rsid w:val="0027288F"/>
    <w:rsid w:val="00272B1E"/>
    <w:rsid w:val="00272C9D"/>
    <w:rsid w:val="00273C8C"/>
    <w:rsid w:val="00274D99"/>
    <w:rsid w:val="002759FE"/>
    <w:rsid w:val="00275B1C"/>
    <w:rsid w:val="00275BB1"/>
    <w:rsid w:val="00275CE5"/>
    <w:rsid w:val="00275EB8"/>
    <w:rsid w:val="00276880"/>
    <w:rsid w:val="002775CE"/>
    <w:rsid w:val="0027788E"/>
    <w:rsid w:val="00280A6A"/>
    <w:rsid w:val="00281230"/>
    <w:rsid w:val="002819C7"/>
    <w:rsid w:val="00282150"/>
    <w:rsid w:val="0028237F"/>
    <w:rsid w:val="002824CD"/>
    <w:rsid w:val="00282F36"/>
    <w:rsid w:val="00282F6C"/>
    <w:rsid w:val="002837AB"/>
    <w:rsid w:val="00283EAC"/>
    <w:rsid w:val="00285233"/>
    <w:rsid w:val="0028593A"/>
    <w:rsid w:val="00286045"/>
    <w:rsid w:val="0028612B"/>
    <w:rsid w:val="00286806"/>
    <w:rsid w:val="0028688C"/>
    <w:rsid w:val="00287074"/>
    <w:rsid w:val="0028788C"/>
    <w:rsid w:val="00287933"/>
    <w:rsid w:val="00287BEE"/>
    <w:rsid w:val="00287F77"/>
    <w:rsid w:val="00290102"/>
    <w:rsid w:val="00290B74"/>
    <w:rsid w:val="00290C46"/>
    <w:rsid w:val="00291001"/>
    <w:rsid w:val="00291E12"/>
    <w:rsid w:val="002923D7"/>
    <w:rsid w:val="00293630"/>
    <w:rsid w:val="00293778"/>
    <w:rsid w:val="00293A6B"/>
    <w:rsid w:val="00293B69"/>
    <w:rsid w:val="00293EFC"/>
    <w:rsid w:val="002942BE"/>
    <w:rsid w:val="002942C3"/>
    <w:rsid w:val="002942C9"/>
    <w:rsid w:val="0029490E"/>
    <w:rsid w:val="00294BC5"/>
    <w:rsid w:val="00295B13"/>
    <w:rsid w:val="00295D3C"/>
    <w:rsid w:val="00295F94"/>
    <w:rsid w:val="00296649"/>
    <w:rsid w:val="002969DB"/>
    <w:rsid w:val="00297021"/>
    <w:rsid w:val="002A087F"/>
    <w:rsid w:val="002A12E7"/>
    <w:rsid w:val="002A2625"/>
    <w:rsid w:val="002A28D1"/>
    <w:rsid w:val="002A3274"/>
    <w:rsid w:val="002A373B"/>
    <w:rsid w:val="002A3B7B"/>
    <w:rsid w:val="002A40B0"/>
    <w:rsid w:val="002A4170"/>
    <w:rsid w:val="002A4332"/>
    <w:rsid w:val="002A4E4F"/>
    <w:rsid w:val="002A4FF1"/>
    <w:rsid w:val="002A50AD"/>
    <w:rsid w:val="002A5400"/>
    <w:rsid w:val="002A5977"/>
    <w:rsid w:val="002A6261"/>
    <w:rsid w:val="002A652F"/>
    <w:rsid w:val="002A6CDB"/>
    <w:rsid w:val="002A6D7C"/>
    <w:rsid w:val="002A6DFC"/>
    <w:rsid w:val="002A6E34"/>
    <w:rsid w:val="002A6EB1"/>
    <w:rsid w:val="002A6EB3"/>
    <w:rsid w:val="002A784D"/>
    <w:rsid w:val="002A7DAA"/>
    <w:rsid w:val="002A7E19"/>
    <w:rsid w:val="002A7F5F"/>
    <w:rsid w:val="002B0578"/>
    <w:rsid w:val="002B0C9E"/>
    <w:rsid w:val="002B0DAD"/>
    <w:rsid w:val="002B35E2"/>
    <w:rsid w:val="002B44E1"/>
    <w:rsid w:val="002B45E1"/>
    <w:rsid w:val="002B48F3"/>
    <w:rsid w:val="002B4CE3"/>
    <w:rsid w:val="002B5635"/>
    <w:rsid w:val="002B5F21"/>
    <w:rsid w:val="002B67FF"/>
    <w:rsid w:val="002B6AF7"/>
    <w:rsid w:val="002B7152"/>
    <w:rsid w:val="002B7ED6"/>
    <w:rsid w:val="002C0487"/>
    <w:rsid w:val="002C0BD8"/>
    <w:rsid w:val="002C0D68"/>
    <w:rsid w:val="002C0F9C"/>
    <w:rsid w:val="002C1346"/>
    <w:rsid w:val="002C1A56"/>
    <w:rsid w:val="002C1B5D"/>
    <w:rsid w:val="002C1F07"/>
    <w:rsid w:val="002C269B"/>
    <w:rsid w:val="002C2B3F"/>
    <w:rsid w:val="002C2C2E"/>
    <w:rsid w:val="002C32F4"/>
    <w:rsid w:val="002C3C73"/>
    <w:rsid w:val="002C4A13"/>
    <w:rsid w:val="002C4CF3"/>
    <w:rsid w:val="002C5691"/>
    <w:rsid w:val="002C57F6"/>
    <w:rsid w:val="002C664C"/>
    <w:rsid w:val="002C745D"/>
    <w:rsid w:val="002D00F2"/>
    <w:rsid w:val="002D038C"/>
    <w:rsid w:val="002D0731"/>
    <w:rsid w:val="002D093C"/>
    <w:rsid w:val="002D1404"/>
    <w:rsid w:val="002D1629"/>
    <w:rsid w:val="002D2014"/>
    <w:rsid w:val="002D22BA"/>
    <w:rsid w:val="002D2CE0"/>
    <w:rsid w:val="002D369D"/>
    <w:rsid w:val="002D3822"/>
    <w:rsid w:val="002D447B"/>
    <w:rsid w:val="002D449B"/>
    <w:rsid w:val="002D44CC"/>
    <w:rsid w:val="002D45CD"/>
    <w:rsid w:val="002D5D98"/>
    <w:rsid w:val="002D5F17"/>
    <w:rsid w:val="002D7EE0"/>
    <w:rsid w:val="002E0486"/>
    <w:rsid w:val="002E0684"/>
    <w:rsid w:val="002E08E6"/>
    <w:rsid w:val="002E0903"/>
    <w:rsid w:val="002E095C"/>
    <w:rsid w:val="002E0D78"/>
    <w:rsid w:val="002E11DD"/>
    <w:rsid w:val="002E1B6C"/>
    <w:rsid w:val="002E1BDE"/>
    <w:rsid w:val="002E1D6D"/>
    <w:rsid w:val="002E3126"/>
    <w:rsid w:val="002E334A"/>
    <w:rsid w:val="002E384C"/>
    <w:rsid w:val="002E4078"/>
    <w:rsid w:val="002E4120"/>
    <w:rsid w:val="002E467C"/>
    <w:rsid w:val="002E49E3"/>
    <w:rsid w:val="002E558E"/>
    <w:rsid w:val="002E560E"/>
    <w:rsid w:val="002E5FA6"/>
    <w:rsid w:val="002E6E08"/>
    <w:rsid w:val="002E7C38"/>
    <w:rsid w:val="002E7CCF"/>
    <w:rsid w:val="002E7DEF"/>
    <w:rsid w:val="002F02BF"/>
    <w:rsid w:val="002F0386"/>
    <w:rsid w:val="002F0AD1"/>
    <w:rsid w:val="002F1D37"/>
    <w:rsid w:val="002F1E3C"/>
    <w:rsid w:val="002F2497"/>
    <w:rsid w:val="002F258C"/>
    <w:rsid w:val="002F345B"/>
    <w:rsid w:val="002F3610"/>
    <w:rsid w:val="002F3926"/>
    <w:rsid w:val="002F39E3"/>
    <w:rsid w:val="002F3FF5"/>
    <w:rsid w:val="002F4124"/>
    <w:rsid w:val="002F4848"/>
    <w:rsid w:val="002F4BE9"/>
    <w:rsid w:val="002F53E2"/>
    <w:rsid w:val="002F584A"/>
    <w:rsid w:val="002F6877"/>
    <w:rsid w:val="002F76AA"/>
    <w:rsid w:val="002F7FD6"/>
    <w:rsid w:val="003001B3"/>
    <w:rsid w:val="0030035A"/>
    <w:rsid w:val="003008B2"/>
    <w:rsid w:val="00301743"/>
    <w:rsid w:val="00301B53"/>
    <w:rsid w:val="00301E7E"/>
    <w:rsid w:val="00302565"/>
    <w:rsid w:val="00302E19"/>
    <w:rsid w:val="0030394C"/>
    <w:rsid w:val="00303E5C"/>
    <w:rsid w:val="00304100"/>
    <w:rsid w:val="0030424E"/>
    <w:rsid w:val="00304570"/>
    <w:rsid w:val="00304735"/>
    <w:rsid w:val="0030475A"/>
    <w:rsid w:val="003047EF"/>
    <w:rsid w:val="003048C4"/>
    <w:rsid w:val="00304921"/>
    <w:rsid w:val="003055FA"/>
    <w:rsid w:val="00305650"/>
    <w:rsid w:val="003060C5"/>
    <w:rsid w:val="003061BD"/>
    <w:rsid w:val="0030624F"/>
    <w:rsid w:val="003063DB"/>
    <w:rsid w:val="00306FAC"/>
    <w:rsid w:val="0030702F"/>
    <w:rsid w:val="00307745"/>
    <w:rsid w:val="00307C49"/>
    <w:rsid w:val="00310DD7"/>
    <w:rsid w:val="00310EAA"/>
    <w:rsid w:val="00310FDC"/>
    <w:rsid w:val="00311975"/>
    <w:rsid w:val="00312116"/>
    <w:rsid w:val="003123E1"/>
    <w:rsid w:val="00313117"/>
    <w:rsid w:val="0031352D"/>
    <w:rsid w:val="003136C0"/>
    <w:rsid w:val="003137CB"/>
    <w:rsid w:val="003139E1"/>
    <w:rsid w:val="00313F20"/>
    <w:rsid w:val="00313FB7"/>
    <w:rsid w:val="00313FC8"/>
    <w:rsid w:val="0031424E"/>
    <w:rsid w:val="0031465D"/>
    <w:rsid w:val="00314E52"/>
    <w:rsid w:val="00315208"/>
    <w:rsid w:val="00315CF5"/>
    <w:rsid w:val="00315F33"/>
    <w:rsid w:val="00315F50"/>
    <w:rsid w:val="00315FE5"/>
    <w:rsid w:val="00316951"/>
    <w:rsid w:val="0031722F"/>
    <w:rsid w:val="00317846"/>
    <w:rsid w:val="0032010B"/>
    <w:rsid w:val="00320423"/>
    <w:rsid w:val="003211BB"/>
    <w:rsid w:val="00321630"/>
    <w:rsid w:val="003218E8"/>
    <w:rsid w:val="00321947"/>
    <w:rsid w:val="00321E68"/>
    <w:rsid w:val="00321F28"/>
    <w:rsid w:val="003227E3"/>
    <w:rsid w:val="00322846"/>
    <w:rsid w:val="00322E68"/>
    <w:rsid w:val="00323722"/>
    <w:rsid w:val="003238B1"/>
    <w:rsid w:val="00323B45"/>
    <w:rsid w:val="00323BAE"/>
    <w:rsid w:val="003246E1"/>
    <w:rsid w:val="00324A33"/>
    <w:rsid w:val="00324B65"/>
    <w:rsid w:val="00324BD0"/>
    <w:rsid w:val="00324C61"/>
    <w:rsid w:val="003253DC"/>
    <w:rsid w:val="00325776"/>
    <w:rsid w:val="0032578B"/>
    <w:rsid w:val="00325EDC"/>
    <w:rsid w:val="00325F5A"/>
    <w:rsid w:val="00326063"/>
    <w:rsid w:val="003268B0"/>
    <w:rsid w:val="00326977"/>
    <w:rsid w:val="003271F2"/>
    <w:rsid w:val="003279FE"/>
    <w:rsid w:val="00327C8D"/>
    <w:rsid w:val="00330113"/>
    <w:rsid w:val="003304AB"/>
    <w:rsid w:val="00330788"/>
    <w:rsid w:val="003310B0"/>
    <w:rsid w:val="00331152"/>
    <w:rsid w:val="003316C5"/>
    <w:rsid w:val="00331997"/>
    <w:rsid w:val="00331C7A"/>
    <w:rsid w:val="00331F84"/>
    <w:rsid w:val="0033229A"/>
    <w:rsid w:val="00332585"/>
    <w:rsid w:val="00332594"/>
    <w:rsid w:val="00332FAD"/>
    <w:rsid w:val="00333B2D"/>
    <w:rsid w:val="00334116"/>
    <w:rsid w:val="00334419"/>
    <w:rsid w:val="00334677"/>
    <w:rsid w:val="00334A4E"/>
    <w:rsid w:val="00334D65"/>
    <w:rsid w:val="00334DAA"/>
    <w:rsid w:val="0033589C"/>
    <w:rsid w:val="0033594F"/>
    <w:rsid w:val="00335B27"/>
    <w:rsid w:val="00335C23"/>
    <w:rsid w:val="00335DCD"/>
    <w:rsid w:val="0033667B"/>
    <w:rsid w:val="00336825"/>
    <w:rsid w:val="00336F31"/>
    <w:rsid w:val="00336FEB"/>
    <w:rsid w:val="003371B8"/>
    <w:rsid w:val="00337517"/>
    <w:rsid w:val="00337758"/>
    <w:rsid w:val="00337A21"/>
    <w:rsid w:val="00337AAA"/>
    <w:rsid w:val="00340810"/>
    <w:rsid w:val="00340FC2"/>
    <w:rsid w:val="003414BC"/>
    <w:rsid w:val="00342362"/>
    <w:rsid w:val="00343194"/>
    <w:rsid w:val="00343461"/>
    <w:rsid w:val="003435BA"/>
    <w:rsid w:val="00343744"/>
    <w:rsid w:val="00344586"/>
    <w:rsid w:val="00344784"/>
    <w:rsid w:val="003447AB"/>
    <w:rsid w:val="0034494D"/>
    <w:rsid w:val="00344C13"/>
    <w:rsid w:val="00344CC1"/>
    <w:rsid w:val="00345429"/>
    <w:rsid w:val="00345D4E"/>
    <w:rsid w:val="00345E07"/>
    <w:rsid w:val="0034602B"/>
    <w:rsid w:val="00346341"/>
    <w:rsid w:val="0034642C"/>
    <w:rsid w:val="003473F3"/>
    <w:rsid w:val="0034783F"/>
    <w:rsid w:val="00350133"/>
    <w:rsid w:val="003504A0"/>
    <w:rsid w:val="00350860"/>
    <w:rsid w:val="00351BDD"/>
    <w:rsid w:val="00351E53"/>
    <w:rsid w:val="00352055"/>
    <w:rsid w:val="00352E09"/>
    <w:rsid w:val="003530E1"/>
    <w:rsid w:val="0035349B"/>
    <w:rsid w:val="00353603"/>
    <w:rsid w:val="00353E84"/>
    <w:rsid w:val="00353EBD"/>
    <w:rsid w:val="0035412C"/>
    <w:rsid w:val="0035414E"/>
    <w:rsid w:val="00354923"/>
    <w:rsid w:val="00354F31"/>
    <w:rsid w:val="0035541B"/>
    <w:rsid w:val="0035579E"/>
    <w:rsid w:val="00355B90"/>
    <w:rsid w:val="00355F41"/>
    <w:rsid w:val="00356125"/>
    <w:rsid w:val="00356D8C"/>
    <w:rsid w:val="00357390"/>
    <w:rsid w:val="00357B32"/>
    <w:rsid w:val="003600F5"/>
    <w:rsid w:val="00360792"/>
    <w:rsid w:val="003607A0"/>
    <w:rsid w:val="0036102F"/>
    <w:rsid w:val="0036134D"/>
    <w:rsid w:val="0036192A"/>
    <w:rsid w:val="00362E7A"/>
    <w:rsid w:val="00362F7A"/>
    <w:rsid w:val="00363162"/>
    <w:rsid w:val="003638CC"/>
    <w:rsid w:val="00363CD8"/>
    <w:rsid w:val="00363D7A"/>
    <w:rsid w:val="00364E47"/>
    <w:rsid w:val="00365BC5"/>
    <w:rsid w:val="00365F87"/>
    <w:rsid w:val="003664C1"/>
    <w:rsid w:val="00366DD7"/>
    <w:rsid w:val="00366E73"/>
    <w:rsid w:val="00367000"/>
    <w:rsid w:val="00367641"/>
    <w:rsid w:val="003676A9"/>
    <w:rsid w:val="00370B6A"/>
    <w:rsid w:val="00370BEE"/>
    <w:rsid w:val="0037179D"/>
    <w:rsid w:val="00371C4D"/>
    <w:rsid w:val="00371FAF"/>
    <w:rsid w:val="00372B66"/>
    <w:rsid w:val="00373052"/>
    <w:rsid w:val="0037393C"/>
    <w:rsid w:val="003739A3"/>
    <w:rsid w:val="00373C24"/>
    <w:rsid w:val="00374563"/>
    <w:rsid w:val="00374F43"/>
    <w:rsid w:val="00374FED"/>
    <w:rsid w:val="003753AF"/>
    <w:rsid w:val="00375667"/>
    <w:rsid w:val="00375BEB"/>
    <w:rsid w:val="00376630"/>
    <w:rsid w:val="00376AFE"/>
    <w:rsid w:val="00376CB2"/>
    <w:rsid w:val="00376DB0"/>
    <w:rsid w:val="00376E6C"/>
    <w:rsid w:val="00376F2C"/>
    <w:rsid w:val="0037704E"/>
    <w:rsid w:val="00377802"/>
    <w:rsid w:val="00377F0C"/>
    <w:rsid w:val="00377FD3"/>
    <w:rsid w:val="00380B8C"/>
    <w:rsid w:val="00380C3A"/>
    <w:rsid w:val="003811A8"/>
    <w:rsid w:val="0038123B"/>
    <w:rsid w:val="00381636"/>
    <w:rsid w:val="00381AAC"/>
    <w:rsid w:val="00381CE8"/>
    <w:rsid w:val="00383550"/>
    <w:rsid w:val="0038373A"/>
    <w:rsid w:val="003838D9"/>
    <w:rsid w:val="00384019"/>
    <w:rsid w:val="0038434B"/>
    <w:rsid w:val="003860A7"/>
    <w:rsid w:val="00386269"/>
    <w:rsid w:val="00386B6D"/>
    <w:rsid w:val="00387850"/>
    <w:rsid w:val="00387879"/>
    <w:rsid w:val="0039040A"/>
    <w:rsid w:val="00390862"/>
    <w:rsid w:val="0039322E"/>
    <w:rsid w:val="00393503"/>
    <w:rsid w:val="00393AF6"/>
    <w:rsid w:val="00393E3B"/>
    <w:rsid w:val="0039462B"/>
    <w:rsid w:val="00394EB5"/>
    <w:rsid w:val="0039537D"/>
    <w:rsid w:val="003954C5"/>
    <w:rsid w:val="00395B6A"/>
    <w:rsid w:val="00396409"/>
    <w:rsid w:val="003972A6"/>
    <w:rsid w:val="00397A2A"/>
    <w:rsid w:val="003A03B7"/>
    <w:rsid w:val="003A05EC"/>
    <w:rsid w:val="003A07F0"/>
    <w:rsid w:val="003A17A9"/>
    <w:rsid w:val="003A238C"/>
    <w:rsid w:val="003A256B"/>
    <w:rsid w:val="003A27C5"/>
    <w:rsid w:val="003A2FA3"/>
    <w:rsid w:val="003A31CA"/>
    <w:rsid w:val="003A376C"/>
    <w:rsid w:val="003A3C2D"/>
    <w:rsid w:val="003A416A"/>
    <w:rsid w:val="003A431E"/>
    <w:rsid w:val="003A5E2C"/>
    <w:rsid w:val="003A639E"/>
    <w:rsid w:val="003A6596"/>
    <w:rsid w:val="003A681D"/>
    <w:rsid w:val="003A68B8"/>
    <w:rsid w:val="003A7591"/>
    <w:rsid w:val="003A7CFD"/>
    <w:rsid w:val="003B0288"/>
    <w:rsid w:val="003B0871"/>
    <w:rsid w:val="003B0A89"/>
    <w:rsid w:val="003B0F35"/>
    <w:rsid w:val="003B1327"/>
    <w:rsid w:val="003B1445"/>
    <w:rsid w:val="003B26F8"/>
    <w:rsid w:val="003B3D07"/>
    <w:rsid w:val="003B3F15"/>
    <w:rsid w:val="003B550F"/>
    <w:rsid w:val="003B6060"/>
    <w:rsid w:val="003B6376"/>
    <w:rsid w:val="003B6970"/>
    <w:rsid w:val="003B6D10"/>
    <w:rsid w:val="003B745E"/>
    <w:rsid w:val="003C0955"/>
    <w:rsid w:val="003C099F"/>
    <w:rsid w:val="003C1050"/>
    <w:rsid w:val="003C20E8"/>
    <w:rsid w:val="003C2104"/>
    <w:rsid w:val="003C277E"/>
    <w:rsid w:val="003C3785"/>
    <w:rsid w:val="003C499D"/>
    <w:rsid w:val="003C4B66"/>
    <w:rsid w:val="003C50B4"/>
    <w:rsid w:val="003C53B8"/>
    <w:rsid w:val="003C5829"/>
    <w:rsid w:val="003C599B"/>
    <w:rsid w:val="003C655C"/>
    <w:rsid w:val="003C74B6"/>
    <w:rsid w:val="003C7785"/>
    <w:rsid w:val="003C79DE"/>
    <w:rsid w:val="003C7B1A"/>
    <w:rsid w:val="003D022F"/>
    <w:rsid w:val="003D07CE"/>
    <w:rsid w:val="003D09D6"/>
    <w:rsid w:val="003D110B"/>
    <w:rsid w:val="003D17C7"/>
    <w:rsid w:val="003D17D6"/>
    <w:rsid w:val="003D1FC4"/>
    <w:rsid w:val="003D22DB"/>
    <w:rsid w:val="003D2C02"/>
    <w:rsid w:val="003D2D0A"/>
    <w:rsid w:val="003D32A0"/>
    <w:rsid w:val="003D36BE"/>
    <w:rsid w:val="003D377B"/>
    <w:rsid w:val="003D3B5E"/>
    <w:rsid w:val="003D3BA1"/>
    <w:rsid w:val="003D3E09"/>
    <w:rsid w:val="003D44B3"/>
    <w:rsid w:val="003D4833"/>
    <w:rsid w:val="003D48C8"/>
    <w:rsid w:val="003D4D9F"/>
    <w:rsid w:val="003D4DD5"/>
    <w:rsid w:val="003D4E74"/>
    <w:rsid w:val="003D5129"/>
    <w:rsid w:val="003D530E"/>
    <w:rsid w:val="003D5CEF"/>
    <w:rsid w:val="003D5F27"/>
    <w:rsid w:val="003D61D6"/>
    <w:rsid w:val="003D6D44"/>
    <w:rsid w:val="003D79B6"/>
    <w:rsid w:val="003D7D52"/>
    <w:rsid w:val="003E0401"/>
    <w:rsid w:val="003E104F"/>
    <w:rsid w:val="003E19EB"/>
    <w:rsid w:val="003E2511"/>
    <w:rsid w:val="003E407D"/>
    <w:rsid w:val="003E445D"/>
    <w:rsid w:val="003E4733"/>
    <w:rsid w:val="003E48EE"/>
    <w:rsid w:val="003E49CD"/>
    <w:rsid w:val="003E4B26"/>
    <w:rsid w:val="003E4E88"/>
    <w:rsid w:val="003E5242"/>
    <w:rsid w:val="003E5833"/>
    <w:rsid w:val="003E6184"/>
    <w:rsid w:val="003E6DAC"/>
    <w:rsid w:val="003E6FF6"/>
    <w:rsid w:val="003E70F2"/>
    <w:rsid w:val="003E7729"/>
    <w:rsid w:val="003F0A9C"/>
    <w:rsid w:val="003F0AED"/>
    <w:rsid w:val="003F132D"/>
    <w:rsid w:val="003F2337"/>
    <w:rsid w:val="003F3122"/>
    <w:rsid w:val="003F3C1E"/>
    <w:rsid w:val="003F3DFD"/>
    <w:rsid w:val="003F41E8"/>
    <w:rsid w:val="003F4687"/>
    <w:rsid w:val="003F66B3"/>
    <w:rsid w:val="003F6816"/>
    <w:rsid w:val="003F7CC2"/>
    <w:rsid w:val="003F7EC8"/>
    <w:rsid w:val="00400C10"/>
    <w:rsid w:val="00400CDD"/>
    <w:rsid w:val="00400F94"/>
    <w:rsid w:val="00400FB3"/>
    <w:rsid w:val="0040173A"/>
    <w:rsid w:val="004022F2"/>
    <w:rsid w:val="004027AD"/>
    <w:rsid w:val="004029DB"/>
    <w:rsid w:val="00402DAA"/>
    <w:rsid w:val="00403B25"/>
    <w:rsid w:val="00403C5A"/>
    <w:rsid w:val="00404076"/>
    <w:rsid w:val="004047DD"/>
    <w:rsid w:val="00405871"/>
    <w:rsid w:val="00405D9D"/>
    <w:rsid w:val="00406834"/>
    <w:rsid w:val="00406F75"/>
    <w:rsid w:val="004073A7"/>
    <w:rsid w:val="00407D30"/>
    <w:rsid w:val="00407EBD"/>
    <w:rsid w:val="004104A9"/>
    <w:rsid w:val="004108D6"/>
    <w:rsid w:val="004112F2"/>
    <w:rsid w:val="0041204C"/>
    <w:rsid w:val="0041243B"/>
    <w:rsid w:val="00412D02"/>
    <w:rsid w:val="004134D8"/>
    <w:rsid w:val="004134FE"/>
    <w:rsid w:val="0041350D"/>
    <w:rsid w:val="004138D0"/>
    <w:rsid w:val="0041402B"/>
    <w:rsid w:val="0041415E"/>
    <w:rsid w:val="004148E1"/>
    <w:rsid w:val="004156CD"/>
    <w:rsid w:val="0041593B"/>
    <w:rsid w:val="00415979"/>
    <w:rsid w:val="004159EF"/>
    <w:rsid w:val="00416097"/>
    <w:rsid w:val="00416554"/>
    <w:rsid w:val="00416AE4"/>
    <w:rsid w:val="00416AEA"/>
    <w:rsid w:val="00416AED"/>
    <w:rsid w:val="00416C5C"/>
    <w:rsid w:val="004172C9"/>
    <w:rsid w:val="00417584"/>
    <w:rsid w:val="00417751"/>
    <w:rsid w:val="004200BD"/>
    <w:rsid w:val="00421172"/>
    <w:rsid w:val="0042122D"/>
    <w:rsid w:val="00421C61"/>
    <w:rsid w:val="00422E9E"/>
    <w:rsid w:val="0042305C"/>
    <w:rsid w:val="00423343"/>
    <w:rsid w:val="0042393F"/>
    <w:rsid w:val="00423B70"/>
    <w:rsid w:val="00423E7E"/>
    <w:rsid w:val="00424088"/>
    <w:rsid w:val="004241D7"/>
    <w:rsid w:val="00424388"/>
    <w:rsid w:val="00424E2E"/>
    <w:rsid w:val="00425918"/>
    <w:rsid w:val="00425A28"/>
    <w:rsid w:val="0042606D"/>
    <w:rsid w:val="00426BBD"/>
    <w:rsid w:val="00426C0D"/>
    <w:rsid w:val="00427281"/>
    <w:rsid w:val="0042734A"/>
    <w:rsid w:val="00427BC1"/>
    <w:rsid w:val="00427F47"/>
    <w:rsid w:val="0043008C"/>
    <w:rsid w:val="004301E6"/>
    <w:rsid w:val="004309E5"/>
    <w:rsid w:val="00430C70"/>
    <w:rsid w:val="004314A4"/>
    <w:rsid w:val="00431A03"/>
    <w:rsid w:val="00431B45"/>
    <w:rsid w:val="00431BA7"/>
    <w:rsid w:val="00431DE3"/>
    <w:rsid w:val="00431FA7"/>
    <w:rsid w:val="0043225C"/>
    <w:rsid w:val="0043276A"/>
    <w:rsid w:val="00432AF4"/>
    <w:rsid w:val="0043308E"/>
    <w:rsid w:val="0043310B"/>
    <w:rsid w:val="00433119"/>
    <w:rsid w:val="004337C2"/>
    <w:rsid w:val="00433823"/>
    <w:rsid w:val="00433AA4"/>
    <w:rsid w:val="00433FD0"/>
    <w:rsid w:val="00434079"/>
    <w:rsid w:val="004349E4"/>
    <w:rsid w:val="00434BA2"/>
    <w:rsid w:val="00434C8C"/>
    <w:rsid w:val="00434E73"/>
    <w:rsid w:val="00434EB6"/>
    <w:rsid w:val="004353A0"/>
    <w:rsid w:val="00435E6D"/>
    <w:rsid w:val="004368C0"/>
    <w:rsid w:val="00436AFD"/>
    <w:rsid w:val="00436F66"/>
    <w:rsid w:val="00436FBA"/>
    <w:rsid w:val="00437214"/>
    <w:rsid w:val="0044045F"/>
    <w:rsid w:val="00440515"/>
    <w:rsid w:val="00440B0A"/>
    <w:rsid w:val="004410C3"/>
    <w:rsid w:val="004419D6"/>
    <w:rsid w:val="00441A19"/>
    <w:rsid w:val="00441FB6"/>
    <w:rsid w:val="00442120"/>
    <w:rsid w:val="00442BA9"/>
    <w:rsid w:val="004441A5"/>
    <w:rsid w:val="00444543"/>
    <w:rsid w:val="00444566"/>
    <w:rsid w:val="004447DE"/>
    <w:rsid w:val="00444C59"/>
    <w:rsid w:val="00444DB2"/>
    <w:rsid w:val="00444E35"/>
    <w:rsid w:val="00444E9D"/>
    <w:rsid w:val="00445A2F"/>
    <w:rsid w:val="00445A5F"/>
    <w:rsid w:val="00446358"/>
    <w:rsid w:val="0044706D"/>
    <w:rsid w:val="004502B1"/>
    <w:rsid w:val="0045032E"/>
    <w:rsid w:val="00450AC1"/>
    <w:rsid w:val="00451344"/>
    <w:rsid w:val="004514B5"/>
    <w:rsid w:val="00451C28"/>
    <w:rsid w:val="0045234D"/>
    <w:rsid w:val="0045275D"/>
    <w:rsid w:val="0045279D"/>
    <w:rsid w:val="00452E7B"/>
    <w:rsid w:val="00452EC7"/>
    <w:rsid w:val="004530FD"/>
    <w:rsid w:val="004533D1"/>
    <w:rsid w:val="0045373B"/>
    <w:rsid w:val="00453C3D"/>
    <w:rsid w:val="00453CE3"/>
    <w:rsid w:val="00455A61"/>
    <w:rsid w:val="00455D88"/>
    <w:rsid w:val="00456149"/>
    <w:rsid w:val="0045708D"/>
    <w:rsid w:val="004577B8"/>
    <w:rsid w:val="00457D91"/>
    <w:rsid w:val="00460030"/>
    <w:rsid w:val="004603BE"/>
    <w:rsid w:val="0046096F"/>
    <w:rsid w:val="00460B11"/>
    <w:rsid w:val="004613BD"/>
    <w:rsid w:val="00461690"/>
    <w:rsid w:val="004623AA"/>
    <w:rsid w:val="00462496"/>
    <w:rsid w:val="004624C8"/>
    <w:rsid w:val="004628BB"/>
    <w:rsid w:val="00462FD4"/>
    <w:rsid w:val="00463028"/>
    <w:rsid w:val="004634DE"/>
    <w:rsid w:val="00463FF9"/>
    <w:rsid w:val="00464D47"/>
    <w:rsid w:val="00464F15"/>
    <w:rsid w:val="00464F41"/>
    <w:rsid w:val="00465602"/>
    <w:rsid w:val="00465B7B"/>
    <w:rsid w:val="004667AC"/>
    <w:rsid w:val="00466B8B"/>
    <w:rsid w:val="00466EB2"/>
    <w:rsid w:val="00466F7B"/>
    <w:rsid w:val="0046755F"/>
    <w:rsid w:val="00467AA8"/>
    <w:rsid w:val="00467BD7"/>
    <w:rsid w:val="00467D32"/>
    <w:rsid w:val="0047041E"/>
    <w:rsid w:val="00471047"/>
    <w:rsid w:val="004710E3"/>
    <w:rsid w:val="00471569"/>
    <w:rsid w:val="00471C9F"/>
    <w:rsid w:val="004723A8"/>
    <w:rsid w:val="00472A79"/>
    <w:rsid w:val="00472B6A"/>
    <w:rsid w:val="00472C86"/>
    <w:rsid w:val="004732A6"/>
    <w:rsid w:val="00473523"/>
    <w:rsid w:val="004740B0"/>
    <w:rsid w:val="00474275"/>
    <w:rsid w:val="004747F0"/>
    <w:rsid w:val="00474829"/>
    <w:rsid w:val="00474D61"/>
    <w:rsid w:val="004750A8"/>
    <w:rsid w:val="00475171"/>
    <w:rsid w:val="00475322"/>
    <w:rsid w:val="00475588"/>
    <w:rsid w:val="004759CD"/>
    <w:rsid w:val="00476F20"/>
    <w:rsid w:val="004770C7"/>
    <w:rsid w:val="00480454"/>
    <w:rsid w:val="00481874"/>
    <w:rsid w:val="00481ADC"/>
    <w:rsid w:val="00481E38"/>
    <w:rsid w:val="00482134"/>
    <w:rsid w:val="00482AC8"/>
    <w:rsid w:val="00482E8D"/>
    <w:rsid w:val="0048324E"/>
    <w:rsid w:val="00483691"/>
    <w:rsid w:val="00483A12"/>
    <w:rsid w:val="00486322"/>
    <w:rsid w:val="00486671"/>
    <w:rsid w:val="0048714F"/>
    <w:rsid w:val="00487A6B"/>
    <w:rsid w:val="00490BB8"/>
    <w:rsid w:val="004919B7"/>
    <w:rsid w:val="00491CA6"/>
    <w:rsid w:val="0049209B"/>
    <w:rsid w:val="00492664"/>
    <w:rsid w:val="00492C21"/>
    <w:rsid w:val="004934B0"/>
    <w:rsid w:val="00493603"/>
    <w:rsid w:val="00493858"/>
    <w:rsid w:val="00493D36"/>
    <w:rsid w:val="004942BC"/>
    <w:rsid w:val="0049433F"/>
    <w:rsid w:val="004946BF"/>
    <w:rsid w:val="0049475D"/>
    <w:rsid w:val="0049495E"/>
    <w:rsid w:val="00494A5F"/>
    <w:rsid w:val="00494BC9"/>
    <w:rsid w:val="00494F65"/>
    <w:rsid w:val="00495537"/>
    <w:rsid w:val="00495C37"/>
    <w:rsid w:val="00495DC8"/>
    <w:rsid w:val="004960E0"/>
    <w:rsid w:val="00496B2A"/>
    <w:rsid w:val="004970FC"/>
    <w:rsid w:val="00497268"/>
    <w:rsid w:val="00497881"/>
    <w:rsid w:val="00497886"/>
    <w:rsid w:val="004A07D9"/>
    <w:rsid w:val="004A0B6D"/>
    <w:rsid w:val="004A0D08"/>
    <w:rsid w:val="004A15E6"/>
    <w:rsid w:val="004A1A1F"/>
    <w:rsid w:val="004A1DB6"/>
    <w:rsid w:val="004A1F5D"/>
    <w:rsid w:val="004A24CF"/>
    <w:rsid w:val="004A27F9"/>
    <w:rsid w:val="004A2832"/>
    <w:rsid w:val="004A2B58"/>
    <w:rsid w:val="004A3237"/>
    <w:rsid w:val="004A41BE"/>
    <w:rsid w:val="004A430F"/>
    <w:rsid w:val="004A4315"/>
    <w:rsid w:val="004A49F3"/>
    <w:rsid w:val="004A4CFF"/>
    <w:rsid w:val="004A501E"/>
    <w:rsid w:val="004A5046"/>
    <w:rsid w:val="004A531E"/>
    <w:rsid w:val="004A54E3"/>
    <w:rsid w:val="004A5C06"/>
    <w:rsid w:val="004A5D5C"/>
    <w:rsid w:val="004A5F52"/>
    <w:rsid w:val="004A6152"/>
    <w:rsid w:val="004A61D7"/>
    <w:rsid w:val="004A69C3"/>
    <w:rsid w:val="004A7131"/>
    <w:rsid w:val="004A744C"/>
    <w:rsid w:val="004A795A"/>
    <w:rsid w:val="004A7967"/>
    <w:rsid w:val="004A7D6A"/>
    <w:rsid w:val="004B0AEB"/>
    <w:rsid w:val="004B0CD5"/>
    <w:rsid w:val="004B186E"/>
    <w:rsid w:val="004B1F2A"/>
    <w:rsid w:val="004B20F4"/>
    <w:rsid w:val="004B28CD"/>
    <w:rsid w:val="004B2BB6"/>
    <w:rsid w:val="004B2FAB"/>
    <w:rsid w:val="004B34F2"/>
    <w:rsid w:val="004B3B37"/>
    <w:rsid w:val="004B3F0A"/>
    <w:rsid w:val="004B408C"/>
    <w:rsid w:val="004B42D7"/>
    <w:rsid w:val="004B4634"/>
    <w:rsid w:val="004B4839"/>
    <w:rsid w:val="004B5342"/>
    <w:rsid w:val="004B54D6"/>
    <w:rsid w:val="004B5582"/>
    <w:rsid w:val="004B5593"/>
    <w:rsid w:val="004B5A41"/>
    <w:rsid w:val="004B5D68"/>
    <w:rsid w:val="004B5DAE"/>
    <w:rsid w:val="004B60F5"/>
    <w:rsid w:val="004B618E"/>
    <w:rsid w:val="004B62B7"/>
    <w:rsid w:val="004B7320"/>
    <w:rsid w:val="004B744D"/>
    <w:rsid w:val="004B75AE"/>
    <w:rsid w:val="004B78F6"/>
    <w:rsid w:val="004B7BAE"/>
    <w:rsid w:val="004B7BEA"/>
    <w:rsid w:val="004B7ECF"/>
    <w:rsid w:val="004C01FF"/>
    <w:rsid w:val="004C05C6"/>
    <w:rsid w:val="004C1252"/>
    <w:rsid w:val="004C149B"/>
    <w:rsid w:val="004C1926"/>
    <w:rsid w:val="004C1E04"/>
    <w:rsid w:val="004C23E3"/>
    <w:rsid w:val="004C2672"/>
    <w:rsid w:val="004C28E8"/>
    <w:rsid w:val="004C2B06"/>
    <w:rsid w:val="004C2D02"/>
    <w:rsid w:val="004C310C"/>
    <w:rsid w:val="004C3322"/>
    <w:rsid w:val="004C3492"/>
    <w:rsid w:val="004C354D"/>
    <w:rsid w:val="004C35C3"/>
    <w:rsid w:val="004C38C3"/>
    <w:rsid w:val="004C3C5C"/>
    <w:rsid w:val="004C3DA6"/>
    <w:rsid w:val="004C417C"/>
    <w:rsid w:val="004C45E0"/>
    <w:rsid w:val="004C5067"/>
    <w:rsid w:val="004C50CB"/>
    <w:rsid w:val="004C5684"/>
    <w:rsid w:val="004C58AD"/>
    <w:rsid w:val="004C5FC4"/>
    <w:rsid w:val="004C6557"/>
    <w:rsid w:val="004C6948"/>
    <w:rsid w:val="004C6B5E"/>
    <w:rsid w:val="004C6CA9"/>
    <w:rsid w:val="004C76F1"/>
    <w:rsid w:val="004C7AA8"/>
    <w:rsid w:val="004D01F8"/>
    <w:rsid w:val="004D2060"/>
    <w:rsid w:val="004D2884"/>
    <w:rsid w:val="004D2896"/>
    <w:rsid w:val="004D2B1E"/>
    <w:rsid w:val="004D2BEA"/>
    <w:rsid w:val="004D3154"/>
    <w:rsid w:val="004D373C"/>
    <w:rsid w:val="004D3761"/>
    <w:rsid w:val="004D3B7F"/>
    <w:rsid w:val="004D402C"/>
    <w:rsid w:val="004D4710"/>
    <w:rsid w:val="004D5168"/>
    <w:rsid w:val="004D5AD7"/>
    <w:rsid w:val="004D5FBC"/>
    <w:rsid w:val="004D6208"/>
    <w:rsid w:val="004D67B7"/>
    <w:rsid w:val="004D6B40"/>
    <w:rsid w:val="004D7669"/>
    <w:rsid w:val="004D7B13"/>
    <w:rsid w:val="004D7C33"/>
    <w:rsid w:val="004D7D0B"/>
    <w:rsid w:val="004D7D20"/>
    <w:rsid w:val="004D7ED1"/>
    <w:rsid w:val="004E12E5"/>
    <w:rsid w:val="004E1631"/>
    <w:rsid w:val="004E174A"/>
    <w:rsid w:val="004E1C10"/>
    <w:rsid w:val="004E208E"/>
    <w:rsid w:val="004E225C"/>
    <w:rsid w:val="004E23F4"/>
    <w:rsid w:val="004E2B17"/>
    <w:rsid w:val="004E3751"/>
    <w:rsid w:val="004E379D"/>
    <w:rsid w:val="004E4633"/>
    <w:rsid w:val="004E46A6"/>
    <w:rsid w:val="004E51F1"/>
    <w:rsid w:val="004E5995"/>
    <w:rsid w:val="004E6231"/>
    <w:rsid w:val="004E689C"/>
    <w:rsid w:val="004E6B9A"/>
    <w:rsid w:val="004E75D6"/>
    <w:rsid w:val="004E78E3"/>
    <w:rsid w:val="004E7932"/>
    <w:rsid w:val="004F0264"/>
    <w:rsid w:val="004F02AF"/>
    <w:rsid w:val="004F02E1"/>
    <w:rsid w:val="004F130A"/>
    <w:rsid w:val="004F24D6"/>
    <w:rsid w:val="004F25D9"/>
    <w:rsid w:val="004F28A2"/>
    <w:rsid w:val="004F292A"/>
    <w:rsid w:val="004F3794"/>
    <w:rsid w:val="004F3CBF"/>
    <w:rsid w:val="004F47E1"/>
    <w:rsid w:val="004F4876"/>
    <w:rsid w:val="004F4C9D"/>
    <w:rsid w:val="004F4CC5"/>
    <w:rsid w:val="004F583B"/>
    <w:rsid w:val="004F6140"/>
    <w:rsid w:val="004F63A1"/>
    <w:rsid w:val="004F6546"/>
    <w:rsid w:val="004F6BD5"/>
    <w:rsid w:val="004F6BE8"/>
    <w:rsid w:val="004F70C1"/>
    <w:rsid w:val="004F7CE7"/>
    <w:rsid w:val="0050007B"/>
    <w:rsid w:val="005000D8"/>
    <w:rsid w:val="00500386"/>
    <w:rsid w:val="00500B25"/>
    <w:rsid w:val="00500ECE"/>
    <w:rsid w:val="005012D0"/>
    <w:rsid w:val="00501381"/>
    <w:rsid w:val="0050146F"/>
    <w:rsid w:val="0050178F"/>
    <w:rsid w:val="005019E5"/>
    <w:rsid w:val="00501CB4"/>
    <w:rsid w:val="005025BB"/>
    <w:rsid w:val="0050294D"/>
    <w:rsid w:val="00502AAB"/>
    <w:rsid w:val="0050321E"/>
    <w:rsid w:val="0050338B"/>
    <w:rsid w:val="00503692"/>
    <w:rsid w:val="005038D6"/>
    <w:rsid w:val="00503BF1"/>
    <w:rsid w:val="00503F1E"/>
    <w:rsid w:val="00504475"/>
    <w:rsid w:val="00504700"/>
    <w:rsid w:val="00504FB0"/>
    <w:rsid w:val="00505549"/>
    <w:rsid w:val="00505A76"/>
    <w:rsid w:val="00505D41"/>
    <w:rsid w:val="00505EAC"/>
    <w:rsid w:val="00505FB2"/>
    <w:rsid w:val="005060A8"/>
    <w:rsid w:val="005062C0"/>
    <w:rsid w:val="005067CF"/>
    <w:rsid w:val="00506847"/>
    <w:rsid w:val="00506F35"/>
    <w:rsid w:val="00507037"/>
    <w:rsid w:val="005078DC"/>
    <w:rsid w:val="00507936"/>
    <w:rsid w:val="00507F2D"/>
    <w:rsid w:val="00507F4F"/>
    <w:rsid w:val="00510AB5"/>
    <w:rsid w:val="00510D35"/>
    <w:rsid w:val="0051107F"/>
    <w:rsid w:val="005112D8"/>
    <w:rsid w:val="0051177A"/>
    <w:rsid w:val="00512321"/>
    <w:rsid w:val="00512328"/>
    <w:rsid w:val="005124EF"/>
    <w:rsid w:val="005126A4"/>
    <w:rsid w:val="00513FB6"/>
    <w:rsid w:val="00514201"/>
    <w:rsid w:val="0051427F"/>
    <w:rsid w:val="00514632"/>
    <w:rsid w:val="005146DC"/>
    <w:rsid w:val="00514BA0"/>
    <w:rsid w:val="00514E1F"/>
    <w:rsid w:val="00514F15"/>
    <w:rsid w:val="00515114"/>
    <w:rsid w:val="00515F0B"/>
    <w:rsid w:val="00515FE4"/>
    <w:rsid w:val="0051662A"/>
    <w:rsid w:val="00516713"/>
    <w:rsid w:val="00516AA6"/>
    <w:rsid w:val="00516C70"/>
    <w:rsid w:val="00517068"/>
    <w:rsid w:val="00517EE5"/>
    <w:rsid w:val="005208C9"/>
    <w:rsid w:val="00520EFF"/>
    <w:rsid w:val="005216AF"/>
    <w:rsid w:val="005216DD"/>
    <w:rsid w:val="00521844"/>
    <w:rsid w:val="00521B26"/>
    <w:rsid w:val="00521E52"/>
    <w:rsid w:val="00521EFF"/>
    <w:rsid w:val="00522950"/>
    <w:rsid w:val="00522F60"/>
    <w:rsid w:val="005234EE"/>
    <w:rsid w:val="00523C2C"/>
    <w:rsid w:val="0052406E"/>
    <w:rsid w:val="005240D8"/>
    <w:rsid w:val="005249C8"/>
    <w:rsid w:val="00524EFC"/>
    <w:rsid w:val="00525808"/>
    <w:rsid w:val="00525953"/>
    <w:rsid w:val="00525CFB"/>
    <w:rsid w:val="00525CFD"/>
    <w:rsid w:val="00525D76"/>
    <w:rsid w:val="00526524"/>
    <w:rsid w:val="00526733"/>
    <w:rsid w:val="00526878"/>
    <w:rsid w:val="00526DA6"/>
    <w:rsid w:val="00526F89"/>
    <w:rsid w:val="00527018"/>
    <w:rsid w:val="0052731C"/>
    <w:rsid w:val="00527344"/>
    <w:rsid w:val="005278BC"/>
    <w:rsid w:val="00527A6D"/>
    <w:rsid w:val="00530492"/>
    <w:rsid w:val="00530664"/>
    <w:rsid w:val="005306E3"/>
    <w:rsid w:val="005307BC"/>
    <w:rsid w:val="00530CD9"/>
    <w:rsid w:val="0053105B"/>
    <w:rsid w:val="00531161"/>
    <w:rsid w:val="00531206"/>
    <w:rsid w:val="005321F9"/>
    <w:rsid w:val="0053250C"/>
    <w:rsid w:val="005334E5"/>
    <w:rsid w:val="0053499C"/>
    <w:rsid w:val="005355B5"/>
    <w:rsid w:val="005356CD"/>
    <w:rsid w:val="00535902"/>
    <w:rsid w:val="00535BDC"/>
    <w:rsid w:val="005360C2"/>
    <w:rsid w:val="00536299"/>
    <w:rsid w:val="0053633C"/>
    <w:rsid w:val="00536733"/>
    <w:rsid w:val="0053695E"/>
    <w:rsid w:val="00536B3A"/>
    <w:rsid w:val="00536C65"/>
    <w:rsid w:val="00536CE3"/>
    <w:rsid w:val="00537603"/>
    <w:rsid w:val="00540441"/>
    <w:rsid w:val="0054091D"/>
    <w:rsid w:val="005409A2"/>
    <w:rsid w:val="005409D2"/>
    <w:rsid w:val="00541DF4"/>
    <w:rsid w:val="00541F8E"/>
    <w:rsid w:val="005422E3"/>
    <w:rsid w:val="00542AB6"/>
    <w:rsid w:val="00542F30"/>
    <w:rsid w:val="00543078"/>
    <w:rsid w:val="0054308F"/>
    <w:rsid w:val="0054337E"/>
    <w:rsid w:val="0054389B"/>
    <w:rsid w:val="00543F2C"/>
    <w:rsid w:val="005448F4"/>
    <w:rsid w:val="00545700"/>
    <w:rsid w:val="00545715"/>
    <w:rsid w:val="005466BE"/>
    <w:rsid w:val="005466F1"/>
    <w:rsid w:val="005472E4"/>
    <w:rsid w:val="005473E9"/>
    <w:rsid w:val="00547D9A"/>
    <w:rsid w:val="00551930"/>
    <w:rsid w:val="005523B2"/>
    <w:rsid w:val="00552BA8"/>
    <w:rsid w:val="00552EF6"/>
    <w:rsid w:val="0055350B"/>
    <w:rsid w:val="00554283"/>
    <w:rsid w:val="005547FB"/>
    <w:rsid w:val="005549E0"/>
    <w:rsid w:val="00554ECE"/>
    <w:rsid w:val="0055568D"/>
    <w:rsid w:val="00555870"/>
    <w:rsid w:val="0055597C"/>
    <w:rsid w:val="00555FE4"/>
    <w:rsid w:val="00556A07"/>
    <w:rsid w:val="00556BB9"/>
    <w:rsid w:val="0055739E"/>
    <w:rsid w:val="00557AE5"/>
    <w:rsid w:val="005603C3"/>
    <w:rsid w:val="00560660"/>
    <w:rsid w:val="0056094F"/>
    <w:rsid w:val="00561425"/>
    <w:rsid w:val="00561C7C"/>
    <w:rsid w:val="00561F1E"/>
    <w:rsid w:val="005626B6"/>
    <w:rsid w:val="005629E8"/>
    <w:rsid w:val="005640AE"/>
    <w:rsid w:val="00565805"/>
    <w:rsid w:val="00565E47"/>
    <w:rsid w:val="00566916"/>
    <w:rsid w:val="00566B26"/>
    <w:rsid w:val="00566B8F"/>
    <w:rsid w:val="0056716A"/>
    <w:rsid w:val="00567803"/>
    <w:rsid w:val="00567E73"/>
    <w:rsid w:val="0057023D"/>
    <w:rsid w:val="005715BC"/>
    <w:rsid w:val="005716CD"/>
    <w:rsid w:val="00571EDB"/>
    <w:rsid w:val="0057247D"/>
    <w:rsid w:val="00572530"/>
    <w:rsid w:val="005728AD"/>
    <w:rsid w:val="00572D53"/>
    <w:rsid w:val="00572F6B"/>
    <w:rsid w:val="00573061"/>
    <w:rsid w:val="0057408D"/>
    <w:rsid w:val="005740F6"/>
    <w:rsid w:val="0057434B"/>
    <w:rsid w:val="0057471C"/>
    <w:rsid w:val="00574A74"/>
    <w:rsid w:val="00574DAE"/>
    <w:rsid w:val="00575239"/>
    <w:rsid w:val="005754FA"/>
    <w:rsid w:val="00575A9B"/>
    <w:rsid w:val="00576447"/>
    <w:rsid w:val="00576D24"/>
    <w:rsid w:val="005800FC"/>
    <w:rsid w:val="005801B7"/>
    <w:rsid w:val="00580FF4"/>
    <w:rsid w:val="0058109D"/>
    <w:rsid w:val="00581F4F"/>
    <w:rsid w:val="00582683"/>
    <w:rsid w:val="0058333F"/>
    <w:rsid w:val="00583868"/>
    <w:rsid w:val="005844EE"/>
    <w:rsid w:val="005846E4"/>
    <w:rsid w:val="00584A1C"/>
    <w:rsid w:val="00585017"/>
    <w:rsid w:val="0058562D"/>
    <w:rsid w:val="00585FD7"/>
    <w:rsid w:val="005865A1"/>
    <w:rsid w:val="005865F2"/>
    <w:rsid w:val="005867C5"/>
    <w:rsid w:val="005870E9"/>
    <w:rsid w:val="005876BD"/>
    <w:rsid w:val="00587805"/>
    <w:rsid w:val="00587CE2"/>
    <w:rsid w:val="00587EFD"/>
    <w:rsid w:val="0059099F"/>
    <w:rsid w:val="00590EAE"/>
    <w:rsid w:val="005911A6"/>
    <w:rsid w:val="0059132C"/>
    <w:rsid w:val="00591441"/>
    <w:rsid w:val="005915A5"/>
    <w:rsid w:val="00592071"/>
    <w:rsid w:val="005923BE"/>
    <w:rsid w:val="00592733"/>
    <w:rsid w:val="00592BC8"/>
    <w:rsid w:val="005944E0"/>
    <w:rsid w:val="00594B0D"/>
    <w:rsid w:val="00594B9F"/>
    <w:rsid w:val="005950FF"/>
    <w:rsid w:val="00595D13"/>
    <w:rsid w:val="00595D81"/>
    <w:rsid w:val="005963F5"/>
    <w:rsid w:val="00596AA4"/>
    <w:rsid w:val="00596DF6"/>
    <w:rsid w:val="00597B2C"/>
    <w:rsid w:val="005A058E"/>
    <w:rsid w:val="005A0E20"/>
    <w:rsid w:val="005A1D5B"/>
    <w:rsid w:val="005A1FAC"/>
    <w:rsid w:val="005A2DAC"/>
    <w:rsid w:val="005A31CC"/>
    <w:rsid w:val="005A321B"/>
    <w:rsid w:val="005A3413"/>
    <w:rsid w:val="005A3D6B"/>
    <w:rsid w:val="005A40B1"/>
    <w:rsid w:val="005A4EB7"/>
    <w:rsid w:val="005A53A8"/>
    <w:rsid w:val="005A5D53"/>
    <w:rsid w:val="005A6E4D"/>
    <w:rsid w:val="005A747E"/>
    <w:rsid w:val="005A7945"/>
    <w:rsid w:val="005B04A8"/>
    <w:rsid w:val="005B0AA2"/>
    <w:rsid w:val="005B1850"/>
    <w:rsid w:val="005B2731"/>
    <w:rsid w:val="005B2D65"/>
    <w:rsid w:val="005B38D9"/>
    <w:rsid w:val="005B413B"/>
    <w:rsid w:val="005B4A25"/>
    <w:rsid w:val="005B5879"/>
    <w:rsid w:val="005B5A6F"/>
    <w:rsid w:val="005B5C7C"/>
    <w:rsid w:val="005B5F23"/>
    <w:rsid w:val="005B63AD"/>
    <w:rsid w:val="005B670D"/>
    <w:rsid w:val="005B73FD"/>
    <w:rsid w:val="005B7D67"/>
    <w:rsid w:val="005C02B0"/>
    <w:rsid w:val="005C02F2"/>
    <w:rsid w:val="005C06B3"/>
    <w:rsid w:val="005C07CA"/>
    <w:rsid w:val="005C0863"/>
    <w:rsid w:val="005C08E1"/>
    <w:rsid w:val="005C0A14"/>
    <w:rsid w:val="005C1546"/>
    <w:rsid w:val="005C176C"/>
    <w:rsid w:val="005C1AAE"/>
    <w:rsid w:val="005C1CEB"/>
    <w:rsid w:val="005C1DDA"/>
    <w:rsid w:val="005C1F39"/>
    <w:rsid w:val="005C2799"/>
    <w:rsid w:val="005C309F"/>
    <w:rsid w:val="005C31FF"/>
    <w:rsid w:val="005C3D3E"/>
    <w:rsid w:val="005C3E14"/>
    <w:rsid w:val="005C4130"/>
    <w:rsid w:val="005C41D1"/>
    <w:rsid w:val="005C45CC"/>
    <w:rsid w:val="005C4A01"/>
    <w:rsid w:val="005C4D18"/>
    <w:rsid w:val="005C5101"/>
    <w:rsid w:val="005C5951"/>
    <w:rsid w:val="005C6904"/>
    <w:rsid w:val="005C7162"/>
    <w:rsid w:val="005C71AB"/>
    <w:rsid w:val="005C74CA"/>
    <w:rsid w:val="005C79D7"/>
    <w:rsid w:val="005C7A4D"/>
    <w:rsid w:val="005C7AFF"/>
    <w:rsid w:val="005C7CD0"/>
    <w:rsid w:val="005C7E51"/>
    <w:rsid w:val="005C7FF2"/>
    <w:rsid w:val="005D0044"/>
    <w:rsid w:val="005D01BE"/>
    <w:rsid w:val="005D0218"/>
    <w:rsid w:val="005D04FD"/>
    <w:rsid w:val="005D073D"/>
    <w:rsid w:val="005D0FA7"/>
    <w:rsid w:val="005D11AA"/>
    <w:rsid w:val="005D12BA"/>
    <w:rsid w:val="005D2138"/>
    <w:rsid w:val="005D217B"/>
    <w:rsid w:val="005D2976"/>
    <w:rsid w:val="005D36EF"/>
    <w:rsid w:val="005D3EEE"/>
    <w:rsid w:val="005D3FB0"/>
    <w:rsid w:val="005D43D7"/>
    <w:rsid w:val="005D46B2"/>
    <w:rsid w:val="005D48CB"/>
    <w:rsid w:val="005D4EBE"/>
    <w:rsid w:val="005D4F61"/>
    <w:rsid w:val="005D5AC9"/>
    <w:rsid w:val="005D6011"/>
    <w:rsid w:val="005D67E3"/>
    <w:rsid w:val="005D6CB6"/>
    <w:rsid w:val="005D6CDA"/>
    <w:rsid w:val="005D7456"/>
    <w:rsid w:val="005D77A2"/>
    <w:rsid w:val="005E03E8"/>
    <w:rsid w:val="005E0659"/>
    <w:rsid w:val="005E09FA"/>
    <w:rsid w:val="005E1217"/>
    <w:rsid w:val="005E1677"/>
    <w:rsid w:val="005E17D5"/>
    <w:rsid w:val="005E26BE"/>
    <w:rsid w:val="005E2A00"/>
    <w:rsid w:val="005E2BEB"/>
    <w:rsid w:val="005E2D59"/>
    <w:rsid w:val="005E3F46"/>
    <w:rsid w:val="005E4568"/>
    <w:rsid w:val="005E4A67"/>
    <w:rsid w:val="005E4F18"/>
    <w:rsid w:val="005E5A44"/>
    <w:rsid w:val="005E5A5C"/>
    <w:rsid w:val="005E5BB6"/>
    <w:rsid w:val="005E6589"/>
    <w:rsid w:val="005E68A3"/>
    <w:rsid w:val="005E7336"/>
    <w:rsid w:val="005E7BE6"/>
    <w:rsid w:val="005E7FC9"/>
    <w:rsid w:val="005F08D9"/>
    <w:rsid w:val="005F0967"/>
    <w:rsid w:val="005F0E96"/>
    <w:rsid w:val="005F0F07"/>
    <w:rsid w:val="005F104E"/>
    <w:rsid w:val="005F1338"/>
    <w:rsid w:val="005F149E"/>
    <w:rsid w:val="005F237B"/>
    <w:rsid w:val="005F3169"/>
    <w:rsid w:val="005F31BA"/>
    <w:rsid w:val="005F3212"/>
    <w:rsid w:val="005F3539"/>
    <w:rsid w:val="005F358F"/>
    <w:rsid w:val="005F3893"/>
    <w:rsid w:val="005F3BEA"/>
    <w:rsid w:val="005F4FCD"/>
    <w:rsid w:val="005F542F"/>
    <w:rsid w:val="005F5972"/>
    <w:rsid w:val="005F5CB9"/>
    <w:rsid w:val="005F5D21"/>
    <w:rsid w:val="005F5D68"/>
    <w:rsid w:val="005F662C"/>
    <w:rsid w:val="005F6A06"/>
    <w:rsid w:val="005F7ABF"/>
    <w:rsid w:val="005F7E36"/>
    <w:rsid w:val="00600360"/>
    <w:rsid w:val="00600383"/>
    <w:rsid w:val="00600476"/>
    <w:rsid w:val="00600CB8"/>
    <w:rsid w:val="00600D4F"/>
    <w:rsid w:val="00600E4D"/>
    <w:rsid w:val="0060119A"/>
    <w:rsid w:val="00601259"/>
    <w:rsid w:val="006012DF"/>
    <w:rsid w:val="00601FDE"/>
    <w:rsid w:val="0060253B"/>
    <w:rsid w:val="006031C5"/>
    <w:rsid w:val="00603723"/>
    <w:rsid w:val="00603794"/>
    <w:rsid w:val="00603ECC"/>
    <w:rsid w:val="00603F28"/>
    <w:rsid w:val="00603F8F"/>
    <w:rsid w:val="00604796"/>
    <w:rsid w:val="006051CE"/>
    <w:rsid w:val="00605225"/>
    <w:rsid w:val="0060565C"/>
    <w:rsid w:val="006057B3"/>
    <w:rsid w:val="006060B0"/>
    <w:rsid w:val="00606710"/>
    <w:rsid w:val="0060693F"/>
    <w:rsid w:val="00606C25"/>
    <w:rsid w:val="00606EC7"/>
    <w:rsid w:val="00606F2C"/>
    <w:rsid w:val="00607357"/>
    <w:rsid w:val="00607D6F"/>
    <w:rsid w:val="00611113"/>
    <w:rsid w:val="006112A8"/>
    <w:rsid w:val="0061149B"/>
    <w:rsid w:val="006118E6"/>
    <w:rsid w:val="0061201B"/>
    <w:rsid w:val="00612506"/>
    <w:rsid w:val="00613139"/>
    <w:rsid w:val="006139F2"/>
    <w:rsid w:val="00613FB3"/>
    <w:rsid w:val="0061472A"/>
    <w:rsid w:val="00614A81"/>
    <w:rsid w:val="00614BC1"/>
    <w:rsid w:val="00614BD2"/>
    <w:rsid w:val="00614EAB"/>
    <w:rsid w:val="006153AC"/>
    <w:rsid w:val="00615610"/>
    <w:rsid w:val="0061582A"/>
    <w:rsid w:val="00616C48"/>
    <w:rsid w:val="00616CBA"/>
    <w:rsid w:val="00616CD0"/>
    <w:rsid w:val="00617719"/>
    <w:rsid w:val="00617A28"/>
    <w:rsid w:val="00617BD3"/>
    <w:rsid w:val="006202A8"/>
    <w:rsid w:val="006209B4"/>
    <w:rsid w:val="006215D9"/>
    <w:rsid w:val="0062224E"/>
    <w:rsid w:val="006230B4"/>
    <w:rsid w:val="00623179"/>
    <w:rsid w:val="006238E0"/>
    <w:rsid w:val="00623B38"/>
    <w:rsid w:val="00623CD5"/>
    <w:rsid w:val="00624003"/>
    <w:rsid w:val="00624213"/>
    <w:rsid w:val="0062438F"/>
    <w:rsid w:val="0062482B"/>
    <w:rsid w:val="006249C9"/>
    <w:rsid w:val="00624F07"/>
    <w:rsid w:val="00624FB3"/>
    <w:rsid w:val="006251C7"/>
    <w:rsid w:val="00625407"/>
    <w:rsid w:val="0062541C"/>
    <w:rsid w:val="00625564"/>
    <w:rsid w:val="006262F5"/>
    <w:rsid w:val="00627559"/>
    <w:rsid w:val="00627A4E"/>
    <w:rsid w:val="00627C32"/>
    <w:rsid w:val="0063059E"/>
    <w:rsid w:val="00630858"/>
    <w:rsid w:val="00630A14"/>
    <w:rsid w:val="00630BEC"/>
    <w:rsid w:val="00631FCE"/>
    <w:rsid w:val="00632B94"/>
    <w:rsid w:val="00633587"/>
    <w:rsid w:val="006339EA"/>
    <w:rsid w:val="00633B03"/>
    <w:rsid w:val="0063491E"/>
    <w:rsid w:val="00634E37"/>
    <w:rsid w:val="00634FAE"/>
    <w:rsid w:val="00635459"/>
    <w:rsid w:val="0063570D"/>
    <w:rsid w:val="00636122"/>
    <w:rsid w:val="006362D1"/>
    <w:rsid w:val="006365D2"/>
    <w:rsid w:val="00636DD2"/>
    <w:rsid w:val="0063726D"/>
    <w:rsid w:val="00637297"/>
    <w:rsid w:val="0063760C"/>
    <w:rsid w:val="006377D0"/>
    <w:rsid w:val="00637910"/>
    <w:rsid w:val="00637F9A"/>
    <w:rsid w:val="0064076F"/>
    <w:rsid w:val="00640858"/>
    <w:rsid w:val="00640B6B"/>
    <w:rsid w:val="0064114E"/>
    <w:rsid w:val="00641392"/>
    <w:rsid w:val="0064248B"/>
    <w:rsid w:val="00643927"/>
    <w:rsid w:val="00643B4D"/>
    <w:rsid w:val="00643D05"/>
    <w:rsid w:val="00644433"/>
    <w:rsid w:val="00644E31"/>
    <w:rsid w:val="00645046"/>
    <w:rsid w:val="00645890"/>
    <w:rsid w:val="00646160"/>
    <w:rsid w:val="00646C0C"/>
    <w:rsid w:val="00646D28"/>
    <w:rsid w:val="0064718C"/>
    <w:rsid w:val="00647FC1"/>
    <w:rsid w:val="00650A52"/>
    <w:rsid w:val="00650E0F"/>
    <w:rsid w:val="006516B4"/>
    <w:rsid w:val="00651B46"/>
    <w:rsid w:val="006521E3"/>
    <w:rsid w:val="00652242"/>
    <w:rsid w:val="0065242A"/>
    <w:rsid w:val="006527B2"/>
    <w:rsid w:val="0065321A"/>
    <w:rsid w:val="006533A7"/>
    <w:rsid w:val="00653AC9"/>
    <w:rsid w:val="00653D95"/>
    <w:rsid w:val="00653EA4"/>
    <w:rsid w:val="006549E9"/>
    <w:rsid w:val="00654F17"/>
    <w:rsid w:val="00655209"/>
    <w:rsid w:val="00655445"/>
    <w:rsid w:val="00655886"/>
    <w:rsid w:val="00655B72"/>
    <w:rsid w:val="00655EA1"/>
    <w:rsid w:val="00656031"/>
    <w:rsid w:val="00656080"/>
    <w:rsid w:val="006560AE"/>
    <w:rsid w:val="00656186"/>
    <w:rsid w:val="00656D59"/>
    <w:rsid w:val="00657ECA"/>
    <w:rsid w:val="006602B2"/>
    <w:rsid w:val="00660745"/>
    <w:rsid w:val="00660C91"/>
    <w:rsid w:val="00661906"/>
    <w:rsid w:val="00661C74"/>
    <w:rsid w:val="00661F89"/>
    <w:rsid w:val="006621D6"/>
    <w:rsid w:val="0066235B"/>
    <w:rsid w:val="006624A2"/>
    <w:rsid w:val="00662A18"/>
    <w:rsid w:val="00662D49"/>
    <w:rsid w:val="00663068"/>
    <w:rsid w:val="006631E1"/>
    <w:rsid w:val="006633BE"/>
    <w:rsid w:val="006634AD"/>
    <w:rsid w:val="00664206"/>
    <w:rsid w:val="00664767"/>
    <w:rsid w:val="00664AF1"/>
    <w:rsid w:val="0066509F"/>
    <w:rsid w:val="0066562B"/>
    <w:rsid w:val="00665EF5"/>
    <w:rsid w:val="00666834"/>
    <w:rsid w:val="00666B88"/>
    <w:rsid w:val="00666C05"/>
    <w:rsid w:val="006672D5"/>
    <w:rsid w:val="00667D77"/>
    <w:rsid w:val="00667DF5"/>
    <w:rsid w:val="00667EE9"/>
    <w:rsid w:val="00670A13"/>
    <w:rsid w:val="00671083"/>
    <w:rsid w:val="00671CFE"/>
    <w:rsid w:val="006723DE"/>
    <w:rsid w:val="006729D7"/>
    <w:rsid w:val="0067370A"/>
    <w:rsid w:val="00673A5C"/>
    <w:rsid w:val="00673BFA"/>
    <w:rsid w:val="0067412F"/>
    <w:rsid w:val="006748FA"/>
    <w:rsid w:val="00674E1F"/>
    <w:rsid w:val="00675FF6"/>
    <w:rsid w:val="006765BA"/>
    <w:rsid w:val="00676A21"/>
    <w:rsid w:val="00676A96"/>
    <w:rsid w:val="00676C78"/>
    <w:rsid w:val="00677178"/>
    <w:rsid w:val="00677636"/>
    <w:rsid w:val="00677A2D"/>
    <w:rsid w:val="00680001"/>
    <w:rsid w:val="00680426"/>
    <w:rsid w:val="00680991"/>
    <w:rsid w:val="00680C79"/>
    <w:rsid w:val="00680DF8"/>
    <w:rsid w:val="00680F5A"/>
    <w:rsid w:val="006815DD"/>
    <w:rsid w:val="006818E9"/>
    <w:rsid w:val="00681A7D"/>
    <w:rsid w:val="00681DF0"/>
    <w:rsid w:val="00681EAF"/>
    <w:rsid w:val="00682D51"/>
    <w:rsid w:val="006834A5"/>
    <w:rsid w:val="0068364D"/>
    <w:rsid w:val="00683659"/>
    <w:rsid w:val="00683E83"/>
    <w:rsid w:val="006847B4"/>
    <w:rsid w:val="00684AB4"/>
    <w:rsid w:val="00684B33"/>
    <w:rsid w:val="00684E26"/>
    <w:rsid w:val="006856F8"/>
    <w:rsid w:val="00685DD5"/>
    <w:rsid w:val="00687879"/>
    <w:rsid w:val="0068793E"/>
    <w:rsid w:val="00687A33"/>
    <w:rsid w:val="00687D51"/>
    <w:rsid w:val="006900A8"/>
    <w:rsid w:val="00690E56"/>
    <w:rsid w:val="006916CE"/>
    <w:rsid w:val="00691C77"/>
    <w:rsid w:val="00691D55"/>
    <w:rsid w:val="00691ECE"/>
    <w:rsid w:val="0069207A"/>
    <w:rsid w:val="006928C4"/>
    <w:rsid w:val="00692F98"/>
    <w:rsid w:val="00693173"/>
    <w:rsid w:val="00693C5A"/>
    <w:rsid w:val="006944DD"/>
    <w:rsid w:val="00694A0C"/>
    <w:rsid w:val="00696DB1"/>
    <w:rsid w:val="00697620"/>
    <w:rsid w:val="00697905"/>
    <w:rsid w:val="00697C79"/>
    <w:rsid w:val="006A00AB"/>
    <w:rsid w:val="006A035B"/>
    <w:rsid w:val="006A053F"/>
    <w:rsid w:val="006A05D9"/>
    <w:rsid w:val="006A10B7"/>
    <w:rsid w:val="006A11F4"/>
    <w:rsid w:val="006A166F"/>
    <w:rsid w:val="006A1802"/>
    <w:rsid w:val="006A1AC2"/>
    <w:rsid w:val="006A211B"/>
    <w:rsid w:val="006A221F"/>
    <w:rsid w:val="006A2375"/>
    <w:rsid w:val="006A2421"/>
    <w:rsid w:val="006A2AB8"/>
    <w:rsid w:val="006A2AC1"/>
    <w:rsid w:val="006A2BC7"/>
    <w:rsid w:val="006A3012"/>
    <w:rsid w:val="006A3236"/>
    <w:rsid w:val="006A3494"/>
    <w:rsid w:val="006A468F"/>
    <w:rsid w:val="006A48DF"/>
    <w:rsid w:val="006A4B75"/>
    <w:rsid w:val="006A56BA"/>
    <w:rsid w:val="006A5916"/>
    <w:rsid w:val="006A5B8D"/>
    <w:rsid w:val="006A6F05"/>
    <w:rsid w:val="006A702D"/>
    <w:rsid w:val="006A715C"/>
    <w:rsid w:val="006A79F9"/>
    <w:rsid w:val="006A7C9A"/>
    <w:rsid w:val="006B0CE1"/>
    <w:rsid w:val="006B0E6F"/>
    <w:rsid w:val="006B1330"/>
    <w:rsid w:val="006B1D7D"/>
    <w:rsid w:val="006B2015"/>
    <w:rsid w:val="006B2813"/>
    <w:rsid w:val="006B28C3"/>
    <w:rsid w:val="006B3098"/>
    <w:rsid w:val="006B35F1"/>
    <w:rsid w:val="006B3732"/>
    <w:rsid w:val="006B3D03"/>
    <w:rsid w:val="006B3DCB"/>
    <w:rsid w:val="006B4033"/>
    <w:rsid w:val="006B4807"/>
    <w:rsid w:val="006B53C1"/>
    <w:rsid w:val="006B5678"/>
    <w:rsid w:val="006B600F"/>
    <w:rsid w:val="006B613A"/>
    <w:rsid w:val="006B6163"/>
    <w:rsid w:val="006B6521"/>
    <w:rsid w:val="006B6CD3"/>
    <w:rsid w:val="006B6FA8"/>
    <w:rsid w:val="006B736C"/>
    <w:rsid w:val="006B7C79"/>
    <w:rsid w:val="006B7CB4"/>
    <w:rsid w:val="006B7E9F"/>
    <w:rsid w:val="006C0181"/>
    <w:rsid w:val="006C0AC8"/>
    <w:rsid w:val="006C13DD"/>
    <w:rsid w:val="006C146C"/>
    <w:rsid w:val="006C2DCE"/>
    <w:rsid w:val="006C2E3A"/>
    <w:rsid w:val="006C3127"/>
    <w:rsid w:val="006C3139"/>
    <w:rsid w:val="006C332D"/>
    <w:rsid w:val="006C38D3"/>
    <w:rsid w:val="006C3914"/>
    <w:rsid w:val="006C497F"/>
    <w:rsid w:val="006C4B2C"/>
    <w:rsid w:val="006C4B5C"/>
    <w:rsid w:val="006C53A2"/>
    <w:rsid w:val="006C626C"/>
    <w:rsid w:val="006C6371"/>
    <w:rsid w:val="006C6377"/>
    <w:rsid w:val="006C647A"/>
    <w:rsid w:val="006C6ED9"/>
    <w:rsid w:val="006C72C6"/>
    <w:rsid w:val="006C7484"/>
    <w:rsid w:val="006C7F5E"/>
    <w:rsid w:val="006D10F0"/>
    <w:rsid w:val="006D184E"/>
    <w:rsid w:val="006D1872"/>
    <w:rsid w:val="006D234C"/>
    <w:rsid w:val="006D30CA"/>
    <w:rsid w:val="006D3399"/>
    <w:rsid w:val="006D3BE4"/>
    <w:rsid w:val="006D3E24"/>
    <w:rsid w:val="006D45F2"/>
    <w:rsid w:val="006D4B31"/>
    <w:rsid w:val="006D5A1D"/>
    <w:rsid w:val="006D5F91"/>
    <w:rsid w:val="006D6099"/>
    <w:rsid w:val="006D646D"/>
    <w:rsid w:val="006D7363"/>
    <w:rsid w:val="006D7802"/>
    <w:rsid w:val="006E0545"/>
    <w:rsid w:val="006E0F49"/>
    <w:rsid w:val="006E101D"/>
    <w:rsid w:val="006E19B1"/>
    <w:rsid w:val="006E2540"/>
    <w:rsid w:val="006E271A"/>
    <w:rsid w:val="006E294D"/>
    <w:rsid w:val="006E2A51"/>
    <w:rsid w:val="006E2B35"/>
    <w:rsid w:val="006E2C68"/>
    <w:rsid w:val="006E2EF6"/>
    <w:rsid w:val="006E3422"/>
    <w:rsid w:val="006E3472"/>
    <w:rsid w:val="006E349D"/>
    <w:rsid w:val="006E361C"/>
    <w:rsid w:val="006E3680"/>
    <w:rsid w:val="006E3856"/>
    <w:rsid w:val="006E3AB2"/>
    <w:rsid w:val="006E3E2C"/>
    <w:rsid w:val="006E3E40"/>
    <w:rsid w:val="006E43D2"/>
    <w:rsid w:val="006E4973"/>
    <w:rsid w:val="006E5305"/>
    <w:rsid w:val="006E5501"/>
    <w:rsid w:val="006E57FD"/>
    <w:rsid w:val="006E67CB"/>
    <w:rsid w:val="006E6B29"/>
    <w:rsid w:val="006E6B9C"/>
    <w:rsid w:val="006E7734"/>
    <w:rsid w:val="006E77AD"/>
    <w:rsid w:val="006E7B0C"/>
    <w:rsid w:val="006E7DA0"/>
    <w:rsid w:val="006F02E5"/>
    <w:rsid w:val="006F046F"/>
    <w:rsid w:val="006F04C5"/>
    <w:rsid w:val="006F081C"/>
    <w:rsid w:val="006F0D51"/>
    <w:rsid w:val="006F1013"/>
    <w:rsid w:val="006F10AD"/>
    <w:rsid w:val="006F11E3"/>
    <w:rsid w:val="006F1652"/>
    <w:rsid w:val="006F1C59"/>
    <w:rsid w:val="006F2DD0"/>
    <w:rsid w:val="006F3448"/>
    <w:rsid w:val="006F4134"/>
    <w:rsid w:val="006F41E8"/>
    <w:rsid w:val="006F434E"/>
    <w:rsid w:val="006F535E"/>
    <w:rsid w:val="006F5C77"/>
    <w:rsid w:val="006F5F52"/>
    <w:rsid w:val="006F66CE"/>
    <w:rsid w:val="006F690F"/>
    <w:rsid w:val="006F7345"/>
    <w:rsid w:val="006F76AA"/>
    <w:rsid w:val="006F7BBB"/>
    <w:rsid w:val="007004EC"/>
    <w:rsid w:val="00700FFD"/>
    <w:rsid w:val="0070121D"/>
    <w:rsid w:val="0070154B"/>
    <w:rsid w:val="0070161B"/>
    <w:rsid w:val="0070336A"/>
    <w:rsid w:val="00703B1C"/>
    <w:rsid w:val="007040B2"/>
    <w:rsid w:val="00704CE7"/>
    <w:rsid w:val="00705450"/>
    <w:rsid w:val="00705651"/>
    <w:rsid w:val="00705BE2"/>
    <w:rsid w:val="00706226"/>
    <w:rsid w:val="00706AD4"/>
    <w:rsid w:val="0070732D"/>
    <w:rsid w:val="00707F81"/>
    <w:rsid w:val="0071002D"/>
    <w:rsid w:val="0071041C"/>
    <w:rsid w:val="007106FF"/>
    <w:rsid w:val="007108F1"/>
    <w:rsid w:val="00711739"/>
    <w:rsid w:val="007126E9"/>
    <w:rsid w:val="007128AF"/>
    <w:rsid w:val="00712EE1"/>
    <w:rsid w:val="00713719"/>
    <w:rsid w:val="0071381A"/>
    <w:rsid w:val="00713AB9"/>
    <w:rsid w:val="00713B57"/>
    <w:rsid w:val="00713BBC"/>
    <w:rsid w:val="00713BC3"/>
    <w:rsid w:val="00714956"/>
    <w:rsid w:val="007152B8"/>
    <w:rsid w:val="00715D67"/>
    <w:rsid w:val="0071631B"/>
    <w:rsid w:val="00716779"/>
    <w:rsid w:val="00716DBC"/>
    <w:rsid w:val="007175FD"/>
    <w:rsid w:val="007177B7"/>
    <w:rsid w:val="00720058"/>
    <w:rsid w:val="007202BA"/>
    <w:rsid w:val="0072118D"/>
    <w:rsid w:val="0072161B"/>
    <w:rsid w:val="00721655"/>
    <w:rsid w:val="00721A44"/>
    <w:rsid w:val="00721E84"/>
    <w:rsid w:val="00722041"/>
    <w:rsid w:val="00722FA8"/>
    <w:rsid w:val="00723444"/>
    <w:rsid w:val="00723F1B"/>
    <w:rsid w:val="0072440C"/>
    <w:rsid w:val="0072442A"/>
    <w:rsid w:val="0072481A"/>
    <w:rsid w:val="007248DE"/>
    <w:rsid w:val="00725C4E"/>
    <w:rsid w:val="00726620"/>
    <w:rsid w:val="00727262"/>
    <w:rsid w:val="00727325"/>
    <w:rsid w:val="00727447"/>
    <w:rsid w:val="00727DDA"/>
    <w:rsid w:val="007301FF"/>
    <w:rsid w:val="007305A5"/>
    <w:rsid w:val="0073060A"/>
    <w:rsid w:val="0073065C"/>
    <w:rsid w:val="007306A2"/>
    <w:rsid w:val="00731185"/>
    <w:rsid w:val="0073207A"/>
    <w:rsid w:val="0073230E"/>
    <w:rsid w:val="0073237A"/>
    <w:rsid w:val="00732824"/>
    <w:rsid w:val="00732FFC"/>
    <w:rsid w:val="00733189"/>
    <w:rsid w:val="0073379B"/>
    <w:rsid w:val="00733FCC"/>
    <w:rsid w:val="00734224"/>
    <w:rsid w:val="00734397"/>
    <w:rsid w:val="00734440"/>
    <w:rsid w:val="007344DD"/>
    <w:rsid w:val="0073453B"/>
    <w:rsid w:val="007345ED"/>
    <w:rsid w:val="00735197"/>
    <w:rsid w:val="007351EF"/>
    <w:rsid w:val="00735E1A"/>
    <w:rsid w:val="0073631D"/>
    <w:rsid w:val="00736403"/>
    <w:rsid w:val="0073670B"/>
    <w:rsid w:val="00736DF3"/>
    <w:rsid w:val="00737246"/>
    <w:rsid w:val="00737254"/>
    <w:rsid w:val="0074020D"/>
    <w:rsid w:val="0074038C"/>
    <w:rsid w:val="00740607"/>
    <w:rsid w:val="007408B6"/>
    <w:rsid w:val="007409CF"/>
    <w:rsid w:val="007412C3"/>
    <w:rsid w:val="0074200A"/>
    <w:rsid w:val="00742708"/>
    <w:rsid w:val="00742D25"/>
    <w:rsid w:val="00743A2A"/>
    <w:rsid w:val="00743EF6"/>
    <w:rsid w:val="00744480"/>
    <w:rsid w:val="00744792"/>
    <w:rsid w:val="00744BB8"/>
    <w:rsid w:val="00746D68"/>
    <w:rsid w:val="00747373"/>
    <w:rsid w:val="007475A9"/>
    <w:rsid w:val="007479DD"/>
    <w:rsid w:val="00747C7F"/>
    <w:rsid w:val="00750218"/>
    <w:rsid w:val="007503B4"/>
    <w:rsid w:val="007507DA"/>
    <w:rsid w:val="0075086D"/>
    <w:rsid w:val="00751E7D"/>
    <w:rsid w:val="007523B2"/>
    <w:rsid w:val="00753118"/>
    <w:rsid w:val="007533B3"/>
    <w:rsid w:val="0075352F"/>
    <w:rsid w:val="0075392C"/>
    <w:rsid w:val="00753D23"/>
    <w:rsid w:val="00753E82"/>
    <w:rsid w:val="00754285"/>
    <w:rsid w:val="00754418"/>
    <w:rsid w:val="00754B73"/>
    <w:rsid w:val="00755073"/>
    <w:rsid w:val="007553B9"/>
    <w:rsid w:val="00755785"/>
    <w:rsid w:val="00756070"/>
    <w:rsid w:val="007560F2"/>
    <w:rsid w:val="0075610D"/>
    <w:rsid w:val="00756275"/>
    <w:rsid w:val="007564CF"/>
    <w:rsid w:val="00756523"/>
    <w:rsid w:val="007565CA"/>
    <w:rsid w:val="007572D9"/>
    <w:rsid w:val="007573DF"/>
    <w:rsid w:val="00757690"/>
    <w:rsid w:val="007576F6"/>
    <w:rsid w:val="00757FD1"/>
    <w:rsid w:val="00757FF4"/>
    <w:rsid w:val="00760AE2"/>
    <w:rsid w:val="00760B50"/>
    <w:rsid w:val="00761197"/>
    <w:rsid w:val="00762593"/>
    <w:rsid w:val="00763285"/>
    <w:rsid w:val="0076381E"/>
    <w:rsid w:val="00763F0E"/>
    <w:rsid w:val="00764D2C"/>
    <w:rsid w:val="00764D96"/>
    <w:rsid w:val="00764DA9"/>
    <w:rsid w:val="00766DA5"/>
    <w:rsid w:val="00767136"/>
    <w:rsid w:val="0076751F"/>
    <w:rsid w:val="007700C3"/>
    <w:rsid w:val="00770E8F"/>
    <w:rsid w:val="00770F75"/>
    <w:rsid w:val="00770FE9"/>
    <w:rsid w:val="0077162D"/>
    <w:rsid w:val="007725B3"/>
    <w:rsid w:val="00773591"/>
    <w:rsid w:val="00774639"/>
    <w:rsid w:val="00774996"/>
    <w:rsid w:val="00774F7D"/>
    <w:rsid w:val="0077538D"/>
    <w:rsid w:val="007771B4"/>
    <w:rsid w:val="0077751D"/>
    <w:rsid w:val="00777596"/>
    <w:rsid w:val="0077759D"/>
    <w:rsid w:val="00777943"/>
    <w:rsid w:val="007801A6"/>
    <w:rsid w:val="00780401"/>
    <w:rsid w:val="007810FF"/>
    <w:rsid w:val="00781BC9"/>
    <w:rsid w:val="00781C6A"/>
    <w:rsid w:val="00782034"/>
    <w:rsid w:val="0078208B"/>
    <w:rsid w:val="00782461"/>
    <w:rsid w:val="0078284C"/>
    <w:rsid w:val="007828BC"/>
    <w:rsid w:val="0078305C"/>
    <w:rsid w:val="0078371C"/>
    <w:rsid w:val="00783895"/>
    <w:rsid w:val="00783B4F"/>
    <w:rsid w:val="00783C83"/>
    <w:rsid w:val="00784231"/>
    <w:rsid w:val="00784638"/>
    <w:rsid w:val="00786634"/>
    <w:rsid w:val="007869CF"/>
    <w:rsid w:val="00786B4E"/>
    <w:rsid w:val="00786CCB"/>
    <w:rsid w:val="0078730F"/>
    <w:rsid w:val="007879B8"/>
    <w:rsid w:val="00787C63"/>
    <w:rsid w:val="00787F75"/>
    <w:rsid w:val="007906EA"/>
    <w:rsid w:val="00790848"/>
    <w:rsid w:val="00790C86"/>
    <w:rsid w:val="00790E83"/>
    <w:rsid w:val="00790F7B"/>
    <w:rsid w:val="00791382"/>
    <w:rsid w:val="007916E4"/>
    <w:rsid w:val="00791714"/>
    <w:rsid w:val="007918A8"/>
    <w:rsid w:val="007928E4"/>
    <w:rsid w:val="00792906"/>
    <w:rsid w:val="00792B04"/>
    <w:rsid w:val="00792ED1"/>
    <w:rsid w:val="007933D7"/>
    <w:rsid w:val="00793EA7"/>
    <w:rsid w:val="0079452D"/>
    <w:rsid w:val="00794B6F"/>
    <w:rsid w:val="00796188"/>
    <w:rsid w:val="00796B05"/>
    <w:rsid w:val="00796F65"/>
    <w:rsid w:val="0079750D"/>
    <w:rsid w:val="00797DC3"/>
    <w:rsid w:val="007A0253"/>
    <w:rsid w:val="007A047E"/>
    <w:rsid w:val="007A05F9"/>
    <w:rsid w:val="007A06B0"/>
    <w:rsid w:val="007A07B2"/>
    <w:rsid w:val="007A0CFF"/>
    <w:rsid w:val="007A10F3"/>
    <w:rsid w:val="007A1310"/>
    <w:rsid w:val="007A1E8D"/>
    <w:rsid w:val="007A1EFF"/>
    <w:rsid w:val="007A20E1"/>
    <w:rsid w:val="007A2283"/>
    <w:rsid w:val="007A30FB"/>
    <w:rsid w:val="007A327A"/>
    <w:rsid w:val="007A3519"/>
    <w:rsid w:val="007A3AA2"/>
    <w:rsid w:val="007A3F80"/>
    <w:rsid w:val="007A3F98"/>
    <w:rsid w:val="007A4027"/>
    <w:rsid w:val="007A42DA"/>
    <w:rsid w:val="007A432C"/>
    <w:rsid w:val="007A4DDB"/>
    <w:rsid w:val="007A53A3"/>
    <w:rsid w:val="007A53F1"/>
    <w:rsid w:val="007A5914"/>
    <w:rsid w:val="007A63E3"/>
    <w:rsid w:val="007A7402"/>
    <w:rsid w:val="007A7A1D"/>
    <w:rsid w:val="007A7B8C"/>
    <w:rsid w:val="007A7DB6"/>
    <w:rsid w:val="007A7DF4"/>
    <w:rsid w:val="007B00AE"/>
    <w:rsid w:val="007B02E2"/>
    <w:rsid w:val="007B0E64"/>
    <w:rsid w:val="007B120A"/>
    <w:rsid w:val="007B1A25"/>
    <w:rsid w:val="007B252F"/>
    <w:rsid w:val="007B2729"/>
    <w:rsid w:val="007B282D"/>
    <w:rsid w:val="007B295B"/>
    <w:rsid w:val="007B2A0E"/>
    <w:rsid w:val="007B2C4C"/>
    <w:rsid w:val="007B33B1"/>
    <w:rsid w:val="007B37C2"/>
    <w:rsid w:val="007B3B9C"/>
    <w:rsid w:val="007B3DA2"/>
    <w:rsid w:val="007B3F2D"/>
    <w:rsid w:val="007B3F77"/>
    <w:rsid w:val="007B4598"/>
    <w:rsid w:val="007B4641"/>
    <w:rsid w:val="007B491E"/>
    <w:rsid w:val="007B4CD6"/>
    <w:rsid w:val="007B556A"/>
    <w:rsid w:val="007B5864"/>
    <w:rsid w:val="007B5BD7"/>
    <w:rsid w:val="007B5CFA"/>
    <w:rsid w:val="007B610B"/>
    <w:rsid w:val="007B6991"/>
    <w:rsid w:val="007C04A3"/>
    <w:rsid w:val="007C114A"/>
    <w:rsid w:val="007C1257"/>
    <w:rsid w:val="007C13D9"/>
    <w:rsid w:val="007C18B9"/>
    <w:rsid w:val="007C1E7F"/>
    <w:rsid w:val="007C21B8"/>
    <w:rsid w:val="007C2237"/>
    <w:rsid w:val="007C25BA"/>
    <w:rsid w:val="007C2893"/>
    <w:rsid w:val="007C2916"/>
    <w:rsid w:val="007C2A1A"/>
    <w:rsid w:val="007C30FE"/>
    <w:rsid w:val="007C31F8"/>
    <w:rsid w:val="007C3355"/>
    <w:rsid w:val="007C408B"/>
    <w:rsid w:val="007C4C2B"/>
    <w:rsid w:val="007C4CFA"/>
    <w:rsid w:val="007C5004"/>
    <w:rsid w:val="007C5A68"/>
    <w:rsid w:val="007C5D95"/>
    <w:rsid w:val="007C6232"/>
    <w:rsid w:val="007C6B9D"/>
    <w:rsid w:val="007C7A55"/>
    <w:rsid w:val="007D0326"/>
    <w:rsid w:val="007D06A0"/>
    <w:rsid w:val="007D0DC1"/>
    <w:rsid w:val="007D186A"/>
    <w:rsid w:val="007D1E6B"/>
    <w:rsid w:val="007D2110"/>
    <w:rsid w:val="007D2463"/>
    <w:rsid w:val="007D2698"/>
    <w:rsid w:val="007D28A3"/>
    <w:rsid w:val="007D31AC"/>
    <w:rsid w:val="007D36E3"/>
    <w:rsid w:val="007D40B0"/>
    <w:rsid w:val="007D4209"/>
    <w:rsid w:val="007D43D3"/>
    <w:rsid w:val="007D4A62"/>
    <w:rsid w:val="007D541C"/>
    <w:rsid w:val="007D55B4"/>
    <w:rsid w:val="007D6003"/>
    <w:rsid w:val="007D62D2"/>
    <w:rsid w:val="007D6325"/>
    <w:rsid w:val="007D6444"/>
    <w:rsid w:val="007D6D88"/>
    <w:rsid w:val="007D716E"/>
    <w:rsid w:val="007D775C"/>
    <w:rsid w:val="007D7BD5"/>
    <w:rsid w:val="007E04BC"/>
    <w:rsid w:val="007E07EA"/>
    <w:rsid w:val="007E08DF"/>
    <w:rsid w:val="007E0D83"/>
    <w:rsid w:val="007E16B6"/>
    <w:rsid w:val="007E1C01"/>
    <w:rsid w:val="007E1CB9"/>
    <w:rsid w:val="007E1CE2"/>
    <w:rsid w:val="007E213F"/>
    <w:rsid w:val="007E2DD1"/>
    <w:rsid w:val="007E2DE6"/>
    <w:rsid w:val="007E30BC"/>
    <w:rsid w:val="007E3176"/>
    <w:rsid w:val="007E357A"/>
    <w:rsid w:val="007E3A92"/>
    <w:rsid w:val="007E3C2D"/>
    <w:rsid w:val="007E44E4"/>
    <w:rsid w:val="007E457F"/>
    <w:rsid w:val="007E48DF"/>
    <w:rsid w:val="007E54AD"/>
    <w:rsid w:val="007E55DC"/>
    <w:rsid w:val="007E5C09"/>
    <w:rsid w:val="007E5C10"/>
    <w:rsid w:val="007E5E83"/>
    <w:rsid w:val="007E5F21"/>
    <w:rsid w:val="007E609F"/>
    <w:rsid w:val="007E61F7"/>
    <w:rsid w:val="007E6316"/>
    <w:rsid w:val="007E68C4"/>
    <w:rsid w:val="007E6C35"/>
    <w:rsid w:val="007E6E7F"/>
    <w:rsid w:val="007E710C"/>
    <w:rsid w:val="007E720E"/>
    <w:rsid w:val="007E7703"/>
    <w:rsid w:val="007F03F2"/>
    <w:rsid w:val="007F04FD"/>
    <w:rsid w:val="007F0F86"/>
    <w:rsid w:val="007F1032"/>
    <w:rsid w:val="007F1377"/>
    <w:rsid w:val="007F141D"/>
    <w:rsid w:val="007F1B8B"/>
    <w:rsid w:val="007F1CF2"/>
    <w:rsid w:val="007F1FA8"/>
    <w:rsid w:val="007F21E6"/>
    <w:rsid w:val="007F231E"/>
    <w:rsid w:val="007F2C1C"/>
    <w:rsid w:val="007F3219"/>
    <w:rsid w:val="007F370B"/>
    <w:rsid w:val="007F49BE"/>
    <w:rsid w:val="007F5197"/>
    <w:rsid w:val="007F51A4"/>
    <w:rsid w:val="007F605F"/>
    <w:rsid w:val="007F6A96"/>
    <w:rsid w:val="007F72A0"/>
    <w:rsid w:val="008000B0"/>
    <w:rsid w:val="0080022A"/>
    <w:rsid w:val="0080067C"/>
    <w:rsid w:val="00800D75"/>
    <w:rsid w:val="00800D9B"/>
    <w:rsid w:val="008011E8"/>
    <w:rsid w:val="00801359"/>
    <w:rsid w:val="00801416"/>
    <w:rsid w:val="008016C7"/>
    <w:rsid w:val="00801EBA"/>
    <w:rsid w:val="008028C8"/>
    <w:rsid w:val="00802C56"/>
    <w:rsid w:val="00803190"/>
    <w:rsid w:val="00803ABC"/>
    <w:rsid w:val="00803F40"/>
    <w:rsid w:val="00804398"/>
    <w:rsid w:val="008054A6"/>
    <w:rsid w:val="00805574"/>
    <w:rsid w:val="0080575E"/>
    <w:rsid w:val="008059A3"/>
    <w:rsid w:val="00806B15"/>
    <w:rsid w:val="00806BFA"/>
    <w:rsid w:val="00806D69"/>
    <w:rsid w:val="00806E9A"/>
    <w:rsid w:val="0080761C"/>
    <w:rsid w:val="00807C87"/>
    <w:rsid w:val="00807D53"/>
    <w:rsid w:val="00807E76"/>
    <w:rsid w:val="00810089"/>
    <w:rsid w:val="00810413"/>
    <w:rsid w:val="0081057F"/>
    <w:rsid w:val="008105E5"/>
    <w:rsid w:val="00810D7E"/>
    <w:rsid w:val="00810F87"/>
    <w:rsid w:val="008124E4"/>
    <w:rsid w:val="0081267D"/>
    <w:rsid w:val="00812685"/>
    <w:rsid w:val="00812BD4"/>
    <w:rsid w:val="00812C23"/>
    <w:rsid w:val="00813047"/>
    <w:rsid w:val="0081365D"/>
    <w:rsid w:val="00813CA6"/>
    <w:rsid w:val="00813F02"/>
    <w:rsid w:val="00814291"/>
    <w:rsid w:val="008142EA"/>
    <w:rsid w:val="00814791"/>
    <w:rsid w:val="008151F5"/>
    <w:rsid w:val="00815948"/>
    <w:rsid w:val="00815E6E"/>
    <w:rsid w:val="00816930"/>
    <w:rsid w:val="00816D5A"/>
    <w:rsid w:val="0081724F"/>
    <w:rsid w:val="008201A9"/>
    <w:rsid w:val="008211D1"/>
    <w:rsid w:val="00821409"/>
    <w:rsid w:val="00821663"/>
    <w:rsid w:val="00821E8B"/>
    <w:rsid w:val="00821FF8"/>
    <w:rsid w:val="008220AF"/>
    <w:rsid w:val="00822297"/>
    <w:rsid w:val="0082247A"/>
    <w:rsid w:val="0082374C"/>
    <w:rsid w:val="00823E3A"/>
    <w:rsid w:val="00824069"/>
    <w:rsid w:val="008240BF"/>
    <w:rsid w:val="008243A3"/>
    <w:rsid w:val="008252D0"/>
    <w:rsid w:val="00825853"/>
    <w:rsid w:val="00826EE8"/>
    <w:rsid w:val="00827286"/>
    <w:rsid w:val="00827430"/>
    <w:rsid w:val="00827976"/>
    <w:rsid w:val="00827FD7"/>
    <w:rsid w:val="0083131C"/>
    <w:rsid w:val="00831C09"/>
    <w:rsid w:val="00832290"/>
    <w:rsid w:val="0083239C"/>
    <w:rsid w:val="00832405"/>
    <w:rsid w:val="0083307F"/>
    <w:rsid w:val="00833A03"/>
    <w:rsid w:val="00833F97"/>
    <w:rsid w:val="008340F8"/>
    <w:rsid w:val="008344DE"/>
    <w:rsid w:val="00834B0D"/>
    <w:rsid w:val="00835312"/>
    <w:rsid w:val="00835983"/>
    <w:rsid w:val="00835B4A"/>
    <w:rsid w:val="0083684A"/>
    <w:rsid w:val="00836AC6"/>
    <w:rsid w:val="008374EB"/>
    <w:rsid w:val="00837D68"/>
    <w:rsid w:val="0084001E"/>
    <w:rsid w:val="008405CB"/>
    <w:rsid w:val="00840F6C"/>
    <w:rsid w:val="00841323"/>
    <w:rsid w:val="0084143D"/>
    <w:rsid w:val="00841698"/>
    <w:rsid w:val="00841B3A"/>
    <w:rsid w:val="00842569"/>
    <w:rsid w:val="00843279"/>
    <w:rsid w:val="00843682"/>
    <w:rsid w:val="00843BC4"/>
    <w:rsid w:val="00844120"/>
    <w:rsid w:val="0084451C"/>
    <w:rsid w:val="008459BF"/>
    <w:rsid w:val="0084618C"/>
    <w:rsid w:val="00846E2B"/>
    <w:rsid w:val="00846E4E"/>
    <w:rsid w:val="00847AF2"/>
    <w:rsid w:val="008500BB"/>
    <w:rsid w:val="008509FB"/>
    <w:rsid w:val="00850EF8"/>
    <w:rsid w:val="00850F04"/>
    <w:rsid w:val="00851174"/>
    <w:rsid w:val="00851B85"/>
    <w:rsid w:val="00851C08"/>
    <w:rsid w:val="00851D1D"/>
    <w:rsid w:val="00852745"/>
    <w:rsid w:val="00852883"/>
    <w:rsid w:val="00852B52"/>
    <w:rsid w:val="00852FAB"/>
    <w:rsid w:val="0085347E"/>
    <w:rsid w:val="008536B7"/>
    <w:rsid w:val="00853A67"/>
    <w:rsid w:val="00853AAD"/>
    <w:rsid w:val="00853C51"/>
    <w:rsid w:val="00853C8E"/>
    <w:rsid w:val="00853EEB"/>
    <w:rsid w:val="008543B1"/>
    <w:rsid w:val="00854C45"/>
    <w:rsid w:val="00854E63"/>
    <w:rsid w:val="00855055"/>
    <w:rsid w:val="0085532A"/>
    <w:rsid w:val="0085562A"/>
    <w:rsid w:val="00855BD5"/>
    <w:rsid w:val="0085618A"/>
    <w:rsid w:val="00856911"/>
    <w:rsid w:val="008574DA"/>
    <w:rsid w:val="008578E0"/>
    <w:rsid w:val="00857BA1"/>
    <w:rsid w:val="00857F2A"/>
    <w:rsid w:val="00860136"/>
    <w:rsid w:val="0086045B"/>
    <w:rsid w:val="0086060D"/>
    <w:rsid w:val="00862261"/>
    <w:rsid w:val="00863592"/>
    <w:rsid w:val="0086361C"/>
    <w:rsid w:val="00863F81"/>
    <w:rsid w:val="00864025"/>
    <w:rsid w:val="008641D5"/>
    <w:rsid w:val="00864925"/>
    <w:rsid w:val="00864BD4"/>
    <w:rsid w:val="00864C7C"/>
    <w:rsid w:val="00865B63"/>
    <w:rsid w:val="008662BE"/>
    <w:rsid w:val="008662EC"/>
    <w:rsid w:val="008667E7"/>
    <w:rsid w:val="0086688E"/>
    <w:rsid w:val="00866B88"/>
    <w:rsid w:val="008676B4"/>
    <w:rsid w:val="00867A4A"/>
    <w:rsid w:val="00867E77"/>
    <w:rsid w:val="0087009C"/>
    <w:rsid w:val="00870A17"/>
    <w:rsid w:val="00870C1F"/>
    <w:rsid w:val="00870C94"/>
    <w:rsid w:val="0087114A"/>
    <w:rsid w:val="0087116C"/>
    <w:rsid w:val="00871283"/>
    <w:rsid w:val="00871A63"/>
    <w:rsid w:val="00871B29"/>
    <w:rsid w:val="00872282"/>
    <w:rsid w:val="008722A7"/>
    <w:rsid w:val="0087293F"/>
    <w:rsid w:val="00873265"/>
    <w:rsid w:val="00873268"/>
    <w:rsid w:val="00873735"/>
    <w:rsid w:val="008738A3"/>
    <w:rsid w:val="00873F7B"/>
    <w:rsid w:val="008742DD"/>
    <w:rsid w:val="0087519E"/>
    <w:rsid w:val="00875696"/>
    <w:rsid w:val="00875E00"/>
    <w:rsid w:val="00876564"/>
    <w:rsid w:val="00877473"/>
    <w:rsid w:val="00877524"/>
    <w:rsid w:val="008776AF"/>
    <w:rsid w:val="00877772"/>
    <w:rsid w:val="008805CA"/>
    <w:rsid w:val="00880605"/>
    <w:rsid w:val="00880625"/>
    <w:rsid w:val="008806D6"/>
    <w:rsid w:val="00880F2C"/>
    <w:rsid w:val="00881052"/>
    <w:rsid w:val="00881462"/>
    <w:rsid w:val="00882D13"/>
    <w:rsid w:val="008833ED"/>
    <w:rsid w:val="0088352F"/>
    <w:rsid w:val="008838F6"/>
    <w:rsid w:val="00883BD0"/>
    <w:rsid w:val="00883CBF"/>
    <w:rsid w:val="0088425B"/>
    <w:rsid w:val="00884346"/>
    <w:rsid w:val="00884CC9"/>
    <w:rsid w:val="0088576D"/>
    <w:rsid w:val="00885EEC"/>
    <w:rsid w:val="0088609C"/>
    <w:rsid w:val="0088641D"/>
    <w:rsid w:val="0088644B"/>
    <w:rsid w:val="008864CC"/>
    <w:rsid w:val="00886DAD"/>
    <w:rsid w:val="008873CF"/>
    <w:rsid w:val="00887599"/>
    <w:rsid w:val="008905EF"/>
    <w:rsid w:val="00890CDE"/>
    <w:rsid w:val="0089109F"/>
    <w:rsid w:val="00891841"/>
    <w:rsid w:val="00891AF8"/>
    <w:rsid w:val="00893D05"/>
    <w:rsid w:val="00893F17"/>
    <w:rsid w:val="0089405B"/>
    <w:rsid w:val="0089413D"/>
    <w:rsid w:val="00894354"/>
    <w:rsid w:val="00894431"/>
    <w:rsid w:val="00894992"/>
    <w:rsid w:val="00894A7B"/>
    <w:rsid w:val="00894E5B"/>
    <w:rsid w:val="008950BF"/>
    <w:rsid w:val="00895317"/>
    <w:rsid w:val="00895D0E"/>
    <w:rsid w:val="008961A5"/>
    <w:rsid w:val="008962F7"/>
    <w:rsid w:val="00896B64"/>
    <w:rsid w:val="00896FD7"/>
    <w:rsid w:val="00897045"/>
    <w:rsid w:val="00897614"/>
    <w:rsid w:val="0089796A"/>
    <w:rsid w:val="00897D31"/>
    <w:rsid w:val="008A0085"/>
    <w:rsid w:val="008A0259"/>
    <w:rsid w:val="008A05A9"/>
    <w:rsid w:val="008A11A3"/>
    <w:rsid w:val="008A151B"/>
    <w:rsid w:val="008A1E86"/>
    <w:rsid w:val="008A207B"/>
    <w:rsid w:val="008A2C23"/>
    <w:rsid w:val="008A319C"/>
    <w:rsid w:val="008A43CD"/>
    <w:rsid w:val="008A4AC5"/>
    <w:rsid w:val="008A4F27"/>
    <w:rsid w:val="008A5C6A"/>
    <w:rsid w:val="008A668F"/>
    <w:rsid w:val="008A69EF"/>
    <w:rsid w:val="008A6D5A"/>
    <w:rsid w:val="008A773B"/>
    <w:rsid w:val="008A7D9B"/>
    <w:rsid w:val="008B0474"/>
    <w:rsid w:val="008B1693"/>
    <w:rsid w:val="008B16FF"/>
    <w:rsid w:val="008B170E"/>
    <w:rsid w:val="008B1727"/>
    <w:rsid w:val="008B194F"/>
    <w:rsid w:val="008B227E"/>
    <w:rsid w:val="008B2812"/>
    <w:rsid w:val="008B288E"/>
    <w:rsid w:val="008B2896"/>
    <w:rsid w:val="008B2986"/>
    <w:rsid w:val="008B2A88"/>
    <w:rsid w:val="008B2B63"/>
    <w:rsid w:val="008B2EC6"/>
    <w:rsid w:val="008B386B"/>
    <w:rsid w:val="008B38F2"/>
    <w:rsid w:val="008B3C84"/>
    <w:rsid w:val="008B4123"/>
    <w:rsid w:val="008B4585"/>
    <w:rsid w:val="008B4916"/>
    <w:rsid w:val="008B4A5F"/>
    <w:rsid w:val="008B4B00"/>
    <w:rsid w:val="008B4B8A"/>
    <w:rsid w:val="008B4EFE"/>
    <w:rsid w:val="008B5123"/>
    <w:rsid w:val="008B5BDF"/>
    <w:rsid w:val="008B5FDC"/>
    <w:rsid w:val="008B630E"/>
    <w:rsid w:val="008B653D"/>
    <w:rsid w:val="008B6607"/>
    <w:rsid w:val="008B6715"/>
    <w:rsid w:val="008B67B8"/>
    <w:rsid w:val="008B6FC0"/>
    <w:rsid w:val="008B7E96"/>
    <w:rsid w:val="008C061A"/>
    <w:rsid w:val="008C08C2"/>
    <w:rsid w:val="008C0D67"/>
    <w:rsid w:val="008C157B"/>
    <w:rsid w:val="008C182A"/>
    <w:rsid w:val="008C199B"/>
    <w:rsid w:val="008C1E69"/>
    <w:rsid w:val="008C2136"/>
    <w:rsid w:val="008C2162"/>
    <w:rsid w:val="008C274E"/>
    <w:rsid w:val="008C3098"/>
    <w:rsid w:val="008C3417"/>
    <w:rsid w:val="008C42C2"/>
    <w:rsid w:val="008C4D63"/>
    <w:rsid w:val="008C5575"/>
    <w:rsid w:val="008C5794"/>
    <w:rsid w:val="008C5ED0"/>
    <w:rsid w:val="008C6517"/>
    <w:rsid w:val="008C6A85"/>
    <w:rsid w:val="008C6F54"/>
    <w:rsid w:val="008C700B"/>
    <w:rsid w:val="008C71B0"/>
    <w:rsid w:val="008C7283"/>
    <w:rsid w:val="008C7819"/>
    <w:rsid w:val="008C7B74"/>
    <w:rsid w:val="008C7B8A"/>
    <w:rsid w:val="008C7F0E"/>
    <w:rsid w:val="008C7F67"/>
    <w:rsid w:val="008D0246"/>
    <w:rsid w:val="008D043E"/>
    <w:rsid w:val="008D04AA"/>
    <w:rsid w:val="008D0518"/>
    <w:rsid w:val="008D13D6"/>
    <w:rsid w:val="008D1FE1"/>
    <w:rsid w:val="008D207B"/>
    <w:rsid w:val="008D21AE"/>
    <w:rsid w:val="008D27F2"/>
    <w:rsid w:val="008D2C78"/>
    <w:rsid w:val="008D3E7C"/>
    <w:rsid w:val="008D433D"/>
    <w:rsid w:val="008D4997"/>
    <w:rsid w:val="008D51DE"/>
    <w:rsid w:val="008D53A9"/>
    <w:rsid w:val="008D59AB"/>
    <w:rsid w:val="008D63D7"/>
    <w:rsid w:val="008D7390"/>
    <w:rsid w:val="008D7760"/>
    <w:rsid w:val="008D7B89"/>
    <w:rsid w:val="008E005C"/>
    <w:rsid w:val="008E0680"/>
    <w:rsid w:val="008E077D"/>
    <w:rsid w:val="008E1511"/>
    <w:rsid w:val="008E1BF1"/>
    <w:rsid w:val="008E1CE3"/>
    <w:rsid w:val="008E2113"/>
    <w:rsid w:val="008E23B3"/>
    <w:rsid w:val="008E2523"/>
    <w:rsid w:val="008E26C4"/>
    <w:rsid w:val="008E2CFB"/>
    <w:rsid w:val="008E35E9"/>
    <w:rsid w:val="008E3671"/>
    <w:rsid w:val="008E3A82"/>
    <w:rsid w:val="008E3CD0"/>
    <w:rsid w:val="008E4991"/>
    <w:rsid w:val="008E4D24"/>
    <w:rsid w:val="008E4D6E"/>
    <w:rsid w:val="008E4E70"/>
    <w:rsid w:val="008E6A4A"/>
    <w:rsid w:val="008E6C08"/>
    <w:rsid w:val="008E7F16"/>
    <w:rsid w:val="008F0969"/>
    <w:rsid w:val="008F0E03"/>
    <w:rsid w:val="008F1430"/>
    <w:rsid w:val="008F14D5"/>
    <w:rsid w:val="008F1B6A"/>
    <w:rsid w:val="008F20AC"/>
    <w:rsid w:val="008F2379"/>
    <w:rsid w:val="008F2E44"/>
    <w:rsid w:val="008F3235"/>
    <w:rsid w:val="008F427F"/>
    <w:rsid w:val="008F42BB"/>
    <w:rsid w:val="008F4B65"/>
    <w:rsid w:val="008F4C53"/>
    <w:rsid w:val="008F4DE8"/>
    <w:rsid w:val="008F4FD9"/>
    <w:rsid w:val="008F5887"/>
    <w:rsid w:val="008F5F37"/>
    <w:rsid w:val="008F687C"/>
    <w:rsid w:val="008F6D4C"/>
    <w:rsid w:val="008F761D"/>
    <w:rsid w:val="008F7748"/>
    <w:rsid w:val="008F7CE9"/>
    <w:rsid w:val="00900472"/>
    <w:rsid w:val="00901495"/>
    <w:rsid w:val="00901CF5"/>
    <w:rsid w:val="00901FA1"/>
    <w:rsid w:val="0090219F"/>
    <w:rsid w:val="00902299"/>
    <w:rsid w:val="00902635"/>
    <w:rsid w:val="009026F7"/>
    <w:rsid w:val="009029D5"/>
    <w:rsid w:val="00902C67"/>
    <w:rsid w:val="00902DB9"/>
    <w:rsid w:val="009030A5"/>
    <w:rsid w:val="00903E7F"/>
    <w:rsid w:val="009042AF"/>
    <w:rsid w:val="00904946"/>
    <w:rsid w:val="009057DD"/>
    <w:rsid w:val="00905981"/>
    <w:rsid w:val="00905ED6"/>
    <w:rsid w:val="00906167"/>
    <w:rsid w:val="009068F4"/>
    <w:rsid w:val="00906BAF"/>
    <w:rsid w:val="00906EB9"/>
    <w:rsid w:val="00907038"/>
    <w:rsid w:val="0090715A"/>
    <w:rsid w:val="009075A0"/>
    <w:rsid w:val="00907B6D"/>
    <w:rsid w:val="00907E04"/>
    <w:rsid w:val="00910101"/>
    <w:rsid w:val="0091083F"/>
    <w:rsid w:val="00910B48"/>
    <w:rsid w:val="00910B91"/>
    <w:rsid w:val="00910DFF"/>
    <w:rsid w:val="00911F89"/>
    <w:rsid w:val="009120B6"/>
    <w:rsid w:val="00913A83"/>
    <w:rsid w:val="00913D91"/>
    <w:rsid w:val="009140CA"/>
    <w:rsid w:val="0091412B"/>
    <w:rsid w:val="00914177"/>
    <w:rsid w:val="009150B0"/>
    <w:rsid w:val="00915181"/>
    <w:rsid w:val="009160EB"/>
    <w:rsid w:val="00916AAB"/>
    <w:rsid w:val="0091772B"/>
    <w:rsid w:val="0092011D"/>
    <w:rsid w:val="00920798"/>
    <w:rsid w:val="009208CD"/>
    <w:rsid w:val="00920914"/>
    <w:rsid w:val="009213E5"/>
    <w:rsid w:val="00921FEB"/>
    <w:rsid w:val="009233D5"/>
    <w:rsid w:val="0092393F"/>
    <w:rsid w:val="00923A19"/>
    <w:rsid w:val="0092438D"/>
    <w:rsid w:val="009257D9"/>
    <w:rsid w:val="00925AE3"/>
    <w:rsid w:val="00926350"/>
    <w:rsid w:val="00926C82"/>
    <w:rsid w:val="00926D43"/>
    <w:rsid w:val="00927E5D"/>
    <w:rsid w:val="00927E68"/>
    <w:rsid w:val="00927EAC"/>
    <w:rsid w:val="00927EE2"/>
    <w:rsid w:val="0093000F"/>
    <w:rsid w:val="009301FD"/>
    <w:rsid w:val="009304EC"/>
    <w:rsid w:val="009305C9"/>
    <w:rsid w:val="0093098B"/>
    <w:rsid w:val="00930F85"/>
    <w:rsid w:val="00930FF3"/>
    <w:rsid w:val="00931166"/>
    <w:rsid w:val="009313BC"/>
    <w:rsid w:val="00931A7B"/>
    <w:rsid w:val="00931A80"/>
    <w:rsid w:val="00931AA0"/>
    <w:rsid w:val="00931B9F"/>
    <w:rsid w:val="00931E24"/>
    <w:rsid w:val="009324D8"/>
    <w:rsid w:val="00932A90"/>
    <w:rsid w:val="009332E9"/>
    <w:rsid w:val="0093371A"/>
    <w:rsid w:val="00933FD0"/>
    <w:rsid w:val="00934601"/>
    <w:rsid w:val="009347E8"/>
    <w:rsid w:val="00936167"/>
    <w:rsid w:val="009361A5"/>
    <w:rsid w:val="00936647"/>
    <w:rsid w:val="009407DE"/>
    <w:rsid w:val="00940813"/>
    <w:rsid w:val="009409E6"/>
    <w:rsid w:val="00940BD8"/>
    <w:rsid w:val="00940D4F"/>
    <w:rsid w:val="00940D5F"/>
    <w:rsid w:val="00941113"/>
    <w:rsid w:val="00941B8A"/>
    <w:rsid w:val="0094256D"/>
    <w:rsid w:val="00943AC0"/>
    <w:rsid w:val="00943ED0"/>
    <w:rsid w:val="00943FE9"/>
    <w:rsid w:val="00944807"/>
    <w:rsid w:val="00944B73"/>
    <w:rsid w:val="00944EAD"/>
    <w:rsid w:val="0094516F"/>
    <w:rsid w:val="009458E4"/>
    <w:rsid w:val="00945AD4"/>
    <w:rsid w:val="00945B77"/>
    <w:rsid w:val="0094671D"/>
    <w:rsid w:val="009467FC"/>
    <w:rsid w:val="00946BB5"/>
    <w:rsid w:val="00946DAC"/>
    <w:rsid w:val="00946E02"/>
    <w:rsid w:val="0094779E"/>
    <w:rsid w:val="00947E0E"/>
    <w:rsid w:val="00950C87"/>
    <w:rsid w:val="009513F5"/>
    <w:rsid w:val="0095185C"/>
    <w:rsid w:val="009518A4"/>
    <w:rsid w:val="009519E5"/>
    <w:rsid w:val="00951C99"/>
    <w:rsid w:val="00952482"/>
    <w:rsid w:val="00952A50"/>
    <w:rsid w:val="00952C3C"/>
    <w:rsid w:val="009544C8"/>
    <w:rsid w:val="0095482E"/>
    <w:rsid w:val="00954865"/>
    <w:rsid w:val="009549B1"/>
    <w:rsid w:val="00955066"/>
    <w:rsid w:val="00955D27"/>
    <w:rsid w:val="00955DCC"/>
    <w:rsid w:val="00955E3F"/>
    <w:rsid w:val="00956151"/>
    <w:rsid w:val="009567D7"/>
    <w:rsid w:val="009567FD"/>
    <w:rsid w:val="00956E3F"/>
    <w:rsid w:val="00960744"/>
    <w:rsid w:val="009608A3"/>
    <w:rsid w:val="0096178F"/>
    <w:rsid w:val="0096193A"/>
    <w:rsid w:val="00961EB0"/>
    <w:rsid w:val="00962703"/>
    <w:rsid w:val="00963412"/>
    <w:rsid w:val="009634C0"/>
    <w:rsid w:val="0096357D"/>
    <w:rsid w:val="00964CF4"/>
    <w:rsid w:val="00965100"/>
    <w:rsid w:val="00965358"/>
    <w:rsid w:val="00965C69"/>
    <w:rsid w:val="00965EF6"/>
    <w:rsid w:val="009671E2"/>
    <w:rsid w:val="00967785"/>
    <w:rsid w:val="00967839"/>
    <w:rsid w:val="009678F5"/>
    <w:rsid w:val="00967B1C"/>
    <w:rsid w:val="00967D78"/>
    <w:rsid w:val="00967DDB"/>
    <w:rsid w:val="009700D1"/>
    <w:rsid w:val="00970CB8"/>
    <w:rsid w:val="00971024"/>
    <w:rsid w:val="00971CE1"/>
    <w:rsid w:val="00972274"/>
    <w:rsid w:val="00972A12"/>
    <w:rsid w:val="00973D38"/>
    <w:rsid w:val="00974080"/>
    <w:rsid w:val="0097408B"/>
    <w:rsid w:val="0097427D"/>
    <w:rsid w:val="009743D9"/>
    <w:rsid w:val="009745FC"/>
    <w:rsid w:val="00974A3C"/>
    <w:rsid w:val="00974DC6"/>
    <w:rsid w:val="0097502F"/>
    <w:rsid w:val="00975227"/>
    <w:rsid w:val="00975B80"/>
    <w:rsid w:val="00975C5E"/>
    <w:rsid w:val="00975E4D"/>
    <w:rsid w:val="00976C68"/>
    <w:rsid w:val="0097730D"/>
    <w:rsid w:val="009777DB"/>
    <w:rsid w:val="0098003E"/>
    <w:rsid w:val="009805FC"/>
    <w:rsid w:val="009809CE"/>
    <w:rsid w:val="00980D1F"/>
    <w:rsid w:val="00980D5C"/>
    <w:rsid w:val="0098140E"/>
    <w:rsid w:val="009819E3"/>
    <w:rsid w:val="00981BC6"/>
    <w:rsid w:val="0098207B"/>
    <w:rsid w:val="00982609"/>
    <w:rsid w:val="0098344A"/>
    <w:rsid w:val="009834F6"/>
    <w:rsid w:val="00983845"/>
    <w:rsid w:val="00983D10"/>
    <w:rsid w:val="00983F12"/>
    <w:rsid w:val="00984964"/>
    <w:rsid w:val="00985077"/>
    <w:rsid w:val="00985489"/>
    <w:rsid w:val="00985C33"/>
    <w:rsid w:val="00986BFE"/>
    <w:rsid w:val="00987016"/>
    <w:rsid w:val="009875C3"/>
    <w:rsid w:val="00987E50"/>
    <w:rsid w:val="00991316"/>
    <w:rsid w:val="009916D4"/>
    <w:rsid w:val="00991734"/>
    <w:rsid w:val="0099182D"/>
    <w:rsid w:val="00991B74"/>
    <w:rsid w:val="00992124"/>
    <w:rsid w:val="0099216B"/>
    <w:rsid w:val="00992627"/>
    <w:rsid w:val="00992AEB"/>
    <w:rsid w:val="00992AED"/>
    <w:rsid w:val="009941B1"/>
    <w:rsid w:val="0099425A"/>
    <w:rsid w:val="00994448"/>
    <w:rsid w:val="009945BE"/>
    <w:rsid w:val="0099467D"/>
    <w:rsid w:val="00994715"/>
    <w:rsid w:val="00994BD4"/>
    <w:rsid w:val="00994DB1"/>
    <w:rsid w:val="00995B0C"/>
    <w:rsid w:val="00995E8F"/>
    <w:rsid w:val="009A019A"/>
    <w:rsid w:val="009A029E"/>
    <w:rsid w:val="009A138C"/>
    <w:rsid w:val="009A176E"/>
    <w:rsid w:val="009A1831"/>
    <w:rsid w:val="009A1A16"/>
    <w:rsid w:val="009A1EE7"/>
    <w:rsid w:val="009A2851"/>
    <w:rsid w:val="009A2EB0"/>
    <w:rsid w:val="009A31D8"/>
    <w:rsid w:val="009A322E"/>
    <w:rsid w:val="009A432A"/>
    <w:rsid w:val="009A497F"/>
    <w:rsid w:val="009A4A55"/>
    <w:rsid w:val="009A4AED"/>
    <w:rsid w:val="009A4BC3"/>
    <w:rsid w:val="009A53E5"/>
    <w:rsid w:val="009A5427"/>
    <w:rsid w:val="009A5692"/>
    <w:rsid w:val="009A576D"/>
    <w:rsid w:val="009A5A8B"/>
    <w:rsid w:val="009A5B02"/>
    <w:rsid w:val="009A5E10"/>
    <w:rsid w:val="009A633E"/>
    <w:rsid w:val="009A6BC5"/>
    <w:rsid w:val="009A6F30"/>
    <w:rsid w:val="009A73FC"/>
    <w:rsid w:val="009A777F"/>
    <w:rsid w:val="009A7ECC"/>
    <w:rsid w:val="009A7F60"/>
    <w:rsid w:val="009B0109"/>
    <w:rsid w:val="009B13F5"/>
    <w:rsid w:val="009B183A"/>
    <w:rsid w:val="009B197B"/>
    <w:rsid w:val="009B1BF0"/>
    <w:rsid w:val="009B204E"/>
    <w:rsid w:val="009B20F6"/>
    <w:rsid w:val="009B21ED"/>
    <w:rsid w:val="009B22E7"/>
    <w:rsid w:val="009B2889"/>
    <w:rsid w:val="009B44FE"/>
    <w:rsid w:val="009B45C0"/>
    <w:rsid w:val="009B4CAA"/>
    <w:rsid w:val="009B50A1"/>
    <w:rsid w:val="009B5239"/>
    <w:rsid w:val="009B547C"/>
    <w:rsid w:val="009B5B2F"/>
    <w:rsid w:val="009B5EC0"/>
    <w:rsid w:val="009B603D"/>
    <w:rsid w:val="009B61E7"/>
    <w:rsid w:val="009B6365"/>
    <w:rsid w:val="009B6456"/>
    <w:rsid w:val="009B6BE8"/>
    <w:rsid w:val="009B75E9"/>
    <w:rsid w:val="009B7F70"/>
    <w:rsid w:val="009B7FD4"/>
    <w:rsid w:val="009C0265"/>
    <w:rsid w:val="009C0629"/>
    <w:rsid w:val="009C075F"/>
    <w:rsid w:val="009C08C0"/>
    <w:rsid w:val="009C0DDF"/>
    <w:rsid w:val="009C122C"/>
    <w:rsid w:val="009C1C1C"/>
    <w:rsid w:val="009C29E9"/>
    <w:rsid w:val="009C2AE0"/>
    <w:rsid w:val="009C3003"/>
    <w:rsid w:val="009C36E9"/>
    <w:rsid w:val="009C3864"/>
    <w:rsid w:val="009C3C8E"/>
    <w:rsid w:val="009C51A2"/>
    <w:rsid w:val="009C5B3B"/>
    <w:rsid w:val="009C5DB7"/>
    <w:rsid w:val="009C5E7F"/>
    <w:rsid w:val="009C602D"/>
    <w:rsid w:val="009C6CD6"/>
    <w:rsid w:val="009C71F3"/>
    <w:rsid w:val="009C78B8"/>
    <w:rsid w:val="009C7F4C"/>
    <w:rsid w:val="009D0172"/>
    <w:rsid w:val="009D020D"/>
    <w:rsid w:val="009D03A7"/>
    <w:rsid w:val="009D09BF"/>
    <w:rsid w:val="009D0DA0"/>
    <w:rsid w:val="009D0EBD"/>
    <w:rsid w:val="009D0F5D"/>
    <w:rsid w:val="009D1427"/>
    <w:rsid w:val="009D1C51"/>
    <w:rsid w:val="009D1D9C"/>
    <w:rsid w:val="009D245D"/>
    <w:rsid w:val="009D2C03"/>
    <w:rsid w:val="009D3BE5"/>
    <w:rsid w:val="009D4348"/>
    <w:rsid w:val="009D4402"/>
    <w:rsid w:val="009D4D9E"/>
    <w:rsid w:val="009D515D"/>
    <w:rsid w:val="009D516D"/>
    <w:rsid w:val="009D678A"/>
    <w:rsid w:val="009D6F1D"/>
    <w:rsid w:val="009D73F3"/>
    <w:rsid w:val="009D7449"/>
    <w:rsid w:val="009D7652"/>
    <w:rsid w:val="009D7768"/>
    <w:rsid w:val="009D78C3"/>
    <w:rsid w:val="009E01B3"/>
    <w:rsid w:val="009E056F"/>
    <w:rsid w:val="009E07F8"/>
    <w:rsid w:val="009E0ED9"/>
    <w:rsid w:val="009E1AE1"/>
    <w:rsid w:val="009E2593"/>
    <w:rsid w:val="009E2D3D"/>
    <w:rsid w:val="009E37EC"/>
    <w:rsid w:val="009E4086"/>
    <w:rsid w:val="009E40F1"/>
    <w:rsid w:val="009E495D"/>
    <w:rsid w:val="009E4D82"/>
    <w:rsid w:val="009E5564"/>
    <w:rsid w:val="009E56AB"/>
    <w:rsid w:val="009E6A75"/>
    <w:rsid w:val="009E6B05"/>
    <w:rsid w:val="009E6B4D"/>
    <w:rsid w:val="009E6C30"/>
    <w:rsid w:val="009E6DB3"/>
    <w:rsid w:val="009E725B"/>
    <w:rsid w:val="009E73C4"/>
    <w:rsid w:val="009E76DB"/>
    <w:rsid w:val="009E7BBB"/>
    <w:rsid w:val="009F1713"/>
    <w:rsid w:val="009F2220"/>
    <w:rsid w:val="009F26CD"/>
    <w:rsid w:val="009F2918"/>
    <w:rsid w:val="009F2D7B"/>
    <w:rsid w:val="009F4AA0"/>
    <w:rsid w:val="009F4C73"/>
    <w:rsid w:val="009F4C84"/>
    <w:rsid w:val="009F4F62"/>
    <w:rsid w:val="009F52C6"/>
    <w:rsid w:val="009F53EF"/>
    <w:rsid w:val="009F5782"/>
    <w:rsid w:val="009F59D0"/>
    <w:rsid w:val="009F68E6"/>
    <w:rsid w:val="009F70E2"/>
    <w:rsid w:val="009F724D"/>
    <w:rsid w:val="009F79F7"/>
    <w:rsid w:val="00A0078A"/>
    <w:rsid w:val="00A008DD"/>
    <w:rsid w:val="00A00FE4"/>
    <w:rsid w:val="00A010FD"/>
    <w:rsid w:val="00A01672"/>
    <w:rsid w:val="00A019A1"/>
    <w:rsid w:val="00A019D4"/>
    <w:rsid w:val="00A02155"/>
    <w:rsid w:val="00A0253B"/>
    <w:rsid w:val="00A025A5"/>
    <w:rsid w:val="00A02D81"/>
    <w:rsid w:val="00A02F1C"/>
    <w:rsid w:val="00A03946"/>
    <w:rsid w:val="00A03C52"/>
    <w:rsid w:val="00A053CF"/>
    <w:rsid w:val="00A05492"/>
    <w:rsid w:val="00A05734"/>
    <w:rsid w:val="00A05A04"/>
    <w:rsid w:val="00A05E1C"/>
    <w:rsid w:val="00A05EAD"/>
    <w:rsid w:val="00A06113"/>
    <w:rsid w:val="00A06205"/>
    <w:rsid w:val="00A0663B"/>
    <w:rsid w:val="00A06782"/>
    <w:rsid w:val="00A06EB0"/>
    <w:rsid w:val="00A06ECE"/>
    <w:rsid w:val="00A105F7"/>
    <w:rsid w:val="00A10B7D"/>
    <w:rsid w:val="00A1185D"/>
    <w:rsid w:val="00A12536"/>
    <w:rsid w:val="00A12C77"/>
    <w:rsid w:val="00A12FDD"/>
    <w:rsid w:val="00A13C46"/>
    <w:rsid w:val="00A13EC0"/>
    <w:rsid w:val="00A141ED"/>
    <w:rsid w:val="00A14608"/>
    <w:rsid w:val="00A14903"/>
    <w:rsid w:val="00A14A32"/>
    <w:rsid w:val="00A14D74"/>
    <w:rsid w:val="00A14DBF"/>
    <w:rsid w:val="00A14E70"/>
    <w:rsid w:val="00A15545"/>
    <w:rsid w:val="00A158F5"/>
    <w:rsid w:val="00A1611A"/>
    <w:rsid w:val="00A161AD"/>
    <w:rsid w:val="00A16272"/>
    <w:rsid w:val="00A162E6"/>
    <w:rsid w:val="00A164F2"/>
    <w:rsid w:val="00A1676A"/>
    <w:rsid w:val="00A16A02"/>
    <w:rsid w:val="00A171F6"/>
    <w:rsid w:val="00A173EF"/>
    <w:rsid w:val="00A17687"/>
    <w:rsid w:val="00A17873"/>
    <w:rsid w:val="00A1798F"/>
    <w:rsid w:val="00A17B4E"/>
    <w:rsid w:val="00A21000"/>
    <w:rsid w:val="00A21385"/>
    <w:rsid w:val="00A21D62"/>
    <w:rsid w:val="00A22064"/>
    <w:rsid w:val="00A22193"/>
    <w:rsid w:val="00A228C8"/>
    <w:rsid w:val="00A22A86"/>
    <w:rsid w:val="00A22F38"/>
    <w:rsid w:val="00A22F3D"/>
    <w:rsid w:val="00A22F82"/>
    <w:rsid w:val="00A2327B"/>
    <w:rsid w:val="00A23312"/>
    <w:rsid w:val="00A23505"/>
    <w:rsid w:val="00A2383C"/>
    <w:rsid w:val="00A242B8"/>
    <w:rsid w:val="00A2484F"/>
    <w:rsid w:val="00A24B4D"/>
    <w:rsid w:val="00A251FB"/>
    <w:rsid w:val="00A259E1"/>
    <w:rsid w:val="00A25CCD"/>
    <w:rsid w:val="00A2608A"/>
    <w:rsid w:val="00A27584"/>
    <w:rsid w:val="00A27C14"/>
    <w:rsid w:val="00A27CE1"/>
    <w:rsid w:val="00A27DB4"/>
    <w:rsid w:val="00A27EE3"/>
    <w:rsid w:val="00A30227"/>
    <w:rsid w:val="00A30355"/>
    <w:rsid w:val="00A30570"/>
    <w:rsid w:val="00A30CDA"/>
    <w:rsid w:val="00A3110C"/>
    <w:rsid w:val="00A31173"/>
    <w:rsid w:val="00A31AA3"/>
    <w:rsid w:val="00A32DAE"/>
    <w:rsid w:val="00A337D7"/>
    <w:rsid w:val="00A33F61"/>
    <w:rsid w:val="00A34080"/>
    <w:rsid w:val="00A34123"/>
    <w:rsid w:val="00A347FB"/>
    <w:rsid w:val="00A34CD8"/>
    <w:rsid w:val="00A34D11"/>
    <w:rsid w:val="00A34DD4"/>
    <w:rsid w:val="00A34E5D"/>
    <w:rsid w:val="00A3531D"/>
    <w:rsid w:val="00A35AAE"/>
    <w:rsid w:val="00A35B2C"/>
    <w:rsid w:val="00A367AD"/>
    <w:rsid w:val="00A3783F"/>
    <w:rsid w:val="00A379C0"/>
    <w:rsid w:val="00A37F78"/>
    <w:rsid w:val="00A41DF2"/>
    <w:rsid w:val="00A42834"/>
    <w:rsid w:val="00A428DC"/>
    <w:rsid w:val="00A42987"/>
    <w:rsid w:val="00A43188"/>
    <w:rsid w:val="00A433FB"/>
    <w:rsid w:val="00A448EC"/>
    <w:rsid w:val="00A449C2"/>
    <w:rsid w:val="00A44DC2"/>
    <w:rsid w:val="00A44EBB"/>
    <w:rsid w:val="00A44F96"/>
    <w:rsid w:val="00A4508C"/>
    <w:rsid w:val="00A450DA"/>
    <w:rsid w:val="00A4513D"/>
    <w:rsid w:val="00A45507"/>
    <w:rsid w:val="00A45F99"/>
    <w:rsid w:val="00A4674D"/>
    <w:rsid w:val="00A467F8"/>
    <w:rsid w:val="00A46F0D"/>
    <w:rsid w:val="00A4729B"/>
    <w:rsid w:val="00A47791"/>
    <w:rsid w:val="00A47924"/>
    <w:rsid w:val="00A47995"/>
    <w:rsid w:val="00A47C10"/>
    <w:rsid w:val="00A50A22"/>
    <w:rsid w:val="00A51AAB"/>
    <w:rsid w:val="00A528AD"/>
    <w:rsid w:val="00A5330E"/>
    <w:rsid w:val="00A53E4E"/>
    <w:rsid w:val="00A53E7C"/>
    <w:rsid w:val="00A53FD5"/>
    <w:rsid w:val="00A54BEF"/>
    <w:rsid w:val="00A54CE9"/>
    <w:rsid w:val="00A551DF"/>
    <w:rsid w:val="00A55CB9"/>
    <w:rsid w:val="00A5672F"/>
    <w:rsid w:val="00A5718D"/>
    <w:rsid w:val="00A5790A"/>
    <w:rsid w:val="00A605A3"/>
    <w:rsid w:val="00A60621"/>
    <w:rsid w:val="00A610C9"/>
    <w:rsid w:val="00A61391"/>
    <w:rsid w:val="00A61822"/>
    <w:rsid w:val="00A62188"/>
    <w:rsid w:val="00A62B54"/>
    <w:rsid w:val="00A62C1F"/>
    <w:rsid w:val="00A62FCB"/>
    <w:rsid w:val="00A6468B"/>
    <w:rsid w:val="00A64BAB"/>
    <w:rsid w:val="00A65F2C"/>
    <w:rsid w:val="00A661DB"/>
    <w:rsid w:val="00A663E5"/>
    <w:rsid w:val="00A66490"/>
    <w:rsid w:val="00A667D6"/>
    <w:rsid w:val="00A67376"/>
    <w:rsid w:val="00A67409"/>
    <w:rsid w:val="00A67D37"/>
    <w:rsid w:val="00A67EB2"/>
    <w:rsid w:val="00A701BF"/>
    <w:rsid w:val="00A70BAF"/>
    <w:rsid w:val="00A70CC1"/>
    <w:rsid w:val="00A7108F"/>
    <w:rsid w:val="00A7182F"/>
    <w:rsid w:val="00A72C51"/>
    <w:rsid w:val="00A73017"/>
    <w:rsid w:val="00A73ED2"/>
    <w:rsid w:val="00A7593B"/>
    <w:rsid w:val="00A767AB"/>
    <w:rsid w:val="00A76995"/>
    <w:rsid w:val="00A76EB8"/>
    <w:rsid w:val="00A777FC"/>
    <w:rsid w:val="00A77C5F"/>
    <w:rsid w:val="00A77F06"/>
    <w:rsid w:val="00A805EF"/>
    <w:rsid w:val="00A8093C"/>
    <w:rsid w:val="00A81686"/>
    <w:rsid w:val="00A81795"/>
    <w:rsid w:val="00A81824"/>
    <w:rsid w:val="00A826B7"/>
    <w:rsid w:val="00A82E4A"/>
    <w:rsid w:val="00A8367A"/>
    <w:rsid w:val="00A836D6"/>
    <w:rsid w:val="00A83FD4"/>
    <w:rsid w:val="00A848F4"/>
    <w:rsid w:val="00A84DF0"/>
    <w:rsid w:val="00A853C7"/>
    <w:rsid w:val="00A85575"/>
    <w:rsid w:val="00A855DC"/>
    <w:rsid w:val="00A85A17"/>
    <w:rsid w:val="00A85EBE"/>
    <w:rsid w:val="00A86039"/>
    <w:rsid w:val="00A86083"/>
    <w:rsid w:val="00A86372"/>
    <w:rsid w:val="00A86A15"/>
    <w:rsid w:val="00A86DEB"/>
    <w:rsid w:val="00A8733C"/>
    <w:rsid w:val="00A87AD4"/>
    <w:rsid w:val="00A901F4"/>
    <w:rsid w:val="00A9072D"/>
    <w:rsid w:val="00A908F9"/>
    <w:rsid w:val="00A90AE8"/>
    <w:rsid w:val="00A90B7D"/>
    <w:rsid w:val="00A916A5"/>
    <w:rsid w:val="00A91CF2"/>
    <w:rsid w:val="00A91F6F"/>
    <w:rsid w:val="00A921CA"/>
    <w:rsid w:val="00A9234D"/>
    <w:rsid w:val="00A92AA0"/>
    <w:rsid w:val="00A92AA8"/>
    <w:rsid w:val="00A92C2C"/>
    <w:rsid w:val="00A92E1B"/>
    <w:rsid w:val="00A932D3"/>
    <w:rsid w:val="00A94723"/>
    <w:rsid w:val="00A94EA1"/>
    <w:rsid w:val="00A95253"/>
    <w:rsid w:val="00A95324"/>
    <w:rsid w:val="00A95409"/>
    <w:rsid w:val="00A95566"/>
    <w:rsid w:val="00A95A31"/>
    <w:rsid w:val="00A95AFC"/>
    <w:rsid w:val="00A95B5E"/>
    <w:rsid w:val="00A95BAF"/>
    <w:rsid w:val="00A96103"/>
    <w:rsid w:val="00A96836"/>
    <w:rsid w:val="00A96CA7"/>
    <w:rsid w:val="00A96E7C"/>
    <w:rsid w:val="00A96ED3"/>
    <w:rsid w:val="00A970B7"/>
    <w:rsid w:val="00A9745E"/>
    <w:rsid w:val="00A97714"/>
    <w:rsid w:val="00A97B25"/>
    <w:rsid w:val="00A97B73"/>
    <w:rsid w:val="00A97EA8"/>
    <w:rsid w:val="00AA0439"/>
    <w:rsid w:val="00AA04C2"/>
    <w:rsid w:val="00AA0AEC"/>
    <w:rsid w:val="00AA1107"/>
    <w:rsid w:val="00AA133E"/>
    <w:rsid w:val="00AA1507"/>
    <w:rsid w:val="00AA1B48"/>
    <w:rsid w:val="00AA22AB"/>
    <w:rsid w:val="00AA24C5"/>
    <w:rsid w:val="00AA2D1B"/>
    <w:rsid w:val="00AA3C99"/>
    <w:rsid w:val="00AA3F9B"/>
    <w:rsid w:val="00AA4168"/>
    <w:rsid w:val="00AA41E0"/>
    <w:rsid w:val="00AA43A3"/>
    <w:rsid w:val="00AA5312"/>
    <w:rsid w:val="00AA57F1"/>
    <w:rsid w:val="00AA6591"/>
    <w:rsid w:val="00AA71F7"/>
    <w:rsid w:val="00AA73C2"/>
    <w:rsid w:val="00AA74F7"/>
    <w:rsid w:val="00AA74F8"/>
    <w:rsid w:val="00AA7523"/>
    <w:rsid w:val="00AA757E"/>
    <w:rsid w:val="00AA7743"/>
    <w:rsid w:val="00AA7D04"/>
    <w:rsid w:val="00AB04C2"/>
    <w:rsid w:val="00AB0BA6"/>
    <w:rsid w:val="00AB0CD5"/>
    <w:rsid w:val="00AB11FA"/>
    <w:rsid w:val="00AB13F9"/>
    <w:rsid w:val="00AB165B"/>
    <w:rsid w:val="00AB1664"/>
    <w:rsid w:val="00AB1E9B"/>
    <w:rsid w:val="00AB2FF8"/>
    <w:rsid w:val="00AB3417"/>
    <w:rsid w:val="00AB35EE"/>
    <w:rsid w:val="00AB3CD0"/>
    <w:rsid w:val="00AB442A"/>
    <w:rsid w:val="00AB467B"/>
    <w:rsid w:val="00AB4B84"/>
    <w:rsid w:val="00AB4D42"/>
    <w:rsid w:val="00AB50BD"/>
    <w:rsid w:val="00AB5413"/>
    <w:rsid w:val="00AB581E"/>
    <w:rsid w:val="00AB5A90"/>
    <w:rsid w:val="00AB606D"/>
    <w:rsid w:val="00AB6522"/>
    <w:rsid w:val="00AB6752"/>
    <w:rsid w:val="00AB678F"/>
    <w:rsid w:val="00AB6C26"/>
    <w:rsid w:val="00AB6F30"/>
    <w:rsid w:val="00AB73CE"/>
    <w:rsid w:val="00AC0530"/>
    <w:rsid w:val="00AC098E"/>
    <w:rsid w:val="00AC0F14"/>
    <w:rsid w:val="00AC1271"/>
    <w:rsid w:val="00AC13EA"/>
    <w:rsid w:val="00AC1436"/>
    <w:rsid w:val="00AC17F8"/>
    <w:rsid w:val="00AC1861"/>
    <w:rsid w:val="00AC1BA3"/>
    <w:rsid w:val="00AC2519"/>
    <w:rsid w:val="00AC2833"/>
    <w:rsid w:val="00AC28F0"/>
    <w:rsid w:val="00AC2DCF"/>
    <w:rsid w:val="00AC3140"/>
    <w:rsid w:val="00AC3559"/>
    <w:rsid w:val="00AC3647"/>
    <w:rsid w:val="00AC3DD2"/>
    <w:rsid w:val="00AC56F9"/>
    <w:rsid w:val="00AC5715"/>
    <w:rsid w:val="00AC57C9"/>
    <w:rsid w:val="00AC63B5"/>
    <w:rsid w:val="00AC63E4"/>
    <w:rsid w:val="00AC6534"/>
    <w:rsid w:val="00AC6E4C"/>
    <w:rsid w:val="00AC7731"/>
    <w:rsid w:val="00AC775F"/>
    <w:rsid w:val="00AC77F1"/>
    <w:rsid w:val="00AC7CE6"/>
    <w:rsid w:val="00AD04B8"/>
    <w:rsid w:val="00AD05EC"/>
    <w:rsid w:val="00AD06B7"/>
    <w:rsid w:val="00AD0914"/>
    <w:rsid w:val="00AD09EA"/>
    <w:rsid w:val="00AD153D"/>
    <w:rsid w:val="00AD18A4"/>
    <w:rsid w:val="00AD21A2"/>
    <w:rsid w:val="00AD253A"/>
    <w:rsid w:val="00AD2AF0"/>
    <w:rsid w:val="00AD37F3"/>
    <w:rsid w:val="00AD393D"/>
    <w:rsid w:val="00AD3CA1"/>
    <w:rsid w:val="00AD4C00"/>
    <w:rsid w:val="00AD5A84"/>
    <w:rsid w:val="00AD6E80"/>
    <w:rsid w:val="00AD7111"/>
    <w:rsid w:val="00AD7432"/>
    <w:rsid w:val="00AD752E"/>
    <w:rsid w:val="00AE0513"/>
    <w:rsid w:val="00AE0CA1"/>
    <w:rsid w:val="00AE116C"/>
    <w:rsid w:val="00AE1427"/>
    <w:rsid w:val="00AE1FD9"/>
    <w:rsid w:val="00AE21A1"/>
    <w:rsid w:val="00AE23BB"/>
    <w:rsid w:val="00AE2836"/>
    <w:rsid w:val="00AE2D2B"/>
    <w:rsid w:val="00AE322F"/>
    <w:rsid w:val="00AE374E"/>
    <w:rsid w:val="00AE3791"/>
    <w:rsid w:val="00AE389F"/>
    <w:rsid w:val="00AE3AC6"/>
    <w:rsid w:val="00AE3F50"/>
    <w:rsid w:val="00AE464D"/>
    <w:rsid w:val="00AE5003"/>
    <w:rsid w:val="00AE555B"/>
    <w:rsid w:val="00AE64DE"/>
    <w:rsid w:val="00AE6E7D"/>
    <w:rsid w:val="00AE7AAE"/>
    <w:rsid w:val="00AE7B07"/>
    <w:rsid w:val="00AE7D64"/>
    <w:rsid w:val="00AE7D83"/>
    <w:rsid w:val="00AF067F"/>
    <w:rsid w:val="00AF08F1"/>
    <w:rsid w:val="00AF147C"/>
    <w:rsid w:val="00AF1898"/>
    <w:rsid w:val="00AF2497"/>
    <w:rsid w:val="00AF34DE"/>
    <w:rsid w:val="00AF3A14"/>
    <w:rsid w:val="00AF400F"/>
    <w:rsid w:val="00AF401E"/>
    <w:rsid w:val="00AF463B"/>
    <w:rsid w:val="00AF48C5"/>
    <w:rsid w:val="00AF4E75"/>
    <w:rsid w:val="00AF5308"/>
    <w:rsid w:val="00AF5326"/>
    <w:rsid w:val="00AF5B76"/>
    <w:rsid w:val="00AF6D1A"/>
    <w:rsid w:val="00AF7107"/>
    <w:rsid w:val="00AF749A"/>
    <w:rsid w:val="00AF7761"/>
    <w:rsid w:val="00AF77FF"/>
    <w:rsid w:val="00AF7C9F"/>
    <w:rsid w:val="00AF7EF1"/>
    <w:rsid w:val="00AF7F0C"/>
    <w:rsid w:val="00B001C3"/>
    <w:rsid w:val="00B008B4"/>
    <w:rsid w:val="00B008BC"/>
    <w:rsid w:val="00B009F5"/>
    <w:rsid w:val="00B00B21"/>
    <w:rsid w:val="00B01024"/>
    <w:rsid w:val="00B01382"/>
    <w:rsid w:val="00B01DD5"/>
    <w:rsid w:val="00B027CD"/>
    <w:rsid w:val="00B036F7"/>
    <w:rsid w:val="00B0414C"/>
    <w:rsid w:val="00B042AD"/>
    <w:rsid w:val="00B04966"/>
    <w:rsid w:val="00B04D88"/>
    <w:rsid w:val="00B0520C"/>
    <w:rsid w:val="00B054A6"/>
    <w:rsid w:val="00B05F0B"/>
    <w:rsid w:val="00B05FDE"/>
    <w:rsid w:val="00B06951"/>
    <w:rsid w:val="00B076E0"/>
    <w:rsid w:val="00B07D5A"/>
    <w:rsid w:val="00B106E4"/>
    <w:rsid w:val="00B1095A"/>
    <w:rsid w:val="00B115BC"/>
    <w:rsid w:val="00B116DD"/>
    <w:rsid w:val="00B119FF"/>
    <w:rsid w:val="00B1203F"/>
    <w:rsid w:val="00B122E8"/>
    <w:rsid w:val="00B12AB4"/>
    <w:rsid w:val="00B13287"/>
    <w:rsid w:val="00B134FC"/>
    <w:rsid w:val="00B1389F"/>
    <w:rsid w:val="00B13A6C"/>
    <w:rsid w:val="00B13A71"/>
    <w:rsid w:val="00B142A4"/>
    <w:rsid w:val="00B1524B"/>
    <w:rsid w:val="00B153ED"/>
    <w:rsid w:val="00B15485"/>
    <w:rsid w:val="00B156C6"/>
    <w:rsid w:val="00B15A0A"/>
    <w:rsid w:val="00B15ACC"/>
    <w:rsid w:val="00B16817"/>
    <w:rsid w:val="00B16922"/>
    <w:rsid w:val="00B16A33"/>
    <w:rsid w:val="00B16C4C"/>
    <w:rsid w:val="00B1705E"/>
    <w:rsid w:val="00B179C3"/>
    <w:rsid w:val="00B20067"/>
    <w:rsid w:val="00B200F4"/>
    <w:rsid w:val="00B20283"/>
    <w:rsid w:val="00B20F5F"/>
    <w:rsid w:val="00B20FE6"/>
    <w:rsid w:val="00B21F0C"/>
    <w:rsid w:val="00B21F42"/>
    <w:rsid w:val="00B223DC"/>
    <w:rsid w:val="00B228C9"/>
    <w:rsid w:val="00B22B71"/>
    <w:rsid w:val="00B23C86"/>
    <w:rsid w:val="00B23FA0"/>
    <w:rsid w:val="00B2490F"/>
    <w:rsid w:val="00B268FB"/>
    <w:rsid w:val="00B2728E"/>
    <w:rsid w:val="00B27377"/>
    <w:rsid w:val="00B3093E"/>
    <w:rsid w:val="00B30985"/>
    <w:rsid w:val="00B30A08"/>
    <w:rsid w:val="00B30B55"/>
    <w:rsid w:val="00B312BD"/>
    <w:rsid w:val="00B314AB"/>
    <w:rsid w:val="00B31621"/>
    <w:rsid w:val="00B31B7C"/>
    <w:rsid w:val="00B31D5B"/>
    <w:rsid w:val="00B33610"/>
    <w:rsid w:val="00B33828"/>
    <w:rsid w:val="00B33CD8"/>
    <w:rsid w:val="00B33E37"/>
    <w:rsid w:val="00B340ED"/>
    <w:rsid w:val="00B341A5"/>
    <w:rsid w:val="00B347A7"/>
    <w:rsid w:val="00B34F1A"/>
    <w:rsid w:val="00B35230"/>
    <w:rsid w:val="00B36A9E"/>
    <w:rsid w:val="00B370B0"/>
    <w:rsid w:val="00B371E6"/>
    <w:rsid w:val="00B374AE"/>
    <w:rsid w:val="00B4000B"/>
    <w:rsid w:val="00B40321"/>
    <w:rsid w:val="00B40956"/>
    <w:rsid w:val="00B40CE8"/>
    <w:rsid w:val="00B40E17"/>
    <w:rsid w:val="00B4111A"/>
    <w:rsid w:val="00B417BB"/>
    <w:rsid w:val="00B41C64"/>
    <w:rsid w:val="00B42042"/>
    <w:rsid w:val="00B4234C"/>
    <w:rsid w:val="00B42676"/>
    <w:rsid w:val="00B42BF0"/>
    <w:rsid w:val="00B439FF"/>
    <w:rsid w:val="00B4425E"/>
    <w:rsid w:val="00B442E0"/>
    <w:rsid w:val="00B444BC"/>
    <w:rsid w:val="00B4483C"/>
    <w:rsid w:val="00B44B9C"/>
    <w:rsid w:val="00B45543"/>
    <w:rsid w:val="00B45761"/>
    <w:rsid w:val="00B45A1E"/>
    <w:rsid w:val="00B45B6B"/>
    <w:rsid w:val="00B45FC0"/>
    <w:rsid w:val="00B46108"/>
    <w:rsid w:val="00B47088"/>
    <w:rsid w:val="00B47791"/>
    <w:rsid w:val="00B47A99"/>
    <w:rsid w:val="00B47BCF"/>
    <w:rsid w:val="00B50852"/>
    <w:rsid w:val="00B50B72"/>
    <w:rsid w:val="00B50B94"/>
    <w:rsid w:val="00B5123F"/>
    <w:rsid w:val="00B51584"/>
    <w:rsid w:val="00B52208"/>
    <w:rsid w:val="00B5315E"/>
    <w:rsid w:val="00B536E5"/>
    <w:rsid w:val="00B53B39"/>
    <w:rsid w:val="00B54144"/>
    <w:rsid w:val="00B5488A"/>
    <w:rsid w:val="00B549C6"/>
    <w:rsid w:val="00B54A17"/>
    <w:rsid w:val="00B54B51"/>
    <w:rsid w:val="00B54C0B"/>
    <w:rsid w:val="00B5538F"/>
    <w:rsid w:val="00B554FC"/>
    <w:rsid w:val="00B555EC"/>
    <w:rsid w:val="00B55904"/>
    <w:rsid w:val="00B55BBB"/>
    <w:rsid w:val="00B56594"/>
    <w:rsid w:val="00B5674B"/>
    <w:rsid w:val="00B56BF7"/>
    <w:rsid w:val="00B56C13"/>
    <w:rsid w:val="00B56D5B"/>
    <w:rsid w:val="00B57097"/>
    <w:rsid w:val="00B5712F"/>
    <w:rsid w:val="00B571FB"/>
    <w:rsid w:val="00B57A31"/>
    <w:rsid w:val="00B60D30"/>
    <w:rsid w:val="00B613A2"/>
    <w:rsid w:val="00B614E7"/>
    <w:rsid w:val="00B62C2A"/>
    <w:rsid w:val="00B62ED2"/>
    <w:rsid w:val="00B63E7C"/>
    <w:rsid w:val="00B648C9"/>
    <w:rsid w:val="00B64A2B"/>
    <w:rsid w:val="00B64D1E"/>
    <w:rsid w:val="00B654F5"/>
    <w:rsid w:val="00B657F7"/>
    <w:rsid w:val="00B6661F"/>
    <w:rsid w:val="00B66853"/>
    <w:rsid w:val="00B66BD2"/>
    <w:rsid w:val="00B6790A"/>
    <w:rsid w:val="00B67B09"/>
    <w:rsid w:val="00B67CA0"/>
    <w:rsid w:val="00B67E48"/>
    <w:rsid w:val="00B7155D"/>
    <w:rsid w:val="00B722ED"/>
    <w:rsid w:val="00B723B7"/>
    <w:rsid w:val="00B72666"/>
    <w:rsid w:val="00B72DBD"/>
    <w:rsid w:val="00B730D6"/>
    <w:rsid w:val="00B73ACC"/>
    <w:rsid w:val="00B73D66"/>
    <w:rsid w:val="00B7423F"/>
    <w:rsid w:val="00B743DE"/>
    <w:rsid w:val="00B74514"/>
    <w:rsid w:val="00B74974"/>
    <w:rsid w:val="00B74B34"/>
    <w:rsid w:val="00B74B6B"/>
    <w:rsid w:val="00B75052"/>
    <w:rsid w:val="00B755AB"/>
    <w:rsid w:val="00B75A51"/>
    <w:rsid w:val="00B75CD8"/>
    <w:rsid w:val="00B767D7"/>
    <w:rsid w:val="00B76B96"/>
    <w:rsid w:val="00B76D8F"/>
    <w:rsid w:val="00B76F11"/>
    <w:rsid w:val="00B77E67"/>
    <w:rsid w:val="00B80083"/>
    <w:rsid w:val="00B809DE"/>
    <w:rsid w:val="00B80C5E"/>
    <w:rsid w:val="00B80CB4"/>
    <w:rsid w:val="00B80FFB"/>
    <w:rsid w:val="00B813F3"/>
    <w:rsid w:val="00B824DA"/>
    <w:rsid w:val="00B827FE"/>
    <w:rsid w:val="00B82AF0"/>
    <w:rsid w:val="00B82C99"/>
    <w:rsid w:val="00B83252"/>
    <w:rsid w:val="00B836DB"/>
    <w:rsid w:val="00B83A59"/>
    <w:rsid w:val="00B842C5"/>
    <w:rsid w:val="00B844A1"/>
    <w:rsid w:val="00B8469B"/>
    <w:rsid w:val="00B84700"/>
    <w:rsid w:val="00B8579C"/>
    <w:rsid w:val="00B86A45"/>
    <w:rsid w:val="00B86E1F"/>
    <w:rsid w:val="00B86F4D"/>
    <w:rsid w:val="00B870BD"/>
    <w:rsid w:val="00B8786A"/>
    <w:rsid w:val="00B87957"/>
    <w:rsid w:val="00B90E82"/>
    <w:rsid w:val="00B92171"/>
    <w:rsid w:val="00B92B92"/>
    <w:rsid w:val="00B93171"/>
    <w:rsid w:val="00B9357C"/>
    <w:rsid w:val="00B935AD"/>
    <w:rsid w:val="00B9383A"/>
    <w:rsid w:val="00B93AD4"/>
    <w:rsid w:val="00B93D2C"/>
    <w:rsid w:val="00B95238"/>
    <w:rsid w:val="00B95719"/>
    <w:rsid w:val="00B95AFB"/>
    <w:rsid w:val="00B95DF2"/>
    <w:rsid w:val="00B95FE2"/>
    <w:rsid w:val="00BA033E"/>
    <w:rsid w:val="00BA04F1"/>
    <w:rsid w:val="00BA0D68"/>
    <w:rsid w:val="00BA0FB7"/>
    <w:rsid w:val="00BA1799"/>
    <w:rsid w:val="00BA1862"/>
    <w:rsid w:val="00BA1DF0"/>
    <w:rsid w:val="00BA1FF9"/>
    <w:rsid w:val="00BA2080"/>
    <w:rsid w:val="00BA22CF"/>
    <w:rsid w:val="00BA26B4"/>
    <w:rsid w:val="00BA2DF0"/>
    <w:rsid w:val="00BA30C5"/>
    <w:rsid w:val="00BA3612"/>
    <w:rsid w:val="00BA3B2B"/>
    <w:rsid w:val="00BA4AFE"/>
    <w:rsid w:val="00BA50EF"/>
    <w:rsid w:val="00BA5527"/>
    <w:rsid w:val="00BA55EB"/>
    <w:rsid w:val="00BA5602"/>
    <w:rsid w:val="00BA5A87"/>
    <w:rsid w:val="00BA5AB4"/>
    <w:rsid w:val="00BA5B33"/>
    <w:rsid w:val="00BA6388"/>
    <w:rsid w:val="00BA63C1"/>
    <w:rsid w:val="00BA6DA6"/>
    <w:rsid w:val="00BA717D"/>
    <w:rsid w:val="00BA7369"/>
    <w:rsid w:val="00BA7564"/>
    <w:rsid w:val="00BB05BF"/>
    <w:rsid w:val="00BB0A75"/>
    <w:rsid w:val="00BB0C31"/>
    <w:rsid w:val="00BB0D55"/>
    <w:rsid w:val="00BB0EBC"/>
    <w:rsid w:val="00BB11AC"/>
    <w:rsid w:val="00BB1A16"/>
    <w:rsid w:val="00BB1AEB"/>
    <w:rsid w:val="00BB1FC1"/>
    <w:rsid w:val="00BB2323"/>
    <w:rsid w:val="00BB304F"/>
    <w:rsid w:val="00BB34E9"/>
    <w:rsid w:val="00BB3775"/>
    <w:rsid w:val="00BB3AAC"/>
    <w:rsid w:val="00BB3D84"/>
    <w:rsid w:val="00BB3F25"/>
    <w:rsid w:val="00BB4434"/>
    <w:rsid w:val="00BB477E"/>
    <w:rsid w:val="00BB54F9"/>
    <w:rsid w:val="00BB5B09"/>
    <w:rsid w:val="00BB62B7"/>
    <w:rsid w:val="00BB6A1E"/>
    <w:rsid w:val="00BB6F25"/>
    <w:rsid w:val="00BB7517"/>
    <w:rsid w:val="00BB7FA2"/>
    <w:rsid w:val="00BC025B"/>
    <w:rsid w:val="00BC040C"/>
    <w:rsid w:val="00BC07AA"/>
    <w:rsid w:val="00BC1362"/>
    <w:rsid w:val="00BC1746"/>
    <w:rsid w:val="00BC1AD9"/>
    <w:rsid w:val="00BC1BF1"/>
    <w:rsid w:val="00BC1CA9"/>
    <w:rsid w:val="00BC2998"/>
    <w:rsid w:val="00BC29F0"/>
    <w:rsid w:val="00BC2C71"/>
    <w:rsid w:val="00BC2F82"/>
    <w:rsid w:val="00BC2FFC"/>
    <w:rsid w:val="00BC306C"/>
    <w:rsid w:val="00BC3E89"/>
    <w:rsid w:val="00BC4234"/>
    <w:rsid w:val="00BC4675"/>
    <w:rsid w:val="00BC4783"/>
    <w:rsid w:val="00BC47EC"/>
    <w:rsid w:val="00BC525F"/>
    <w:rsid w:val="00BC57DD"/>
    <w:rsid w:val="00BC6595"/>
    <w:rsid w:val="00BC67BB"/>
    <w:rsid w:val="00BC6F08"/>
    <w:rsid w:val="00BC6F7B"/>
    <w:rsid w:val="00BC702F"/>
    <w:rsid w:val="00BC7104"/>
    <w:rsid w:val="00BC724A"/>
    <w:rsid w:val="00BC7877"/>
    <w:rsid w:val="00BD0636"/>
    <w:rsid w:val="00BD12F1"/>
    <w:rsid w:val="00BD1344"/>
    <w:rsid w:val="00BD1373"/>
    <w:rsid w:val="00BD1C74"/>
    <w:rsid w:val="00BD1E79"/>
    <w:rsid w:val="00BD235E"/>
    <w:rsid w:val="00BD2444"/>
    <w:rsid w:val="00BD2A6F"/>
    <w:rsid w:val="00BD2E09"/>
    <w:rsid w:val="00BD2EBF"/>
    <w:rsid w:val="00BD2ED7"/>
    <w:rsid w:val="00BD2F92"/>
    <w:rsid w:val="00BD33D8"/>
    <w:rsid w:val="00BD4068"/>
    <w:rsid w:val="00BD4A1A"/>
    <w:rsid w:val="00BD4EBF"/>
    <w:rsid w:val="00BD55F4"/>
    <w:rsid w:val="00BD566A"/>
    <w:rsid w:val="00BD5A2E"/>
    <w:rsid w:val="00BD5BBF"/>
    <w:rsid w:val="00BD5C71"/>
    <w:rsid w:val="00BD5DC3"/>
    <w:rsid w:val="00BD6451"/>
    <w:rsid w:val="00BD6E45"/>
    <w:rsid w:val="00BD7EF9"/>
    <w:rsid w:val="00BE1DB1"/>
    <w:rsid w:val="00BE2094"/>
    <w:rsid w:val="00BE2EC9"/>
    <w:rsid w:val="00BE2F7F"/>
    <w:rsid w:val="00BE4F8F"/>
    <w:rsid w:val="00BE5484"/>
    <w:rsid w:val="00BE58E9"/>
    <w:rsid w:val="00BE5F95"/>
    <w:rsid w:val="00BE64CE"/>
    <w:rsid w:val="00BE6582"/>
    <w:rsid w:val="00BE70C8"/>
    <w:rsid w:val="00BE71BC"/>
    <w:rsid w:val="00BE77AF"/>
    <w:rsid w:val="00BE7DF1"/>
    <w:rsid w:val="00BF02AE"/>
    <w:rsid w:val="00BF0E95"/>
    <w:rsid w:val="00BF117C"/>
    <w:rsid w:val="00BF12A4"/>
    <w:rsid w:val="00BF1632"/>
    <w:rsid w:val="00BF164E"/>
    <w:rsid w:val="00BF173E"/>
    <w:rsid w:val="00BF1805"/>
    <w:rsid w:val="00BF1C7C"/>
    <w:rsid w:val="00BF1D57"/>
    <w:rsid w:val="00BF1E0F"/>
    <w:rsid w:val="00BF21B0"/>
    <w:rsid w:val="00BF31EC"/>
    <w:rsid w:val="00BF383F"/>
    <w:rsid w:val="00BF3E2E"/>
    <w:rsid w:val="00BF3F6C"/>
    <w:rsid w:val="00BF41C4"/>
    <w:rsid w:val="00BF427A"/>
    <w:rsid w:val="00BF534D"/>
    <w:rsid w:val="00BF5EDE"/>
    <w:rsid w:val="00BF5F8A"/>
    <w:rsid w:val="00BF6A44"/>
    <w:rsid w:val="00BF6C50"/>
    <w:rsid w:val="00BF76F8"/>
    <w:rsid w:val="00C00540"/>
    <w:rsid w:val="00C0059A"/>
    <w:rsid w:val="00C00EB7"/>
    <w:rsid w:val="00C01032"/>
    <w:rsid w:val="00C027B6"/>
    <w:rsid w:val="00C02C11"/>
    <w:rsid w:val="00C033C1"/>
    <w:rsid w:val="00C0354E"/>
    <w:rsid w:val="00C03970"/>
    <w:rsid w:val="00C03ABB"/>
    <w:rsid w:val="00C03CEB"/>
    <w:rsid w:val="00C03F36"/>
    <w:rsid w:val="00C04B53"/>
    <w:rsid w:val="00C04D79"/>
    <w:rsid w:val="00C05FA6"/>
    <w:rsid w:val="00C06B35"/>
    <w:rsid w:val="00C06BAF"/>
    <w:rsid w:val="00C07294"/>
    <w:rsid w:val="00C0751F"/>
    <w:rsid w:val="00C1017E"/>
    <w:rsid w:val="00C10189"/>
    <w:rsid w:val="00C106F6"/>
    <w:rsid w:val="00C107F2"/>
    <w:rsid w:val="00C109BA"/>
    <w:rsid w:val="00C111F0"/>
    <w:rsid w:val="00C119F9"/>
    <w:rsid w:val="00C120FB"/>
    <w:rsid w:val="00C129AD"/>
    <w:rsid w:val="00C12AB9"/>
    <w:rsid w:val="00C12D84"/>
    <w:rsid w:val="00C13DA2"/>
    <w:rsid w:val="00C13DA3"/>
    <w:rsid w:val="00C143CF"/>
    <w:rsid w:val="00C145EE"/>
    <w:rsid w:val="00C146AB"/>
    <w:rsid w:val="00C14C89"/>
    <w:rsid w:val="00C14F44"/>
    <w:rsid w:val="00C151C8"/>
    <w:rsid w:val="00C15A2D"/>
    <w:rsid w:val="00C160D2"/>
    <w:rsid w:val="00C16653"/>
    <w:rsid w:val="00C16BB2"/>
    <w:rsid w:val="00C16BB6"/>
    <w:rsid w:val="00C17285"/>
    <w:rsid w:val="00C17802"/>
    <w:rsid w:val="00C17E71"/>
    <w:rsid w:val="00C17F2E"/>
    <w:rsid w:val="00C207D9"/>
    <w:rsid w:val="00C20886"/>
    <w:rsid w:val="00C20A2A"/>
    <w:rsid w:val="00C2254F"/>
    <w:rsid w:val="00C22A6A"/>
    <w:rsid w:val="00C2398B"/>
    <w:rsid w:val="00C23A03"/>
    <w:rsid w:val="00C23CE3"/>
    <w:rsid w:val="00C24C15"/>
    <w:rsid w:val="00C24DD8"/>
    <w:rsid w:val="00C24EED"/>
    <w:rsid w:val="00C2531C"/>
    <w:rsid w:val="00C2574D"/>
    <w:rsid w:val="00C25D82"/>
    <w:rsid w:val="00C2696B"/>
    <w:rsid w:val="00C269C6"/>
    <w:rsid w:val="00C26A3C"/>
    <w:rsid w:val="00C26A3F"/>
    <w:rsid w:val="00C26AC6"/>
    <w:rsid w:val="00C26EA0"/>
    <w:rsid w:val="00C2726E"/>
    <w:rsid w:val="00C274C9"/>
    <w:rsid w:val="00C27A36"/>
    <w:rsid w:val="00C3028F"/>
    <w:rsid w:val="00C3063D"/>
    <w:rsid w:val="00C30934"/>
    <w:rsid w:val="00C30D2D"/>
    <w:rsid w:val="00C3138E"/>
    <w:rsid w:val="00C331A2"/>
    <w:rsid w:val="00C33ED9"/>
    <w:rsid w:val="00C34FB6"/>
    <w:rsid w:val="00C3500F"/>
    <w:rsid w:val="00C35ADA"/>
    <w:rsid w:val="00C35F5B"/>
    <w:rsid w:val="00C36681"/>
    <w:rsid w:val="00C3681D"/>
    <w:rsid w:val="00C36905"/>
    <w:rsid w:val="00C37589"/>
    <w:rsid w:val="00C37786"/>
    <w:rsid w:val="00C37F82"/>
    <w:rsid w:val="00C401C2"/>
    <w:rsid w:val="00C40345"/>
    <w:rsid w:val="00C40E65"/>
    <w:rsid w:val="00C419A5"/>
    <w:rsid w:val="00C42AAA"/>
    <w:rsid w:val="00C42B71"/>
    <w:rsid w:val="00C4346A"/>
    <w:rsid w:val="00C43B3F"/>
    <w:rsid w:val="00C43C10"/>
    <w:rsid w:val="00C46501"/>
    <w:rsid w:val="00C470E7"/>
    <w:rsid w:val="00C47738"/>
    <w:rsid w:val="00C47C0A"/>
    <w:rsid w:val="00C47E93"/>
    <w:rsid w:val="00C47F0C"/>
    <w:rsid w:val="00C50469"/>
    <w:rsid w:val="00C507E6"/>
    <w:rsid w:val="00C50F74"/>
    <w:rsid w:val="00C50FE6"/>
    <w:rsid w:val="00C52696"/>
    <w:rsid w:val="00C5419B"/>
    <w:rsid w:val="00C541E8"/>
    <w:rsid w:val="00C547D6"/>
    <w:rsid w:val="00C54DB9"/>
    <w:rsid w:val="00C55491"/>
    <w:rsid w:val="00C55798"/>
    <w:rsid w:val="00C55A06"/>
    <w:rsid w:val="00C55AD7"/>
    <w:rsid w:val="00C55B2B"/>
    <w:rsid w:val="00C561F0"/>
    <w:rsid w:val="00C567EB"/>
    <w:rsid w:val="00C56C8C"/>
    <w:rsid w:val="00C571B9"/>
    <w:rsid w:val="00C57666"/>
    <w:rsid w:val="00C576B6"/>
    <w:rsid w:val="00C5771D"/>
    <w:rsid w:val="00C57CF3"/>
    <w:rsid w:val="00C60009"/>
    <w:rsid w:val="00C60D1D"/>
    <w:rsid w:val="00C6169C"/>
    <w:rsid w:val="00C61707"/>
    <w:rsid w:val="00C621C7"/>
    <w:rsid w:val="00C6236A"/>
    <w:rsid w:val="00C6240E"/>
    <w:rsid w:val="00C62828"/>
    <w:rsid w:val="00C64588"/>
    <w:rsid w:val="00C64721"/>
    <w:rsid w:val="00C64849"/>
    <w:rsid w:val="00C65226"/>
    <w:rsid w:val="00C65747"/>
    <w:rsid w:val="00C65B6F"/>
    <w:rsid w:val="00C66182"/>
    <w:rsid w:val="00C66466"/>
    <w:rsid w:val="00C66852"/>
    <w:rsid w:val="00C66D04"/>
    <w:rsid w:val="00C677D2"/>
    <w:rsid w:val="00C67BA3"/>
    <w:rsid w:val="00C67FD5"/>
    <w:rsid w:val="00C70410"/>
    <w:rsid w:val="00C708FA"/>
    <w:rsid w:val="00C71153"/>
    <w:rsid w:val="00C71156"/>
    <w:rsid w:val="00C71C73"/>
    <w:rsid w:val="00C71D35"/>
    <w:rsid w:val="00C73702"/>
    <w:rsid w:val="00C73C87"/>
    <w:rsid w:val="00C73E86"/>
    <w:rsid w:val="00C73F52"/>
    <w:rsid w:val="00C742CE"/>
    <w:rsid w:val="00C7435E"/>
    <w:rsid w:val="00C74838"/>
    <w:rsid w:val="00C755E5"/>
    <w:rsid w:val="00C759B8"/>
    <w:rsid w:val="00C75C11"/>
    <w:rsid w:val="00C75E5E"/>
    <w:rsid w:val="00C761BC"/>
    <w:rsid w:val="00C76E60"/>
    <w:rsid w:val="00C77247"/>
    <w:rsid w:val="00C776E7"/>
    <w:rsid w:val="00C801CF"/>
    <w:rsid w:val="00C805BE"/>
    <w:rsid w:val="00C8118F"/>
    <w:rsid w:val="00C8156C"/>
    <w:rsid w:val="00C81B50"/>
    <w:rsid w:val="00C81F66"/>
    <w:rsid w:val="00C821B3"/>
    <w:rsid w:val="00C82616"/>
    <w:rsid w:val="00C8270F"/>
    <w:rsid w:val="00C827F9"/>
    <w:rsid w:val="00C828B3"/>
    <w:rsid w:val="00C82A10"/>
    <w:rsid w:val="00C833CA"/>
    <w:rsid w:val="00C83BD5"/>
    <w:rsid w:val="00C8412B"/>
    <w:rsid w:val="00C84285"/>
    <w:rsid w:val="00C8429D"/>
    <w:rsid w:val="00C84475"/>
    <w:rsid w:val="00C8477C"/>
    <w:rsid w:val="00C84D55"/>
    <w:rsid w:val="00C852B2"/>
    <w:rsid w:val="00C85C83"/>
    <w:rsid w:val="00C85E22"/>
    <w:rsid w:val="00C86286"/>
    <w:rsid w:val="00C863DE"/>
    <w:rsid w:val="00C8653D"/>
    <w:rsid w:val="00C86751"/>
    <w:rsid w:val="00C86A45"/>
    <w:rsid w:val="00C8701B"/>
    <w:rsid w:val="00C901F1"/>
    <w:rsid w:val="00C90480"/>
    <w:rsid w:val="00C9084F"/>
    <w:rsid w:val="00C90DD5"/>
    <w:rsid w:val="00C913AE"/>
    <w:rsid w:val="00C915AE"/>
    <w:rsid w:val="00C919C3"/>
    <w:rsid w:val="00C91E00"/>
    <w:rsid w:val="00C92BE1"/>
    <w:rsid w:val="00C930E8"/>
    <w:rsid w:val="00C930FB"/>
    <w:rsid w:val="00C9312F"/>
    <w:rsid w:val="00C9317C"/>
    <w:rsid w:val="00C936BB"/>
    <w:rsid w:val="00C93F23"/>
    <w:rsid w:val="00C940FA"/>
    <w:rsid w:val="00C94EE0"/>
    <w:rsid w:val="00C95508"/>
    <w:rsid w:val="00C95661"/>
    <w:rsid w:val="00C95913"/>
    <w:rsid w:val="00C95A5E"/>
    <w:rsid w:val="00C973CA"/>
    <w:rsid w:val="00C97412"/>
    <w:rsid w:val="00C97D77"/>
    <w:rsid w:val="00CA03E1"/>
    <w:rsid w:val="00CA0E49"/>
    <w:rsid w:val="00CA10D6"/>
    <w:rsid w:val="00CA119D"/>
    <w:rsid w:val="00CA1781"/>
    <w:rsid w:val="00CA2053"/>
    <w:rsid w:val="00CA207A"/>
    <w:rsid w:val="00CA2349"/>
    <w:rsid w:val="00CA2A61"/>
    <w:rsid w:val="00CA3246"/>
    <w:rsid w:val="00CA4F7C"/>
    <w:rsid w:val="00CA5537"/>
    <w:rsid w:val="00CA5AA5"/>
    <w:rsid w:val="00CA5D30"/>
    <w:rsid w:val="00CA63C1"/>
    <w:rsid w:val="00CA6883"/>
    <w:rsid w:val="00CA6C4B"/>
    <w:rsid w:val="00CA7008"/>
    <w:rsid w:val="00CA7A93"/>
    <w:rsid w:val="00CA7D26"/>
    <w:rsid w:val="00CB0CDF"/>
    <w:rsid w:val="00CB1878"/>
    <w:rsid w:val="00CB205F"/>
    <w:rsid w:val="00CB24C2"/>
    <w:rsid w:val="00CB34C5"/>
    <w:rsid w:val="00CB37E6"/>
    <w:rsid w:val="00CB3CF7"/>
    <w:rsid w:val="00CB3E31"/>
    <w:rsid w:val="00CB41A1"/>
    <w:rsid w:val="00CB42A8"/>
    <w:rsid w:val="00CB4AB6"/>
    <w:rsid w:val="00CB4F42"/>
    <w:rsid w:val="00CB5152"/>
    <w:rsid w:val="00CB563E"/>
    <w:rsid w:val="00CB5C33"/>
    <w:rsid w:val="00CB66BD"/>
    <w:rsid w:val="00CB6717"/>
    <w:rsid w:val="00CB6A67"/>
    <w:rsid w:val="00CB72E4"/>
    <w:rsid w:val="00CB7636"/>
    <w:rsid w:val="00CB79AB"/>
    <w:rsid w:val="00CB7C5C"/>
    <w:rsid w:val="00CB7C6C"/>
    <w:rsid w:val="00CC06A4"/>
    <w:rsid w:val="00CC0DFD"/>
    <w:rsid w:val="00CC12A7"/>
    <w:rsid w:val="00CC1562"/>
    <w:rsid w:val="00CC1825"/>
    <w:rsid w:val="00CC21C0"/>
    <w:rsid w:val="00CC256D"/>
    <w:rsid w:val="00CC2D5E"/>
    <w:rsid w:val="00CC31E9"/>
    <w:rsid w:val="00CC3814"/>
    <w:rsid w:val="00CC3CEB"/>
    <w:rsid w:val="00CC3FD8"/>
    <w:rsid w:val="00CC43AE"/>
    <w:rsid w:val="00CC4B2E"/>
    <w:rsid w:val="00CC4B95"/>
    <w:rsid w:val="00CC4CC0"/>
    <w:rsid w:val="00CC5B0F"/>
    <w:rsid w:val="00CC5E29"/>
    <w:rsid w:val="00CC6253"/>
    <w:rsid w:val="00CC71FB"/>
    <w:rsid w:val="00CC7EAF"/>
    <w:rsid w:val="00CD0076"/>
    <w:rsid w:val="00CD0B0B"/>
    <w:rsid w:val="00CD0DCA"/>
    <w:rsid w:val="00CD0EF0"/>
    <w:rsid w:val="00CD1773"/>
    <w:rsid w:val="00CD232C"/>
    <w:rsid w:val="00CD2A4F"/>
    <w:rsid w:val="00CD2BF1"/>
    <w:rsid w:val="00CD2F92"/>
    <w:rsid w:val="00CD37E5"/>
    <w:rsid w:val="00CD446B"/>
    <w:rsid w:val="00CD46BD"/>
    <w:rsid w:val="00CD516D"/>
    <w:rsid w:val="00CD6A84"/>
    <w:rsid w:val="00CD6DC8"/>
    <w:rsid w:val="00CE07B0"/>
    <w:rsid w:val="00CE092D"/>
    <w:rsid w:val="00CE09F8"/>
    <w:rsid w:val="00CE0ABA"/>
    <w:rsid w:val="00CE11F0"/>
    <w:rsid w:val="00CE1370"/>
    <w:rsid w:val="00CE14B7"/>
    <w:rsid w:val="00CE1DE5"/>
    <w:rsid w:val="00CE2000"/>
    <w:rsid w:val="00CE220E"/>
    <w:rsid w:val="00CE225A"/>
    <w:rsid w:val="00CE2684"/>
    <w:rsid w:val="00CE2843"/>
    <w:rsid w:val="00CE2D76"/>
    <w:rsid w:val="00CE2E42"/>
    <w:rsid w:val="00CE33F9"/>
    <w:rsid w:val="00CE3883"/>
    <w:rsid w:val="00CE501B"/>
    <w:rsid w:val="00CE5065"/>
    <w:rsid w:val="00CE53E0"/>
    <w:rsid w:val="00CE5BC2"/>
    <w:rsid w:val="00CE5CC5"/>
    <w:rsid w:val="00CE67E9"/>
    <w:rsid w:val="00CE684A"/>
    <w:rsid w:val="00CE69D3"/>
    <w:rsid w:val="00CE6B19"/>
    <w:rsid w:val="00CE6D0F"/>
    <w:rsid w:val="00CE7C14"/>
    <w:rsid w:val="00CF00CF"/>
    <w:rsid w:val="00CF0D7F"/>
    <w:rsid w:val="00CF0D85"/>
    <w:rsid w:val="00CF11D5"/>
    <w:rsid w:val="00CF1664"/>
    <w:rsid w:val="00CF1CB5"/>
    <w:rsid w:val="00CF2596"/>
    <w:rsid w:val="00CF2998"/>
    <w:rsid w:val="00CF29C9"/>
    <w:rsid w:val="00CF332C"/>
    <w:rsid w:val="00CF358D"/>
    <w:rsid w:val="00CF4398"/>
    <w:rsid w:val="00CF463B"/>
    <w:rsid w:val="00CF4BC0"/>
    <w:rsid w:val="00CF4DEB"/>
    <w:rsid w:val="00CF50A1"/>
    <w:rsid w:val="00CF53EC"/>
    <w:rsid w:val="00CF5531"/>
    <w:rsid w:val="00CF56B6"/>
    <w:rsid w:val="00CF5A9F"/>
    <w:rsid w:val="00CF655C"/>
    <w:rsid w:val="00CF6EBA"/>
    <w:rsid w:val="00CF6EEA"/>
    <w:rsid w:val="00CF759E"/>
    <w:rsid w:val="00CF75A7"/>
    <w:rsid w:val="00CF7CA7"/>
    <w:rsid w:val="00D00949"/>
    <w:rsid w:val="00D01B9C"/>
    <w:rsid w:val="00D0205A"/>
    <w:rsid w:val="00D02955"/>
    <w:rsid w:val="00D02C19"/>
    <w:rsid w:val="00D03331"/>
    <w:rsid w:val="00D03D15"/>
    <w:rsid w:val="00D03F71"/>
    <w:rsid w:val="00D0445B"/>
    <w:rsid w:val="00D04BCC"/>
    <w:rsid w:val="00D04EE2"/>
    <w:rsid w:val="00D04F52"/>
    <w:rsid w:val="00D0512F"/>
    <w:rsid w:val="00D05A41"/>
    <w:rsid w:val="00D0606C"/>
    <w:rsid w:val="00D0656B"/>
    <w:rsid w:val="00D069A8"/>
    <w:rsid w:val="00D07255"/>
    <w:rsid w:val="00D072EB"/>
    <w:rsid w:val="00D07366"/>
    <w:rsid w:val="00D07E20"/>
    <w:rsid w:val="00D107EB"/>
    <w:rsid w:val="00D11041"/>
    <w:rsid w:val="00D11175"/>
    <w:rsid w:val="00D11DBC"/>
    <w:rsid w:val="00D11ED3"/>
    <w:rsid w:val="00D11FFC"/>
    <w:rsid w:val="00D124C0"/>
    <w:rsid w:val="00D12886"/>
    <w:rsid w:val="00D1324A"/>
    <w:rsid w:val="00D13329"/>
    <w:rsid w:val="00D134AE"/>
    <w:rsid w:val="00D13CFB"/>
    <w:rsid w:val="00D1408D"/>
    <w:rsid w:val="00D14FB9"/>
    <w:rsid w:val="00D161F9"/>
    <w:rsid w:val="00D16715"/>
    <w:rsid w:val="00D1697B"/>
    <w:rsid w:val="00D16E23"/>
    <w:rsid w:val="00D17682"/>
    <w:rsid w:val="00D17F2C"/>
    <w:rsid w:val="00D20533"/>
    <w:rsid w:val="00D20551"/>
    <w:rsid w:val="00D209FF"/>
    <w:rsid w:val="00D20C48"/>
    <w:rsid w:val="00D20C4A"/>
    <w:rsid w:val="00D214AF"/>
    <w:rsid w:val="00D2150F"/>
    <w:rsid w:val="00D21783"/>
    <w:rsid w:val="00D220E0"/>
    <w:rsid w:val="00D221D2"/>
    <w:rsid w:val="00D22817"/>
    <w:rsid w:val="00D22E46"/>
    <w:rsid w:val="00D22E73"/>
    <w:rsid w:val="00D23682"/>
    <w:rsid w:val="00D239C6"/>
    <w:rsid w:val="00D23D44"/>
    <w:rsid w:val="00D23DA5"/>
    <w:rsid w:val="00D23E79"/>
    <w:rsid w:val="00D24971"/>
    <w:rsid w:val="00D24A72"/>
    <w:rsid w:val="00D24EA0"/>
    <w:rsid w:val="00D24EA8"/>
    <w:rsid w:val="00D25074"/>
    <w:rsid w:val="00D252C6"/>
    <w:rsid w:val="00D25817"/>
    <w:rsid w:val="00D26206"/>
    <w:rsid w:val="00D263AA"/>
    <w:rsid w:val="00D26465"/>
    <w:rsid w:val="00D26519"/>
    <w:rsid w:val="00D26936"/>
    <w:rsid w:val="00D26C82"/>
    <w:rsid w:val="00D2703F"/>
    <w:rsid w:val="00D27769"/>
    <w:rsid w:val="00D2780D"/>
    <w:rsid w:val="00D27C3C"/>
    <w:rsid w:val="00D3034D"/>
    <w:rsid w:val="00D30496"/>
    <w:rsid w:val="00D30C76"/>
    <w:rsid w:val="00D3142E"/>
    <w:rsid w:val="00D31F38"/>
    <w:rsid w:val="00D32E09"/>
    <w:rsid w:val="00D3331B"/>
    <w:rsid w:val="00D333B6"/>
    <w:rsid w:val="00D333EE"/>
    <w:rsid w:val="00D33A89"/>
    <w:rsid w:val="00D33BFC"/>
    <w:rsid w:val="00D3452B"/>
    <w:rsid w:val="00D34FAF"/>
    <w:rsid w:val="00D3574B"/>
    <w:rsid w:val="00D3582E"/>
    <w:rsid w:val="00D35946"/>
    <w:rsid w:val="00D35C6C"/>
    <w:rsid w:val="00D35E16"/>
    <w:rsid w:val="00D35F87"/>
    <w:rsid w:val="00D360CE"/>
    <w:rsid w:val="00D3657A"/>
    <w:rsid w:val="00D3678C"/>
    <w:rsid w:val="00D36C76"/>
    <w:rsid w:val="00D37280"/>
    <w:rsid w:val="00D37352"/>
    <w:rsid w:val="00D379C3"/>
    <w:rsid w:val="00D37E6F"/>
    <w:rsid w:val="00D37FCB"/>
    <w:rsid w:val="00D40F93"/>
    <w:rsid w:val="00D410CC"/>
    <w:rsid w:val="00D41241"/>
    <w:rsid w:val="00D41C2B"/>
    <w:rsid w:val="00D425E1"/>
    <w:rsid w:val="00D43961"/>
    <w:rsid w:val="00D43A8F"/>
    <w:rsid w:val="00D43DCF"/>
    <w:rsid w:val="00D44312"/>
    <w:rsid w:val="00D4439A"/>
    <w:rsid w:val="00D443A6"/>
    <w:rsid w:val="00D44429"/>
    <w:rsid w:val="00D4484C"/>
    <w:rsid w:val="00D4488E"/>
    <w:rsid w:val="00D45387"/>
    <w:rsid w:val="00D45A83"/>
    <w:rsid w:val="00D45E5D"/>
    <w:rsid w:val="00D46386"/>
    <w:rsid w:val="00D46546"/>
    <w:rsid w:val="00D478FE"/>
    <w:rsid w:val="00D47B95"/>
    <w:rsid w:val="00D50842"/>
    <w:rsid w:val="00D50988"/>
    <w:rsid w:val="00D50CF3"/>
    <w:rsid w:val="00D51A0F"/>
    <w:rsid w:val="00D51F3C"/>
    <w:rsid w:val="00D52927"/>
    <w:rsid w:val="00D529D7"/>
    <w:rsid w:val="00D530A9"/>
    <w:rsid w:val="00D530FD"/>
    <w:rsid w:val="00D5341F"/>
    <w:rsid w:val="00D5343B"/>
    <w:rsid w:val="00D53FA5"/>
    <w:rsid w:val="00D549B5"/>
    <w:rsid w:val="00D54E2B"/>
    <w:rsid w:val="00D55150"/>
    <w:rsid w:val="00D55F1D"/>
    <w:rsid w:val="00D56338"/>
    <w:rsid w:val="00D57667"/>
    <w:rsid w:val="00D57A32"/>
    <w:rsid w:val="00D57AAF"/>
    <w:rsid w:val="00D57F70"/>
    <w:rsid w:val="00D60144"/>
    <w:rsid w:val="00D60190"/>
    <w:rsid w:val="00D602D9"/>
    <w:rsid w:val="00D60427"/>
    <w:rsid w:val="00D61060"/>
    <w:rsid w:val="00D61AE8"/>
    <w:rsid w:val="00D61BB5"/>
    <w:rsid w:val="00D61D27"/>
    <w:rsid w:val="00D61D41"/>
    <w:rsid w:val="00D61FB5"/>
    <w:rsid w:val="00D62A99"/>
    <w:rsid w:val="00D63310"/>
    <w:rsid w:val="00D633C4"/>
    <w:rsid w:val="00D635DF"/>
    <w:rsid w:val="00D63CB3"/>
    <w:rsid w:val="00D63E51"/>
    <w:rsid w:val="00D64361"/>
    <w:rsid w:val="00D64877"/>
    <w:rsid w:val="00D64B76"/>
    <w:rsid w:val="00D64DAE"/>
    <w:rsid w:val="00D64F88"/>
    <w:rsid w:val="00D650E1"/>
    <w:rsid w:val="00D65D08"/>
    <w:rsid w:val="00D6622A"/>
    <w:rsid w:val="00D66811"/>
    <w:rsid w:val="00D66888"/>
    <w:rsid w:val="00D66AE9"/>
    <w:rsid w:val="00D674DB"/>
    <w:rsid w:val="00D70212"/>
    <w:rsid w:val="00D70441"/>
    <w:rsid w:val="00D704F0"/>
    <w:rsid w:val="00D705FC"/>
    <w:rsid w:val="00D70820"/>
    <w:rsid w:val="00D70889"/>
    <w:rsid w:val="00D710C4"/>
    <w:rsid w:val="00D71256"/>
    <w:rsid w:val="00D71285"/>
    <w:rsid w:val="00D714AC"/>
    <w:rsid w:val="00D71EC4"/>
    <w:rsid w:val="00D71FDE"/>
    <w:rsid w:val="00D7266A"/>
    <w:rsid w:val="00D73970"/>
    <w:rsid w:val="00D73BCB"/>
    <w:rsid w:val="00D73F8E"/>
    <w:rsid w:val="00D74489"/>
    <w:rsid w:val="00D7486B"/>
    <w:rsid w:val="00D749C5"/>
    <w:rsid w:val="00D74C42"/>
    <w:rsid w:val="00D75048"/>
    <w:rsid w:val="00D75450"/>
    <w:rsid w:val="00D75FFA"/>
    <w:rsid w:val="00D7636C"/>
    <w:rsid w:val="00D77364"/>
    <w:rsid w:val="00D77781"/>
    <w:rsid w:val="00D77C92"/>
    <w:rsid w:val="00D807EB"/>
    <w:rsid w:val="00D8094D"/>
    <w:rsid w:val="00D82E4D"/>
    <w:rsid w:val="00D83A39"/>
    <w:rsid w:val="00D83EBA"/>
    <w:rsid w:val="00D8413F"/>
    <w:rsid w:val="00D84675"/>
    <w:rsid w:val="00D84E36"/>
    <w:rsid w:val="00D84E6F"/>
    <w:rsid w:val="00D85666"/>
    <w:rsid w:val="00D868B5"/>
    <w:rsid w:val="00D871B3"/>
    <w:rsid w:val="00D87EA4"/>
    <w:rsid w:val="00D87F75"/>
    <w:rsid w:val="00D9037A"/>
    <w:rsid w:val="00D90771"/>
    <w:rsid w:val="00D9134E"/>
    <w:rsid w:val="00D915BB"/>
    <w:rsid w:val="00D9219E"/>
    <w:rsid w:val="00D932D8"/>
    <w:rsid w:val="00D93575"/>
    <w:rsid w:val="00D93C09"/>
    <w:rsid w:val="00D93F49"/>
    <w:rsid w:val="00D9402D"/>
    <w:rsid w:val="00D942D1"/>
    <w:rsid w:val="00D94CBB"/>
    <w:rsid w:val="00D950E7"/>
    <w:rsid w:val="00D95A48"/>
    <w:rsid w:val="00D96273"/>
    <w:rsid w:val="00D96542"/>
    <w:rsid w:val="00D96A24"/>
    <w:rsid w:val="00D96AA8"/>
    <w:rsid w:val="00D96E38"/>
    <w:rsid w:val="00D9714D"/>
    <w:rsid w:val="00D97EC5"/>
    <w:rsid w:val="00DA050D"/>
    <w:rsid w:val="00DA0680"/>
    <w:rsid w:val="00DA06BC"/>
    <w:rsid w:val="00DA0B00"/>
    <w:rsid w:val="00DA169F"/>
    <w:rsid w:val="00DA1769"/>
    <w:rsid w:val="00DA1F66"/>
    <w:rsid w:val="00DA2313"/>
    <w:rsid w:val="00DA235D"/>
    <w:rsid w:val="00DA2776"/>
    <w:rsid w:val="00DA2BEC"/>
    <w:rsid w:val="00DA3348"/>
    <w:rsid w:val="00DA33EC"/>
    <w:rsid w:val="00DA3EA1"/>
    <w:rsid w:val="00DA4802"/>
    <w:rsid w:val="00DA537F"/>
    <w:rsid w:val="00DA544A"/>
    <w:rsid w:val="00DA5A2B"/>
    <w:rsid w:val="00DA5A6D"/>
    <w:rsid w:val="00DA61BB"/>
    <w:rsid w:val="00DA62E5"/>
    <w:rsid w:val="00DA714B"/>
    <w:rsid w:val="00DA73EA"/>
    <w:rsid w:val="00DA7C94"/>
    <w:rsid w:val="00DA7D5D"/>
    <w:rsid w:val="00DA7F06"/>
    <w:rsid w:val="00DB003C"/>
    <w:rsid w:val="00DB01C4"/>
    <w:rsid w:val="00DB0692"/>
    <w:rsid w:val="00DB09F7"/>
    <w:rsid w:val="00DB21F2"/>
    <w:rsid w:val="00DB2C9E"/>
    <w:rsid w:val="00DB2DFC"/>
    <w:rsid w:val="00DB2E0A"/>
    <w:rsid w:val="00DB2E27"/>
    <w:rsid w:val="00DB36C6"/>
    <w:rsid w:val="00DB3F3A"/>
    <w:rsid w:val="00DB413B"/>
    <w:rsid w:val="00DB4A1B"/>
    <w:rsid w:val="00DB529B"/>
    <w:rsid w:val="00DB5377"/>
    <w:rsid w:val="00DB53DA"/>
    <w:rsid w:val="00DB5A27"/>
    <w:rsid w:val="00DB6635"/>
    <w:rsid w:val="00DB6743"/>
    <w:rsid w:val="00DB6A54"/>
    <w:rsid w:val="00DB6BB9"/>
    <w:rsid w:val="00DB6E16"/>
    <w:rsid w:val="00DB6E5D"/>
    <w:rsid w:val="00DB725D"/>
    <w:rsid w:val="00DB74F5"/>
    <w:rsid w:val="00DB7788"/>
    <w:rsid w:val="00DB7940"/>
    <w:rsid w:val="00DB7F0E"/>
    <w:rsid w:val="00DC039F"/>
    <w:rsid w:val="00DC0643"/>
    <w:rsid w:val="00DC0AC9"/>
    <w:rsid w:val="00DC0B8A"/>
    <w:rsid w:val="00DC0C0E"/>
    <w:rsid w:val="00DC1323"/>
    <w:rsid w:val="00DC156F"/>
    <w:rsid w:val="00DC17B6"/>
    <w:rsid w:val="00DC1836"/>
    <w:rsid w:val="00DC2126"/>
    <w:rsid w:val="00DC2554"/>
    <w:rsid w:val="00DC2942"/>
    <w:rsid w:val="00DC35AD"/>
    <w:rsid w:val="00DC4341"/>
    <w:rsid w:val="00DC494B"/>
    <w:rsid w:val="00DC51EE"/>
    <w:rsid w:val="00DC5706"/>
    <w:rsid w:val="00DC5912"/>
    <w:rsid w:val="00DC5B0A"/>
    <w:rsid w:val="00DC5B0E"/>
    <w:rsid w:val="00DC5E2F"/>
    <w:rsid w:val="00DC66A7"/>
    <w:rsid w:val="00DC6750"/>
    <w:rsid w:val="00DC6D46"/>
    <w:rsid w:val="00DC6F3F"/>
    <w:rsid w:val="00DC7292"/>
    <w:rsid w:val="00DC752D"/>
    <w:rsid w:val="00DC7ABF"/>
    <w:rsid w:val="00DC7E4B"/>
    <w:rsid w:val="00DC7FCA"/>
    <w:rsid w:val="00DD0F2D"/>
    <w:rsid w:val="00DD15BB"/>
    <w:rsid w:val="00DD197F"/>
    <w:rsid w:val="00DD1C30"/>
    <w:rsid w:val="00DD2092"/>
    <w:rsid w:val="00DD27B0"/>
    <w:rsid w:val="00DD2E85"/>
    <w:rsid w:val="00DD3404"/>
    <w:rsid w:val="00DD348B"/>
    <w:rsid w:val="00DD35C2"/>
    <w:rsid w:val="00DD3B86"/>
    <w:rsid w:val="00DD3F20"/>
    <w:rsid w:val="00DD43AB"/>
    <w:rsid w:val="00DD5869"/>
    <w:rsid w:val="00DD59CE"/>
    <w:rsid w:val="00DD59FD"/>
    <w:rsid w:val="00DD5B00"/>
    <w:rsid w:val="00DD5F5C"/>
    <w:rsid w:val="00DD626D"/>
    <w:rsid w:val="00DD653F"/>
    <w:rsid w:val="00DD66FF"/>
    <w:rsid w:val="00DD6764"/>
    <w:rsid w:val="00DD6D0F"/>
    <w:rsid w:val="00DD70D7"/>
    <w:rsid w:val="00DD7106"/>
    <w:rsid w:val="00DD72AD"/>
    <w:rsid w:val="00DD7709"/>
    <w:rsid w:val="00DD770B"/>
    <w:rsid w:val="00DD7876"/>
    <w:rsid w:val="00DD7896"/>
    <w:rsid w:val="00DD7EEF"/>
    <w:rsid w:val="00DE05D4"/>
    <w:rsid w:val="00DE09D8"/>
    <w:rsid w:val="00DE10EE"/>
    <w:rsid w:val="00DE1379"/>
    <w:rsid w:val="00DE1DD4"/>
    <w:rsid w:val="00DE1EFE"/>
    <w:rsid w:val="00DE2128"/>
    <w:rsid w:val="00DE2CD8"/>
    <w:rsid w:val="00DE2E0E"/>
    <w:rsid w:val="00DE4107"/>
    <w:rsid w:val="00DE4539"/>
    <w:rsid w:val="00DE4577"/>
    <w:rsid w:val="00DE4DC5"/>
    <w:rsid w:val="00DE4F39"/>
    <w:rsid w:val="00DE5311"/>
    <w:rsid w:val="00DE54E2"/>
    <w:rsid w:val="00DE5FE8"/>
    <w:rsid w:val="00DE61D5"/>
    <w:rsid w:val="00DE669D"/>
    <w:rsid w:val="00DE6753"/>
    <w:rsid w:val="00DE69E6"/>
    <w:rsid w:val="00DE6AA9"/>
    <w:rsid w:val="00DE73BC"/>
    <w:rsid w:val="00DE7C10"/>
    <w:rsid w:val="00DF0A9D"/>
    <w:rsid w:val="00DF0CCE"/>
    <w:rsid w:val="00DF139B"/>
    <w:rsid w:val="00DF23CD"/>
    <w:rsid w:val="00DF280F"/>
    <w:rsid w:val="00DF3A7D"/>
    <w:rsid w:val="00DF3EE8"/>
    <w:rsid w:val="00DF4CBA"/>
    <w:rsid w:val="00DF4EC4"/>
    <w:rsid w:val="00DF4F8E"/>
    <w:rsid w:val="00DF5235"/>
    <w:rsid w:val="00DF553F"/>
    <w:rsid w:val="00DF5C5C"/>
    <w:rsid w:val="00DF6532"/>
    <w:rsid w:val="00DF743C"/>
    <w:rsid w:val="00DF78CE"/>
    <w:rsid w:val="00DF7EAB"/>
    <w:rsid w:val="00E016DE"/>
    <w:rsid w:val="00E01712"/>
    <w:rsid w:val="00E01865"/>
    <w:rsid w:val="00E01925"/>
    <w:rsid w:val="00E01E48"/>
    <w:rsid w:val="00E0241F"/>
    <w:rsid w:val="00E026AF"/>
    <w:rsid w:val="00E02747"/>
    <w:rsid w:val="00E027D8"/>
    <w:rsid w:val="00E0280E"/>
    <w:rsid w:val="00E03D6D"/>
    <w:rsid w:val="00E03F4B"/>
    <w:rsid w:val="00E042A0"/>
    <w:rsid w:val="00E04AE2"/>
    <w:rsid w:val="00E04C91"/>
    <w:rsid w:val="00E05410"/>
    <w:rsid w:val="00E05F00"/>
    <w:rsid w:val="00E06067"/>
    <w:rsid w:val="00E06440"/>
    <w:rsid w:val="00E065C0"/>
    <w:rsid w:val="00E06E45"/>
    <w:rsid w:val="00E0704C"/>
    <w:rsid w:val="00E0775C"/>
    <w:rsid w:val="00E079AD"/>
    <w:rsid w:val="00E07ECA"/>
    <w:rsid w:val="00E07F52"/>
    <w:rsid w:val="00E10451"/>
    <w:rsid w:val="00E10813"/>
    <w:rsid w:val="00E10E30"/>
    <w:rsid w:val="00E11825"/>
    <w:rsid w:val="00E11EE8"/>
    <w:rsid w:val="00E12977"/>
    <w:rsid w:val="00E12B1A"/>
    <w:rsid w:val="00E12E3F"/>
    <w:rsid w:val="00E12EC5"/>
    <w:rsid w:val="00E134A5"/>
    <w:rsid w:val="00E134D3"/>
    <w:rsid w:val="00E13EDA"/>
    <w:rsid w:val="00E13F51"/>
    <w:rsid w:val="00E14357"/>
    <w:rsid w:val="00E149F8"/>
    <w:rsid w:val="00E14B91"/>
    <w:rsid w:val="00E14C71"/>
    <w:rsid w:val="00E14FE6"/>
    <w:rsid w:val="00E15265"/>
    <w:rsid w:val="00E152A1"/>
    <w:rsid w:val="00E1576A"/>
    <w:rsid w:val="00E17E53"/>
    <w:rsid w:val="00E20302"/>
    <w:rsid w:val="00E20380"/>
    <w:rsid w:val="00E20BAF"/>
    <w:rsid w:val="00E22210"/>
    <w:rsid w:val="00E22A40"/>
    <w:rsid w:val="00E22B72"/>
    <w:rsid w:val="00E22C14"/>
    <w:rsid w:val="00E24090"/>
    <w:rsid w:val="00E24593"/>
    <w:rsid w:val="00E24953"/>
    <w:rsid w:val="00E2499C"/>
    <w:rsid w:val="00E24F0B"/>
    <w:rsid w:val="00E251D3"/>
    <w:rsid w:val="00E25267"/>
    <w:rsid w:val="00E25514"/>
    <w:rsid w:val="00E2560D"/>
    <w:rsid w:val="00E2608B"/>
    <w:rsid w:val="00E262E2"/>
    <w:rsid w:val="00E26CC5"/>
    <w:rsid w:val="00E27659"/>
    <w:rsid w:val="00E278F3"/>
    <w:rsid w:val="00E27C09"/>
    <w:rsid w:val="00E30164"/>
    <w:rsid w:val="00E306B9"/>
    <w:rsid w:val="00E31594"/>
    <w:rsid w:val="00E31BB1"/>
    <w:rsid w:val="00E31D81"/>
    <w:rsid w:val="00E3213E"/>
    <w:rsid w:val="00E32AC5"/>
    <w:rsid w:val="00E3320C"/>
    <w:rsid w:val="00E335C5"/>
    <w:rsid w:val="00E33B0B"/>
    <w:rsid w:val="00E33F8B"/>
    <w:rsid w:val="00E34666"/>
    <w:rsid w:val="00E348F8"/>
    <w:rsid w:val="00E34932"/>
    <w:rsid w:val="00E35348"/>
    <w:rsid w:val="00E35B44"/>
    <w:rsid w:val="00E36725"/>
    <w:rsid w:val="00E370E8"/>
    <w:rsid w:val="00E371BB"/>
    <w:rsid w:val="00E37282"/>
    <w:rsid w:val="00E373CC"/>
    <w:rsid w:val="00E379B3"/>
    <w:rsid w:val="00E40192"/>
    <w:rsid w:val="00E40741"/>
    <w:rsid w:val="00E412CE"/>
    <w:rsid w:val="00E41416"/>
    <w:rsid w:val="00E419B8"/>
    <w:rsid w:val="00E43153"/>
    <w:rsid w:val="00E43417"/>
    <w:rsid w:val="00E43809"/>
    <w:rsid w:val="00E438AB"/>
    <w:rsid w:val="00E43AB6"/>
    <w:rsid w:val="00E442C7"/>
    <w:rsid w:val="00E445EA"/>
    <w:rsid w:val="00E44B3B"/>
    <w:rsid w:val="00E44C9F"/>
    <w:rsid w:val="00E44D27"/>
    <w:rsid w:val="00E457AE"/>
    <w:rsid w:val="00E45856"/>
    <w:rsid w:val="00E4641C"/>
    <w:rsid w:val="00E4676F"/>
    <w:rsid w:val="00E4684C"/>
    <w:rsid w:val="00E46911"/>
    <w:rsid w:val="00E46DD0"/>
    <w:rsid w:val="00E4705C"/>
    <w:rsid w:val="00E47D45"/>
    <w:rsid w:val="00E5077A"/>
    <w:rsid w:val="00E51352"/>
    <w:rsid w:val="00E515D6"/>
    <w:rsid w:val="00E516E4"/>
    <w:rsid w:val="00E51AE9"/>
    <w:rsid w:val="00E51CAF"/>
    <w:rsid w:val="00E51FBB"/>
    <w:rsid w:val="00E522BF"/>
    <w:rsid w:val="00E52A45"/>
    <w:rsid w:val="00E533F2"/>
    <w:rsid w:val="00E53637"/>
    <w:rsid w:val="00E53CF0"/>
    <w:rsid w:val="00E53EB2"/>
    <w:rsid w:val="00E542C6"/>
    <w:rsid w:val="00E5467B"/>
    <w:rsid w:val="00E54AD7"/>
    <w:rsid w:val="00E54E2F"/>
    <w:rsid w:val="00E559E1"/>
    <w:rsid w:val="00E55CDD"/>
    <w:rsid w:val="00E55D65"/>
    <w:rsid w:val="00E55E08"/>
    <w:rsid w:val="00E56D3B"/>
    <w:rsid w:val="00E56DCD"/>
    <w:rsid w:val="00E56FD0"/>
    <w:rsid w:val="00E57080"/>
    <w:rsid w:val="00E5728D"/>
    <w:rsid w:val="00E577A7"/>
    <w:rsid w:val="00E57D4E"/>
    <w:rsid w:val="00E57FFB"/>
    <w:rsid w:val="00E6007B"/>
    <w:rsid w:val="00E603B0"/>
    <w:rsid w:val="00E6152A"/>
    <w:rsid w:val="00E61C02"/>
    <w:rsid w:val="00E61F47"/>
    <w:rsid w:val="00E62079"/>
    <w:rsid w:val="00E620DF"/>
    <w:rsid w:val="00E63365"/>
    <w:rsid w:val="00E63AC8"/>
    <w:rsid w:val="00E63BC5"/>
    <w:rsid w:val="00E641BC"/>
    <w:rsid w:val="00E64368"/>
    <w:rsid w:val="00E64881"/>
    <w:rsid w:val="00E64D5C"/>
    <w:rsid w:val="00E656F4"/>
    <w:rsid w:val="00E65F2B"/>
    <w:rsid w:val="00E65FEF"/>
    <w:rsid w:val="00E66679"/>
    <w:rsid w:val="00E67741"/>
    <w:rsid w:val="00E67FB4"/>
    <w:rsid w:val="00E70681"/>
    <w:rsid w:val="00E711E7"/>
    <w:rsid w:val="00E71992"/>
    <w:rsid w:val="00E72265"/>
    <w:rsid w:val="00E727CE"/>
    <w:rsid w:val="00E72D89"/>
    <w:rsid w:val="00E730EC"/>
    <w:rsid w:val="00E7381E"/>
    <w:rsid w:val="00E73D36"/>
    <w:rsid w:val="00E73F4A"/>
    <w:rsid w:val="00E74267"/>
    <w:rsid w:val="00E752C2"/>
    <w:rsid w:val="00E75DC0"/>
    <w:rsid w:val="00E76538"/>
    <w:rsid w:val="00E77101"/>
    <w:rsid w:val="00E77F81"/>
    <w:rsid w:val="00E802D4"/>
    <w:rsid w:val="00E808F7"/>
    <w:rsid w:val="00E80BF1"/>
    <w:rsid w:val="00E80C4D"/>
    <w:rsid w:val="00E80FC0"/>
    <w:rsid w:val="00E815FE"/>
    <w:rsid w:val="00E8204B"/>
    <w:rsid w:val="00E82232"/>
    <w:rsid w:val="00E827CA"/>
    <w:rsid w:val="00E82C88"/>
    <w:rsid w:val="00E82FBB"/>
    <w:rsid w:val="00E83209"/>
    <w:rsid w:val="00E83398"/>
    <w:rsid w:val="00E837EF"/>
    <w:rsid w:val="00E83952"/>
    <w:rsid w:val="00E839E7"/>
    <w:rsid w:val="00E83D5E"/>
    <w:rsid w:val="00E84D52"/>
    <w:rsid w:val="00E85144"/>
    <w:rsid w:val="00E85189"/>
    <w:rsid w:val="00E853FA"/>
    <w:rsid w:val="00E85D02"/>
    <w:rsid w:val="00E85F81"/>
    <w:rsid w:val="00E86D5E"/>
    <w:rsid w:val="00E8743C"/>
    <w:rsid w:val="00E87589"/>
    <w:rsid w:val="00E90CA4"/>
    <w:rsid w:val="00E90FEE"/>
    <w:rsid w:val="00E91646"/>
    <w:rsid w:val="00E91ECE"/>
    <w:rsid w:val="00E91F3F"/>
    <w:rsid w:val="00E91FE5"/>
    <w:rsid w:val="00E921EF"/>
    <w:rsid w:val="00E9299B"/>
    <w:rsid w:val="00E92BDD"/>
    <w:rsid w:val="00E92C26"/>
    <w:rsid w:val="00E92EC0"/>
    <w:rsid w:val="00E934E8"/>
    <w:rsid w:val="00E939A1"/>
    <w:rsid w:val="00E941D9"/>
    <w:rsid w:val="00E942C9"/>
    <w:rsid w:val="00E942FF"/>
    <w:rsid w:val="00E94913"/>
    <w:rsid w:val="00E94AB9"/>
    <w:rsid w:val="00E94B4F"/>
    <w:rsid w:val="00E95363"/>
    <w:rsid w:val="00E95516"/>
    <w:rsid w:val="00E957A0"/>
    <w:rsid w:val="00E95C06"/>
    <w:rsid w:val="00E95E81"/>
    <w:rsid w:val="00E965BB"/>
    <w:rsid w:val="00E96644"/>
    <w:rsid w:val="00E96F72"/>
    <w:rsid w:val="00E971D2"/>
    <w:rsid w:val="00E9725B"/>
    <w:rsid w:val="00E97FF1"/>
    <w:rsid w:val="00EA0397"/>
    <w:rsid w:val="00EA07D5"/>
    <w:rsid w:val="00EA0A09"/>
    <w:rsid w:val="00EA0E9B"/>
    <w:rsid w:val="00EA1051"/>
    <w:rsid w:val="00EA144E"/>
    <w:rsid w:val="00EA160A"/>
    <w:rsid w:val="00EA16F6"/>
    <w:rsid w:val="00EA1713"/>
    <w:rsid w:val="00EA17CD"/>
    <w:rsid w:val="00EA1F78"/>
    <w:rsid w:val="00EA2183"/>
    <w:rsid w:val="00EA26E1"/>
    <w:rsid w:val="00EA2F21"/>
    <w:rsid w:val="00EA3331"/>
    <w:rsid w:val="00EA3668"/>
    <w:rsid w:val="00EA3B04"/>
    <w:rsid w:val="00EA496D"/>
    <w:rsid w:val="00EA4C04"/>
    <w:rsid w:val="00EA4DDE"/>
    <w:rsid w:val="00EA5083"/>
    <w:rsid w:val="00EA5111"/>
    <w:rsid w:val="00EA6291"/>
    <w:rsid w:val="00EA66DD"/>
    <w:rsid w:val="00EA6818"/>
    <w:rsid w:val="00EA6B84"/>
    <w:rsid w:val="00EA6E52"/>
    <w:rsid w:val="00EA77A5"/>
    <w:rsid w:val="00EA7B9E"/>
    <w:rsid w:val="00EA7EB5"/>
    <w:rsid w:val="00EB018E"/>
    <w:rsid w:val="00EB01F0"/>
    <w:rsid w:val="00EB032A"/>
    <w:rsid w:val="00EB05A2"/>
    <w:rsid w:val="00EB1961"/>
    <w:rsid w:val="00EB2133"/>
    <w:rsid w:val="00EB2CAF"/>
    <w:rsid w:val="00EB32C4"/>
    <w:rsid w:val="00EB3313"/>
    <w:rsid w:val="00EB3447"/>
    <w:rsid w:val="00EB3AE1"/>
    <w:rsid w:val="00EB3DF5"/>
    <w:rsid w:val="00EB428E"/>
    <w:rsid w:val="00EB4B20"/>
    <w:rsid w:val="00EB55E8"/>
    <w:rsid w:val="00EB6462"/>
    <w:rsid w:val="00EB69C7"/>
    <w:rsid w:val="00EB6DC4"/>
    <w:rsid w:val="00EB798D"/>
    <w:rsid w:val="00EB7A20"/>
    <w:rsid w:val="00EB7A8C"/>
    <w:rsid w:val="00EB7D08"/>
    <w:rsid w:val="00EB7F21"/>
    <w:rsid w:val="00EC0881"/>
    <w:rsid w:val="00EC0B50"/>
    <w:rsid w:val="00EC0D35"/>
    <w:rsid w:val="00EC0D7A"/>
    <w:rsid w:val="00EC0E5A"/>
    <w:rsid w:val="00EC1602"/>
    <w:rsid w:val="00EC1929"/>
    <w:rsid w:val="00EC344F"/>
    <w:rsid w:val="00EC38BA"/>
    <w:rsid w:val="00EC3B6F"/>
    <w:rsid w:val="00EC3CA8"/>
    <w:rsid w:val="00EC3F2A"/>
    <w:rsid w:val="00EC448D"/>
    <w:rsid w:val="00EC50EB"/>
    <w:rsid w:val="00EC5405"/>
    <w:rsid w:val="00EC5938"/>
    <w:rsid w:val="00EC5A5F"/>
    <w:rsid w:val="00EC5F38"/>
    <w:rsid w:val="00EC648E"/>
    <w:rsid w:val="00EC6A7C"/>
    <w:rsid w:val="00EC6AB7"/>
    <w:rsid w:val="00EC6C24"/>
    <w:rsid w:val="00EC71D4"/>
    <w:rsid w:val="00ED19A2"/>
    <w:rsid w:val="00ED23A0"/>
    <w:rsid w:val="00ED2B3E"/>
    <w:rsid w:val="00ED32C4"/>
    <w:rsid w:val="00ED36E1"/>
    <w:rsid w:val="00ED37F6"/>
    <w:rsid w:val="00ED4A70"/>
    <w:rsid w:val="00ED4D68"/>
    <w:rsid w:val="00ED4D71"/>
    <w:rsid w:val="00ED4E2B"/>
    <w:rsid w:val="00ED4F26"/>
    <w:rsid w:val="00ED5118"/>
    <w:rsid w:val="00ED516D"/>
    <w:rsid w:val="00ED5BB0"/>
    <w:rsid w:val="00ED5C31"/>
    <w:rsid w:val="00ED5F24"/>
    <w:rsid w:val="00ED665E"/>
    <w:rsid w:val="00ED6DE0"/>
    <w:rsid w:val="00ED7290"/>
    <w:rsid w:val="00ED7EEB"/>
    <w:rsid w:val="00EE0A34"/>
    <w:rsid w:val="00EE114D"/>
    <w:rsid w:val="00EE1348"/>
    <w:rsid w:val="00EE17F5"/>
    <w:rsid w:val="00EE20CB"/>
    <w:rsid w:val="00EE22A8"/>
    <w:rsid w:val="00EE2C88"/>
    <w:rsid w:val="00EE34F5"/>
    <w:rsid w:val="00EE3B1A"/>
    <w:rsid w:val="00EE3FD7"/>
    <w:rsid w:val="00EE514B"/>
    <w:rsid w:val="00EE53B9"/>
    <w:rsid w:val="00EE5E4C"/>
    <w:rsid w:val="00EE60BC"/>
    <w:rsid w:val="00EE62AF"/>
    <w:rsid w:val="00EE6307"/>
    <w:rsid w:val="00EE6BB8"/>
    <w:rsid w:val="00EE79DB"/>
    <w:rsid w:val="00EE7ACC"/>
    <w:rsid w:val="00EE7F94"/>
    <w:rsid w:val="00EF0321"/>
    <w:rsid w:val="00EF0E2B"/>
    <w:rsid w:val="00EF23E6"/>
    <w:rsid w:val="00EF27B1"/>
    <w:rsid w:val="00EF285E"/>
    <w:rsid w:val="00EF2E84"/>
    <w:rsid w:val="00EF3017"/>
    <w:rsid w:val="00EF32EF"/>
    <w:rsid w:val="00EF3513"/>
    <w:rsid w:val="00EF3A8E"/>
    <w:rsid w:val="00EF3AAE"/>
    <w:rsid w:val="00EF3AF6"/>
    <w:rsid w:val="00EF3E49"/>
    <w:rsid w:val="00EF45F4"/>
    <w:rsid w:val="00EF4825"/>
    <w:rsid w:val="00EF4F6D"/>
    <w:rsid w:val="00EF5036"/>
    <w:rsid w:val="00EF519A"/>
    <w:rsid w:val="00EF5D58"/>
    <w:rsid w:val="00EF6523"/>
    <w:rsid w:val="00EF6872"/>
    <w:rsid w:val="00EF6A14"/>
    <w:rsid w:val="00EF6C3F"/>
    <w:rsid w:val="00EF6CD6"/>
    <w:rsid w:val="00EF6D79"/>
    <w:rsid w:val="00EF6FC4"/>
    <w:rsid w:val="00EF70DD"/>
    <w:rsid w:val="00EF714C"/>
    <w:rsid w:val="00EF737C"/>
    <w:rsid w:val="00EF7485"/>
    <w:rsid w:val="00EF74C8"/>
    <w:rsid w:val="00EF7746"/>
    <w:rsid w:val="00EF7BAD"/>
    <w:rsid w:val="00EF7BD8"/>
    <w:rsid w:val="00EF7EB8"/>
    <w:rsid w:val="00EF7F5B"/>
    <w:rsid w:val="00F011ED"/>
    <w:rsid w:val="00F013AE"/>
    <w:rsid w:val="00F0141B"/>
    <w:rsid w:val="00F016E9"/>
    <w:rsid w:val="00F02F48"/>
    <w:rsid w:val="00F03335"/>
    <w:rsid w:val="00F033D1"/>
    <w:rsid w:val="00F03BC3"/>
    <w:rsid w:val="00F04B39"/>
    <w:rsid w:val="00F04D6E"/>
    <w:rsid w:val="00F04F23"/>
    <w:rsid w:val="00F05833"/>
    <w:rsid w:val="00F05D0D"/>
    <w:rsid w:val="00F060CF"/>
    <w:rsid w:val="00F06296"/>
    <w:rsid w:val="00F06647"/>
    <w:rsid w:val="00F066A0"/>
    <w:rsid w:val="00F067D5"/>
    <w:rsid w:val="00F06A66"/>
    <w:rsid w:val="00F06D09"/>
    <w:rsid w:val="00F06F8B"/>
    <w:rsid w:val="00F07325"/>
    <w:rsid w:val="00F07733"/>
    <w:rsid w:val="00F0790A"/>
    <w:rsid w:val="00F07BFD"/>
    <w:rsid w:val="00F07E6C"/>
    <w:rsid w:val="00F07FFC"/>
    <w:rsid w:val="00F10801"/>
    <w:rsid w:val="00F10A93"/>
    <w:rsid w:val="00F10AB9"/>
    <w:rsid w:val="00F10D07"/>
    <w:rsid w:val="00F10DF9"/>
    <w:rsid w:val="00F122BB"/>
    <w:rsid w:val="00F12885"/>
    <w:rsid w:val="00F12C87"/>
    <w:rsid w:val="00F12EAB"/>
    <w:rsid w:val="00F1320A"/>
    <w:rsid w:val="00F13A61"/>
    <w:rsid w:val="00F13D8E"/>
    <w:rsid w:val="00F1445D"/>
    <w:rsid w:val="00F14600"/>
    <w:rsid w:val="00F14E11"/>
    <w:rsid w:val="00F153B1"/>
    <w:rsid w:val="00F15D28"/>
    <w:rsid w:val="00F15EB5"/>
    <w:rsid w:val="00F17942"/>
    <w:rsid w:val="00F17ACB"/>
    <w:rsid w:val="00F22011"/>
    <w:rsid w:val="00F221DB"/>
    <w:rsid w:val="00F22557"/>
    <w:rsid w:val="00F22A10"/>
    <w:rsid w:val="00F22AEB"/>
    <w:rsid w:val="00F230B4"/>
    <w:rsid w:val="00F23320"/>
    <w:rsid w:val="00F24CBC"/>
    <w:rsid w:val="00F251A5"/>
    <w:rsid w:val="00F25742"/>
    <w:rsid w:val="00F2627B"/>
    <w:rsid w:val="00F265FE"/>
    <w:rsid w:val="00F273AF"/>
    <w:rsid w:val="00F27F9B"/>
    <w:rsid w:val="00F309B4"/>
    <w:rsid w:val="00F30A82"/>
    <w:rsid w:val="00F30F63"/>
    <w:rsid w:val="00F30FCC"/>
    <w:rsid w:val="00F310F7"/>
    <w:rsid w:val="00F3119B"/>
    <w:rsid w:val="00F314CF"/>
    <w:rsid w:val="00F31AD8"/>
    <w:rsid w:val="00F31C04"/>
    <w:rsid w:val="00F31EF5"/>
    <w:rsid w:val="00F32751"/>
    <w:rsid w:val="00F32946"/>
    <w:rsid w:val="00F32FE5"/>
    <w:rsid w:val="00F34175"/>
    <w:rsid w:val="00F3471F"/>
    <w:rsid w:val="00F3522A"/>
    <w:rsid w:val="00F3533F"/>
    <w:rsid w:val="00F354B1"/>
    <w:rsid w:val="00F35505"/>
    <w:rsid w:val="00F355E3"/>
    <w:rsid w:val="00F35782"/>
    <w:rsid w:val="00F35A3F"/>
    <w:rsid w:val="00F35B66"/>
    <w:rsid w:val="00F35C22"/>
    <w:rsid w:val="00F36419"/>
    <w:rsid w:val="00F36AC2"/>
    <w:rsid w:val="00F37A59"/>
    <w:rsid w:val="00F37C59"/>
    <w:rsid w:val="00F37CEF"/>
    <w:rsid w:val="00F40B2C"/>
    <w:rsid w:val="00F40C9E"/>
    <w:rsid w:val="00F40F55"/>
    <w:rsid w:val="00F41356"/>
    <w:rsid w:val="00F41EA0"/>
    <w:rsid w:val="00F42845"/>
    <w:rsid w:val="00F429A0"/>
    <w:rsid w:val="00F42D56"/>
    <w:rsid w:val="00F43134"/>
    <w:rsid w:val="00F43936"/>
    <w:rsid w:val="00F44494"/>
    <w:rsid w:val="00F448CA"/>
    <w:rsid w:val="00F44B15"/>
    <w:rsid w:val="00F45657"/>
    <w:rsid w:val="00F45E78"/>
    <w:rsid w:val="00F46015"/>
    <w:rsid w:val="00F464B9"/>
    <w:rsid w:val="00F46B6D"/>
    <w:rsid w:val="00F470CD"/>
    <w:rsid w:val="00F471E1"/>
    <w:rsid w:val="00F47D8A"/>
    <w:rsid w:val="00F47DED"/>
    <w:rsid w:val="00F47EE0"/>
    <w:rsid w:val="00F502A4"/>
    <w:rsid w:val="00F50E9C"/>
    <w:rsid w:val="00F5141A"/>
    <w:rsid w:val="00F515BA"/>
    <w:rsid w:val="00F519A4"/>
    <w:rsid w:val="00F51A93"/>
    <w:rsid w:val="00F5241B"/>
    <w:rsid w:val="00F52B46"/>
    <w:rsid w:val="00F52BE2"/>
    <w:rsid w:val="00F52DC0"/>
    <w:rsid w:val="00F52F54"/>
    <w:rsid w:val="00F52FC8"/>
    <w:rsid w:val="00F536B8"/>
    <w:rsid w:val="00F53A16"/>
    <w:rsid w:val="00F54175"/>
    <w:rsid w:val="00F5463B"/>
    <w:rsid w:val="00F54910"/>
    <w:rsid w:val="00F55440"/>
    <w:rsid w:val="00F55588"/>
    <w:rsid w:val="00F55763"/>
    <w:rsid w:val="00F55FFC"/>
    <w:rsid w:val="00F573B2"/>
    <w:rsid w:val="00F57645"/>
    <w:rsid w:val="00F577E2"/>
    <w:rsid w:val="00F57D05"/>
    <w:rsid w:val="00F57FC3"/>
    <w:rsid w:val="00F60044"/>
    <w:rsid w:val="00F606F5"/>
    <w:rsid w:val="00F608E3"/>
    <w:rsid w:val="00F60A57"/>
    <w:rsid w:val="00F6102F"/>
    <w:rsid w:val="00F617BE"/>
    <w:rsid w:val="00F622A3"/>
    <w:rsid w:val="00F625AB"/>
    <w:rsid w:val="00F625DE"/>
    <w:rsid w:val="00F62AD9"/>
    <w:rsid w:val="00F63049"/>
    <w:rsid w:val="00F6343F"/>
    <w:rsid w:val="00F63884"/>
    <w:rsid w:val="00F63AEE"/>
    <w:rsid w:val="00F64584"/>
    <w:rsid w:val="00F648EB"/>
    <w:rsid w:val="00F651FE"/>
    <w:rsid w:val="00F660CD"/>
    <w:rsid w:val="00F66BFE"/>
    <w:rsid w:val="00F67495"/>
    <w:rsid w:val="00F6759B"/>
    <w:rsid w:val="00F7059E"/>
    <w:rsid w:val="00F707DA"/>
    <w:rsid w:val="00F708E4"/>
    <w:rsid w:val="00F709B8"/>
    <w:rsid w:val="00F70E29"/>
    <w:rsid w:val="00F714A4"/>
    <w:rsid w:val="00F71E94"/>
    <w:rsid w:val="00F73120"/>
    <w:rsid w:val="00F73424"/>
    <w:rsid w:val="00F73B83"/>
    <w:rsid w:val="00F7404F"/>
    <w:rsid w:val="00F745E5"/>
    <w:rsid w:val="00F75011"/>
    <w:rsid w:val="00F750AC"/>
    <w:rsid w:val="00F75FB4"/>
    <w:rsid w:val="00F760B3"/>
    <w:rsid w:val="00F76C3F"/>
    <w:rsid w:val="00F772E0"/>
    <w:rsid w:val="00F774C4"/>
    <w:rsid w:val="00F7789A"/>
    <w:rsid w:val="00F807C1"/>
    <w:rsid w:val="00F80880"/>
    <w:rsid w:val="00F8161E"/>
    <w:rsid w:val="00F81EEA"/>
    <w:rsid w:val="00F825B2"/>
    <w:rsid w:val="00F82A7E"/>
    <w:rsid w:val="00F83030"/>
    <w:rsid w:val="00F8311A"/>
    <w:rsid w:val="00F833B0"/>
    <w:rsid w:val="00F8340E"/>
    <w:rsid w:val="00F8375A"/>
    <w:rsid w:val="00F83828"/>
    <w:rsid w:val="00F842EA"/>
    <w:rsid w:val="00F84953"/>
    <w:rsid w:val="00F84D40"/>
    <w:rsid w:val="00F851AC"/>
    <w:rsid w:val="00F8588D"/>
    <w:rsid w:val="00F8597E"/>
    <w:rsid w:val="00F86009"/>
    <w:rsid w:val="00F86097"/>
    <w:rsid w:val="00F86727"/>
    <w:rsid w:val="00F86E1F"/>
    <w:rsid w:val="00F8779D"/>
    <w:rsid w:val="00F87ABB"/>
    <w:rsid w:val="00F87DAE"/>
    <w:rsid w:val="00F87E17"/>
    <w:rsid w:val="00F90B9C"/>
    <w:rsid w:val="00F90C80"/>
    <w:rsid w:val="00F90FD0"/>
    <w:rsid w:val="00F918D9"/>
    <w:rsid w:val="00F91C1F"/>
    <w:rsid w:val="00F92116"/>
    <w:rsid w:val="00F92373"/>
    <w:rsid w:val="00F9290B"/>
    <w:rsid w:val="00F92AAE"/>
    <w:rsid w:val="00F94070"/>
    <w:rsid w:val="00F944D7"/>
    <w:rsid w:val="00F9483C"/>
    <w:rsid w:val="00F94BA9"/>
    <w:rsid w:val="00F9512F"/>
    <w:rsid w:val="00F95253"/>
    <w:rsid w:val="00F96225"/>
    <w:rsid w:val="00F96616"/>
    <w:rsid w:val="00F968EA"/>
    <w:rsid w:val="00F96A49"/>
    <w:rsid w:val="00F96F04"/>
    <w:rsid w:val="00F97010"/>
    <w:rsid w:val="00F972CC"/>
    <w:rsid w:val="00F9780E"/>
    <w:rsid w:val="00F97AEC"/>
    <w:rsid w:val="00FA042C"/>
    <w:rsid w:val="00FA0853"/>
    <w:rsid w:val="00FA0F73"/>
    <w:rsid w:val="00FA168A"/>
    <w:rsid w:val="00FA1EE5"/>
    <w:rsid w:val="00FA3BC7"/>
    <w:rsid w:val="00FA3C35"/>
    <w:rsid w:val="00FA3CDB"/>
    <w:rsid w:val="00FA3E38"/>
    <w:rsid w:val="00FA4607"/>
    <w:rsid w:val="00FA4699"/>
    <w:rsid w:val="00FA4C44"/>
    <w:rsid w:val="00FA502A"/>
    <w:rsid w:val="00FA5323"/>
    <w:rsid w:val="00FA54EC"/>
    <w:rsid w:val="00FA55B5"/>
    <w:rsid w:val="00FA57CB"/>
    <w:rsid w:val="00FA6359"/>
    <w:rsid w:val="00FA70AD"/>
    <w:rsid w:val="00FA7906"/>
    <w:rsid w:val="00FA7AB8"/>
    <w:rsid w:val="00FB03FB"/>
    <w:rsid w:val="00FB04F2"/>
    <w:rsid w:val="00FB061C"/>
    <w:rsid w:val="00FB06E0"/>
    <w:rsid w:val="00FB085D"/>
    <w:rsid w:val="00FB0A86"/>
    <w:rsid w:val="00FB11CD"/>
    <w:rsid w:val="00FB120B"/>
    <w:rsid w:val="00FB1B39"/>
    <w:rsid w:val="00FB1D17"/>
    <w:rsid w:val="00FB207A"/>
    <w:rsid w:val="00FB2EAB"/>
    <w:rsid w:val="00FB3A79"/>
    <w:rsid w:val="00FB3D34"/>
    <w:rsid w:val="00FB44D6"/>
    <w:rsid w:val="00FB4616"/>
    <w:rsid w:val="00FB4B71"/>
    <w:rsid w:val="00FB50CE"/>
    <w:rsid w:val="00FB6179"/>
    <w:rsid w:val="00FB62E9"/>
    <w:rsid w:val="00FB7369"/>
    <w:rsid w:val="00FC13A8"/>
    <w:rsid w:val="00FC1845"/>
    <w:rsid w:val="00FC188A"/>
    <w:rsid w:val="00FC1C22"/>
    <w:rsid w:val="00FC1CF9"/>
    <w:rsid w:val="00FC24A7"/>
    <w:rsid w:val="00FC2732"/>
    <w:rsid w:val="00FC29B4"/>
    <w:rsid w:val="00FC2D85"/>
    <w:rsid w:val="00FC3285"/>
    <w:rsid w:val="00FC3876"/>
    <w:rsid w:val="00FC485C"/>
    <w:rsid w:val="00FC4D99"/>
    <w:rsid w:val="00FC4F11"/>
    <w:rsid w:val="00FC5477"/>
    <w:rsid w:val="00FC5BB4"/>
    <w:rsid w:val="00FC5F6C"/>
    <w:rsid w:val="00FC672C"/>
    <w:rsid w:val="00FC6876"/>
    <w:rsid w:val="00FC6A78"/>
    <w:rsid w:val="00FC6D1F"/>
    <w:rsid w:val="00FC6DCF"/>
    <w:rsid w:val="00FC6FFB"/>
    <w:rsid w:val="00FC7646"/>
    <w:rsid w:val="00FC7EC5"/>
    <w:rsid w:val="00FD01BC"/>
    <w:rsid w:val="00FD0380"/>
    <w:rsid w:val="00FD0975"/>
    <w:rsid w:val="00FD0B0E"/>
    <w:rsid w:val="00FD0F59"/>
    <w:rsid w:val="00FD1094"/>
    <w:rsid w:val="00FD1D1A"/>
    <w:rsid w:val="00FD1D6C"/>
    <w:rsid w:val="00FD2126"/>
    <w:rsid w:val="00FD2370"/>
    <w:rsid w:val="00FD258F"/>
    <w:rsid w:val="00FD33E3"/>
    <w:rsid w:val="00FD3822"/>
    <w:rsid w:val="00FD3B7C"/>
    <w:rsid w:val="00FD3E86"/>
    <w:rsid w:val="00FD40B6"/>
    <w:rsid w:val="00FD42F4"/>
    <w:rsid w:val="00FD45A6"/>
    <w:rsid w:val="00FD4877"/>
    <w:rsid w:val="00FD56DE"/>
    <w:rsid w:val="00FD59AF"/>
    <w:rsid w:val="00FD5B2C"/>
    <w:rsid w:val="00FD6B97"/>
    <w:rsid w:val="00FD6CD9"/>
    <w:rsid w:val="00FD7037"/>
    <w:rsid w:val="00FD75D6"/>
    <w:rsid w:val="00FD764C"/>
    <w:rsid w:val="00FD7D08"/>
    <w:rsid w:val="00FE090E"/>
    <w:rsid w:val="00FE0A8A"/>
    <w:rsid w:val="00FE132A"/>
    <w:rsid w:val="00FE13AE"/>
    <w:rsid w:val="00FE2058"/>
    <w:rsid w:val="00FE2096"/>
    <w:rsid w:val="00FE224D"/>
    <w:rsid w:val="00FE2F5D"/>
    <w:rsid w:val="00FE3403"/>
    <w:rsid w:val="00FE3889"/>
    <w:rsid w:val="00FE3C06"/>
    <w:rsid w:val="00FE3CC0"/>
    <w:rsid w:val="00FE430D"/>
    <w:rsid w:val="00FE4383"/>
    <w:rsid w:val="00FE4CB7"/>
    <w:rsid w:val="00FE58CE"/>
    <w:rsid w:val="00FE5F71"/>
    <w:rsid w:val="00FE6215"/>
    <w:rsid w:val="00FE631C"/>
    <w:rsid w:val="00FE64C5"/>
    <w:rsid w:val="00FE65EE"/>
    <w:rsid w:val="00FE6C5C"/>
    <w:rsid w:val="00FE6FD8"/>
    <w:rsid w:val="00FE7035"/>
    <w:rsid w:val="00FE7519"/>
    <w:rsid w:val="00FF0597"/>
    <w:rsid w:val="00FF0A4F"/>
    <w:rsid w:val="00FF0C65"/>
    <w:rsid w:val="00FF0F76"/>
    <w:rsid w:val="00FF10CC"/>
    <w:rsid w:val="00FF23A7"/>
    <w:rsid w:val="00FF2C97"/>
    <w:rsid w:val="00FF2E9F"/>
    <w:rsid w:val="00FF3C72"/>
    <w:rsid w:val="00FF44C1"/>
    <w:rsid w:val="00FF4636"/>
    <w:rsid w:val="00FF46BF"/>
    <w:rsid w:val="00FF4E43"/>
    <w:rsid w:val="00FF54DD"/>
    <w:rsid w:val="00FF55AD"/>
    <w:rsid w:val="00FF647D"/>
    <w:rsid w:val="00FF664C"/>
    <w:rsid w:val="00FF674F"/>
    <w:rsid w:val="00FF676C"/>
    <w:rsid w:val="00FF6FB6"/>
    <w:rsid w:val="00FF78ED"/>
    <w:rsid w:val="00FF7D33"/>
    <w:rsid w:val="00FF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3C94F2"/>
  <w15:docId w15:val="{45F79917-9348-1C4D-A12E-4DCB543D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63C1"/>
    <w:rPr>
      <w:rFonts w:ascii="Times New Roman" w:hAnsi="Times New Roman"/>
      <w:sz w:val="24"/>
      <w:szCs w:val="24"/>
    </w:rPr>
  </w:style>
  <w:style w:type="paragraph" w:styleId="berschrift1">
    <w:name w:val="heading 1"/>
    <w:aliases w:val="Level 1,Heading 11,titre 1"/>
    <w:basedOn w:val="Standard"/>
    <w:next w:val="Textkrper"/>
    <w:qFormat/>
    <w:pPr>
      <w:keepNext/>
      <w:pageBreakBefore/>
      <w:numPr>
        <w:numId w:val="1"/>
      </w:numPr>
      <w:spacing w:before="360" w:after="360"/>
      <w:jc w:val="center"/>
      <w:outlineLvl w:val="0"/>
    </w:pPr>
    <w:rPr>
      <w:rFonts w:ascii="Arial" w:hAnsi="Arial"/>
      <w:b/>
      <w:kern w:val="28"/>
      <w:sz w:val="28"/>
      <w:szCs w:val="20"/>
      <w:lang w:val="en-US" w:eastAsia="de-DE"/>
    </w:rPr>
  </w:style>
  <w:style w:type="paragraph" w:styleId="berschrift2">
    <w:name w:val="heading 2"/>
    <w:aliases w:val="Titre 21,Heading 21,titre 2"/>
    <w:basedOn w:val="Standard"/>
    <w:next w:val="Textkrper"/>
    <w:qFormat/>
    <w:pPr>
      <w:keepNext/>
      <w:numPr>
        <w:ilvl w:val="1"/>
        <w:numId w:val="1"/>
      </w:numPr>
      <w:spacing w:before="240" w:after="240"/>
      <w:outlineLvl w:val="1"/>
    </w:pPr>
    <w:rPr>
      <w:rFonts w:ascii="Arial" w:hAnsi="Arial"/>
      <w:b/>
      <w:szCs w:val="20"/>
      <w:lang w:val="en-US" w:eastAsia="de-DE"/>
    </w:rPr>
  </w:style>
  <w:style w:type="paragraph" w:styleId="berschrift3">
    <w:name w:val="heading 3"/>
    <w:aliases w:val="Titre 31,Heading 31,titre 3"/>
    <w:basedOn w:val="Standard"/>
    <w:next w:val="Textkrper"/>
    <w:qFormat/>
    <w:pPr>
      <w:keepNext/>
      <w:numPr>
        <w:ilvl w:val="2"/>
        <w:numId w:val="1"/>
      </w:numPr>
      <w:spacing w:before="160" w:after="160"/>
      <w:outlineLvl w:val="2"/>
    </w:pPr>
    <w:rPr>
      <w:rFonts w:ascii="Arial" w:hAnsi="Arial"/>
      <w:b/>
      <w:sz w:val="20"/>
      <w:szCs w:val="20"/>
      <w:lang w:val="en-US" w:eastAsia="de-DE"/>
    </w:rPr>
  </w:style>
  <w:style w:type="paragraph" w:styleId="berschrift4">
    <w:name w:val="heading 4"/>
    <w:aliases w:val="Heading 41,titre 4"/>
    <w:basedOn w:val="Standard"/>
    <w:next w:val="Textkrper"/>
    <w:qFormat/>
    <w:pPr>
      <w:keepNext/>
      <w:numPr>
        <w:ilvl w:val="3"/>
        <w:numId w:val="1"/>
      </w:numPr>
      <w:spacing w:before="120" w:after="120"/>
      <w:outlineLvl w:val="3"/>
    </w:pPr>
    <w:rPr>
      <w:rFonts w:ascii="Arial" w:hAnsi="Arial"/>
      <w:sz w:val="20"/>
      <w:szCs w:val="20"/>
      <w:lang w:val="en-US" w:eastAsia="de-DE"/>
    </w:rPr>
  </w:style>
  <w:style w:type="paragraph" w:styleId="berschrift5">
    <w:name w:val="heading 5"/>
    <w:aliases w:val="Heading 51,titre 5"/>
    <w:basedOn w:val="Standard"/>
    <w:next w:val="Standard"/>
    <w:qFormat/>
    <w:pPr>
      <w:keepNext/>
      <w:numPr>
        <w:ilvl w:val="4"/>
        <w:numId w:val="1"/>
      </w:numPr>
      <w:spacing w:before="120" w:after="120"/>
      <w:outlineLvl w:val="4"/>
    </w:pPr>
    <w:rPr>
      <w:rFonts w:ascii="Arial" w:hAnsi="Arial"/>
      <w:sz w:val="22"/>
      <w:szCs w:val="20"/>
      <w:lang w:val="en-US" w:eastAsia="de-DE"/>
    </w:rPr>
  </w:style>
  <w:style w:type="paragraph" w:styleId="berschrift6">
    <w:name w:val="heading 6"/>
    <w:aliases w:val="Heading 61,titre 6"/>
    <w:basedOn w:val="Standard"/>
    <w:next w:val="Standard"/>
    <w:qFormat/>
    <w:pPr>
      <w:keepNext/>
      <w:numPr>
        <w:ilvl w:val="5"/>
        <w:numId w:val="1"/>
      </w:numPr>
      <w:spacing w:before="120" w:after="120"/>
      <w:outlineLvl w:val="5"/>
    </w:pPr>
    <w:rPr>
      <w:rFonts w:ascii="Arial" w:hAnsi="Arial"/>
      <w:i/>
      <w:sz w:val="22"/>
      <w:szCs w:val="20"/>
      <w:lang w:val="en-US" w:eastAsia="de-DE"/>
    </w:rPr>
  </w:style>
  <w:style w:type="paragraph" w:styleId="berschrift7">
    <w:name w:val="heading 7"/>
    <w:aliases w:val="Heading 71,titre 7"/>
    <w:basedOn w:val="Standard"/>
    <w:next w:val="Standard"/>
    <w:qFormat/>
    <w:pPr>
      <w:keepNext/>
      <w:numPr>
        <w:ilvl w:val="6"/>
        <w:numId w:val="1"/>
      </w:numPr>
      <w:spacing w:before="120" w:after="120"/>
      <w:outlineLvl w:val="6"/>
    </w:pPr>
    <w:rPr>
      <w:rFonts w:ascii="Arial" w:hAnsi="Arial"/>
      <w:sz w:val="20"/>
      <w:szCs w:val="20"/>
      <w:lang w:val="en-US" w:eastAsia="de-DE"/>
    </w:rPr>
  </w:style>
  <w:style w:type="paragraph" w:styleId="berschrift8">
    <w:name w:val="heading 8"/>
    <w:aliases w:val="Heading 81,titre 8"/>
    <w:basedOn w:val="Standard"/>
    <w:next w:val="Standard"/>
    <w:qFormat/>
    <w:pPr>
      <w:keepNext/>
      <w:numPr>
        <w:ilvl w:val="7"/>
        <w:numId w:val="1"/>
      </w:numPr>
      <w:spacing w:before="120" w:after="120"/>
      <w:outlineLvl w:val="7"/>
    </w:pPr>
    <w:rPr>
      <w:rFonts w:ascii="Arial" w:hAnsi="Arial"/>
      <w:i/>
      <w:sz w:val="20"/>
      <w:szCs w:val="20"/>
      <w:lang w:val="en-US" w:eastAsia="de-DE"/>
    </w:rPr>
  </w:style>
  <w:style w:type="paragraph" w:styleId="berschrift9">
    <w:name w:val="heading 9"/>
    <w:aliases w:val="Heading 91,titre 9"/>
    <w:basedOn w:val="Standard"/>
    <w:next w:val="Standard"/>
    <w:qFormat/>
    <w:pPr>
      <w:keepNext/>
      <w:numPr>
        <w:ilvl w:val="8"/>
        <w:numId w:val="1"/>
      </w:numPr>
      <w:spacing w:before="120" w:after="120"/>
      <w:outlineLvl w:val="8"/>
    </w:pPr>
    <w:rPr>
      <w:rFonts w:ascii="Arial" w:hAnsi="Arial"/>
      <w:i/>
      <w:sz w:val="18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819"/>
        <w:tab w:val="right" w:pos="9071"/>
      </w:tabs>
    </w:pPr>
    <w:rPr>
      <w:rFonts w:ascii="New York" w:hAnsi="New York"/>
      <w:szCs w:val="20"/>
      <w:lang w:eastAsia="de-DE"/>
    </w:rPr>
  </w:style>
  <w:style w:type="character" w:styleId="Seitenzahl">
    <w:name w:val="page number"/>
    <w:basedOn w:val="Absatz-Standardschriftart"/>
  </w:style>
  <w:style w:type="paragraph" w:customStyle="1" w:styleId="Mathias2">
    <w:name w:val="Mathias2"/>
    <w:basedOn w:val="Standard"/>
    <w:rPr>
      <w:rFonts w:ascii="New York" w:hAnsi="New York"/>
      <w:szCs w:val="20"/>
      <w:lang w:eastAsia="de-DE"/>
    </w:rPr>
  </w:style>
  <w:style w:type="paragraph" w:customStyle="1" w:styleId="mathias1">
    <w:name w:val="mathias1"/>
    <w:basedOn w:val="Mathias2"/>
  </w:style>
  <w:style w:type="paragraph" w:customStyle="1" w:styleId="mathias3">
    <w:name w:val="mathias3"/>
    <w:basedOn w:val="mathias1"/>
    <w:rPr>
      <w:rFonts w:ascii="Helvetica" w:hAnsi="Helvetica"/>
    </w:rPr>
  </w:style>
  <w:style w:type="paragraph" w:customStyle="1" w:styleId="normal2">
    <w:name w:val="normal2"/>
    <w:basedOn w:val="Standard"/>
    <w:rPr>
      <w:rFonts w:ascii="Helvetica" w:hAnsi="Helvetica"/>
      <w:szCs w:val="20"/>
      <w:lang w:eastAsia="de-DE"/>
    </w:rPr>
  </w:style>
  <w:style w:type="paragraph" w:customStyle="1" w:styleId="Standard1">
    <w:name w:val="Standard1"/>
    <w:basedOn w:val="Standard"/>
    <w:rPr>
      <w:rFonts w:ascii="Helvetica" w:hAnsi="Helvetica"/>
      <w:szCs w:val="20"/>
      <w:lang w:eastAsia="de-DE"/>
    </w:rPr>
  </w:style>
  <w:style w:type="paragraph" w:customStyle="1" w:styleId="Standard11">
    <w:name w:val="Standard11"/>
    <w:basedOn w:val="Standard"/>
    <w:rPr>
      <w:rFonts w:ascii="Helvetica" w:hAnsi="Helvetica"/>
      <w:szCs w:val="20"/>
      <w:lang w:eastAsia="de-DE"/>
    </w:rPr>
  </w:style>
  <w:style w:type="paragraph" w:styleId="NurText">
    <w:name w:val="Plain Text"/>
    <w:basedOn w:val="Standard"/>
    <w:rPr>
      <w:rFonts w:ascii="Courier New" w:hAnsi="Courier New"/>
      <w:sz w:val="20"/>
      <w:szCs w:val="20"/>
      <w:lang w:val="en-US" w:eastAsia="de-DE"/>
    </w:rPr>
  </w:style>
  <w:style w:type="paragraph" w:styleId="Textkrper">
    <w:name w:val="Body Text"/>
    <w:basedOn w:val="Standard"/>
    <w:pPr>
      <w:spacing w:after="120"/>
    </w:pPr>
    <w:rPr>
      <w:rFonts w:ascii="New York" w:hAnsi="New York"/>
      <w:szCs w:val="20"/>
      <w:lang w:eastAsia="de-DE"/>
    </w:rPr>
  </w:style>
  <w:style w:type="paragraph" w:styleId="Textkrper2">
    <w:name w:val="Body Text 2"/>
    <w:basedOn w:val="Standard"/>
    <w:pPr>
      <w:spacing w:line="480" w:lineRule="auto"/>
      <w:jc w:val="both"/>
    </w:pPr>
    <w:rPr>
      <w:rFonts w:ascii="New York" w:hAnsi="New York"/>
      <w:sz w:val="20"/>
      <w:szCs w:val="20"/>
      <w:lang w:eastAsia="de-DE"/>
    </w:rPr>
  </w:style>
  <w:style w:type="character" w:styleId="Hyperlink">
    <w:name w:val="Hyperlink"/>
    <w:rPr>
      <w:color w:val="0000FF"/>
      <w:u w:val="single"/>
    </w:rPr>
  </w:style>
  <w:style w:type="paragraph" w:styleId="Textkrper3">
    <w:name w:val="Body Text 3"/>
    <w:basedOn w:val="Standard"/>
    <w:pPr>
      <w:spacing w:line="480" w:lineRule="auto"/>
      <w:jc w:val="both"/>
    </w:pPr>
    <w:rPr>
      <w:rFonts w:ascii="Univers" w:hAnsi="Univers"/>
      <w:szCs w:val="20"/>
      <w:lang w:eastAsia="de-DE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  <w:rPr>
      <w:rFonts w:ascii="New York" w:hAnsi="New York"/>
      <w:szCs w:val="20"/>
      <w:lang w:eastAsia="de-DE"/>
    </w:rPr>
  </w:style>
  <w:style w:type="paragraph" w:customStyle="1" w:styleId="bereich2">
    <w:name w:val="bereich2"/>
    <w:basedOn w:val="Standard"/>
    <w:next w:val="Standard"/>
    <w:rsid w:val="006F5F52"/>
    <w:pPr>
      <w:widowControl w:val="0"/>
      <w:autoSpaceDE w:val="0"/>
      <w:autoSpaceDN w:val="0"/>
      <w:spacing w:before="60"/>
    </w:pPr>
    <w:rPr>
      <w:rFonts w:ascii="Arial" w:hAnsi="Arial" w:cs="Arial"/>
      <w:sz w:val="22"/>
      <w:szCs w:val="22"/>
      <w:lang w:eastAsia="de-DE"/>
    </w:rPr>
  </w:style>
  <w:style w:type="paragraph" w:styleId="Sprechblasentext">
    <w:name w:val="Balloon Text"/>
    <w:basedOn w:val="Standard"/>
    <w:semiHidden/>
    <w:rsid w:val="00176A81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rsid w:val="0020125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201258"/>
    <w:rPr>
      <w:rFonts w:ascii="New York" w:hAnsi="New York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201258"/>
  </w:style>
  <w:style w:type="paragraph" w:styleId="Kommentarthema">
    <w:name w:val="annotation subject"/>
    <w:basedOn w:val="Kommentartext"/>
    <w:next w:val="Kommentartext"/>
    <w:link w:val="KommentarthemaZchn"/>
    <w:rsid w:val="00201258"/>
    <w:rPr>
      <w:b/>
      <w:bCs/>
    </w:rPr>
  </w:style>
  <w:style w:type="character" w:customStyle="1" w:styleId="KommentarthemaZchn">
    <w:name w:val="Kommentarthema Zchn"/>
    <w:link w:val="Kommentarthema"/>
    <w:rsid w:val="00201258"/>
    <w:rPr>
      <w:b/>
      <w:bCs/>
    </w:rPr>
  </w:style>
  <w:style w:type="table" w:styleId="Tabellenraster">
    <w:name w:val="Table Grid"/>
    <w:basedOn w:val="NormaleTabelle"/>
    <w:uiPriority w:val="59"/>
    <w:rsid w:val="002A652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23318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03ABB"/>
    <w:pPr>
      <w:jc w:val="center"/>
    </w:pPr>
    <w:rPr>
      <w:rFonts w:ascii="New York" w:hAnsi="New York"/>
      <w:noProof/>
      <w:szCs w:val="20"/>
      <w:lang w:eastAsia="de-DE"/>
    </w:rPr>
  </w:style>
  <w:style w:type="character" w:customStyle="1" w:styleId="EndNoteBibliographyTitleZchn">
    <w:name w:val="EndNote Bibliography Title Zchn"/>
    <w:link w:val="EndNoteBibliographyTitle"/>
    <w:rsid w:val="00C03ABB"/>
    <w:rPr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03ABB"/>
    <w:pPr>
      <w:jc w:val="both"/>
    </w:pPr>
    <w:rPr>
      <w:rFonts w:ascii="New York" w:hAnsi="New York"/>
      <w:noProof/>
      <w:szCs w:val="20"/>
      <w:lang w:eastAsia="de-DE"/>
    </w:rPr>
  </w:style>
  <w:style w:type="character" w:customStyle="1" w:styleId="EndNoteBibliographyZchn">
    <w:name w:val="EndNote Bibliography Zchn"/>
    <w:link w:val="EndNoteBibliography"/>
    <w:rsid w:val="00C03ABB"/>
    <w:rPr>
      <w:noProof/>
      <w:sz w:val="24"/>
      <w:lang w:eastAsia="de-DE"/>
    </w:rPr>
  </w:style>
  <w:style w:type="paragraph" w:customStyle="1" w:styleId="article">
    <w:name w:val="article"/>
    <w:basedOn w:val="Standard"/>
    <w:rsid w:val="001D67A4"/>
    <w:pPr>
      <w:spacing w:before="100" w:beforeAutospacing="1" w:after="100" w:afterAutospacing="1"/>
    </w:pPr>
    <w:rPr>
      <w:lang w:eastAsia="de-DE"/>
    </w:rPr>
  </w:style>
  <w:style w:type="paragraph" w:styleId="StandardWeb">
    <w:name w:val="Normal (Web)"/>
    <w:basedOn w:val="Standard"/>
    <w:uiPriority w:val="99"/>
    <w:unhideWhenUsed/>
    <w:rsid w:val="001A4D91"/>
    <w:pPr>
      <w:spacing w:before="100" w:beforeAutospacing="1" w:after="100" w:afterAutospacing="1"/>
    </w:pPr>
    <w:rPr>
      <w:lang w:eastAsia="de-DE"/>
    </w:rPr>
  </w:style>
  <w:style w:type="paragraph" w:styleId="Beschriftung">
    <w:name w:val="caption"/>
    <w:basedOn w:val="Standard"/>
    <w:next w:val="Standard"/>
    <w:unhideWhenUsed/>
    <w:qFormat/>
    <w:rsid w:val="00FB03FB"/>
    <w:rPr>
      <w:rFonts w:ascii="New York" w:hAnsi="New York"/>
      <w:b/>
      <w:bCs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CA63C1"/>
  </w:style>
  <w:style w:type="paragraph" w:styleId="Listenabsatz">
    <w:name w:val="List Paragraph"/>
    <w:basedOn w:val="Standard"/>
    <w:uiPriority w:val="34"/>
    <w:qFormat/>
    <w:rsid w:val="001B2D78"/>
    <w:pPr>
      <w:ind w:left="720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1B2D78"/>
    <w:rPr>
      <w:sz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3316C5"/>
    <w:rPr>
      <w:i/>
      <w:iCs/>
    </w:rPr>
  </w:style>
  <w:style w:type="character" w:styleId="Fett">
    <w:name w:val="Strong"/>
    <w:basedOn w:val="Absatz-Standardschriftart"/>
    <w:uiPriority w:val="22"/>
    <w:qFormat/>
    <w:rsid w:val="003316C5"/>
    <w:rPr>
      <w:b/>
      <w:bCs/>
    </w:rPr>
  </w:style>
  <w:style w:type="paragraph" w:styleId="berarbeitung">
    <w:name w:val="Revision"/>
    <w:hidden/>
    <w:uiPriority w:val="99"/>
    <w:semiHidden/>
    <w:rsid w:val="00C801CF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6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32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4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53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68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79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07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48186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8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867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65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068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709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267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383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309378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3A985-0D96-4259-8932-D8C708AB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0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terferon-alpha and Interleukin-2 with or without Cisplatinum</vt:lpstr>
    </vt:vector>
  </TitlesOfParts>
  <Company>UKBF</Company>
  <LinksUpToDate>false</LinksUpToDate>
  <CharactersWithSpaces>4743</CharactersWithSpaces>
  <SharedDoc>false</SharedDoc>
  <HLinks>
    <vt:vector size="6" baseType="variant">
      <vt:variant>
        <vt:i4>5177399</vt:i4>
      </vt:variant>
      <vt:variant>
        <vt:i4>0</vt:i4>
      </vt:variant>
      <vt:variant>
        <vt:i4>0</vt:i4>
      </vt:variant>
      <vt:variant>
        <vt:i4>5</vt:i4>
      </vt:variant>
      <vt:variant>
        <vt:lpwstr>mailto:jan-malte.placke@uk-ess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feron-alpha and Interleukin-2 with or without Cisplatinum</dc:title>
  <dc:subject/>
  <dc:creator>Ulrich Keilholz</dc:creator>
  <cp:keywords/>
  <dc:description/>
  <cp:lastModifiedBy>Dr. med. Jan-Malte Placke</cp:lastModifiedBy>
  <cp:revision>2</cp:revision>
  <cp:lastPrinted>2022-08-10T13:08:00Z</cp:lastPrinted>
  <dcterms:created xsi:type="dcterms:W3CDTF">2025-02-06T13:19:00Z</dcterms:created>
  <dcterms:modified xsi:type="dcterms:W3CDTF">2025-02-06T13:19:00Z</dcterms:modified>
</cp:coreProperties>
</file>